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ACD32" w14:textId="20C1545A" w:rsidR="00C82919" w:rsidRPr="004975CF" w:rsidRDefault="00A30188" w:rsidP="00DE5D1B">
      <w:pPr>
        <w:rPr>
          <w:rFonts w:ascii="Arial" w:hAnsi="Arial" w:cs="Arial"/>
          <w:b/>
          <w:bCs/>
          <w:color w:val="000000" w:themeColor="text1"/>
          <w:sz w:val="32"/>
          <w:szCs w:val="32"/>
        </w:rPr>
      </w:pPr>
      <w:r w:rsidRPr="004975CF">
        <w:rPr>
          <w:rFonts w:ascii="Arial" w:hAnsi="Arial" w:cs="Arial"/>
          <w:b/>
          <w:bCs/>
          <w:color w:val="000000" w:themeColor="text1"/>
          <w:sz w:val="32"/>
          <w:szCs w:val="32"/>
        </w:rPr>
        <w:t>F</w:t>
      </w:r>
      <w:r w:rsidR="00E3323C" w:rsidRPr="004975CF">
        <w:rPr>
          <w:rFonts w:ascii="Arial" w:hAnsi="Arial" w:cs="Arial"/>
          <w:b/>
          <w:bCs/>
          <w:color w:val="000000" w:themeColor="text1"/>
          <w:sz w:val="32"/>
          <w:szCs w:val="32"/>
        </w:rPr>
        <w:t>igure</w:t>
      </w:r>
      <w:r w:rsidRPr="004975CF">
        <w:rPr>
          <w:rFonts w:ascii="Arial" w:hAnsi="Arial" w:cs="Arial"/>
          <w:b/>
          <w:bCs/>
          <w:color w:val="000000" w:themeColor="text1"/>
          <w:sz w:val="32"/>
          <w:szCs w:val="32"/>
        </w:rPr>
        <w:t xml:space="preserve"> </w:t>
      </w:r>
      <w:proofErr w:type="gramStart"/>
      <w:r w:rsidR="00E3323C" w:rsidRPr="004975CF">
        <w:rPr>
          <w:rFonts w:ascii="Arial" w:hAnsi="Arial" w:cs="Arial"/>
          <w:b/>
          <w:bCs/>
          <w:color w:val="000000" w:themeColor="text1"/>
          <w:sz w:val="32"/>
          <w:szCs w:val="32"/>
        </w:rPr>
        <w:t>legend</w:t>
      </w:r>
      <w:proofErr w:type="gramEnd"/>
    </w:p>
    <w:p w14:paraId="5ADE8F61" w14:textId="09F6FE82" w:rsidR="00333E26" w:rsidRPr="004975CF" w:rsidRDefault="007339ED"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Figu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1.</w:t>
      </w:r>
      <w:r w:rsidR="00A30188" w:rsidRPr="004975CF">
        <w:rPr>
          <w:rFonts w:ascii="Arial" w:hAnsi="Arial" w:cs="Arial"/>
          <w:b/>
          <w:bCs/>
          <w:color w:val="000000" w:themeColor="text1"/>
          <w:sz w:val="22"/>
        </w:rPr>
        <w:t xml:space="preserve"> </w:t>
      </w:r>
      <w:proofErr w:type="spellStart"/>
      <w:r w:rsidRPr="004975CF">
        <w:rPr>
          <w:rFonts w:ascii="Arial" w:hAnsi="Arial" w:cs="Arial"/>
          <w:b/>
          <w:bCs/>
          <w:color w:val="000000" w:themeColor="text1"/>
          <w:sz w:val="22"/>
        </w:rPr>
        <w:t>cRAGs</w:t>
      </w:r>
      <w:proofErr w:type="spellEnd"/>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giv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mo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aggressiv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leukemia</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in</w:t>
      </w:r>
      <w:r w:rsidR="00A30188" w:rsidRPr="004975CF">
        <w:rPr>
          <w:rFonts w:ascii="Arial" w:hAnsi="Arial" w:cs="Arial"/>
          <w:b/>
          <w:bCs/>
          <w:color w:val="000000" w:themeColor="text1"/>
          <w:sz w:val="22"/>
        </w:rPr>
        <w:t xml:space="preserve"> </w:t>
      </w:r>
      <w:r w:rsidR="00A44D85" w:rsidRPr="004975CF">
        <w:rPr>
          <w:rFonts w:ascii="Arial" w:hAnsi="Arial" w:cs="Arial"/>
          <w:b/>
          <w:bCs/>
          <w:color w:val="000000" w:themeColor="text1"/>
          <w:sz w:val="22"/>
        </w:rPr>
        <w:t>mic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model</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of</w:t>
      </w:r>
      <w:r w:rsidR="00A30188" w:rsidRPr="004975CF">
        <w:rPr>
          <w:rFonts w:ascii="Arial" w:hAnsi="Arial" w:cs="Arial"/>
          <w:b/>
          <w:bCs/>
          <w:color w:val="000000" w:themeColor="text1"/>
          <w:sz w:val="22"/>
        </w:rPr>
        <w:t xml:space="preserve"> </w:t>
      </w:r>
      <w:r w:rsidRPr="004975CF">
        <w:rPr>
          <w:rFonts w:ascii="Arial" w:hAnsi="Arial" w:cs="Arial"/>
          <w:b/>
          <w:bCs/>
          <w:i/>
          <w:iCs/>
          <w:color w:val="000000" w:themeColor="text1"/>
          <w:sz w:val="22"/>
        </w:rPr>
        <w:t>BCR-ABL1</w:t>
      </w:r>
      <w:r w:rsidRPr="004975CF">
        <w:rPr>
          <w:rFonts w:ascii="Arial" w:hAnsi="Arial" w:cs="Arial"/>
          <w:b/>
          <w:bCs/>
          <w:color w:val="000000" w:themeColor="text1"/>
          <w:sz w:val="22"/>
          <w:vertAlign w:val="superscript"/>
        </w:rPr>
        <w: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B-ALL</w:t>
      </w:r>
    </w:p>
    <w:p w14:paraId="272F5E19" w14:textId="24594283" w:rsidR="00333E26" w:rsidRPr="004975CF" w:rsidRDefault="007339ED" w:rsidP="00BE286C">
      <w:pPr>
        <w:spacing w:line="480" w:lineRule="exact"/>
        <w:rPr>
          <w:rFonts w:ascii="Arial" w:hAnsi="Arial" w:cs="Arial"/>
          <w:color w:val="000000" w:themeColor="text1"/>
          <w:sz w:val="22"/>
        </w:rPr>
      </w:pPr>
      <w:bookmarkStart w:id="0" w:name="_Hlk82179105"/>
      <w:r w:rsidRPr="004975CF">
        <w:rPr>
          <w:rFonts w:ascii="Arial" w:eastAsia="等线" w:hAnsi="Arial" w:cs="Arial"/>
          <w:color w:val="000000" w:themeColor="text1"/>
          <w:sz w:val="22"/>
        </w:rPr>
        <w:t>(A)</w:t>
      </w:r>
      <w:r w:rsidR="00A30188" w:rsidRPr="004975CF">
        <w:rPr>
          <w:rFonts w:ascii="Arial" w:hAnsi="Arial" w:cs="Arial"/>
          <w:color w:val="000000" w:themeColor="text1"/>
          <w:sz w:val="22"/>
        </w:rPr>
        <w:t xml:space="preserve"> </w:t>
      </w:r>
      <w:r w:rsidR="00DB476C" w:rsidRPr="004975CF">
        <w:rPr>
          <w:rFonts w:ascii="Arial" w:hAnsi="Arial" w:cs="Arial"/>
          <w:color w:val="000000" w:themeColor="text1"/>
          <w:sz w:val="22"/>
        </w:rPr>
        <w:t>Kaplan-Meier</w:t>
      </w:r>
      <w:r w:rsidR="00A30188" w:rsidRPr="004975CF">
        <w:rPr>
          <w:rFonts w:ascii="Arial" w:hAnsi="Arial" w:cs="Arial"/>
          <w:color w:val="000000" w:themeColor="text1"/>
          <w:sz w:val="22"/>
        </w:rPr>
        <w:t xml:space="preserve"> </w:t>
      </w:r>
      <w:r w:rsidR="00DB476C" w:rsidRPr="004975CF">
        <w:rPr>
          <w:rFonts w:ascii="Arial" w:hAnsi="Arial" w:cs="Arial"/>
          <w:color w:val="000000" w:themeColor="text1"/>
          <w:sz w:val="22"/>
        </w:rPr>
        <w:t>survival</w:t>
      </w:r>
      <w:r w:rsidR="00A30188" w:rsidRPr="004975CF">
        <w:rPr>
          <w:rFonts w:ascii="Arial" w:hAnsi="Arial" w:cs="Arial"/>
          <w:color w:val="000000" w:themeColor="text1"/>
          <w:sz w:val="22"/>
        </w:rPr>
        <w:t xml:space="preserve"> </w:t>
      </w:r>
      <w:r w:rsidR="00DB476C" w:rsidRPr="004975CF">
        <w:rPr>
          <w:rFonts w:ascii="Arial" w:hAnsi="Arial" w:cs="Arial"/>
          <w:color w:val="000000" w:themeColor="text1"/>
          <w:sz w:val="22"/>
        </w:rPr>
        <w:t>cur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or</w:t>
      </w:r>
      <w:r w:rsidR="00A30188" w:rsidRPr="004975CF">
        <w:rPr>
          <w:rFonts w:ascii="Arial" w:hAnsi="Arial" w:cs="Arial"/>
          <w:color w:val="000000" w:themeColor="text1"/>
          <w:sz w:val="22"/>
        </w:rPr>
        <w:t xml:space="preserve"> </w:t>
      </w:r>
      <w:proofErr w:type="spellStart"/>
      <w:r w:rsidRPr="004975CF">
        <w:rPr>
          <w:rFonts w:ascii="Arial" w:eastAsia="等线" w:hAnsi="Arial" w:cs="Arial"/>
          <w:color w:val="000000" w:themeColor="text1"/>
          <w:sz w:val="22"/>
        </w:rPr>
        <w:t>fRAG</w:t>
      </w:r>
      <w:proofErr w:type="spellEnd"/>
      <w:r w:rsidR="00A30188" w:rsidRPr="004975CF">
        <w:rPr>
          <w:rFonts w:ascii="Arial" w:eastAsia="等线" w:hAnsi="Arial" w:cs="Arial"/>
          <w:color w:val="000000" w:themeColor="text1"/>
          <w:sz w:val="22"/>
        </w:rPr>
        <w:t xml:space="preserve"> </w:t>
      </w:r>
      <w:r w:rsidR="0024701F" w:rsidRPr="004975CF">
        <w:rPr>
          <w:rFonts w:ascii="Arial" w:eastAsia="等线" w:hAnsi="Arial" w:cs="Arial"/>
          <w:color w:val="000000" w:themeColor="text1"/>
          <w:sz w:val="22"/>
        </w:rPr>
        <w:t>(</w:t>
      </w:r>
      <w:r w:rsidRPr="004975CF">
        <w:rPr>
          <w:rFonts w:ascii="Arial" w:eastAsia="等线" w:hAnsi="Arial" w:cs="Arial"/>
          <w:color w:val="000000" w:themeColor="text1"/>
          <w:sz w:val="22"/>
        </w:rPr>
        <w:t>n=8</w:t>
      </w:r>
      <w:r w:rsidRPr="004975CF">
        <w:rPr>
          <w:rFonts w:ascii="Arial" w:hAnsi="Arial" w:cs="Arial"/>
          <w:color w:val="000000" w:themeColor="text1"/>
          <w:sz w:val="22"/>
        </w:rPr>
        <w:t>)</w:t>
      </w:r>
      <w:r w:rsidR="0024701F"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24701F"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0024701F" w:rsidRPr="004975CF">
        <w:rPr>
          <w:rFonts w:ascii="Arial" w:hAnsi="Arial" w:cs="Arial"/>
          <w:color w:val="000000" w:themeColor="text1"/>
          <w:sz w:val="22"/>
        </w:rPr>
        <w:t>(n=6),</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0024701F" w:rsidRPr="004975CF">
        <w:rPr>
          <w:rFonts w:ascii="Arial" w:hAnsi="Arial" w:cs="Arial"/>
          <w:color w:val="000000" w:themeColor="text1"/>
          <w:sz w:val="22"/>
        </w:rPr>
        <w:t>(</w:t>
      </w:r>
      <w:r w:rsidRPr="004975CF">
        <w:rPr>
          <w:rFonts w:ascii="Arial" w:hAnsi="Arial" w:cs="Arial"/>
          <w:color w:val="000000" w:themeColor="text1"/>
          <w:sz w:val="22"/>
        </w:rPr>
        <w:t>n=10)</w:t>
      </w:r>
      <w:r w:rsidR="004E0B82" w:rsidRPr="004975CF">
        <w:rPr>
          <w:rFonts w:ascii="Arial" w:hAnsi="Arial" w:cs="Arial"/>
          <w:color w:val="000000" w:themeColor="text1"/>
          <w:sz w:val="22"/>
        </w:rPr>
        <w:t xml:space="preserve"> recipient mice</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urvival</w:t>
      </w:r>
      <w:r w:rsidR="00A30188" w:rsidRPr="004975CF">
        <w:rPr>
          <w:rFonts w:ascii="Arial" w:hAnsi="Arial" w:cs="Arial"/>
          <w:color w:val="000000" w:themeColor="text1"/>
          <w:sz w:val="22"/>
        </w:rPr>
        <w:t xml:space="preserve"> </w:t>
      </w:r>
      <w:r w:rsidR="003E2357"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003E2357" w:rsidRPr="004975CF">
        <w:rPr>
          <w:rFonts w:ascii="Arial" w:hAnsi="Arial" w:cs="Arial"/>
          <w:color w:val="000000" w:themeColor="text1"/>
          <w:sz w:val="22"/>
        </w:rPr>
        <w:t>calculated</w:t>
      </w:r>
      <w:r w:rsidR="00A30188" w:rsidRPr="004975CF">
        <w:rPr>
          <w:rFonts w:ascii="Arial" w:hAnsi="Arial" w:cs="Arial"/>
          <w:color w:val="000000" w:themeColor="text1"/>
          <w:sz w:val="22"/>
        </w:rPr>
        <w:t xml:space="preserve"> </w:t>
      </w:r>
      <w:r w:rsidR="003E2357"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003E2357" w:rsidRPr="004975CF">
        <w:rPr>
          <w:rFonts w:ascii="Arial" w:eastAsia="等线" w:hAnsi="Arial" w:cs="Arial"/>
          <w:color w:val="000000" w:themeColor="text1"/>
          <w:sz w:val="22"/>
        </w:rPr>
        <w:t>Mantel–Cox</w:t>
      </w:r>
      <w:r w:rsidR="00A30188" w:rsidRPr="004975CF">
        <w:rPr>
          <w:rFonts w:ascii="Arial" w:hAnsi="Arial" w:cs="Arial"/>
          <w:color w:val="000000" w:themeColor="text1"/>
          <w:sz w:val="22"/>
        </w:rPr>
        <w:t xml:space="preserve"> </w:t>
      </w:r>
      <w:r w:rsidR="003E2357" w:rsidRPr="004975CF">
        <w:rPr>
          <w:rFonts w:ascii="Arial" w:hAnsi="Arial" w:cs="Arial"/>
          <w:color w:val="000000" w:themeColor="text1"/>
          <w:sz w:val="22"/>
        </w:rPr>
        <w:t>test</w:t>
      </w:r>
      <w:r w:rsidR="00A30188" w:rsidRPr="004975CF">
        <w:rPr>
          <w:rFonts w:ascii="Arial" w:hAnsi="Arial" w:cs="Arial"/>
          <w:color w:val="000000" w:themeColor="text1"/>
          <w:sz w:val="22"/>
        </w:rPr>
        <w:t xml:space="preserve"> </w:t>
      </w:r>
      <w:r w:rsidR="003E2357" w:rsidRPr="004975CF">
        <w:rPr>
          <w:rFonts w:ascii="Arial" w:eastAsia="等线" w:hAnsi="Arial" w:cs="Arial"/>
          <w:color w:val="000000" w:themeColor="text1"/>
          <w:sz w:val="22"/>
        </w:rPr>
        <w:t>(</w:t>
      </w:r>
      <w:proofErr w:type="spellStart"/>
      <w:r w:rsidR="005B5444" w:rsidRPr="004975CF">
        <w:rPr>
          <w:rFonts w:ascii="Arial" w:hAnsi="Arial" w:cs="Arial"/>
          <w:color w:val="000000" w:themeColor="text1"/>
          <w:sz w:val="22"/>
        </w:rPr>
        <w:t>fRAG</w:t>
      </w:r>
      <w:proofErr w:type="spellEnd"/>
      <w:r w:rsidR="005B5444" w:rsidRPr="004975CF">
        <w:rPr>
          <w:rFonts w:ascii="Arial" w:hAnsi="Arial" w:cs="Arial"/>
          <w:color w:val="000000" w:themeColor="text1"/>
          <w:sz w:val="22"/>
        </w:rPr>
        <w:t xml:space="preserve"> vs cRAG1, P&lt;0.0381, </w:t>
      </w:r>
      <w:proofErr w:type="spellStart"/>
      <w:r w:rsidR="005B5444" w:rsidRPr="004975CF">
        <w:rPr>
          <w:rFonts w:ascii="Arial" w:hAnsi="Arial" w:cs="Arial"/>
          <w:color w:val="000000" w:themeColor="text1"/>
          <w:sz w:val="22"/>
        </w:rPr>
        <w:t>fRAG</w:t>
      </w:r>
      <w:proofErr w:type="spellEnd"/>
      <w:r w:rsidR="005B5444" w:rsidRPr="004975CF">
        <w:rPr>
          <w:rFonts w:ascii="Arial" w:hAnsi="Arial" w:cs="Arial"/>
          <w:color w:val="000000" w:themeColor="text1"/>
          <w:sz w:val="22"/>
        </w:rPr>
        <w:t xml:space="preserve"> vs cRAG2, </w:t>
      </w:r>
      <w:r w:rsidR="005B5444" w:rsidRPr="004975CF">
        <w:rPr>
          <w:rFonts w:ascii="Arial" w:hAnsi="Arial" w:cs="Arial"/>
          <w:i/>
          <w:iCs/>
          <w:color w:val="000000" w:themeColor="text1"/>
          <w:sz w:val="22"/>
        </w:rPr>
        <w:t>P</w:t>
      </w:r>
      <w:r w:rsidR="005B5444" w:rsidRPr="004975CF">
        <w:rPr>
          <w:rFonts w:ascii="Arial" w:hAnsi="Arial" w:cs="Arial"/>
          <w:color w:val="000000" w:themeColor="text1"/>
          <w:sz w:val="22"/>
        </w:rPr>
        <w:t>&lt;0.0412</w:t>
      </w:r>
      <w:r w:rsidRPr="004975CF">
        <w:rPr>
          <w:rFonts w:ascii="Arial" w:hAnsi="Arial" w:cs="Arial"/>
          <w:color w:val="000000" w:themeColor="text1"/>
          <w:sz w:val="22"/>
        </w:rPr>
        <w:t>).</w:t>
      </w:r>
      <w:bookmarkEnd w:id="0"/>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pleen</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weigh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i/>
          <w:iCs/>
          <w:color w:val="000000" w:themeColor="text1"/>
          <w:sz w:val="22"/>
        </w:rPr>
        <w:t>,</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8,</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7,</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9;</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lt;0.0001,</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135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BE286C" w:rsidRPr="004975CF">
        <w:rPr>
          <w:rFonts w:ascii="Arial" w:hAnsi="Arial" w:cs="Arial"/>
          <w:color w:val="000000" w:themeColor="text1"/>
          <w:sz w:val="22"/>
        </w:rPr>
        <w:t>numbers</w:t>
      </w:r>
      <w:r w:rsidR="00BE286C" w:rsidRPr="004975CF">
        <w:rPr>
          <w:rFonts w:ascii="Arial" w:hAnsi="Arial" w:cs="Arial" w:hint="eastAsia"/>
          <w:color w:val="000000" w:themeColor="text1"/>
          <w:sz w:val="22"/>
        </w:rPr>
        <w:t xml:space="preserve"> of</w:t>
      </w:r>
      <w:r w:rsidR="00BE286C" w:rsidRPr="004975CF">
        <w:rPr>
          <w:rFonts w:ascii="Arial" w:hAnsi="Arial" w:cs="Arial"/>
          <w:color w:val="000000" w:themeColor="text1"/>
          <w:sz w:val="22"/>
        </w:rPr>
        <w:t xml:space="preserve"> </w:t>
      </w:r>
      <w:r w:rsidRPr="004975CF">
        <w:rPr>
          <w:rFonts w:ascii="Arial" w:hAnsi="Arial" w:cs="Arial"/>
          <w:color w:val="000000" w:themeColor="text1"/>
          <w:sz w:val="22"/>
        </w:rPr>
        <w:t>splee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00BE286C" w:rsidRPr="004975CF">
        <w:rPr>
          <w:rFonts w:ascii="Arial" w:hAnsi="Arial" w:cs="Arial" w:hint="eastAsia"/>
          <w:color w:val="000000" w:themeColor="text1"/>
          <w:sz w:val="22"/>
        </w:rPr>
        <w:t>in</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i/>
          <w:iCs/>
          <w:color w:val="000000" w:themeColor="text1"/>
          <w:sz w:val="22"/>
        </w:rPr>
        <w:t>,</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7,</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8,</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13;</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47,</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180).</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centag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FP</w:t>
      </w:r>
      <w:r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00DB476C"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iphera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loo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B</w:t>
      </w:r>
      <w:r w:rsidR="00BE286C" w:rsidRPr="004975CF">
        <w:rPr>
          <w:rFonts w:ascii="Arial" w:hAnsi="Arial" w:cs="Arial" w:hint="eastAsia"/>
          <w:color w:val="000000" w:themeColor="text1"/>
          <w:sz w:val="22"/>
        </w:rPr>
        <w:t>)</w:t>
      </w:r>
      <w:r w:rsidRPr="004975CF">
        <w:rPr>
          <w:rFonts w:ascii="Arial" w:hAnsi="Arial" w:cs="Arial"/>
          <w:color w:val="000000" w:themeColor="text1"/>
          <w:sz w:val="22"/>
        </w:rPr>
        <w:t>,</w:t>
      </w:r>
      <w:r w:rsidR="00A30188" w:rsidRPr="004975CF">
        <w:rPr>
          <w:rFonts w:ascii="Arial" w:hAnsi="Arial" w:cs="Arial"/>
          <w:i/>
          <w:iCs/>
          <w:color w:val="000000" w:themeColor="text1"/>
          <w:sz w:val="22"/>
        </w:rPr>
        <w:t xml:space="preserve"> </w:t>
      </w:r>
      <w:r w:rsidR="00BE286C" w:rsidRPr="004975CF">
        <w:rPr>
          <w:rFonts w:ascii="Arial" w:hAnsi="Arial" w:cs="Arial" w:hint="eastAsia"/>
          <w:color w:val="000000" w:themeColor="text1"/>
          <w:sz w:val="22"/>
        </w:rPr>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6,</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6,</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00FA509D"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6;</w:t>
      </w:r>
      <w:r w:rsidR="00A30188" w:rsidRPr="004975CF">
        <w:rPr>
          <w:rFonts w:ascii="Arial" w:eastAsia="等线"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03,</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3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on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arr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M,</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6;</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w:t>
      </w:r>
      <w:r w:rsidRPr="004975CF">
        <w:rPr>
          <w:rFonts w:ascii="Arial" w:hAnsi="Arial" w:cs="Arial"/>
          <w:i/>
          <w:iCs/>
          <w:color w:val="000000" w:themeColor="text1"/>
          <w:sz w:val="22"/>
        </w:rPr>
        <w:t>1</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341,</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08),</w:t>
      </w:r>
      <w:r w:rsidR="00A30188" w:rsidRPr="004975CF">
        <w:rPr>
          <w:rFonts w:ascii="Arial" w:hAnsi="Arial" w:cs="Arial"/>
          <w:color w:val="000000" w:themeColor="text1"/>
          <w:sz w:val="22"/>
        </w:rPr>
        <w:t xml:space="preserve"> </w:t>
      </w:r>
      <w:r w:rsidR="003E2357"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plee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P,</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9,</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4,</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9;</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16,</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lt;0.0001)</w:t>
      </w:r>
      <w:r w:rsidR="00A30188" w:rsidRPr="004975CF">
        <w:rPr>
          <w:rFonts w:ascii="Arial" w:hAnsi="Arial" w:cs="Arial"/>
          <w:color w:val="000000" w:themeColor="text1"/>
          <w:sz w:val="22"/>
        </w:rPr>
        <w:t xml:space="preserve"> </w:t>
      </w:r>
      <w:r w:rsidR="00DB476C" w:rsidRPr="004975CF">
        <w:rPr>
          <w:rFonts w:ascii="Arial" w:hAnsi="Arial" w:cs="Arial"/>
          <w:color w:val="000000" w:themeColor="text1"/>
          <w:sz w:val="22"/>
        </w:rPr>
        <w:t>of</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i/>
          <w:iCs/>
          <w:color w:val="000000" w:themeColor="text1"/>
          <w:sz w:val="22"/>
        </w:rPr>
        <w:t>,</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presentati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l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tometr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lo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cl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rres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i/>
          <w:iCs/>
          <w:color w:val="000000" w:themeColor="text1"/>
          <w:sz w:val="22"/>
        </w:rPr>
        <w:t>,</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rap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centag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ac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has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cl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ummariz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el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3,</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0/G1,</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82,</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279;</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146,</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370;</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2/M,</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134,</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i/>
          <w:iCs/>
          <w:color w:val="000000" w:themeColor="text1"/>
          <w:sz w:val="22"/>
        </w:rPr>
        <w:t xml:space="preserve"> </w:t>
      </w:r>
      <w:r w:rsidRPr="004975CF">
        <w:rPr>
          <w:rFonts w:ascii="Arial" w:hAnsi="Arial" w:cs="Arial"/>
          <w:i/>
          <w:iCs/>
          <w:color w:val="000000" w:themeColor="text1"/>
          <w:sz w:val="22"/>
        </w:rPr>
        <w:t>cRAG2</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1507).</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igur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J,</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erro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ar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present</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mea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s.d.</w:t>
      </w:r>
      <w:proofErr w:type="spellEnd"/>
      <w:r w:rsidRPr="004975CF">
        <w:rPr>
          <w:rFonts w:ascii="Arial" w:hAnsi="Arial" w:cs="Arial"/>
          <w:color w:val="000000" w:themeColor="text1"/>
          <w:sz w:val="22"/>
        </w:rPr>
        <w:t>,</w:t>
      </w:r>
      <w:r w:rsidR="00A30188" w:rsidRPr="004975CF">
        <w:rPr>
          <w:rFonts w:ascii="Arial" w:hAnsi="Arial" w:cs="Arial"/>
          <w:i/>
          <w:iCs/>
          <w:color w:val="000000" w:themeColor="text1"/>
          <w:sz w:val="22"/>
        </w:rPr>
        <w:t xml:space="preserve"> </w:t>
      </w:r>
      <w:r w:rsidRPr="004975CF">
        <w:rPr>
          <w:rFonts w:ascii="Arial" w:hAnsi="Arial" w:cs="Arial"/>
          <w:i/>
          <w:iCs/>
          <w:color w:val="000000" w:themeColor="text1"/>
          <w:sz w:val="22"/>
        </w:rPr>
        <w:t>P</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valu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alcula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tuden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tes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01.</w:t>
      </w:r>
    </w:p>
    <w:p w14:paraId="58B660E5" w14:textId="6575ABA8" w:rsidR="005A735D" w:rsidRPr="004975CF" w:rsidRDefault="005A735D" w:rsidP="00BE286C">
      <w:pPr>
        <w:spacing w:line="480" w:lineRule="exact"/>
        <w:rPr>
          <w:rFonts w:ascii="Arial" w:hAnsi="Arial" w:cs="Arial"/>
          <w:b/>
          <w:bCs/>
          <w:color w:val="000000" w:themeColor="text1"/>
          <w:sz w:val="22"/>
        </w:rPr>
      </w:pPr>
    </w:p>
    <w:p w14:paraId="59D83D30" w14:textId="4B6B5FC9" w:rsidR="00333E26" w:rsidRPr="004975CF" w:rsidRDefault="007339ED" w:rsidP="00BE286C">
      <w:pPr>
        <w:spacing w:line="480" w:lineRule="exact"/>
        <w:rPr>
          <w:rFonts w:ascii="Arial" w:hAnsi="Arial" w:cs="Arial"/>
          <w:color w:val="000000" w:themeColor="text1"/>
          <w:sz w:val="22"/>
        </w:rPr>
      </w:pPr>
      <w:r w:rsidRPr="004975CF">
        <w:rPr>
          <w:rFonts w:ascii="Arial" w:hAnsi="Arial" w:cs="Arial"/>
          <w:b/>
          <w:bCs/>
          <w:color w:val="000000" w:themeColor="text1"/>
          <w:sz w:val="22"/>
        </w:rPr>
        <w:t>Figu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2.</w:t>
      </w:r>
      <w:r w:rsidR="00E628C1" w:rsidRPr="004975CF">
        <w:rPr>
          <w:rFonts w:ascii="Arial" w:hAnsi="Arial" w:cs="Arial"/>
          <w:b/>
          <w:bCs/>
          <w:color w:val="000000" w:themeColor="text1"/>
          <w:sz w:val="22"/>
        </w:rPr>
        <w:t xml:space="preserve"> </w:t>
      </w:r>
      <w:r w:rsidR="00A44D85" w:rsidRPr="004975CF">
        <w:rPr>
          <w:rFonts w:ascii="Arial" w:hAnsi="Arial" w:cs="Arial"/>
          <w:b/>
          <w:bCs/>
          <w:color w:val="000000" w:themeColor="text1"/>
          <w:sz w:val="22"/>
        </w:rPr>
        <w:t>T</w:t>
      </w:r>
      <w:r w:rsidRPr="004975CF">
        <w:rPr>
          <w:rFonts w:ascii="Arial" w:eastAsia="等线" w:hAnsi="Arial" w:cs="Arial"/>
          <w:b/>
          <w:bCs/>
          <w:color w:val="000000" w:themeColor="text1"/>
          <w:sz w:val="22"/>
        </w:rPr>
        <w:t>he</w:t>
      </w:r>
      <w:r w:rsidR="00A30188" w:rsidRPr="004975CF">
        <w:rPr>
          <w:rFonts w:ascii="Arial" w:eastAsia="等线" w:hAnsi="Arial" w:cs="Arial"/>
          <w:b/>
          <w:bCs/>
          <w:color w:val="000000" w:themeColor="text1"/>
          <w:sz w:val="22"/>
        </w:rPr>
        <w:t xml:space="preserve"> </w:t>
      </w:r>
      <w:r w:rsidRPr="004975CF">
        <w:rPr>
          <w:rFonts w:ascii="Arial" w:eastAsia="等线" w:hAnsi="Arial" w:cs="Arial"/>
          <w:b/>
          <w:bCs/>
          <w:color w:val="000000" w:themeColor="text1"/>
          <w:sz w:val="22"/>
        </w:rPr>
        <w:t>non</w:t>
      </w:r>
      <w:r w:rsidR="00F3010F" w:rsidRPr="004975CF">
        <w:rPr>
          <w:rFonts w:ascii="Arial" w:eastAsia="等线" w:hAnsi="Arial" w:cs="Arial"/>
          <w:b/>
          <w:bCs/>
          <w:color w:val="000000" w:themeColor="text1"/>
          <w:sz w:val="22"/>
        </w:rPr>
        <w:t>-</w:t>
      </w:r>
      <w:r w:rsidRPr="004975CF">
        <w:rPr>
          <w:rFonts w:ascii="Arial" w:eastAsia="等线" w:hAnsi="Arial" w:cs="Arial"/>
          <w:b/>
          <w:bCs/>
          <w:color w:val="000000" w:themeColor="text1"/>
          <w:sz w:val="22"/>
        </w:rPr>
        <w:t>core</w:t>
      </w:r>
      <w:r w:rsidR="00A44D85" w:rsidRPr="004975CF">
        <w:rPr>
          <w:rFonts w:ascii="Arial" w:hAnsi="Arial" w:cs="Arial"/>
          <w:b/>
          <w:bCs/>
          <w:color w:val="000000" w:themeColor="text1"/>
          <w:sz w:val="22"/>
        </w:rPr>
        <w:t xml:space="preserve"> RAG</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region</w:t>
      </w:r>
      <w:r w:rsidR="00A30188" w:rsidRPr="004975CF">
        <w:rPr>
          <w:rFonts w:ascii="Arial" w:hAnsi="Arial" w:cs="Arial"/>
          <w:b/>
          <w:bCs/>
          <w:color w:val="000000" w:themeColor="text1"/>
          <w:sz w:val="22"/>
        </w:rPr>
        <w:t xml:space="preserve"> </w:t>
      </w:r>
      <w:r w:rsidR="00A44D85" w:rsidRPr="004975CF">
        <w:rPr>
          <w:rFonts w:ascii="Arial" w:hAnsi="Arial" w:cs="Arial"/>
          <w:b/>
          <w:bCs/>
          <w:color w:val="000000" w:themeColor="text1"/>
          <w:sz w:val="22"/>
        </w:rPr>
        <w:t>los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orrespond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to</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a</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les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matu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ell</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surface</w:t>
      </w:r>
      <w:r w:rsidR="00A30188" w:rsidRPr="004975CF">
        <w:rPr>
          <w:rFonts w:ascii="Arial" w:hAnsi="Arial" w:cs="Arial"/>
          <w:b/>
          <w:bCs/>
          <w:color w:val="000000" w:themeColor="text1"/>
          <w:sz w:val="22"/>
        </w:rPr>
        <w:t xml:space="preserve"> </w:t>
      </w:r>
      <w:proofErr w:type="gramStart"/>
      <w:r w:rsidRPr="004975CF">
        <w:rPr>
          <w:rFonts w:ascii="Arial" w:hAnsi="Arial" w:cs="Arial"/>
          <w:b/>
          <w:bCs/>
          <w:color w:val="000000" w:themeColor="text1"/>
          <w:sz w:val="22"/>
        </w:rPr>
        <w:t>phenotype</w:t>
      </w:r>
      <w:proofErr w:type="gramEnd"/>
    </w:p>
    <w:p w14:paraId="508631EA" w14:textId="0F8190F1" w:rsidR="00333E26" w:rsidRPr="004975CF" w:rsidRDefault="007339ED" w:rsidP="00BE286C">
      <w:pPr>
        <w:spacing w:line="480" w:lineRule="exact"/>
        <w:rPr>
          <w:rFonts w:ascii="Arial" w:hAnsi="Arial" w:cs="Arial"/>
          <w:color w:val="000000" w:themeColor="text1"/>
          <w:sz w:val="22"/>
        </w:rPr>
      </w:pPr>
      <w:r w:rsidRPr="004975CF">
        <w:rPr>
          <w:rFonts w:ascii="Arial" w:hAnsi="Arial" w:cs="Arial"/>
          <w:color w:val="000000" w:themeColor="text1"/>
          <w:sz w:val="22"/>
        </w:rPr>
        <w:t>(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l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tometr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alysi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arker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D19,</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P-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220,</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and</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CD43</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n</w:t>
      </w:r>
      <w:r w:rsidR="00A30188" w:rsidRPr="004975CF">
        <w:rPr>
          <w:rFonts w:ascii="Arial" w:hAnsi="Arial" w:cs="Arial"/>
          <w:i/>
          <w:iCs/>
          <w:color w:val="000000" w:themeColor="text1"/>
          <w:sz w:val="22"/>
        </w:rPr>
        <w:t xml:space="preserve"> </w:t>
      </w:r>
      <w:r w:rsidRPr="004975CF">
        <w:rPr>
          <w:rFonts w:ascii="Arial" w:hAnsi="Arial" w:cs="Arial"/>
          <w:i/>
          <w:iCs/>
          <w:color w:val="000000" w:themeColor="text1"/>
          <w:sz w:val="22"/>
        </w:rPr>
        <w:t>BCR-ABL1</w:t>
      </w:r>
      <w:r w:rsidR="00A44D85" w:rsidRPr="004975CF">
        <w:rPr>
          <w:rFonts w:ascii="Arial" w:hAnsi="Arial" w:cs="Arial"/>
          <w:color w:val="000000" w:themeColor="text1"/>
          <w:sz w:val="22"/>
        </w:rPr>
        <w:t>-</w:t>
      </w:r>
      <w:r w:rsidRPr="004975CF">
        <w:rPr>
          <w:rFonts w:ascii="Arial" w:hAnsi="Arial" w:cs="Arial"/>
          <w:color w:val="000000" w:themeColor="text1"/>
          <w:sz w:val="22"/>
        </w:rPr>
        <w:t>transformed</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on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arr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centag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ac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has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tag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ummariz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botto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rap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lastRenderedPageBreak/>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9,</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4,</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9;</w:t>
      </w:r>
      <w:bookmarkStart w:id="1" w:name="_Hlk84281560"/>
      <w:r w:rsidR="00A30188" w:rsidRPr="004975CF">
        <w:rPr>
          <w:rFonts w:ascii="Arial" w:hAnsi="Arial" w:cs="Arial"/>
          <w:color w:val="000000" w:themeColor="text1"/>
          <w:sz w:val="22"/>
        </w:rPr>
        <w:t xml:space="preserve"> </w:t>
      </w:r>
      <w:r w:rsidRPr="004975CF">
        <w:rPr>
          <w:rFonts w:ascii="Arial" w:hAnsi="Arial" w:cs="Arial"/>
          <w:color w:val="000000" w:themeColor="text1"/>
          <w:sz w:val="22"/>
        </w:rPr>
        <w:t>Large-</w:t>
      </w:r>
      <w:proofErr w:type="spellStart"/>
      <w:r w:rsidRPr="004975CF">
        <w:rPr>
          <w:rFonts w:ascii="Arial" w:hAnsi="Arial" w:cs="Arial"/>
          <w:color w:val="000000" w:themeColor="text1"/>
          <w:sz w:val="22"/>
        </w:rPr>
        <w:t>preB</w:t>
      </w:r>
      <w:bookmarkEnd w:id="1"/>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349,</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17;</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mall-pre</w:t>
      </w:r>
      <w:r w:rsidR="002F13B0" w:rsidRPr="004975CF">
        <w:rPr>
          <w:rFonts w:ascii="Arial" w:hAnsi="Arial" w:cs="Arial"/>
          <w:color w:val="000000" w:themeColor="text1"/>
          <w:sz w:val="22"/>
        </w:rPr>
        <w:t>-</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141,</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05).</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express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cytoplas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μ</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ha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alyz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l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tometry.</w:t>
      </w:r>
      <w:r w:rsidR="00A30188" w:rsidRPr="004975CF">
        <w:rPr>
          <w:rFonts w:ascii="Arial" w:hAnsi="Arial" w:cs="Arial"/>
          <w:color w:val="000000" w:themeColor="text1"/>
          <w:sz w:val="22"/>
        </w:rPr>
        <w:t xml:space="preserve"> </w:t>
      </w:r>
      <w:r w:rsidR="002F13B0" w:rsidRPr="004975CF">
        <w:rPr>
          <w:rFonts w:ascii="Arial" w:hAnsi="Arial" w:cs="Arial"/>
          <w:color w:val="000000" w:themeColor="text1"/>
          <w:sz w:val="22"/>
        </w:rPr>
        <w:t>R</w:t>
      </w:r>
      <w:r w:rsidRPr="004975CF">
        <w:rPr>
          <w:rFonts w:ascii="Arial" w:hAnsi="Arial" w:cs="Arial"/>
          <w:color w:val="000000" w:themeColor="text1"/>
          <w:sz w:val="22"/>
        </w:rPr>
        <w:t>epresentative</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sample</w:t>
      </w:r>
      <w:r w:rsidR="002F13B0" w:rsidRPr="004975CF">
        <w:rPr>
          <w:rFonts w:ascii="Arial" w:eastAsia="等线" w:hAnsi="Arial" w:cs="Arial"/>
          <w:color w:val="000000" w:themeColor="text1"/>
          <w:sz w:val="22"/>
        </w:rPr>
        <w:t>s</w:t>
      </w:r>
      <w:r w:rsidR="00A30188" w:rsidRPr="004975CF">
        <w:rPr>
          <w:rFonts w:ascii="Arial" w:hAnsi="Arial" w:cs="Arial"/>
          <w:color w:val="000000" w:themeColor="text1"/>
          <w:sz w:val="22"/>
        </w:rPr>
        <w:t xml:space="preserve"> </w:t>
      </w:r>
      <w:r w:rsidR="00A44D85" w:rsidRPr="004975CF">
        <w:rPr>
          <w:rFonts w:ascii="Arial" w:hAnsi="Arial" w:cs="Arial"/>
          <w:color w:val="000000" w:themeColor="text1"/>
          <w:sz w:val="22"/>
        </w:rPr>
        <w:t>a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how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Pr="004975CF">
        <w:rPr>
          <w:rFonts w:ascii="Arial" w:eastAsia="等线"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resul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ultipl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ampl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alyz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depend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xperimen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ummarized</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in</w:t>
      </w:r>
      <w:r w:rsidR="00A30188" w:rsidRPr="004975CF">
        <w:rPr>
          <w:rFonts w:ascii="Arial" w:eastAsia="等线" w:hAnsi="Arial" w:cs="Arial"/>
          <w:color w:val="000000" w:themeColor="text1"/>
          <w:sz w:val="22"/>
        </w:rPr>
        <w:t xml:space="preserve"> </w:t>
      </w:r>
      <w:r w:rsidR="002F13B0"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002F13B0" w:rsidRPr="004975CF">
        <w:rPr>
          <w:rFonts w:ascii="Arial" w:hAnsi="Arial" w:cs="Arial"/>
          <w:color w:val="000000" w:themeColor="text1"/>
          <w:sz w:val="22"/>
        </w:rPr>
        <w:t>bottom</w:t>
      </w:r>
      <w:r w:rsidR="00A30188" w:rsidRPr="004975CF">
        <w:rPr>
          <w:rFonts w:ascii="Arial" w:hAnsi="Arial" w:cs="Arial"/>
          <w:color w:val="000000" w:themeColor="text1"/>
          <w:sz w:val="22"/>
        </w:rPr>
        <w:t xml:space="preserve"> </w:t>
      </w:r>
      <w:r w:rsidR="002F13B0" w:rsidRPr="004975CF">
        <w:rPr>
          <w:rFonts w:ascii="Arial" w:hAnsi="Arial" w:cs="Arial"/>
          <w:color w:val="000000" w:themeColor="text1"/>
          <w:sz w:val="22"/>
        </w:rPr>
        <w:t>graph</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as</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act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xpressin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toplasmic</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factors</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1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w:t>
      </w:r>
      <w:r w:rsidR="00BA1322" w:rsidRPr="004975CF">
        <w:rPr>
          <w:rFonts w:ascii="Arial" w:hAnsi="Arial" w:cs="Arial" w:hint="eastAsia"/>
          <w:color w:val="000000" w:themeColor="text1"/>
          <w:sz w:val="22"/>
        </w:rPr>
        <w:t>9</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8;</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w:t>
      </w:r>
      <w:r w:rsidR="00BA1322" w:rsidRPr="004975CF">
        <w:rPr>
          <w:rFonts w:ascii="Arial" w:hAnsi="Arial" w:cs="Arial" w:hint="eastAsia"/>
          <w:color w:val="000000" w:themeColor="text1"/>
          <w:sz w:val="22"/>
        </w:rPr>
        <w:t>0312</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w:t>
      </w:r>
      <w:r w:rsidR="00BA1322" w:rsidRPr="004975CF">
        <w:rPr>
          <w:rFonts w:ascii="Arial" w:hAnsi="Arial" w:cs="Arial" w:hint="eastAsia"/>
          <w:color w:val="000000" w:themeColor="text1"/>
          <w:sz w:val="22"/>
        </w:rPr>
        <w:t>0441</w:t>
      </w:r>
      <w:r w:rsidRPr="004975CF">
        <w:rPr>
          <w:rFonts w:ascii="Arial" w:hAnsi="Arial" w:cs="Arial"/>
          <w:color w:val="000000" w:themeColor="text1"/>
          <w:sz w:val="22"/>
        </w:rPr>
        <w:t>)</w:t>
      </w:r>
      <w:r w:rsidRPr="004975CF">
        <w:rPr>
          <w:rFonts w:ascii="Arial" w:eastAsia="等线" w:hAnsi="Arial" w:cs="Arial"/>
          <w:color w:val="000000" w:themeColor="text1"/>
          <w:sz w:val="22"/>
        </w:rPr>
        <w:t>.</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Erro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ar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present</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mea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s.d.</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valu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alcula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tuden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tes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01.</w:t>
      </w:r>
    </w:p>
    <w:p w14:paraId="63AA4AC7" w14:textId="77777777" w:rsidR="005A735D" w:rsidRPr="004975CF" w:rsidRDefault="005A735D" w:rsidP="00BE286C">
      <w:pPr>
        <w:spacing w:line="480" w:lineRule="exact"/>
        <w:rPr>
          <w:rFonts w:ascii="Arial" w:hAnsi="Arial" w:cs="Arial"/>
          <w:b/>
          <w:bCs/>
          <w:color w:val="000000" w:themeColor="text1"/>
          <w:sz w:val="22"/>
        </w:rPr>
      </w:pPr>
    </w:p>
    <w:p w14:paraId="613E2A6D" w14:textId="610B6141" w:rsidR="00333E26" w:rsidRPr="004975CF" w:rsidRDefault="007339ED"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Figu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3.</w:t>
      </w:r>
      <w:r w:rsidR="00A30188" w:rsidRPr="004975CF">
        <w:rPr>
          <w:rFonts w:ascii="Arial" w:hAnsi="Arial" w:cs="Arial"/>
          <w:b/>
          <w:bCs/>
          <w:color w:val="000000" w:themeColor="text1"/>
          <w:sz w:val="22"/>
        </w:rPr>
        <w:t xml:space="preserve"> </w:t>
      </w:r>
      <w:r w:rsidR="00857BE8" w:rsidRPr="004975CF">
        <w:rPr>
          <w:rFonts w:ascii="Arial" w:hAnsi="Arial" w:cs="Arial"/>
          <w:b/>
          <w:bCs/>
          <w:color w:val="000000" w:themeColor="text1"/>
          <w:sz w:val="22"/>
        </w:rPr>
        <w:t>T</w:t>
      </w:r>
      <w:r w:rsidRPr="004975CF">
        <w:rPr>
          <w:rFonts w:ascii="Arial" w:eastAsia="等线" w:hAnsi="Arial" w:cs="Arial"/>
          <w:b/>
          <w:bCs/>
          <w:color w:val="000000" w:themeColor="text1"/>
          <w:sz w:val="22"/>
        </w:rPr>
        <w:t>he</w:t>
      </w:r>
      <w:r w:rsidR="00A30188" w:rsidRPr="004975CF">
        <w:rPr>
          <w:rFonts w:ascii="Arial" w:eastAsia="等线" w:hAnsi="Arial" w:cs="Arial"/>
          <w:b/>
          <w:bCs/>
          <w:color w:val="000000" w:themeColor="text1"/>
          <w:sz w:val="22"/>
        </w:rPr>
        <w:t xml:space="preserve"> </w:t>
      </w:r>
      <w:r w:rsidRPr="004975CF">
        <w:rPr>
          <w:rFonts w:ascii="Arial" w:eastAsia="等线" w:hAnsi="Arial" w:cs="Arial"/>
          <w:b/>
          <w:bCs/>
          <w:color w:val="000000" w:themeColor="text1"/>
          <w:sz w:val="22"/>
        </w:rPr>
        <w:t>non</w:t>
      </w:r>
      <w:r w:rsidR="00DB476C" w:rsidRPr="004975CF">
        <w:rPr>
          <w:rFonts w:ascii="Arial" w:eastAsia="等线" w:hAnsi="Arial" w:cs="Arial"/>
          <w:b/>
          <w:bCs/>
          <w:color w:val="000000" w:themeColor="text1"/>
          <w:sz w:val="22"/>
        </w:rPr>
        <w:t>-</w:t>
      </w:r>
      <w:r w:rsidRPr="004975CF">
        <w:rPr>
          <w:rFonts w:ascii="Arial" w:eastAsia="等线" w:hAnsi="Arial" w:cs="Arial"/>
          <w:b/>
          <w:bCs/>
          <w:color w:val="000000" w:themeColor="text1"/>
          <w:sz w:val="22"/>
        </w:rPr>
        <w:t>core</w:t>
      </w:r>
      <w:r w:rsidR="00857BE8" w:rsidRPr="004975CF">
        <w:rPr>
          <w:rFonts w:ascii="Arial" w:hAnsi="Arial" w:cs="Arial"/>
          <w:b/>
          <w:bCs/>
          <w:color w:val="000000" w:themeColor="text1"/>
          <w:sz w:val="22"/>
        </w:rPr>
        <w:t xml:space="preserve"> RAG</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region</w:t>
      </w:r>
      <w:r w:rsidR="00A30188" w:rsidRPr="004975CF">
        <w:rPr>
          <w:rFonts w:ascii="Arial" w:hAnsi="Arial" w:cs="Arial"/>
          <w:b/>
          <w:bCs/>
          <w:color w:val="000000" w:themeColor="text1"/>
          <w:sz w:val="22"/>
        </w:rPr>
        <w:t xml:space="preserve"> </w:t>
      </w:r>
      <w:r w:rsidR="00857BE8" w:rsidRPr="004975CF">
        <w:rPr>
          <w:rFonts w:ascii="Arial" w:hAnsi="Arial" w:cs="Arial"/>
          <w:b/>
          <w:bCs/>
          <w:color w:val="000000" w:themeColor="text1"/>
          <w:sz w:val="22"/>
        </w:rPr>
        <w:t>los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highlight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genomic</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DNA</w:t>
      </w:r>
      <w:r w:rsidR="00A30188" w:rsidRPr="004975CF">
        <w:rPr>
          <w:rFonts w:ascii="Arial" w:hAnsi="Arial" w:cs="Arial"/>
          <w:b/>
          <w:bCs/>
          <w:color w:val="000000" w:themeColor="text1"/>
          <w:sz w:val="22"/>
        </w:rPr>
        <w:t xml:space="preserve"> </w:t>
      </w:r>
      <w:proofErr w:type="gramStart"/>
      <w:r w:rsidRPr="004975CF">
        <w:rPr>
          <w:rFonts w:ascii="Arial" w:hAnsi="Arial" w:cs="Arial"/>
          <w:b/>
          <w:bCs/>
          <w:color w:val="000000" w:themeColor="text1"/>
          <w:sz w:val="22"/>
        </w:rPr>
        <w:t>damage</w:t>
      </w:r>
      <w:proofErr w:type="gramEnd"/>
    </w:p>
    <w:p w14:paraId="2C05629B" w14:textId="27883FA8" w:rsidR="00333E26" w:rsidRPr="004975CF" w:rsidRDefault="007339ED" w:rsidP="00BE286C">
      <w:pPr>
        <w:spacing w:line="480" w:lineRule="exact"/>
        <w:rPr>
          <w:rFonts w:ascii="Arial" w:hAnsi="Arial" w:cs="Arial"/>
          <w:color w:val="000000" w:themeColor="text1"/>
          <w:sz w:val="22"/>
        </w:rPr>
      </w:pPr>
      <w:r w:rsidRPr="004975CF">
        <w:rPr>
          <w:rFonts w:ascii="Arial" w:hAnsi="Arial" w:cs="Arial"/>
          <w:color w:val="000000" w:themeColor="text1"/>
          <w:sz w:val="22"/>
        </w:rPr>
        <w:t>(A)</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Wester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lotting</w:t>
      </w:r>
      <w:r w:rsidR="00A30188" w:rsidRPr="004975CF">
        <w:rPr>
          <w:rFonts w:ascii="Arial" w:hAnsi="Arial" w:cs="Arial"/>
          <w:color w:val="000000" w:themeColor="text1"/>
          <w:sz w:val="22"/>
        </w:rPr>
        <w:t xml:space="preserve"> </w:t>
      </w:r>
      <w:r w:rsidR="000920FD" w:rsidRPr="004975CF">
        <w:rPr>
          <w:rFonts w:ascii="Arial" w:hAnsi="Arial" w:cs="Arial"/>
          <w:color w:val="000000" w:themeColor="text1"/>
          <w:sz w:val="22"/>
        </w:rPr>
        <w:t>analysi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how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xpress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FP</w:t>
      </w:r>
      <w:r w:rsidRPr="004975CF">
        <w:rPr>
          <w:rFonts w:ascii="Arial" w:hAnsi="Arial" w:cs="Arial"/>
          <w:color w:val="000000" w:themeColor="text1"/>
          <w:sz w:val="22"/>
          <w:vertAlign w:val="superscript"/>
        </w:rPr>
        <w:t>+</w:t>
      </w:r>
      <w:r w:rsidRPr="004975CF">
        <w:rPr>
          <w:rFonts w:ascii="Arial" w:hAnsi="Arial" w:cs="Arial"/>
          <w:color w:val="000000" w:themeColor="text1"/>
          <w:sz w:val="22"/>
        </w:rPr>
        <w:t>CD19</w:t>
      </w:r>
      <w:r w:rsidRPr="004975CF">
        <w:rPr>
          <w:rFonts w:ascii="Arial" w:hAnsi="Arial" w:cs="Arial"/>
          <w:color w:val="000000" w:themeColor="text1"/>
          <w:sz w:val="22"/>
          <w:vertAlign w:val="superscript"/>
        </w:rPr>
        <w:t>+</w:t>
      </w:r>
      <w:r w:rsidR="00A30188" w:rsidRPr="004975CF">
        <w:rPr>
          <w:rFonts w:ascii="Arial" w:hAnsi="Arial" w:cs="Arial"/>
          <w:color w:val="000000" w:themeColor="text1"/>
          <w:sz w:val="22"/>
          <w:vertAlign w:val="superscript"/>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originatin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BCR-ABL1</w:t>
      </w:r>
      <w:r w:rsidRPr="004975CF">
        <w:rPr>
          <w:rFonts w:ascii="Arial" w:hAnsi="Arial" w:cs="Arial"/>
          <w:i/>
          <w:iCs/>
          <w:color w:val="000000" w:themeColor="text1"/>
          <w:sz w:val="22"/>
          <w:vertAlign w:val="superscript"/>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AL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iffer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enetic</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backgrounds</w:t>
      </w:r>
      <w:r w:rsidRPr="004975CF">
        <w:rPr>
          <w:rFonts w:ascii="Arial" w:hAnsi="Arial" w:cs="Arial"/>
          <w:color w:val="000000" w:themeColor="text1"/>
          <w:sz w:val="22"/>
        </w:rPr>
        <w:t>.</w:t>
      </w:r>
      <w:r w:rsidR="000F05EB" w:rsidRPr="004975CF">
        <w:rPr>
          <w:rFonts w:ascii="Arial" w:hAnsi="Arial" w:cs="Arial"/>
          <w:color w:val="000000" w:themeColor="text1"/>
          <w:sz w:val="22"/>
        </w:rPr>
        <w:t xml:space="preserve"> The experiment was repeated under the same conditions three tim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arrangem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ubstrat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trovirus</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ransduc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to</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l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tometr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us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analyz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centag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D90.1</w:t>
      </w:r>
      <w:r w:rsidR="00A30188" w:rsidRPr="004975CF">
        <w:rPr>
          <w:rFonts w:ascii="Arial" w:hAnsi="Arial" w:cs="Arial"/>
          <w:color w:val="000000" w:themeColor="text1"/>
          <w:sz w:val="22"/>
        </w:rPr>
        <w:t xml:space="preserve"> </w:t>
      </w:r>
      <w:r w:rsidR="00AB75D7"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hCD4</w:t>
      </w:r>
      <w:r w:rsidR="00A30188" w:rsidRPr="004975CF">
        <w:rPr>
          <w:rFonts w:ascii="Arial" w:hAnsi="Arial" w:cs="Arial"/>
          <w:color w:val="000000" w:themeColor="text1"/>
          <w:sz w:val="22"/>
        </w:rPr>
        <w:t xml:space="preserve"> </w:t>
      </w:r>
      <w:r w:rsidR="00AB75D7" w:rsidRPr="004975CF">
        <w:rPr>
          <w:rFonts w:ascii="Arial" w:hAnsi="Arial" w:cs="Arial"/>
          <w:color w:val="000000" w:themeColor="text1"/>
          <w:sz w:val="22"/>
        </w:rPr>
        <w:t>positive</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cells,</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centag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opulation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how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botto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rap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3,</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3,</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3;</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02,</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586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l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tometr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alysi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ɣ-H2AX</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ve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i/>
          <w:iCs/>
          <w:color w:val="000000" w:themeColor="text1"/>
          <w:sz w:val="22"/>
        </w:rPr>
        <w:t>,</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centag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ɣ-H2AX</w:t>
      </w:r>
      <w:r w:rsidRPr="004975CF">
        <w:rPr>
          <w:rFonts w:ascii="Arial" w:eastAsia="等线" w:hAnsi="Arial" w:cs="Arial"/>
          <w:color w:val="000000" w:themeColor="text1"/>
          <w:sz w:val="22"/>
        </w:rPr>
        <w:t>-</w:t>
      </w:r>
      <w:r w:rsidRPr="004975CF">
        <w:rPr>
          <w:rFonts w:ascii="Arial" w:hAnsi="Arial" w:cs="Arial"/>
          <w:color w:val="000000" w:themeColor="text1"/>
          <w:sz w:val="22"/>
        </w:rPr>
        <w:t>positi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population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how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otto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rap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1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8,</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8;</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505,</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94).</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rro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ar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present</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mea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s.d.</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valu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alcula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tuden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tes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01.</w:t>
      </w:r>
    </w:p>
    <w:p w14:paraId="706A71BA" w14:textId="67B5F636" w:rsidR="008A0C6F" w:rsidRPr="004975CF" w:rsidRDefault="008A0C6F" w:rsidP="00BE286C">
      <w:pPr>
        <w:spacing w:line="480" w:lineRule="exact"/>
        <w:rPr>
          <w:rFonts w:ascii="Arial" w:hAnsi="Arial" w:cs="Arial"/>
          <w:color w:val="000000" w:themeColor="text1"/>
          <w:sz w:val="22"/>
        </w:rPr>
      </w:pPr>
    </w:p>
    <w:p w14:paraId="3C8E3979" w14:textId="35E3306D" w:rsidR="00333E26" w:rsidRPr="004975CF" w:rsidRDefault="007339ED"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Figu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4.</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Structural</w:t>
      </w:r>
      <w:r w:rsidR="00A30188" w:rsidRPr="004975CF">
        <w:rPr>
          <w:rFonts w:ascii="Arial" w:hAnsi="Arial" w:cs="Arial"/>
          <w:b/>
          <w:bCs/>
          <w:color w:val="000000" w:themeColor="text1"/>
          <w:sz w:val="22"/>
        </w:rPr>
        <w:t xml:space="preserve"> </w:t>
      </w:r>
      <w:r w:rsidR="005B481E" w:rsidRPr="004975CF">
        <w:rPr>
          <w:rFonts w:ascii="Arial" w:hAnsi="Arial" w:cs="Arial"/>
          <w:b/>
          <w:bCs/>
          <w:color w:val="000000" w:themeColor="text1"/>
          <w:sz w:val="22"/>
        </w:rPr>
        <w:t>a</w:t>
      </w:r>
      <w:r w:rsidRPr="004975CF">
        <w:rPr>
          <w:rFonts w:ascii="Arial" w:hAnsi="Arial" w:cs="Arial"/>
          <w:b/>
          <w:bCs/>
          <w:color w:val="000000" w:themeColor="text1"/>
          <w:sz w:val="22"/>
        </w:rPr>
        <w:t>lteration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in</w:t>
      </w:r>
      <w:r w:rsidR="00A30188" w:rsidRPr="004975CF">
        <w:rPr>
          <w:rFonts w:ascii="Arial" w:hAnsi="Arial" w:cs="Arial"/>
          <w:b/>
          <w:bCs/>
          <w:color w:val="000000" w:themeColor="text1"/>
          <w:sz w:val="22"/>
        </w:rPr>
        <w:t xml:space="preserve"> </w:t>
      </w:r>
      <w:r w:rsidR="00857BE8" w:rsidRPr="004975CF">
        <w:rPr>
          <w:rFonts w:ascii="Arial" w:hAnsi="Arial" w:cs="Arial"/>
          <w:b/>
          <w:bCs/>
          <w:i/>
          <w:iCs/>
          <w:color w:val="000000" w:themeColor="text1"/>
          <w:sz w:val="22"/>
        </w:rPr>
        <w:t>BCR-ABL1</w:t>
      </w:r>
      <w:r w:rsidR="00857BE8" w:rsidRPr="004975CF">
        <w:rPr>
          <w:rFonts w:ascii="Arial" w:hAnsi="Arial" w:cs="Arial"/>
          <w:b/>
          <w:bCs/>
          <w:color w:val="000000" w:themeColor="text1"/>
          <w:sz w:val="22"/>
        </w:rPr>
        <w:t>+ B lymphocytes</w:t>
      </w:r>
    </w:p>
    <w:p w14:paraId="6FF20A8D" w14:textId="6ED9533A" w:rsidR="005A41B9" w:rsidRPr="004975CF" w:rsidRDefault="007339ED" w:rsidP="00BE286C">
      <w:pPr>
        <w:spacing w:line="480" w:lineRule="exact"/>
        <w:rPr>
          <w:rFonts w:ascii="Arial" w:hAnsi="Arial" w:cs="Arial"/>
          <w:color w:val="000000" w:themeColor="text1"/>
          <w:sz w:val="22"/>
        </w:rPr>
      </w:pPr>
      <w:r w:rsidRPr="004975CF">
        <w:rPr>
          <w:rFonts w:ascii="Arial" w:hAnsi="Arial" w:cs="Arial"/>
          <w:color w:val="000000" w:themeColor="text1"/>
          <w:sz w:val="22"/>
        </w:rPr>
        <w:t>(A-C)</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Circos</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plo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presentat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off-target</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recombinat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etec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enome-wid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alys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857BE8" w:rsidRPr="004975CF">
        <w:rPr>
          <w:rFonts w:ascii="Arial" w:hAnsi="Arial" w:cs="Arial"/>
          <w:color w:val="000000" w:themeColor="text1"/>
          <w:sz w:val="22"/>
        </w:rPr>
        <w:t xml:space="preserve"> leukemic cells</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e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lso</w:t>
      </w:r>
      <w:r w:rsidR="00A30188" w:rsidRPr="004975CF">
        <w:rPr>
          <w:rFonts w:ascii="Arial" w:hAnsi="Arial" w:cs="Arial"/>
          <w:color w:val="000000" w:themeColor="text1"/>
          <w:sz w:val="22"/>
        </w:rPr>
        <w:t xml:space="preserve"> </w:t>
      </w:r>
      <w:r w:rsidR="00AB75D7" w:rsidRPr="004975CF">
        <w:rPr>
          <w:rFonts w:ascii="Arial" w:hAnsi="Arial" w:cs="Arial"/>
          <w:color w:val="000000" w:themeColor="text1"/>
          <w:sz w:val="22"/>
        </w:rPr>
        <w:t>Tabl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w:t>
      </w:r>
      <w:r w:rsidR="00AB75D7" w:rsidRPr="004975CF">
        <w:rPr>
          <w:rFonts w:ascii="Arial" w:hAnsi="Arial" w:cs="Arial"/>
          <w:color w:val="000000" w:themeColor="text1"/>
          <w:sz w:val="22"/>
        </w:rPr>
        <w:t>3</w:t>
      </w:r>
      <w:r w:rsidRPr="004975CF">
        <w:rPr>
          <w:rFonts w:ascii="Arial" w:hAnsi="Arial" w:cs="Arial"/>
          <w:color w:val="000000" w:themeColor="text1"/>
          <w:sz w:val="22"/>
        </w:rPr>
        <w:t>.</w:t>
      </w:r>
    </w:p>
    <w:p w14:paraId="12FFE644" w14:textId="77777777" w:rsidR="000471FB" w:rsidRPr="004975CF" w:rsidRDefault="000471FB" w:rsidP="00BE286C">
      <w:pPr>
        <w:spacing w:line="480" w:lineRule="exact"/>
        <w:rPr>
          <w:rFonts w:ascii="Arial" w:hAnsi="Arial" w:cs="Arial"/>
          <w:b/>
          <w:bCs/>
          <w:color w:val="000000" w:themeColor="text1"/>
          <w:sz w:val="22"/>
        </w:rPr>
      </w:pPr>
    </w:p>
    <w:p w14:paraId="5A7916C2" w14:textId="5FD6B14A" w:rsidR="00333E26" w:rsidRPr="004975CF" w:rsidRDefault="007339ED" w:rsidP="00BE286C">
      <w:pPr>
        <w:spacing w:line="480" w:lineRule="exact"/>
        <w:rPr>
          <w:rFonts w:ascii="Arial" w:hAnsi="Arial" w:cs="Arial"/>
          <w:color w:val="000000" w:themeColor="text1"/>
          <w:sz w:val="22"/>
        </w:rPr>
      </w:pPr>
      <w:r w:rsidRPr="004975CF">
        <w:rPr>
          <w:rFonts w:ascii="Arial" w:hAnsi="Arial" w:cs="Arial"/>
          <w:b/>
          <w:bCs/>
          <w:color w:val="000000" w:themeColor="text1"/>
          <w:sz w:val="22"/>
        </w:rPr>
        <w:t>Figu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5.</w:t>
      </w:r>
      <w:r w:rsidR="00A30188" w:rsidRPr="004975CF">
        <w:rPr>
          <w:rFonts w:ascii="Arial" w:hAnsi="Arial" w:cs="Arial"/>
          <w:b/>
          <w:bCs/>
          <w:color w:val="000000" w:themeColor="text1"/>
          <w:sz w:val="22"/>
        </w:rPr>
        <w:t xml:space="preserve"> </w:t>
      </w:r>
      <w:r w:rsidRPr="004975CF">
        <w:rPr>
          <w:rFonts w:ascii="Arial" w:eastAsia="等线" w:hAnsi="Arial" w:cs="Arial"/>
          <w:b/>
          <w:bCs/>
          <w:color w:val="000000" w:themeColor="text1"/>
          <w:sz w:val="22"/>
        </w:rPr>
        <w:t>Overview</w:t>
      </w:r>
      <w:r w:rsidR="00A30188" w:rsidRPr="004975CF">
        <w:rPr>
          <w:rFonts w:ascii="Arial" w:eastAsia="等线" w:hAnsi="Arial" w:cs="Arial"/>
          <w:b/>
          <w:bCs/>
          <w:color w:val="000000" w:themeColor="text1"/>
          <w:sz w:val="22"/>
        </w:rPr>
        <w:t xml:space="preserve"> </w:t>
      </w:r>
      <w:r w:rsidRPr="004975CF">
        <w:rPr>
          <w:rFonts w:ascii="Arial" w:hAnsi="Arial" w:cs="Arial"/>
          <w:b/>
          <w:bCs/>
          <w:color w:val="000000" w:themeColor="text1"/>
          <w:sz w:val="22"/>
        </w:rPr>
        <w:t>and</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haracteristic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of</w:t>
      </w:r>
      <w:r w:rsidR="00A30188" w:rsidRPr="004975CF">
        <w:rPr>
          <w:rFonts w:ascii="Arial" w:hAnsi="Arial" w:cs="Arial"/>
          <w:b/>
          <w:bCs/>
          <w:color w:val="000000" w:themeColor="text1"/>
          <w:sz w:val="22"/>
        </w:rPr>
        <w:t xml:space="preserve"> </w:t>
      </w:r>
      <w:r w:rsidR="00F3010F" w:rsidRPr="004975CF">
        <w:rPr>
          <w:rFonts w:ascii="Arial" w:hAnsi="Arial" w:cs="Arial"/>
          <w:b/>
          <w:bCs/>
          <w:color w:val="000000" w:themeColor="text1"/>
          <w:sz w:val="22"/>
        </w:rPr>
        <w:t>off-target</w:t>
      </w:r>
      <w:r w:rsidR="00A30188" w:rsidRPr="004975CF">
        <w:rPr>
          <w:rFonts w:ascii="Arial" w:hAnsi="Arial" w:cs="Arial"/>
          <w:b/>
          <w:bCs/>
          <w:color w:val="000000" w:themeColor="text1"/>
          <w:sz w:val="22"/>
        </w:rPr>
        <w:t xml:space="preserve"> </w:t>
      </w:r>
      <w:r w:rsidR="00F3010F" w:rsidRPr="004975CF">
        <w:rPr>
          <w:rFonts w:ascii="Arial" w:hAnsi="Arial" w:cs="Arial"/>
          <w:b/>
          <w:bCs/>
          <w:color w:val="000000" w:themeColor="text1"/>
          <w:sz w:val="22"/>
        </w:rPr>
        <w:t>recombination</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in</w:t>
      </w:r>
      <w:r w:rsidR="00A30188" w:rsidRPr="004975CF">
        <w:rPr>
          <w:rFonts w:ascii="Arial" w:hAnsi="Arial" w:cs="Arial"/>
          <w:b/>
          <w:bCs/>
          <w:color w:val="000000" w:themeColor="text1"/>
          <w:sz w:val="22"/>
        </w:rPr>
        <w:t xml:space="preserve"> </w:t>
      </w:r>
      <w:bookmarkStart w:id="2" w:name="_Hlk95085206"/>
      <w:r w:rsidRPr="004975CF">
        <w:rPr>
          <w:rFonts w:ascii="Arial" w:hAnsi="Arial" w:cs="Arial"/>
          <w:b/>
          <w:bCs/>
          <w:i/>
          <w:iCs/>
          <w:color w:val="000000" w:themeColor="text1"/>
          <w:sz w:val="22"/>
        </w:rPr>
        <w:t>BCR-ABL1</w:t>
      </w:r>
      <w:r w:rsidRPr="004975CF">
        <w:rPr>
          <w:rFonts w:ascii="Arial" w:hAnsi="Arial" w:cs="Arial"/>
          <w:b/>
          <w:bCs/>
          <w:i/>
          <w:iCs/>
          <w:color w:val="000000" w:themeColor="text1"/>
          <w:sz w:val="22"/>
          <w:vertAlign w:val="superscript"/>
        </w:rPr>
        <w:t>+</w:t>
      </w:r>
      <w:r w:rsidR="00A30188" w:rsidRPr="004975CF">
        <w:rPr>
          <w:rFonts w:ascii="Arial" w:hAnsi="Arial" w:cs="Arial"/>
          <w:b/>
          <w:bCs/>
          <w:color w:val="000000" w:themeColor="text1"/>
          <w:sz w:val="22"/>
          <w:vertAlign w:val="superscript"/>
        </w:rPr>
        <w:t xml:space="preserve"> </w:t>
      </w:r>
      <w:r w:rsidRPr="004975CF">
        <w:rPr>
          <w:rFonts w:ascii="Arial" w:hAnsi="Arial" w:cs="Arial"/>
          <w:b/>
          <w:bCs/>
          <w:color w:val="000000" w:themeColor="text1"/>
          <w:sz w:val="22"/>
        </w:rPr>
        <w:lastRenderedPageBreak/>
        <w:t>B</w:t>
      </w:r>
      <w:r w:rsidR="00887F77" w:rsidRPr="004975CF">
        <w:rPr>
          <w:rFonts w:ascii="Arial" w:hAnsi="Arial" w:cs="Arial"/>
          <w:b/>
          <w:bCs/>
          <w:color w:val="000000" w:themeColor="text1"/>
          <w:sz w:val="22"/>
        </w:rPr>
        <w:t>-</w:t>
      </w:r>
      <w:r w:rsidRPr="004975CF">
        <w:rPr>
          <w:rFonts w:ascii="Arial" w:hAnsi="Arial" w:cs="Arial"/>
          <w:b/>
          <w:bCs/>
          <w:color w:val="000000" w:themeColor="text1"/>
          <w:sz w:val="22"/>
        </w:rPr>
        <w:t>ALL</w:t>
      </w:r>
      <w:bookmarkEnd w:id="2"/>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leukemic</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ell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from</w:t>
      </w:r>
      <w:r w:rsidR="00A30188" w:rsidRPr="004975CF">
        <w:rPr>
          <w:rFonts w:ascii="Arial" w:hAnsi="Arial" w:cs="Arial"/>
          <w:b/>
          <w:bCs/>
          <w:color w:val="000000" w:themeColor="text1"/>
          <w:sz w:val="22"/>
        </w:rPr>
        <w:t xml:space="preserve"> </w:t>
      </w:r>
      <w:proofErr w:type="spellStart"/>
      <w:r w:rsidR="008A0C6F" w:rsidRPr="004975CF">
        <w:rPr>
          <w:rFonts w:ascii="Arial" w:hAnsi="Arial" w:cs="Arial"/>
          <w:b/>
          <w:bCs/>
          <w:i/>
          <w:iCs/>
          <w:color w:val="000000" w:themeColor="text1"/>
          <w:sz w:val="22"/>
        </w:rPr>
        <w:t>fRAG</w:t>
      </w:r>
      <w:proofErr w:type="spellEnd"/>
      <w:r w:rsidR="00A30188" w:rsidRPr="004975CF">
        <w:rPr>
          <w:rFonts w:ascii="Arial" w:hAnsi="Arial" w:cs="Arial"/>
          <w:b/>
          <w:bCs/>
          <w:color w:val="000000" w:themeColor="text1"/>
          <w:sz w:val="22"/>
        </w:rPr>
        <w:t xml:space="preserve"> </w:t>
      </w:r>
      <w:r w:rsidR="00BB33E8" w:rsidRPr="004975CF">
        <w:rPr>
          <w:rFonts w:ascii="Arial" w:hAnsi="Arial" w:cs="Arial"/>
          <w:b/>
          <w:bCs/>
          <w:color w:val="000000" w:themeColor="text1"/>
          <w:sz w:val="22"/>
        </w:rPr>
        <w:t>and</w:t>
      </w:r>
      <w:r w:rsidR="00A30188" w:rsidRPr="004975CF">
        <w:rPr>
          <w:rFonts w:ascii="Arial" w:hAnsi="Arial" w:cs="Arial"/>
          <w:b/>
          <w:bCs/>
          <w:color w:val="000000" w:themeColor="text1"/>
          <w:sz w:val="22"/>
        </w:rPr>
        <w:t xml:space="preserve"> </w:t>
      </w:r>
      <w:proofErr w:type="spellStart"/>
      <w:r w:rsidRPr="004975CF">
        <w:rPr>
          <w:rFonts w:ascii="Arial" w:hAnsi="Arial" w:cs="Arial"/>
          <w:b/>
          <w:bCs/>
          <w:i/>
          <w:iCs/>
          <w:color w:val="000000" w:themeColor="text1"/>
          <w:sz w:val="22"/>
        </w:rPr>
        <w:t>cRAG</w:t>
      </w:r>
      <w:proofErr w:type="spellEnd"/>
      <w:r w:rsidR="00A30188" w:rsidRPr="004975CF">
        <w:rPr>
          <w:rFonts w:ascii="Arial" w:hAnsi="Arial" w:cs="Arial"/>
          <w:b/>
          <w:bCs/>
          <w:color w:val="000000" w:themeColor="text1"/>
          <w:sz w:val="22"/>
        </w:rPr>
        <w:t xml:space="preserve"> </w:t>
      </w:r>
      <w:proofErr w:type="gramStart"/>
      <w:r w:rsidRPr="004975CF">
        <w:rPr>
          <w:rFonts w:ascii="Arial" w:hAnsi="Arial" w:cs="Arial"/>
          <w:b/>
          <w:bCs/>
          <w:color w:val="000000" w:themeColor="text1"/>
          <w:sz w:val="22"/>
        </w:rPr>
        <w:t>mice</w:t>
      </w:r>
      <w:proofErr w:type="gramEnd"/>
    </w:p>
    <w:p w14:paraId="034C0AE0" w14:textId="10ED3789" w:rsidR="005A735D" w:rsidRPr="004975CF" w:rsidRDefault="00F3010F" w:rsidP="00BE286C">
      <w:pPr>
        <w:spacing w:line="480" w:lineRule="exact"/>
        <w:rPr>
          <w:rFonts w:ascii="Arial" w:hAnsi="Arial" w:cs="Arial"/>
          <w:color w:val="000000" w:themeColor="text1"/>
          <w:sz w:val="22"/>
        </w:rPr>
      </w:pPr>
      <w:r w:rsidRPr="004975CF">
        <w:rPr>
          <w:rFonts w:ascii="Arial" w:hAnsi="Arial" w:cs="Arial"/>
          <w:color w:val="000000" w:themeColor="text1"/>
          <w:sz w:val="22"/>
        </w:rPr>
        <w:t>(A)</w:t>
      </w:r>
      <w:r w:rsidR="00BB33E8" w:rsidRPr="004975CF">
        <w:rPr>
          <w:rFonts w:ascii="Arial" w:hAnsi="Arial" w:cs="Arial"/>
          <w:color w:val="000000" w:themeColor="text1"/>
          <w:sz w:val="22"/>
        </w:rPr>
        <w:t>Exon-intron</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distribution</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profiles</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4</w:t>
      </w:r>
      <w:r w:rsidR="00A76B95" w:rsidRPr="004975CF">
        <w:rPr>
          <w:rFonts w:ascii="Arial" w:hAnsi="Arial" w:cs="Arial"/>
          <w:color w:val="000000" w:themeColor="text1"/>
          <w:sz w:val="22"/>
        </w:rPr>
        <w:t>1</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breakpoints</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generated</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24</w:t>
      </w:r>
      <w:r w:rsidR="00A30188" w:rsidRPr="004975CF">
        <w:rPr>
          <w:rFonts w:ascii="Arial" w:hAnsi="Arial" w:cs="Arial"/>
          <w:color w:val="000000" w:themeColor="text1"/>
          <w:sz w:val="22"/>
        </w:rPr>
        <w:t xml:space="preserve"> </w:t>
      </w:r>
      <w:r w:rsidR="00BB33E8" w:rsidRPr="004975CF">
        <w:rPr>
          <w:rFonts w:ascii="Arial" w:hAnsi="Arial" w:cs="Arial"/>
          <w:color w:val="000000" w:themeColor="text1"/>
          <w:sz w:val="22"/>
        </w:rPr>
        <w:t>SVs</w:t>
      </w:r>
      <w:r w:rsidR="00A56537"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Gene</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body</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includes</w:t>
      </w:r>
      <w:r w:rsidR="00A30188" w:rsidRPr="004975CF">
        <w:rPr>
          <w:rFonts w:ascii="Arial" w:hAnsi="Arial" w:cs="Arial"/>
          <w:color w:val="000000" w:themeColor="text1"/>
          <w:sz w:val="22"/>
        </w:rPr>
        <w:t xml:space="preserve"> </w:t>
      </w:r>
      <w:r w:rsidR="00E772E4" w:rsidRPr="004975CF">
        <w:rPr>
          <w:rFonts w:ascii="Arial" w:hAnsi="Arial" w:cs="Arial"/>
          <w:color w:val="000000" w:themeColor="text1"/>
          <w:sz w:val="22"/>
        </w:rPr>
        <w:t xml:space="preserve">exon </w:t>
      </w:r>
      <w:r w:rsidR="00E618D8"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9;</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17.3%)</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intron</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20;</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38.5%).</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Flanking</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sequence</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includes</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3'UTR</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6;</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11.5%),</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5'UTR</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2;</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3.8%),</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promoter</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6;</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11.5%),</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downstream</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9;</w:t>
      </w:r>
      <w:r w:rsidR="00A30188" w:rsidRPr="004975CF">
        <w:rPr>
          <w:rFonts w:ascii="Arial" w:hAnsi="Arial" w:cs="Arial"/>
          <w:color w:val="000000" w:themeColor="text1"/>
          <w:sz w:val="22"/>
        </w:rPr>
        <w:t xml:space="preserve"> </w:t>
      </w:r>
      <w:r w:rsidR="00E618D8" w:rsidRPr="004975CF">
        <w:rPr>
          <w:rFonts w:ascii="Arial" w:hAnsi="Arial" w:cs="Arial"/>
          <w:color w:val="000000" w:themeColor="text1"/>
          <w:sz w:val="22"/>
        </w:rPr>
        <w:t>17.3%).</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off-target</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recombination</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filtered</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verified</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whole</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genomic</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sequence</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PCR</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respectivel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ucleotid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ucleotid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S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S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cRSS</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cRSS</w:t>
      </w:r>
      <w:proofErr w:type="spellEnd"/>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w</w:t>
      </w:r>
      <w:r w:rsidR="00887F77" w:rsidRPr="004975CF">
        <w:rPr>
          <w:rFonts w:ascii="Arial" w:hAnsi="Arial" w:cs="Arial"/>
          <w:color w:val="000000" w:themeColor="text1"/>
          <w:sz w:val="22"/>
        </w:rPr>
        <w:t>ere</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calcula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BCR-ABL1</w:t>
      </w:r>
      <w:r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00887F77" w:rsidRPr="004975CF">
        <w:rPr>
          <w:rFonts w:ascii="Arial" w:hAnsi="Arial" w:cs="Arial"/>
          <w:color w:val="000000" w:themeColor="text1"/>
          <w:sz w:val="22"/>
        </w:rPr>
        <w:t>-</w:t>
      </w:r>
      <w:r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w:t>
      </w:r>
      <w:r w:rsidR="002D7B5E" w:rsidRPr="004975CF">
        <w:rPr>
          <w:rFonts w:ascii="Arial" w:hAnsi="Arial" w:cs="Arial"/>
          <w:color w:val="000000" w:themeColor="text1"/>
          <w:sz w:val="22"/>
        </w:rPr>
        <w:t>C</w:t>
      </w:r>
      <w:r w:rsidR="00040694"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E772E4" w:rsidRPr="004975CF">
        <w:rPr>
          <w:rFonts w:ascii="Arial" w:hAnsi="Arial" w:cs="Arial"/>
          <w:color w:val="000000" w:themeColor="text1"/>
          <w:sz w:val="22"/>
        </w:rPr>
        <w:t>Hybrid</w:t>
      </w:r>
      <w:r w:rsidR="00A30188" w:rsidRPr="004975CF">
        <w:rPr>
          <w:rFonts w:ascii="Arial" w:hAnsi="Arial" w:cs="Arial"/>
          <w:color w:val="000000" w:themeColor="text1"/>
          <w:sz w:val="22"/>
        </w:rPr>
        <w:t xml:space="preserve"> </w:t>
      </w:r>
      <w:r w:rsidR="00040694" w:rsidRPr="004975CF">
        <w:rPr>
          <w:rFonts w:ascii="Arial" w:hAnsi="Arial" w:cs="Arial"/>
          <w:color w:val="000000" w:themeColor="text1"/>
          <w:sz w:val="22"/>
        </w:rPr>
        <w:t>joint</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percentage</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generated</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either</w:t>
      </w:r>
      <w:r w:rsidR="00A30188" w:rsidRPr="004975CF">
        <w:rPr>
          <w:rFonts w:ascii="Arial" w:hAnsi="Arial" w:cs="Arial"/>
          <w:color w:val="000000" w:themeColor="text1"/>
          <w:sz w:val="22"/>
        </w:rPr>
        <w:t xml:space="preserve"> </w:t>
      </w:r>
      <w:proofErr w:type="spellStart"/>
      <w:r w:rsidR="002D7B5E" w:rsidRPr="004975CF">
        <w:rPr>
          <w:rFonts w:ascii="Arial" w:hAnsi="Arial" w:cs="Arial"/>
          <w:color w:val="000000" w:themeColor="text1"/>
          <w:sz w:val="22"/>
        </w:rPr>
        <w:t>fRAG</w:t>
      </w:r>
      <w:proofErr w:type="spellEnd"/>
      <w:r w:rsidR="002D7B5E"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or</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887F77" w:rsidRPr="004975CF">
        <w:rPr>
          <w:rFonts w:ascii="Arial" w:hAnsi="Arial" w:cs="Arial"/>
          <w:i/>
          <w:iCs/>
          <w:color w:val="000000" w:themeColor="text1"/>
          <w:sz w:val="22"/>
        </w:rPr>
        <w:t>BCR-ABL1</w:t>
      </w:r>
      <w:r w:rsidR="00887F77" w:rsidRPr="004975CF">
        <w:rPr>
          <w:rFonts w:ascii="Arial" w:hAnsi="Arial" w:cs="Arial"/>
          <w:color w:val="000000" w:themeColor="text1"/>
          <w:sz w:val="22"/>
          <w:vertAlign w:val="superscript"/>
        </w:rPr>
        <w:t>+</w:t>
      </w:r>
      <w:r w:rsidR="00887F77" w:rsidRPr="004975CF">
        <w:rPr>
          <w:rFonts w:ascii="Arial" w:hAnsi="Arial" w:cs="Arial"/>
          <w:color w:val="000000" w:themeColor="text1"/>
          <w:sz w:val="22"/>
        </w:rPr>
        <w:t xml:space="preserve"> B-ALL</w:t>
      </w:r>
      <w:r w:rsidR="002D7B5E"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It</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0,</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100%,</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93%</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proofErr w:type="spellStart"/>
      <w:r w:rsidR="002D7B5E" w:rsidRPr="004975CF">
        <w:rPr>
          <w:rFonts w:ascii="Arial" w:hAnsi="Arial" w:cs="Arial"/>
          <w:color w:val="000000" w:themeColor="text1"/>
          <w:sz w:val="22"/>
        </w:rPr>
        <w:t>fRAG</w:t>
      </w:r>
      <w:proofErr w:type="spellEnd"/>
      <w:r w:rsidR="002D7B5E"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or</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respectively.</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D)The</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24</w:t>
      </w:r>
      <w:r w:rsidR="00A30188" w:rsidRPr="004975CF">
        <w:rPr>
          <w:rFonts w:ascii="Arial" w:hAnsi="Arial" w:cs="Arial"/>
          <w:color w:val="000000" w:themeColor="text1"/>
          <w:sz w:val="22"/>
        </w:rPr>
        <w:t xml:space="preserve"> </w:t>
      </w:r>
      <w:r w:rsidR="002D7B5E" w:rsidRPr="004975CF">
        <w:rPr>
          <w:rFonts w:ascii="Arial" w:hAnsi="Arial" w:cs="Arial"/>
          <w:color w:val="000000" w:themeColor="text1"/>
          <w:sz w:val="22"/>
        </w:rPr>
        <w:t>off-target</w:t>
      </w:r>
      <w:r w:rsidR="00A30188" w:rsidRPr="004975CF">
        <w:rPr>
          <w:rFonts w:ascii="Arial" w:hAnsi="Arial" w:cs="Arial"/>
          <w:color w:val="000000" w:themeColor="text1"/>
          <w:sz w:val="22"/>
        </w:rPr>
        <w:t xml:space="preserve"> </w:t>
      </w:r>
      <w:r w:rsidR="00E772E4" w:rsidRPr="004975CF">
        <w:rPr>
          <w:rFonts w:ascii="Arial" w:hAnsi="Arial" w:cs="Arial"/>
          <w:color w:val="000000" w:themeColor="text1"/>
          <w:sz w:val="22"/>
        </w:rPr>
        <w:t>recombination genes</w:t>
      </w:r>
      <w:r w:rsidR="00A30188" w:rsidRPr="004975CF">
        <w:rPr>
          <w:rFonts w:ascii="Arial" w:hAnsi="Arial" w:cs="Arial"/>
          <w:color w:val="000000" w:themeColor="text1"/>
          <w:sz w:val="22"/>
        </w:rPr>
        <w:t xml:space="preserve"> </w:t>
      </w:r>
      <w:r w:rsidR="00310314"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00310314" w:rsidRPr="004975CF">
        <w:rPr>
          <w:rFonts w:ascii="Arial" w:hAnsi="Arial" w:cs="Arial"/>
          <w:color w:val="000000" w:themeColor="text1"/>
          <w:sz w:val="22"/>
        </w:rPr>
        <w:t>retrieved</w:t>
      </w:r>
      <w:r w:rsidR="00A30188" w:rsidRPr="004975CF">
        <w:rPr>
          <w:rFonts w:ascii="Arial" w:hAnsi="Arial" w:cs="Arial"/>
          <w:color w:val="000000" w:themeColor="text1"/>
          <w:sz w:val="22"/>
        </w:rPr>
        <w:t xml:space="preserve"> </w:t>
      </w:r>
      <w:r w:rsidR="00310314"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00310314" w:rsidRPr="004975CF">
        <w:rPr>
          <w:rFonts w:ascii="Arial" w:hAnsi="Arial" w:cs="Arial"/>
          <w:color w:val="000000" w:themeColor="text1"/>
          <w:sz w:val="22"/>
        </w:rPr>
        <w:t>COSMIC</w:t>
      </w:r>
      <w:r w:rsidR="00A30188" w:rsidRPr="004975CF">
        <w:rPr>
          <w:rFonts w:ascii="Arial" w:hAnsi="Arial" w:cs="Arial"/>
          <w:color w:val="000000" w:themeColor="text1"/>
          <w:sz w:val="22"/>
        </w:rPr>
        <w:t xml:space="preserve"> </w:t>
      </w:r>
      <w:r w:rsidR="00310314" w:rsidRPr="004975CF">
        <w:rPr>
          <w:rFonts w:ascii="Arial" w:hAnsi="Arial" w:cs="Arial"/>
          <w:color w:val="000000" w:themeColor="text1"/>
          <w:sz w:val="22"/>
        </w:rPr>
        <w:t>Cancer</w:t>
      </w:r>
      <w:r w:rsidR="00A30188" w:rsidRPr="004975CF">
        <w:rPr>
          <w:rFonts w:ascii="Arial" w:hAnsi="Arial" w:cs="Arial"/>
          <w:color w:val="000000" w:themeColor="text1"/>
          <w:sz w:val="22"/>
        </w:rPr>
        <w:t xml:space="preserve"> </w:t>
      </w:r>
      <w:r w:rsidR="00310314" w:rsidRPr="004975CF">
        <w:rPr>
          <w:rFonts w:ascii="Arial" w:hAnsi="Arial" w:cs="Arial"/>
          <w:color w:val="000000" w:themeColor="text1"/>
          <w:sz w:val="22"/>
        </w:rPr>
        <w:t>Gene</w:t>
      </w:r>
      <w:r w:rsidR="00A30188" w:rsidRPr="004975CF">
        <w:rPr>
          <w:rFonts w:ascii="Arial" w:hAnsi="Arial" w:cs="Arial"/>
          <w:color w:val="000000" w:themeColor="text1"/>
          <w:sz w:val="22"/>
        </w:rPr>
        <w:t xml:space="preserve"> </w:t>
      </w:r>
      <w:r w:rsidR="00310314" w:rsidRPr="004975CF">
        <w:rPr>
          <w:rFonts w:ascii="Arial" w:hAnsi="Arial" w:cs="Arial"/>
          <w:color w:val="000000" w:themeColor="text1"/>
          <w:sz w:val="22"/>
        </w:rPr>
        <w:t>Census</w:t>
      </w:r>
      <w:r w:rsidR="00A30188" w:rsidRPr="004975CF">
        <w:rPr>
          <w:rFonts w:ascii="Arial" w:hAnsi="Arial" w:cs="Arial"/>
          <w:color w:val="000000" w:themeColor="text1"/>
          <w:sz w:val="22"/>
        </w:rPr>
        <w:t xml:space="preserve"> </w:t>
      </w:r>
      <w:r w:rsidR="00310314" w:rsidRPr="004975CF">
        <w:rPr>
          <w:rFonts w:ascii="Arial" w:hAnsi="Arial" w:cs="Arial"/>
          <w:i/>
          <w:iCs/>
          <w:color w:val="000000" w:themeColor="text1"/>
          <w:sz w:val="22"/>
        </w:rPr>
        <w:t>(</w:t>
      </w:r>
      <w:hyperlink r:id="rId8" w:history="1">
        <w:r w:rsidR="00801349" w:rsidRPr="004975CF">
          <w:rPr>
            <w:rStyle w:val="a4"/>
            <w:rFonts w:ascii="Arial" w:hAnsi="Arial" w:cs="Arial"/>
            <w:i/>
            <w:iCs/>
            <w:color w:val="000000" w:themeColor="text1"/>
            <w:sz w:val="22"/>
            <w:u w:val="none"/>
          </w:rPr>
          <w:t>http://cancer.sanger.ac.uk/census/</w:t>
        </w:r>
      </w:hyperlink>
      <w:r w:rsidR="00310314" w:rsidRPr="004975CF">
        <w:rPr>
          <w:rFonts w:ascii="Arial" w:hAnsi="Arial" w:cs="Arial"/>
          <w:i/>
          <w:iCs/>
          <w:color w:val="000000" w:themeColor="text1"/>
          <w:sz w:val="22"/>
        </w:rPr>
        <w:t>)</w:t>
      </w:r>
      <w:r w:rsidR="00801349"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0.5</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g</w:t>
      </w:r>
      <w:r w:rsidR="00692479" w:rsidRPr="004975CF">
        <w:rPr>
          <w:rFonts w:ascii="Arial" w:hAnsi="Arial" w:cs="Arial"/>
          <w:color w:val="000000" w:themeColor="text1"/>
          <w:sz w:val="22"/>
        </w:rPr>
        <w:t>ene</w:t>
      </w:r>
      <w:r w:rsidR="009879C5" w:rsidRPr="004975CF">
        <w:rPr>
          <w:rFonts w:ascii="Arial" w:hAnsi="Arial" w:cs="Arial"/>
          <w:color w:val="000000" w:themeColor="text1"/>
          <w:sz w:val="22"/>
        </w:rPr>
        <w:t>s</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0.5</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cancer</w:t>
      </w:r>
      <w:r w:rsidR="009879C5" w:rsidRPr="004975CF">
        <w:rPr>
          <w:rFonts w:ascii="Arial" w:hAnsi="Arial" w:cs="Arial"/>
          <w:color w:val="000000" w:themeColor="text1"/>
          <w:sz w:val="22"/>
        </w:rPr>
        <w:t>s</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gene</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average</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sample</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in</w:t>
      </w:r>
      <w:r w:rsidR="00A30188" w:rsidRPr="004975CF">
        <w:rPr>
          <w:rFonts w:ascii="Arial" w:hAnsi="Arial" w:cs="Arial"/>
          <w:i/>
          <w:iCs/>
          <w:color w:val="000000" w:themeColor="text1"/>
          <w:sz w:val="22"/>
        </w:rPr>
        <w:t xml:space="preserve"> </w:t>
      </w:r>
      <w:proofErr w:type="spellStart"/>
      <w:r w:rsidR="00692479"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00692479" w:rsidRPr="004975CF">
        <w:rPr>
          <w:rFonts w:ascii="Arial" w:hAnsi="Arial" w:cs="Arial"/>
          <w:color w:val="000000" w:themeColor="text1"/>
          <w:sz w:val="22"/>
        </w:rPr>
        <w:t>cells</w:t>
      </w:r>
      <w:r w:rsidR="009879C5"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8</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4.5</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cancer</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average</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sample</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3.3</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0.3</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cancer</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average</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sample</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cRAG</w:t>
      </w:r>
      <w:r w:rsidR="00887F77" w:rsidRPr="004975CF">
        <w:rPr>
          <w:rFonts w:ascii="Arial" w:hAnsi="Arial" w:cs="Arial"/>
          <w:color w:val="000000" w:themeColor="text1"/>
          <w:sz w:val="22"/>
        </w:rPr>
        <w:t>2</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009879C5" w:rsidRPr="004975CF">
        <w:rPr>
          <w:rFonts w:ascii="Arial" w:hAnsi="Arial" w:cs="Arial"/>
          <w:color w:val="000000" w:themeColor="text1"/>
          <w:sz w:val="22"/>
        </w:rPr>
        <w:t>cells.</w:t>
      </w:r>
    </w:p>
    <w:p w14:paraId="7DCF5EDE" w14:textId="77777777" w:rsidR="00F3010F" w:rsidRPr="004975CF" w:rsidRDefault="00F3010F" w:rsidP="00BE286C">
      <w:pPr>
        <w:spacing w:line="480" w:lineRule="exact"/>
        <w:rPr>
          <w:rFonts w:ascii="Arial" w:hAnsi="Arial" w:cs="Arial"/>
          <w:color w:val="000000" w:themeColor="text1"/>
          <w:sz w:val="22"/>
        </w:rPr>
      </w:pPr>
    </w:p>
    <w:p w14:paraId="59376BF6" w14:textId="337A8AA1" w:rsidR="00F3010F" w:rsidRPr="004975CF" w:rsidRDefault="00F3010F" w:rsidP="00BE286C">
      <w:pPr>
        <w:pStyle w:val="3"/>
        <w:spacing w:line="480" w:lineRule="exact"/>
        <w:rPr>
          <w:rFonts w:ascii="Arial" w:hAnsi="Arial" w:cs="Arial"/>
          <w:color w:val="000000" w:themeColor="text1"/>
          <w:sz w:val="22"/>
          <w:szCs w:val="22"/>
        </w:rPr>
      </w:pPr>
      <w:r w:rsidRPr="004975CF">
        <w:rPr>
          <w:rFonts w:ascii="Arial" w:hAnsi="Arial" w:cs="Arial"/>
          <w:color w:val="000000" w:themeColor="text1"/>
          <w:sz w:val="22"/>
          <w:szCs w:val="22"/>
        </w:rPr>
        <w:t>Figure</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6.</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The</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non-core</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regions</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have</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effects</w:t>
      </w:r>
      <w:r w:rsidR="00A30188" w:rsidRPr="004975CF">
        <w:rPr>
          <w:rFonts w:ascii="Arial" w:hAnsi="Arial" w:cs="Arial"/>
          <w:color w:val="000000" w:themeColor="text1"/>
          <w:sz w:val="22"/>
          <w:szCs w:val="22"/>
        </w:rPr>
        <w:t xml:space="preserve"> </w:t>
      </w:r>
      <w:bookmarkStart w:id="3" w:name="_Hlk138027011"/>
      <w:r w:rsidR="00E772E4" w:rsidRPr="004975CF">
        <w:rPr>
          <w:rFonts w:ascii="Arial" w:hAnsi="Arial" w:cs="Arial"/>
          <w:color w:val="000000" w:themeColor="text1"/>
          <w:sz w:val="22"/>
          <w:szCs w:val="22"/>
        </w:rPr>
        <w:t xml:space="preserve">on </w:t>
      </w:r>
      <w:r w:rsidRPr="004975CF">
        <w:rPr>
          <w:rFonts w:ascii="Arial" w:hAnsi="Arial" w:cs="Arial"/>
          <w:color w:val="000000" w:themeColor="text1"/>
          <w:sz w:val="22"/>
          <w:szCs w:val="22"/>
        </w:rPr>
        <w:t>RAG</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binding</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accuracy</w:t>
      </w:r>
      <w:bookmarkEnd w:id="3"/>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and</w:t>
      </w:r>
      <w:r w:rsidR="00C131BB" w:rsidRPr="004975CF">
        <w:rPr>
          <w:rFonts w:ascii="Arial" w:hAnsi="Arial" w:cs="Arial"/>
          <w:color w:val="000000" w:themeColor="text1"/>
          <w:sz w:val="22"/>
          <w:szCs w:val="22"/>
        </w:rPr>
        <w:t xml:space="preserve"> </w:t>
      </w:r>
      <w:proofErr w:type="spellStart"/>
      <w:r w:rsidR="00C131BB" w:rsidRPr="004975CF">
        <w:rPr>
          <w:rFonts w:ascii="Arial" w:hAnsi="Arial" w:cs="Arial"/>
          <w:color w:val="000000" w:themeColor="text1"/>
          <w:sz w:val="22"/>
          <w:szCs w:val="22"/>
        </w:rPr>
        <w:t>recombinat</w:t>
      </w:r>
      <w:proofErr w:type="spellEnd"/>
      <w:r w:rsidR="00C131BB" w:rsidRPr="004975CF">
        <w:rPr>
          <w:rFonts w:ascii="Arial" w:hAnsi="Arial" w:cs="Arial"/>
          <w:color w:val="000000" w:themeColor="text1"/>
          <w:sz w:val="22"/>
          <w:szCs w:val="22"/>
        </w:rPr>
        <w:t xml:space="preserve"> size</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in</w:t>
      </w:r>
      <w:r w:rsidR="00A30188" w:rsidRPr="004975CF">
        <w:rPr>
          <w:rFonts w:ascii="Arial" w:hAnsi="Arial" w:cs="Arial"/>
          <w:color w:val="000000" w:themeColor="text1"/>
          <w:sz w:val="22"/>
          <w:szCs w:val="22"/>
        </w:rPr>
        <w:t xml:space="preserve"> </w:t>
      </w:r>
      <w:r w:rsidRPr="004975CF">
        <w:rPr>
          <w:rFonts w:ascii="Arial" w:hAnsi="Arial" w:cs="Arial"/>
          <w:i/>
          <w:iCs/>
          <w:color w:val="000000" w:themeColor="text1"/>
          <w:sz w:val="22"/>
          <w:szCs w:val="22"/>
        </w:rPr>
        <w:t>BCR-ABL1</w:t>
      </w:r>
      <w:r w:rsidRPr="004975CF">
        <w:rPr>
          <w:rFonts w:ascii="Arial" w:hAnsi="Arial" w:cs="Arial"/>
          <w:i/>
          <w:iCs/>
          <w:color w:val="000000" w:themeColor="text1"/>
          <w:sz w:val="22"/>
          <w:szCs w:val="22"/>
          <w:vertAlign w:val="superscript"/>
        </w:rPr>
        <w:t>+</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B</w:t>
      </w:r>
      <w:r w:rsidR="00F40EBE" w:rsidRPr="004975CF">
        <w:rPr>
          <w:rFonts w:ascii="Arial" w:hAnsi="Arial" w:cs="Arial"/>
          <w:iCs/>
          <w:color w:val="000000" w:themeColor="text1"/>
          <w:sz w:val="22"/>
          <w:szCs w:val="22"/>
        </w:rPr>
        <w:t xml:space="preserve"> </w:t>
      </w:r>
      <w:proofErr w:type="gramStart"/>
      <w:r w:rsidR="00F40EBE" w:rsidRPr="004975CF">
        <w:rPr>
          <w:rFonts w:ascii="Arial" w:hAnsi="Arial" w:cs="Arial"/>
          <w:iCs/>
          <w:color w:val="000000" w:themeColor="text1"/>
          <w:sz w:val="22"/>
          <w:szCs w:val="22"/>
        </w:rPr>
        <w:t>lymphocyte</w:t>
      </w:r>
      <w:proofErr w:type="gramEnd"/>
    </w:p>
    <w:p w14:paraId="760F8C34" w14:textId="3C2EA3D2" w:rsidR="00F40EBE" w:rsidRPr="004975CF" w:rsidRDefault="00F3010F" w:rsidP="00BE286C">
      <w:pPr>
        <w:spacing w:line="480" w:lineRule="exact"/>
        <w:rPr>
          <w:rFonts w:ascii="Arial" w:hAnsi="Arial" w:cs="Arial"/>
          <w:color w:val="000000" w:themeColor="text1"/>
          <w:sz w:val="22"/>
        </w:rPr>
      </w:pPr>
      <w:r w:rsidRPr="004975CF">
        <w:rPr>
          <w:rFonts w:ascii="Arial" w:hAnsi="Arial" w:cs="Arial"/>
          <w:color w:val="000000" w:themeColor="text1"/>
          <w:sz w:val="22"/>
        </w:rPr>
        <w:t>(</w:t>
      </w:r>
      <w:r w:rsidR="00801349" w:rsidRPr="004975CF">
        <w:rPr>
          <w:rFonts w:ascii="Arial" w:hAnsi="Arial" w:cs="Arial"/>
          <w:color w:val="000000" w:themeColor="text1"/>
          <w:sz w:val="22"/>
        </w:rPr>
        <w:t>A</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815781" w:rsidRPr="004975CF">
        <w:rPr>
          <w:rFonts w:ascii="Arial" w:hAnsi="Arial" w:cs="Arial"/>
          <w:color w:val="000000" w:themeColor="text1"/>
          <w:sz w:val="22"/>
        </w:rPr>
        <w:t xml:space="preserve">Sequence logos were used to compare the RSS and </w:t>
      </w:r>
      <w:proofErr w:type="spellStart"/>
      <w:r w:rsidR="00815781" w:rsidRPr="004975CF">
        <w:rPr>
          <w:rFonts w:ascii="Arial" w:hAnsi="Arial" w:cs="Arial"/>
          <w:color w:val="000000" w:themeColor="text1"/>
          <w:sz w:val="22"/>
        </w:rPr>
        <w:t>cRSS</w:t>
      </w:r>
      <w:proofErr w:type="spellEnd"/>
      <w:r w:rsidR="00815781" w:rsidRPr="004975CF">
        <w:rPr>
          <w:rFonts w:ascii="Arial" w:hAnsi="Arial" w:cs="Arial"/>
          <w:color w:val="000000" w:themeColor="text1"/>
          <w:sz w:val="22"/>
        </w:rPr>
        <w:t xml:space="preserve"> in Ig loci and non-Ig loci</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o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ane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V(D)J</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combinat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t</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I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ocu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ex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re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ane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AG</w:t>
      </w:r>
      <w:r w:rsidR="00815781" w:rsidRPr="004975CF">
        <w:rPr>
          <w:rFonts w:ascii="Arial" w:hAnsi="Arial" w:cs="Arial"/>
          <w:color w:val="000000" w:themeColor="text1"/>
          <w:sz w:val="22"/>
        </w:rPr>
        <w:t xml:space="preserve">-mediated </w:t>
      </w:r>
      <w:r w:rsidRPr="004975CF">
        <w:rPr>
          <w:rFonts w:ascii="Arial" w:hAnsi="Arial" w:cs="Arial"/>
          <w:color w:val="000000" w:themeColor="text1"/>
          <w:sz w:val="22"/>
        </w:rPr>
        <w:t>off-target</w:t>
      </w:r>
      <w:r w:rsidR="00A30188" w:rsidRPr="004975CF">
        <w:rPr>
          <w:rFonts w:ascii="Arial" w:hAnsi="Arial" w:cs="Arial"/>
          <w:color w:val="000000" w:themeColor="text1"/>
          <w:sz w:val="22"/>
        </w:rPr>
        <w:t xml:space="preserve"> </w:t>
      </w:r>
      <w:r w:rsidR="00815781" w:rsidRPr="004975CF">
        <w:rPr>
          <w:rFonts w:ascii="Arial" w:hAnsi="Arial" w:cs="Arial"/>
          <w:color w:val="000000" w:themeColor="text1"/>
          <w:sz w:val="22"/>
        </w:rPr>
        <w:t xml:space="preserve">recombination </w:t>
      </w:r>
      <w:r w:rsidRPr="004975CF">
        <w:rPr>
          <w:rFonts w:ascii="Arial" w:hAnsi="Arial" w:cs="Arial"/>
          <w:color w:val="000000" w:themeColor="text1"/>
          <w:sz w:val="22"/>
        </w:rPr>
        <w:t>a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on-Ig</w:t>
      </w:r>
      <w:r w:rsidR="00A30188" w:rsidRPr="004975CF">
        <w:rPr>
          <w:rFonts w:ascii="Arial" w:hAnsi="Arial" w:cs="Arial"/>
          <w:color w:val="000000" w:themeColor="text1"/>
          <w:sz w:val="22"/>
        </w:rPr>
        <w:t xml:space="preserve"> </w:t>
      </w:r>
      <w:r w:rsidR="00815781" w:rsidRPr="004975CF">
        <w:rPr>
          <w:rFonts w:ascii="Arial" w:hAnsi="Arial" w:cs="Arial"/>
          <w:color w:val="000000" w:themeColor="text1"/>
          <w:sz w:val="22"/>
        </w:rPr>
        <w:t xml:space="preserve">locus </w:t>
      </w:r>
      <w:r w:rsidRPr="004975CF">
        <w:rPr>
          <w:rFonts w:ascii="Arial" w:hAnsi="Arial" w:cs="Arial"/>
          <w:color w:val="000000" w:themeColor="text1"/>
          <w:sz w:val="22"/>
        </w:rPr>
        <w:t>from</w:t>
      </w:r>
      <w:r w:rsidR="00A30188" w:rsidRPr="004975CF">
        <w:rPr>
          <w:rFonts w:ascii="Arial" w:hAnsi="Arial" w:cs="Arial"/>
          <w:i/>
          <w:iCs/>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887F77" w:rsidRPr="004975CF">
        <w:rPr>
          <w:rFonts w:ascii="Arial" w:hAnsi="Arial" w:cs="Arial"/>
          <w:color w:val="000000" w:themeColor="text1"/>
          <w:sz w:val="22"/>
        </w:rPr>
        <w:t xml:space="preserve"> respectively</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904CA8" w:rsidRPr="004975CF">
        <w:rPr>
          <w:rFonts w:ascii="Arial" w:hAnsi="Arial" w:cs="Arial"/>
          <w:color w:val="000000" w:themeColor="text1"/>
          <w:sz w:val="22"/>
        </w:rPr>
        <w:t xml:space="preserve">The scale of recombinant size was categorized into three ranges: &lt;1000bp, 1000-10000bp, and &gt;10000bp. The distribution of different recombinant sizes in </w:t>
      </w:r>
      <w:proofErr w:type="spellStart"/>
      <w:r w:rsidR="00904CA8" w:rsidRPr="004975CF">
        <w:rPr>
          <w:rFonts w:ascii="Arial" w:hAnsi="Arial" w:cs="Arial"/>
          <w:color w:val="000000" w:themeColor="text1"/>
          <w:sz w:val="22"/>
        </w:rPr>
        <w:t>fRAG</w:t>
      </w:r>
      <w:proofErr w:type="spellEnd"/>
      <w:r w:rsidR="00904CA8" w:rsidRPr="004975CF">
        <w:rPr>
          <w:rFonts w:ascii="Arial" w:hAnsi="Arial" w:cs="Arial"/>
          <w:color w:val="000000" w:themeColor="text1"/>
          <w:sz w:val="22"/>
        </w:rPr>
        <w:t xml:space="preserve">, cRAG1, and cRAG2 leukemic cells was presented in (B), while the number of different recombinant sizes in </w:t>
      </w:r>
      <w:proofErr w:type="spellStart"/>
      <w:r w:rsidR="00904CA8" w:rsidRPr="004975CF">
        <w:rPr>
          <w:rFonts w:ascii="Arial" w:hAnsi="Arial" w:cs="Arial"/>
          <w:color w:val="000000" w:themeColor="text1"/>
          <w:sz w:val="22"/>
        </w:rPr>
        <w:t>fRAG</w:t>
      </w:r>
      <w:proofErr w:type="spellEnd"/>
      <w:r w:rsidR="00904CA8" w:rsidRPr="004975CF">
        <w:rPr>
          <w:rFonts w:ascii="Arial" w:hAnsi="Arial" w:cs="Arial"/>
          <w:color w:val="000000" w:themeColor="text1"/>
          <w:sz w:val="22"/>
        </w:rPr>
        <w:t xml:space="preserve">, cRAG1, and cRAG2 leukemic cells was displayed in (C). (D) A schematic depiction of the mechanism of </w:t>
      </w:r>
      <w:proofErr w:type="spellStart"/>
      <w:r w:rsidR="00904CA8" w:rsidRPr="004975CF">
        <w:rPr>
          <w:rFonts w:ascii="Arial" w:hAnsi="Arial" w:cs="Arial"/>
          <w:color w:val="000000" w:themeColor="text1"/>
          <w:sz w:val="22"/>
        </w:rPr>
        <w:t>cRAG</w:t>
      </w:r>
      <w:proofErr w:type="spellEnd"/>
      <w:r w:rsidR="00904CA8" w:rsidRPr="004975CF">
        <w:rPr>
          <w:rFonts w:ascii="Arial" w:hAnsi="Arial" w:cs="Arial"/>
          <w:color w:val="000000" w:themeColor="text1"/>
          <w:sz w:val="22"/>
        </w:rPr>
        <w:t xml:space="preserve">-accelerated off-target V(D)J recombination was provided. </w:t>
      </w:r>
      <w:r w:rsidR="00F40EBE" w:rsidRPr="004975CF">
        <w:rPr>
          <w:rFonts w:ascii="Arial" w:hAnsi="Arial" w:cs="Arial"/>
          <w:color w:val="000000" w:themeColor="text1"/>
          <w:sz w:val="22"/>
        </w:rPr>
        <w:t xml:space="preserve">Both RAG1 and RAG2’s non-core region deletion decreases RAG binding accuracy in cRAG1 and cRAG2, </w:t>
      </w:r>
      <w:r w:rsidR="00F40EBE" w:rsidRPr="004975CF">
        <w:rPr>
          <w:rFonts w:ascii="Arial" w:hAnsi="Arial" w:cs="Arial"/>
          <w:i/>
          <w:iCs/>
          <w:color w:val="000000" w:themeColor="text1"/>
          <w:sz w:val="22"/>
        </w:rPr>
        <w:t>BCR-ABL1</w:t>
      </w:r>
      <w:r w:rsidR="00F40EBE" w:rsidRPr="004975CF">
        <w:rPr>
          <w:rFonts w:ascii="Arial" w:hAnsi="Arial" w:cs="Arial"/>
          <w:color w:val="000000" w:themeColor="text1"/>
          <w:sz w:val="22"/>
          <w:vertAlign w:val="superscript"/>
        </w:rPr>
        <w:t>+</w:t>
      </w:r>
      <w:r w:rsidR="00F40EBE" w:rsidRPr="004975CF">
        <w:rPr>
          <w:rFonts w:ascii="Arial" w:hAnsi="Arial" w:cs="Arial"/>
          <w:color w:val="000000" w:themeColor="text1"/>
          <w:sz w:val="22"/>
        </w:rPr>
        <w:t xml:space="preserve"> B ALL. </w:t>
      </w:r>
      <w:r w:rsidR="00F40EBE" w:rsidRPr="004975CF">
        <w:rPr>
          <w:rFonts w:ascii="Arial" w:hAnsi="Arial" w:cs="Arial"/>
          <w:color w:val="000000" w:themeColor="text1"/>
          <w:sz w:val="22"/>
        </w:rPr>
        <w:lastRenderedPageBreak/>
        <w:t xml:space="preserve">Additionally, RAG1’s non-core region deletion significantly reduces the size and scale of off-target V(D)J recombination in cRAG1, </w:t>
      </w:r>
      <w:r w:rsidR="00F40EBE" w:rsidRPr="004975CF">
        <w:rPr>
          <w:rFonts w:ascii="Arial" w:hAnsi="Arial" w:cs="Arial"/>
          <w:i/>
          <w:iCs/>
          <w:color w:val="000000" w:themeColor="text1"/>
          <w:sz w:val="22"/>
        </w:rPr>
        <w:t>BCR-ABL1</w:t>
      </w:r>
      <w:r w:rsidR="00F40EBE" w:rsidRPr="004975CF">
        <w:rPr>
          <w:rFonts w:ascii="Arial" w:hAnsi="Arial" w:cs="Arial"/>
          <w:color w:val="000000" w:themeColor="text1"/>
          <w:sz w:val="22"/>
          <w:vertAlign w:val="superscript"/>
        </w:rPr>
        <w:t>+</w:t>
      </w:r>
      <w:r w:rsidR="00F40EBE" w:rsidRPr="004975CF">
        <w:rPr>
          <w:rFonts w:ascii="Arial" w:hAnsi="Arial" w:cs="Arial"/>
          <w:color w:val="000000" w:themeColor="text1"/>
          <w:sz w:val="22"/>
        </w:rPr>
        <w:t xml:space="preserve"> B ALL.</w:t>
      </w:r>
    </w:p>
    <w:p w14:paraId="5F99651B" w14:textId="77777777" w:rsidR="005A735D" w:rsidRPr="004975CF" w:rsidRDefault="005A735D" w:rsidP="00BE286C">
      <w:pPr>
        <w:spacing w:line="480" w:lineRule="exact"/>
        <w:rPr>
          <w:rFonts w:ascii="Arial" w:hAnsi="Arial" w:cs="Arial"/>
          <w:color w:val="000000" w:themeColor="text1"/>
          <w:sz w:val="22"/>
        </w:rPr>
      </w:pPr>
    </w:p>
    <w:p w14:paraId="6FAC437E" w14:textId="226FEEE0" w:rsidR="00333E26" w:rsidRPr="004975CF" w:rsidRDefault="007339ED" w:rsidP="00BE286C">
      <w:pPr>
        <w:pStyle w:val="3"/>
        <w:spacing w:line="480" w:lineRule="exact"/>
        <w:rPr>
          <w:rFonts w:ascii="Arial" w:hAnsi="Arial" w:cs="Arial"/>
          <w:color w:val="000000" w:themeColor="text1"/>
          <w:sz w:val="22"/>
          <w:szCs w:val="22"/>
        </w:rPr>
      </w:pPr>
      <w:r w:rsidRPr="004975CF">
        <w:rPr>
          <w:rFonts w:ascii="Arial" w:hAnsi="Arial" w:cs="Arial"/>
          <w:color w:val="000000" w:themeColor="text1"/>
          <w:sz w:val="22"/>
          <w:szCs w:val="22"/>
        </w:rPr>
        <w:t>Supplementary</w:t>
      </w:r>
      <w:r w:rsidR="00A30188" w:rsidRPr="004975CF">
        <w:rPr>
          <w:rFonts w:ascii="Arial" w:hAnsi="Arial" w:cs="Arial"/>
          <w:color w:val="000000" w:themeColor="text1"/>
          <w:sz w:val="22"/>
          <w:szCs w:val="22"/>
        </w:rPr>
        <w:t xml:space="preserve"> </w:t>
      </w:r>
      <w:r w:rsidR="00F80BB8" w:rsidRPr="004975CF">
        <w:rPr>
          <w:rFonts w:ascii="Arial" w:hAnsi="Arial" w:cs="Arial"/>
          <w:color w:val="000000" w:themeColor="text1"/>
          <w:sz w:val="22"/>
          <w:szCs w:val="22"/>
        </w:rPr>
        <w:t>F</w:t>
      </w:r>
      <w:r w:rsidRPr="004975CF">
        <w:rPr>
          <w:rFonts w:ascii="Arial" w:hAnsi="Arial" w:cs="Arial"/>
          <w:color w:val="000000" w:themeColor="text1"/>
          <w:sz w:val="22"/>
          <w:szCs w:val="22"/>
        </w:rPr>
        <w:t>igure</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1.</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Construction</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of</w:t>
      </w:r>
      <w:r w:rsidR="00A30188" w:rsidRPr="004975CF">
        <w:rPr>
          <w:rFonts w:ascii="Arial" w:hAnsi="Arial" w:cs="Arial"/>
          <w:color w:val="000000" w:themeColor="text1"/>
          <w:sz w:val="22"/>
          <w:szCs w:val="22"/>
        </w:rPr>
        <w:t xml:space="preserve"> </w:t>
      </w:r>
      <w:proofErr w:type="spellStart"/>
      <w:r w:rsidRPr="004975CF">
        <w:rPr>
          <w:rFonts w:ascii="Arial" w:hAnsi="Arial" w:cs="Arial"/>
          <w:color w:val="000000" w:themeColor="text1"/>
          <w:sz w:val="22"/>
          <w:szCs w:val="22"/>
        </w:rPr>
        <w:t>fRAG</w:t>
      </w:r>
      <w:proofErr w:type="spellEnd"/>
      <w:r w:rsidRPr="004975CF">
        <w:rPr>
          <w:rFonts w:ascii="Arial" w:hAnsi="Arial" w:cs="Arial"/>
          <w:color w:val="000000" w:themeColor="text1"/>
          <w:sz w:val="22"/>
          <w:szCs w:val="22"/>
        </w:rPr>
        <w:t>,</w:t>
      </w:r>
      <w:r w:rsidR="00A30188" w:rsidRPr="004975CF">
        <w:rPr>
          <w:rFonts w:ascii="Arial" w:hAnsi="Arial" w:cs="Arial"/>
          <w:i/>
          <w:iCs/>
          <w:color w:val="000000" w:themeColor="text1"/>
          <w:sz w:val="22"/>
          <w:szCs w:val="22"/>
        </w:rPr>
        <w:t xml:space="preserve"> </w:t>
      </w:r>
      <w:r w:rsidRPr="004975CF">
        <w:rPr>
          <w:rFonts w:ascii="Arial" w:hAnsi="Arial" w:cs="Arial"/>
          <w:color w:val="000000" w:themeColor="text1"/>
          <w:sz w:val="22"/>
          <w:szCs w:val="22"/>
        </w:rPr>
        <w:t>cRAG1</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and</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cRAG2</w:t>
      </w:r>
      <w:r w:rsidR="00F40EBE" w:rsidRPr="004975CF">
        <w:rPr>
          <w:rFonts w:ascii="Arial" w:hAnsi="Arial" w:cs="Arial"/>
          <w:i/>
          <w:iCs/>
          <w:color w:val="000000" w:themeColor="text1"/>
          <w:sz w:val="22"/>
          <w:szCs w:val="22"/>
        </w:rPr>
        <w:t>,</w:t>
      </w:r>
      <w:r w:rsidR="00A30188" w:rsidRPr="004975CF">
        <w:rPr>
          <w:rFonts w:ascii="Arial" w:hAnsi="Arial" w:cs="Arial"/>
          <w:color w:val="000000" w:themeColor="text1"/>
          <w:sz w:val="22"/>
          <w:szCs w:val="22"/>
        </w:rPr>
        <w:t xml:space="preserve"> </w:t>
      </w:r>
      <w:r w:rsidRPr="004975CF">
        <w:rPr>
          <w:rFonts w:ascii="Arial" w:hAnsi="Arial" w:cs="Arial"/>
          <w:i/>
          <w:iCs/>
          <w:color w:val="000000" w:themeColor="text1"/>
          <w:sz w:val="22"/>
          <w:szCs w:val="22"/>
        </w:rPr>
        <w:t>BCR-ABL1</w:t>
      </w:r>
      <w:r w:rsidR="00F40EBE" w:rsidRPr="004975CF">
        <w:rPr>
          <w:rFonts w:ascii="Arial" w:hAnsi="Arial" w:cs="Arial"/>
          <w:i/>
          <w:iCs/>
          <w:color w:val="000000" w:themeColor="text1"/>
          <w:sz w:val="22"/>
          <w:szCs w:val="22"/>
          <w:vertAlign w:val="superscript"/>
        </w:rPr>
        <w:t>+</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B-ALL</w:t>
      </w:r>
      <w:r w:rsidR="00A30188" w:rsidRPr="004975CF">
        <w:rPr>
          <w:rFonts w:ascii="Arial" w:hAnsi="Arial" w:cs="Arial"/>
          <w:color w:val="000000" w:themeColor="text1"/>
          <w:sz w:val="22"/>
          <w:szCs w:val="22"/>
        </w:rPr>
        <w:t xml:space="preserve"> </w:t>
      </w:r>
      <w:r w:rsidR="00F40EBE" w:rsidRPr="004975CF">
        <w:rPr>
          <w:rFonts w:ascii="Arial" w:hAnsi="Arial" w:cs="Arial"/>
          <w:color w:val="000000" w:themeColor="text1"/>
          <w:sz w:val="22"/>
          <w:szCs w:val="22"/>
        </w:rPr>
        <w:t>mice</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model</w:t>
      </w:r>
      <w:r w:rsidR="00F40EBE" w:rsidRPr="004975CF">
        <w:rPr>
          <w:rFonts w:ascii="Arial" w:hAnsi="Arial" w:cs="Arial"/>
          <w:color w:val="000000" w:themeColor="text1"/>
          <w:sz w:val="22"/>
          <w:szCs w:val="22"/>
        </w:rPr>
        <w:t>s</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using</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bone</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marrow</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transplantation</w:t>
      </w:r>
      <w:r w:rsidR="00A30188" w:rsidRPr="004975CF">
        <w:rPr>
          <w:rFonts w:ascii="Arial" w:hAnsi="Arial" w:cs="Arial"/>
          <w:color w:val="000000" w:themeColor="text1"/>
          <w:sz w:val="22"/>
          <w:szCs w:val="22"/>
        </w:rPr>
        <w:t xml:space="preserve"> </w:t>
      </w:r>
      <w:r w:rsidRPr="004975CF">
        <w:rPr>
          <w:rFonts w:ascii="Arial" w:hAnsi="Arial" w:cs="Arial"/>
          <w:color w:val="000000" w:themeColor="text1"/>
          <w:sz w:val="22"/>
          <w:szCs w:val="22"/>
        </w:rPr>
        <w:t>(BMT)</w:t>
      </w:r>
    </w:p>
    <w:p w14:paraId="2C41BE06" w14:textId="5165D6A5" w:rsidR="00333E26" w:rsidRPr="004975CF" w:rsidRDefault="007339ED" w:rsidP="00BE286C">
      <w:pPr>
        <w:spacing w:line="480" w:lineRule="exact"/>
        <w:rPr>
          <w:rFonts w:ascii="Arial" w:hAnsi="Arial" w:cs="Arial"/>
          <w:color w:val="000000" w:themeColor="text1"/>
          <w:sz w:val="22"/>
        </w:rPr>
      </w:pPr>
      <w:r w:rsidRPr="004975CF">
        <w:rPr>
          <w:rFonts w:ascii="Arial" w:hAnsi="Arial" w:cs="Arial"/>
          <w:color w:val="000000" w:themeColor="text1"/>
          <w:sz w:val="22"/>
        </w:rPr>
        <w:t>In</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stablishm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BCR-ABL1</w:t>
      </w:r>
      <w:r w:rsidRPr="004975CF">
        <w:rPr>
          <w:rFonts w:ascii="Arial" w:hAnsi="Arial" w:cs="Arial"/>
          <w:color w:val="000000" w:themeColor="text1"/>
          <w:sz w:val="22"/>
          <w:vertAlign w:val="superscript"/>
        </w:rPr>
        <w:t>+</w:t>
      </w:r>
      <w:r w:rsidR="00F40EBE" w:rsidRPr="004975CF">
        <w:rPr>
          <w:rFonts w:ascii="Arial" w:hAnsi="Arial" w:cs="Arial"/>
          <w:color w:val="000000" w:themeColor="text1"/>
          <w:sz w:val="22"/>
        </w:rPr>
        <w:t xml:space="preserve"> B-</w:t>
      </w:r>
      <w:r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F40EBE" w:rsidRPr="004975CF">
        <w:rPr>
          <w:rFonts w:ascii="Arial" w:hAnsi="Arial" w:cs="Arial"/>
          <w:color w:val="000000" w:themeColor="text1"/>
          <w:sz w:val="22"/>
        </w:rPr>
        <w:t xml:space="preserve">mice </w:t>
      </w:r>
      <w:r w:rsidRPr="004975CF">
        <w:rPr>
          <w:rFonts w:ascii="Arial" w:hAnsi="Arial" w:cs="Arial"/>
          <w:color w:val="000000" w:themeColor="text1"/>
          <w:sz w:val="22"/>
        </w:rPr>
        <w:t>models,</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cipi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fte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yngeneic</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lethal</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irradiat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ransplan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it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rrespondin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ono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on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arr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ransduc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eastAsia="宋体" w:hAnsi="Arial" w:cs="Arial"/>
          <w:i/>
          <w:iCs/>
          <w:color w:val="000000" w:themeColor="text1"/>
          <w:sz w:val="22"/>
        </w:rPr>
        <w:t xml:space="preserve"> </w:t>
      </w:r>
      <w:r w:rsidR="00411623" w:rsidRPr="004975CF">
        <w:rPr>
          <w:rFonts w:ascii="Arial" w:hAnsi="Arial" w:cs="Arial"/>
          <w:i/>
          <w:iCs/>
          <w:color w:val="000000" w:themeColor="text1"/>
          <w:sz w:val="22"/>
        </w:rPr>
        <w:t>MSCV-BCR-BAL1-IRES-GFP</w:t>
      </w:r>
      <w:r w:rsidR="00A30188" w:rsidRPr="004975CF">
        <w:rPr>
          <w:rFonts w:ascii="Arial" w:hAnsi="Arial" w:cs="Arial"/>
          <w:color w:val="000000" w:themeColor="text1"/>
          <w:sz w:val="22"/>
        </w:rPr>
        <w:t xml:space="preserve"> </w:t>
      </w:r>
      <w:r w:rsidR="00411623" w:rsidRPr="004975CF">
        <w:rPr>
          <w:rFonts w:ascii="Arial" w:hAnsi="Arial" w:cs="Arial"/>
          <w:color w:val="000000" w:themeColor="text1"/>
          <w:sz w:val="22"/>
        </w:rPr>
        <w:t>or</w:t>
      </w:r>
      <w:r w:rsidR="00A30188" w:rsidRPr="004975CF">
        <w:rPr>
          <w:rFonts w:ascii="Arial" w:hAnsi="Arial" w:cs="Arial"/>
          <w:color w:val="000000" w:themeColor="text1"/>
          <w:sz w:val="22"/>
        </w:rPr>
        <w:t xml:space="preserve"> </w:t>
      </w:r>
      <w:r w:rsidR="00411623" w:rsidRPr="004975CF">
        <w:rPr>
          <w:rFonts w:ascii="Arial" w:hAnsi="Arial" w:cs="Arial"/>
          <w:i/>
          <w:iCs/>
          <w:color w:val="000000" w:themeColor="text1"/>
          <w:sz w:val="22"/>
        </w:rPr>
        <w:t>MSCV-GFP</w:t>
      </w:r>
      <w:r w:rsidR="00A30188" w:rsidRPr="004975CF">
        <w:rPr>
          <w:rFonts w:ascii="Arial" w:hAnsi="Arial" w:cs="Arial"/>
          <w:i/>
          <w:iCs/>
          <w:color w:val="000000" w:themeColor="text1"/>
          <w:sz w:val="22"/>
        </w:rPr>
        <w:t xml:space="preserve"> </w:t>
      </w:r>
      <w:r w:rsidRPr="004975CF">
        <w:rPr>
          <w:rFonts w:ascii="Arial" w:hAnsi="Arial" w:cs="Arial"/>
          <w:color w:val="000000" w:themeColor="text1"/>
          <w:sz w:val="22"/>
        </w:rPr>
        <w:t>retrovira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upernatants</w:t>
      </w:r>
      <w:r w:rsidRPr="004975CF">
        <w:rPr>
          <w:rFonts w:ascii="Arial" w:eastAsia="等线"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ros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ppearan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plee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and</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mi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rrespondin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ntro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iphera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loo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B)</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on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arr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ymphoblast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tain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right-Giems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cal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ar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pres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10</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µ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Bon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arr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mi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xamin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l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tometry</w:t>
      </w:r>
      <w:r w:rsidR="00A30188" w:rsidRPr="004975CF">
        <w:rPr>
          <w:rFonts w:ascii="Arial" w:hAnsi="Arial" w:cs="Arial"/>
          <w:color w:val="000000" w:themeColor="text1"/>
          <w:sz w:val="22"/>
        </w:rPr>
        <w:t xml:space="preserve"> </w:t>
      </w:r>
      <w:r w:rsidR="00737657" w:rsidRPr="004975CF">
        <w:rPr>
          <w:rFonts w:ascii="Arial" w:hAnsi="Arial" w:cs="Arial"/>
          <w:color w:val="000000" w:themeColor="text1"/>
          <w:sz w:val="22"/>
        </w:rPr>
        <w:t>for</w:t>
      </w:r>
      <w:r w:rsidR="00A30188" w:rsidRPr="004975CF">
        <w:rPr>
          <w:rFonts w:ascii="Arial" w:hAnsi="Arial" w:cs="Arial"/>
          <w:color w:val="000000" w:themeColor="text1"/>
          <w:sz w:val="22"/>
        </w:rPr>
        <w:t xml:space="preserve"> </w:t>
      </w:r>
      <w:r w:rsidR="00737657"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737657" w:rsidRPr="004975CF">
        <w:rPr>
          <w:rFonts w:ascii="Arial" w:hAnsi="Arial" w:cs="Arial"/>
          <w:color w:val="000000" w:themeColor="text1"/>
          <w:sz w:val="22"/>
        </w:rPr>
        <w:t>expression</w:t>
      </w:r>
      <w:r w:rsidR="00A30188" w:rsidRPr="004975CF">
        <w:rPr>
          <w:rFonts w:ascii="Arial" w:hAnsi="Arial" w:cs="Arial"/>
          <w:color w:val="000000" w:themeColor="text1"/>
          <w:sz w:val="22"/>
        </w:rPr>
        <w:t xml:space="preserve"> </w:t>
      </w:r>
      <w:r w:rsidR="00737657"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00737657" w:rsidRPr="004975CF">
        <w:rPr>
          <w:rFonts w:ascii="Arial" w:hAnsi="Arial" w:cs="Arial"/>
          <w:color w:val="000000" w:themeColor="text1"/>
          <w:sz w:val="22"/>
        </w:rPr>
        <w:t>GFP</w:t>
      </w:r>
      <w:r w:rsidR="00A30188" w:rsidRPr="004975CF">
        <w:rPr>
          <w:rFonts w:ascii="Arial" w:hAnsi="Arial" w:cs="Arial"/>
          <w:color w:val="000000" w:themeColor="text1"/>
          <w:sz w:val="22"/>
        </w:rPr>
        <w:t xml:space="preserve"> </w:t>
      </w:r>
      <w:r w:rsidR="00737657"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737657" w:rsidRPr="004975CF">
        <w:rPr>
          <w:rFonts w:ascii="Arial" w:hAnsi="Arial" w:cs="Arial"/>
          <w:color w:val="000000" w:themeColor="text1"/>
          <w:sz w:val="22"/>
        </w:rPr>
        <w:t>CD19</w:t>
      </w:r>
      <w:r w:rsidRPr="004975CF">
        <w:rPr>
          <w:rFonts w:ascii="Arial" w:hAnsi="Arial" w:cs="Arial"/>
          <w:color w:val="000000" w:themeColor="text1"/>
          <w:sz w:val="22"/>
        </w:rPr>
        <w:t>.</w:t>
      </w:r>
    </w:p>
    <w:p w14:paraId="525007CA" w14:textId="77777777" w:rsidR="00232589" w:rsidRPr="004975CF" w:rsidRDefault="00232589" w:rsidP="00BE286C">
      <w:pPr>
        <w:spacing w:line="480" w:lineRule="exact"/>
        <w:rPr>
          <w:rFonts w:ascii="Arial" w:hAnsi="Arial" w:cs="Arial"/>
          <w:b/>
          <w:bCs/>
          <w:color w:val="000000" w:themeColor="text1"/>
          <w:sz w:val="22"/>
        </w:rPr>
      </w:pPr>
    </w:p>
    <w:p w14:paraId="0F4909C7" w14:textId="0B17BA55" w:rsidR="006E46D9" w:rsidRPr="004975CF" w:rsidRDefault="007339ED"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Supplementary</w:t>
      </w:r>
      <w:r w:rsidR="00A30188" w:rsidRPr="004975CF">
        <w:rPr>
          <w:rFonts w:ascii="Arial" w:hAnsi="Arial" w:cs="Arial"/>
          <w:b/>
          <w:bCs/>
          <w:color w:val="000000" w:themeColor="text1"/>
          <w:sz w:val="22"/>
        </w:rPr>
        <w:t xml:space="preserve"> </w:t>
      </w:r>
      <w:r w:rsidR="00F80BB8" w:rsidRPr="004975CF">
        <w:rPr>
          <w:rFonts w:ascii="Arial" w:hAnsi="Arial" w:cs="Arial"/>
          <w:b/>
          <w:bCs/>
          <w:color w:val="000000" w:themeColor="text1"/>
          <w:sz w:val="22"/>
        </w:rPr>
        <w:t>F</w:t>
      </w:r>
      <w:r w:rsidRPr="004975CF">
        <w:rPr>
          <w:rFonts w:ascii="Arial" w:hAnsi="Arial" w:cs="Arial"/>
          <w:b/>
          <w:bCs/>
          <w:color w:val="000000" w:themeColor="text1"/>
          <w:sz w:val="22"/>
        </w:rPr>
        <w:t>igu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2.</w:t>
      </w:r>
      <w:r w:rsidR="00A30188" w:rsidRPr="004975CF">
        <w:rPr>
          <w:rFonts w:ascii="Arial" w:hAnsi="Arial" w:cs="Arial"/>
          <w:b/>
          <w:bCs/>
          <w:color w:val="000000" w:themeColor="text1"/>
          <w:sz w:val="22"/>
        </w:rPr>
        <w:t xml:space="preserve"> </w:t>
      </w:r>
      <w:r w:rsidR="009704A3" w:rsidRPr="004975CF">
        <w:rPr>
          <w:rFonts w:ascii="Arial" w:hAnsi="Arial" w:cs="Arial"/>
          <w:b/>
          <w:bCs/>
          <w:color w:val="000000" w:themeColor="text1"/>
          <w:sz w:val="22"/>
        </w:rPr>
        <w:t>Biological</w:t>
      </w:r>
      <w:r w:rsidR="00A30188" w:rsidRPr="004975CF">
        <w:rPr>
          <w:rFonts w:ascii="Arial" w:hAnsi="Arial" w:cs="Arial"/>
          <w:b/>
          <w:bCs/>
          <w:color w:val="000000" w:themeColor="text1"/>
          <w:sz w:val="22"/>
        </w:rPr>
        <w:t xml:space="preserve"> </w:t>
      </w:r>
      <w:r w:rsidR="009704A3" w:rsidRPr="004975CF">
        <w:rPr>
          <w:rFonts w:ascii="Arial" w:hAnsi="Arial" w:cs="Arial"/>
          <w:b/>
          <w:bCs/>
          <w:color w:val="000000" w:themeColor="text1"/>
          <w:sz w:val="22"/>
        </w:rPr>
        <w:t>behavior</w:t>
      </w:r>
      <w:r w:rsidR="00A30188" w:rsidRPr="004975CF">
        <w:rPr>
          <w:rFonts w:ascii="Arial" w:hAnsi="Arial" w:cs="Arial"/>
          <w:b/>
          <w:bCs/>
          <w:color w:val="000000" w:themeColor="text1"/>
          <w:sz w:val="22"/>
        </w:rPr>
        <w:t xml:space="preserve"> </w:t>
      </w:r>
      <w:r w:rsidR="009704A3" w:rsidRPr="004975CF">
        <w:rPr>
          <w:rFonts w:ascii="Arial" w:hAnsi="Arial" w:cs="Arial"/>
          <w:b/>
          <w:bCs/>
          <w:color w:val="000000" w:themeColor="text1"/>
          <w:sz w:val="22"/>
        </w:rPr>
        <w:t>of</w:t>
      </w:r>
      <w:r w:rsidR="00A30188" w:rsidRPr="004975CF">
        <w:rPr>
          <w:rFonts w:ascii="Arial" w:hAnsi="Arial" w:cs="Arial"/>
          <w:b/>
          <w:bCs/>
          <w:color w:val="000000" w:themeColor="text1"/>
          <w:sz w:val="22"/>
        </w:rPr>
        <w:t xml:space="preserve"> </w:t>
      </w:r>
      <w:r w:rsidR="009704A3" w:rsidRPr="004975CF">
        <w:rPr>
          <w:rFonts w:ascii="Arial" w:hAnsi="Arial" w:cs="Arial"/>
          <w:b/>
          <w:bCs/>
          <w:color w:val="000000" w:themeColor="text1"/>
          <w:sz w:val="22"/>
        </w:rPr>
        <w:t>leukemia</w:t>
      </w:r>
      <w:r w:rsidR="00A30188" w:rsidRPr="004975CF">
        <w:rPr>
          <w:rFonts w:ascii="Arial" w:hAnsi="Arial" w:cs="Arial"/>
          <w:b/>
          <w:bCs/>
          <w:color w:val="000000" w:themeColor="text1"/>
          <w:sz w:val="22"/>
        </w:rPr>
        <w:t xml:space="preserve"> </w:t>
      </w:r>
      <w:r w:rsidR="009704A3" w:rsidRPr="004975CF">
        <w:rPr>
          <w:rFonts w:ascii="Arial" w:hAnsi="Arial" w:cs="Arial"/>
          <w:b/>
          <w:bCs/>
          <w:color w:val="000000" w:themeColor="text1"/>
          <w:sz w:val="22"/>
        </w:rPr>
        <w:t>in</w:t>
      </w:r>
      <w:r w:rsidR="00A30188" w:rsidRPr="004975CF">
        <w:rPr>
          <w:rFonts w:ascii="Arial" w:hAnsi="Arial" w:cs="Arial"/>
          <w:b/>
          <w:bCs/>
          <w:color w:val="000000" w:themeColor="text1"/>
          <w:sz w:val="22"/>
        </w:rPr>
        <w:t xml:space="preserve"> </w:t>
      </w:r>
      <w:proofErr w:type="spellStart"/>
      <w:r w:rsidRPr="004975CF">
        <w:rPr>
          <w:rFonts w:ascii="Arial" w:hAnsi="Arial" w:cs="Arial"/>
          <w:b/>
          <w:bCs/>
          <w:color w:val="000000" w:themeColor="text1"/>
          <w:sz w:val="22"/>
        </w:rPr>
        <w:t>fRAG</w:t>
      </w:r>
      <w:proofErr w:type="spellEnd"/>
      <w:r w:rsidRPr="004975CF">
        <w:rPr>
          <w:rFonts w:ascii="Arial" w:hAnsi="Arial" w:cs="Arial"/>
          <w:b/>
          <w:bCs/>
          <w:color w:val="000000" w:themeColor="text1"/>
          <w:sz w:val="22"/>
        </w:rPr>
        <w: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RAG1</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and</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RAG2</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BCR-ABL1</w:t>
      </w:r>
      <w:r w:rsidR="007F4E7B" w:rsidRPr="004975CF">
        <w:rPr>
          <w:rFonts w:ascii="Arial" w:hAnsi="Arial" w:cs="Arial"/>
          <w:b/>
          <w:bCs/>
          <w:color w:val="000000" w:themeColor="text1"/>
          <w:sz w:val="22"/>
        </w:rPr>
        <w: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B-ALL</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mouse</w:t>
      </w:r>
      <w:r w:rsidR="00A30188" w:rsidRPr="004975CF">
        <w:rPr>
          <w:rFonts w:ascii="Arial" w:hAnsi="Arial" w:cs="Arial"/>
          <w:b/>
          <w:bCs/>
          <w:color w:val="000000" w:themeColor="text1"/>
          <w:sz w:val="22"/>
        </w:rPr>
        <w:t xml:space="preserve"> </w:t>
      </w:r>
      <w:proofErr w:type="gramStart"/>
      <w:r w:rsidRPr="004975CF">
        <w:rPr>
          <w:rFonts w:ascii="Arial" w:hAnsi="Arial" w:cs="Arial"/>
          <w:b/>
          <w:bCs/>
          <w:color w:val="000000" w:themeColor="text1"/>
          <w:sz w:val="22"/>
        </w:rPr>
        <w:t>model</w:t>
      </w:r>
      <w:proofErr w:type="gramEnd"/>
      <w:r w:rsidR="00A30188" w:rsidRPr="004975CF">
        <w:rPr>
          <w:rFonts w:ascii="Arial" w:hAnsi="Arial" w:cs="Arial"/>
          <w:b/>
          <w:bCs/>
          <w:color w:val="000000" w:themeColor="text1"/>
          <w:sz w:val="22"/>
        </w:rPr>
        <w:t xml:space="preserve"> </w:t>
      </w:r>
    </w:p>
    <w:p w14:paraId="424A9239" w14:textId="3338D91C" w:rsidR="00333E26" w:rsidRPr="004975CF" w:rsidRDefault="007339ED" w:rsidP="00BE286C">
      <w:pPr>
        <w:spacing w:line="480" w:lineRule="exact"/>
        <w:rPr>
          <w:rFonts w:ascii="Arial" w:hAnsi="Arial" w:cs="Arial"/>
          <w:color w:val="000000" w:themeColor="text1"/>
          <w:sz w:val="22"/>
        </w:rPr>
      </w:pPr>
      <w:r w:rsidRPr="004975CF">
        <w:rPr>
          <w:rFonts w:ascii="Arial" w:hAnsi="Arial" w:cs="Arial"/>
          <w:color w:val="000000" w:themeColor="text1"/>
          <w:sz w:val="22"/>
        </w:rPr>
        <w:t>(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CR-ABL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xpression</w:t>
      </w:r>
      <w:r w:rsidR="00EB7C05" w:rsidRPr="004975CF">
        <w:rPr>
          <w:rFonts w:ascii="Arial" w:hAnsi="Arial" w:cs="Arial"/>
          <w:color w:val="000000" w:themeColor="text1"/>
          <w:sz w:val="22"/>
        </w:rPr>
        <w:t>s</w:t>
      </w:r>
      <w:r w:rsidR="00A30188" w:rsidRPr="004975CF">
        <w:rPr>
          <w:rFonts w:ascii="Arial" w:eastAsia="等线" w:hAnsi="Arial" w:cs="Arial"/>
          <w:color w:val="000000" w:themeColor="text1"/>
          <w:sz w:val="22"/>
        </w:rPr>
        <w:t xml:space="preserve"> </w:t>
      </w:r>
      <w:r w:rsidR="003B7BA2" w:rsidRPr="004975CF">
        <w:rPr>
          <w:rFonts w:ascii="Arial" w:eastAsia="等线" w:hAnsi="Arial" w:cs="Arial"/>
          <w:color w:val="000000" w:themeColor="text1"/>
          <w:sz w:val="22"/>
        </w:rPr>
        <w:t>in</w:t>
      </w:r>
      <w:r w:rsidR="00A30188" w:rsidRPr="004975CF">
        <w:rPr>
          <w:rFonts w:ascii="Arial" w:eastAsia="等线" w:hAnsi="Arial" w:cs="Arial"/>
          <w:color w:val="000000" w:themeColor="text1"/>
          <w:sz w:val="22"/>
        </w:rPr>
        <w:t xml:space="preserve"> </w:t>
      </w:r>
      <w:r w:rsidR="003B7BA2" w:rsidRPr="004975CF">
        <w:rPr>
          <w:rFonts w:ascii="Arial" w:eastAsia="等线" w:hAnsi="Arial" w:cs="Arial"/>
          <w:color w:val="000000" w:themeColor="text1"/>
          <w:sz w:val="22"/>
        </w:rPr>
        <w:t>GFP</w:t>
      </w:r>
      <w:r w:rsidR="003B7BA2" w:rsidRPr="004975CF">
        <w:rPr>
          <w:rFonts w:ascii="Arial" w:eastAsia="等线" w:hAnsi="Arial" w:cs="Arial"/>
          <w:color w:val="000000" w:themeColor="text1"/>
          <w:sz w:val="22"/>
          <w:vertAlign w:val="superscript"/>
        </w:rPr>
        <w:t>+</w:t>
      </w:r>
      <w:r w:rsidR="00C53D58" w:rsidRPr="004975CF">
        <w:rPr>
          <w:rFonts w:ascii="Arial" w:eastAsia="等线" w:hAnsi="Arial" w:cs="Arial"/>
          <w:color w:val="000000" w:themeColor="text1"/>
          <w:sz w:val="22"/>
        </w:rPr>
        <w:t>CD19</w:t>
      </w:r>
      <w:r w:rsidR="00C53D58" w:rsidRPr="004975CF">
        <w:rPr>
          <w:rFonts w:ascii="Arial" w:eastAsia="等线" w:hAnsi="Arial" w:cs="Arial"/>
          <w:color w:val="000000" w:themeColor="text1"/>
          <w:sz w:val="22"/>
          <w:vertAlign w:val="superscript"/>
        </w:rPr>
        <w:t>+</w:t>
      </w:r>
      <w:r w:rsidR="00A30188" w:rsidRPr="004975CF">
        <w:rPr>
          <w:rFonts w:ascii="Arial" w:eastAsia="等线" w:hAnsi="Arial" w:cs="Arial"/>
          <w:color w:val="000000" w:themeColor="text1"/>
          <w:sz w:val="22"/>
        </w:rPr>
        <w:t xml:space="preserve"> </w:t>
      </w:r>
      <w:r w:rsidR="00C53D58" w:rsidRPr="004975CF">
        <w:rPr>
          <w:rFonts w:ascii="Arial" w:eastAsia="等线" w:hAnsi="Arial" w:cs="Arial"/>
          <w:color w:val="000000" w:themeColor="text1"/>
          <w:sz w:val="22"/>
        </w:rPr>
        <w:t>leukemic</w:t>
      </w:r>
      <w:r w:rsidR="00A30188" w:rsidRPr="004975CF">
        <w:rPr>
          <w:rFonts w:ascii="Arial" w:eastAsia="等线" w:hAnsi="Arial" w:cs="Arial"/>
          <w:color w:val="000000" w:themeColor="text1"/>
          <w:sz w:val="22"/>
        </w:rPr>
        <w:t xml:space="preserve"> </w:t>
      </w:r>
      <w:r w:rsidR="00C53D58" w:rsidRPr="004975CF">
        <w:rPr>
          <w:rFonts w:ascii="Arial" w:eastAsia="等线" w:hAnsi="Arial" w:cs="Arial"/>
          <w:color w:val="000000" w:themeColor="text1"/>
          <w:sz w:val="22"/>
        </w:rPr>
        <w:t>cells</w:t>
      </w:r>
      <w:r w:rsidR="00EB7C05" w:rsidRPr="004975CF">
        <w:rPr>
          <w:rFonts w:ascii="Arial" w:eastAsia="等线" w:hAnsi="Arial" w:cs="Arial"/>
          <w:color w:val="000000" w:themeColor="text1"/>
          <w:sz w:val="22"/>
        </w:rPr>
        <w:t xml:space="preserve"> were determined</w:t>
      </w:r>
      <w:r w:rsidR="00EB7C05" w:rsidRPr="004975CF">
        <w:rPr>
          <w:rFonts w:ascii="Arial" w:hAnsi="Arial" w:cs="Arial"/>
          <w:color w:val="000000" w:themeColor="text1"/>
          <w:sz w:val="22"/>
        </w:rPr>
        <w:t xml:space="preserve"> by western</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737657" w:rsidRPr="004975CF">
        <w:rPr>
          <w:rFonts w:ascii="Arial" w:eastAsiaTheme="minorHAnsi" w:hAnsi="Arial" w:cs="Arial"/>
          <w:color w:val="000000" w:themeColor="text1"/>
          <w:sz w:val="22"/>
        </w:rPr>
        <w:t>GAPDH</w:t>
      </w:r>
      <w:r w:rsidR="00A30188" w:rsidRPr="004975CF">
        <w:rPr>
          <w:rFonts w:ascii="Arial" w:eastAsiaTheme="minorHAnsi" w:hAnsi="Arial" w:cs="Arial"/>
          <w:color w:val="000000" w:themeColor="text1"/>
          <w:sz w:val="22"/>
        </w:rPr>
        <w:t xml:space="preserve"> </w:t>
      </w:r>
      <w:r w:rsidRPr="004975CF">
        <w:rPr>
          <w:rFonts w:ascii="Arial" w:hAnsi="Arial" w:cs="Arial"/>
          <w:color w:val="000000" w:themeColor="text1"/>
          <w:sz w:val="22"/>
        </w:rPr>
        <w:t>prote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us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oadin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ntrol.</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K56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293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ine</w:t>
      </w:r>
      <w:r w:rsidR="00EB7C05" w:rsidRPr="004975CF">
        <w:rPr>
          <w:rFonts w:ascii="Arial" w:hAnsi="Arial" w:cs="Arial"/>
          <w:color w:val="000000" w:themeColor="text1"/>
          <w:sz w:val="22"/>
        </w:rPr>
        <w: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erv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s</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ositi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ntro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egati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ntrol</w:t>
      </w:r>
      <w:r w:rsidR="00EB7C05" w:rsidRPr="004975CF">
        <w:rPr>
          <w:rFonts w:ascii="Arial" w:hAnsi="Arial" w:cs="Arial"/>
          <w:color w:val="000000" w:themeColor="text1"/>
          <w:sz w:val="22"/>
        </w:rPr>
        <w:t>s, respectively</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00433CB3" w:rsidRPr="004975CF">
        <w:rPr>
          <w:rFonts w:ascii="Arial" w:hAnsi="Arial" w:cs="Arial"/>
          <w:color w:val="000000" w:themeColor="text1"/>
          <w:sz w:val="22"/>
        </w:rPr>
        <w:t>S</w:t>
      </w:r>
      <w:r w:rsidRPr="004975CF">
        <w:rPr>
          <w:rFonts w:ascii="Arial" w:hAnsi="Arial" w:cs="Arial"/>
          <w:color w:val="000000" w:themeColor="text1"/>
          <w:sz w:val="22"/>
        </w:rPr>
        <w:t>urvival</w:t>
      </w:r>
      <w:r w:rsidR="00A30188" w:rsidRPr="004975CF">
        <w:rPr>
          <w:rFonts w:ascii="Arial" w:hAnsi="Arial" w:cs="Arial"/>
          <w:color w:val="000000" w:themeColor="text1"/>
          <w:sz w:val="22"/>
        </w:rPr>
        <w:t xml:space="preserve"> </w:t>
      </w:r>
      <w:r w:rsidR="00433CB3"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econdar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ranspla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etting</w:t>
      </w:r>
      <w:r w:rsidR="00433CB3"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433CB3" w:rsidRPr="004975CF">
        <w:rPr>
          <w:rFonts w:ascii="Arial" w:hAnsi="Arial" w:cs="Arial"/>
          <w:color w:val="000000" w:themeColor="text1"/>
          <w:sz w:val="22"/>
        </w:rPr>
        <w:t>L</w:t>
      </w:r>
      <w:r w:rsidRPr="004975CF">
        <w:rPr>
          <w:rFonts w:ascii="Arial" w:hAnsi="Arial" w:cs="Arial"/>
          <w:color w:val="000000" w:themeColor="text1"/>
          <w:sz w:val="22"/>
        </w:rPr>
        <w:t>eukemi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rimar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cipien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cover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pleen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urifi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FP</w:t>
      </w:r>
      <w:r w:rsidRPr="004975CF">
        <w:rPr>
          <w:rFonts w:ascii="Arial" w:hAnsi="Arial" w:cs="Arial"/>
          <w:color w:val="000000" w:themeColor="text1"/>
          <w:sz w:val="22"/>
          <w:vertAlign w:val="superscript"/>
        </w:rPr>
        <w:t>+</w:t>
      </w:r>
      <w:r w:rsidR="00A30188" w:rsidRPr="004975CF">
        <w:rPr>
          <w:rFonts w:ascii="Arial" w:hAnsi="Arial" w:cs="Arial"/>
          <w:color w:val="000000" w:themeColor="text1"/>
          <w:sz w:val="22"/>
          <w:vertAlign w:val="superscript"/>
        </w:rPr>
        <w:t xml:space="preserve"> </w:t>
      </w:r>
      <w:r w:rsidRPr="004975CF">
        <w:rPr>
          <w:rFonts w:ascii="Arial" w:eastAsia="等线" w:hAnsi="Arial" w:cs="Arial"/>
          <w:color w:val="000000" w:themeColor="text1"/>
          <w:sz w:val="22"/>
        </w:rPr>
        <w:t>cel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orting.</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A</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total</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of</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10</w:t>
      </w:r>
      <w:r w:rsidRPr="004975CF">
        <w:rPr>
          <w:rFonts w:ascii="Arial" w:hAnsi="Arial" w:cs="Arial"/>
          <w:color w:val="000000" w:themeColor="text1"/>
          <w:sz w:val="22"/>
          <w:vertAlign w:val="superscript"/>
        </w:rPr>
        <w:t>5</w:t>
      </w:r>
      <w:r w:rsidRPr="004975CF">
        <w:rPr>
          <w:rFonts w:ascii="Arial" w:hAnsi="Arial" w:cs="Arial"/>
          <w:color w:val="000000" w:themeColor="text1"/>
          <w:sz w:val="22"/>
        </w:rPr>
        <w:t>,10</w:t>
      </w:r>
      <w:r w:rsidRPr="004975CF">
        <w:rPr>
          <w:rFonts w:ascii="Arial" w:hAnsi="Arial" w:cs="Arial"/>
          <w:color w:val="000000" w:themeColor="text1"/>
          <w:sz w:val="22"/>
          <w:vertAlign w:val="superscript"/>
        </w:rPr>
        <w:t>4</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10</w:t>
      </w:r>
      <w:r w:rsidRPr="004975CF">
        <w:rPr>
          <w:rFonts w:ascii="Arial" w:hAnsi="Arial" w:cs="Arial"/>
          <w:color w:val="000000" w:themeColor="text1"/>
          <w:sz w:val="22"/>
          <w:vertAlign w:val="superscript"/>
        </w:rPr>
        <w:t>3</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FP</w:t>
      </w:r>
      <w:r w:rsidRPr="004975CF">
        <w:rPr>
          <w:rFonts w:ascii="Arial" w:hAnsi="Arial" w:cs="Arial"/>
          <w:color w:val="000000" w:themeColor="text1"/>
          <w:sz w:val="22"/>
          <w:vertAlign w:val="superscript"/>
        </w:rPr>
        <w:t>+</w:t>
      </w:r>
      <w:r w:rsidR="00A30188" w:rsidRPr="004975CF">
        <w:rPr>
          <w:rFonts w:ascii="Arial" w:hAnsi="Arial" w:cs="Arial"/>
          <w:color w:val="000000" w:themeColor="text1"/>
          <w:sz w:val="22"/>
          <w:vertAlign w:val="superscript"/>
        </w:rPr>
        <w:t xml:space="preserve"> </w:t>
      </w:r>
      <w:r w:rsidRPr="004975CF">
        <w:rPr>
          <w:rFonts w:ascii="Arial" w:hAnsi="Arial" w:cs="Arial"/>
          <w:color w:val="000000" w:themeColor="text1"/>
          <w:sz w:val="22"/>
        </w:rPr>
        <w:t>leukemi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originatin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BCR-ABL1</w:t>
      </w:r>
      <w:r w:rsidRPr="004975CF">
        <w:rPr>
          <w:rFonts w:ascii="Arial" w:hAnsi="Arial" w:cs="Arial"/>
          <w:i/>
          <w:iCs/>
          <w:color w:val="000000" w:themeColor="text1"/>
          <w:sz w:val="22"/>
          <w:vertAlign w:val="superscript"/>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AL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ransplan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to</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rresponding</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nonirradia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mmunocompet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yngenet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cipi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00530A7D" w:rsidRPr="004975CF">
        <w:rPr>
          <w:rFonts w:ascii="Arial" w:hAnsi="Arial" w:cs="Arial"/>
          <w:color w:val="000000" w:themeColor="text1"/>
          <w:sz w:val="22"/>
        </w:rPr>
        <w:t>(</w:t>
      </w:r>
      <w:proofErr w:type="spellStart"/>
      <w:r w:rsidR="00530A7D" w:rsidRPr="004975CF">
        <w:rPr>
          <w:rFonts w:ascii="Arial" w:hAnsi="Arial" w:cs="Arial"/>
          <w:color w:val="000000" w:themeColor="text1"/>
          <w:sz w:val="22"/>
        </w:rPr>
        <w:t>fRAG</w:t>
      </w:r>
      <w:proofErr w:type="spellEnd"/>
      <w:r w:rsidR="00530A7D" w:rsidRPr="004975CF">
        <w:rPr>
          <w:rFonts w:ascii="Arial" w:hAnsi="Arial" w:cs="Arial"/>
          <w:color w:val="000000" w:themeColor="text1"/>
          <w:sz w:val="22"/>
        </w:rPr>
        <w:t xml:space="preserve">, n=3, cRAG1, n=3, cRAG2, n=3; survival days </w:t>
      </w:r>
      <w:proofErr w:type="spellStart"/>
      <w:r w:rsidR="00530A7D" w:rsidRPr="004975CF">
        <w:rPr>
          <w:rFonts w:ascii="Arial" w:hAnsi="Arial" w:cs="Arial"/>
          <w:color w:val="000000" w:themeColor="text1"/>
          <w:sz w:val="22"/>
        </w:rPr>
        <w:t>fRAG</w:t>
      </w:r>
      <w:proofErr w:type="spellEnd"/>
      <w:r w:rsidR="00530A7D" w:rsidRPr="004975CF">
        <w:rPr>
          <w:rFonts w:ascii="Arial" w:hAnsi="Arial" w:cs="Arial"/>
          <w:color w:val="000000" w:themeColor="text1"/>
          <w:sz w:val="22"/>
        </w:rPr>
        <w:t>, 11-26 days, cRAG1, 10-16 days, cRAG2, 11-21 days in three different concentrations of GFP</w:t>
      </w:r>
      <w:r w:rsidR="00530A7D" w:rsidRPr="004975CF">
        <w:rPr>
          <w:rFonts w:ascii="Arial" w:hAnsi="Arial" w:cs="Arial"/>
          <w:color w:val="000000" w:themeColor="text1"/>
          <w:sz w:val="22"/>
          <w:vertAlign w:val="superscript"/>
        </w:rPr>
        <w:t>+</w:t>
      </w:r>
      <w:r w:rsidR="00530A7D" w:rsidRPr="004975CF">
        <w:rPr>
          <w:rFonts w:ascii="Arial" w:hAnsi="Arial" w:cs="Arial"/>
          <w:color w:val="000000" w:themeColor="text1"/>
          <w:sz w:val="22"/>
        </w:rPr>
        <w:t xml:space="preserve"> leukemic cells; </w:t>
      </w:r>
      <w:proofErr w:type="spellStart"/>
      <w:r w:rsidR="00530A7D" w:rsidRPr="004975CF">
        <w:rPr>
          <w:rFonts w:ascii="Arial" w:hAnsi="Arial" w:cs="Arial"/>
          <w:color w:val="000000" w:themeColor="text1"/>
          <w:sz w:val="22"/>
        </w:rPr>
        <w:t>fRAG</w:t>
      </w:r>
      <w:proofErr w:type="spellEnd"/>
      <w:r w:rsidR="00530A7D" w:rsidRPr="004975CF">
        <w:rPr>
          <w:rFonts w:ascii="Arial" w:hAnsi="Arial" w:cs="Arial"/>
          <w:color w:val="000000" w:themeColor="text1"/>
          <w:sz w:val="22"/>
        </w:rPr>
        <w:t xml:space="preserve"> vs cRAG1, </w:t>
      </w:r>
      <w:r w:rsidR="00530A7D" w:rsidRPr="004975CF">
        <w:rPr>
          <w:rFonts w:ascii="Arial" w:hAnsi="Arial" w:cs="Arial"/>
          <w:i/>
          <w:iCs/>
          <w:color w:val="000000" w:themeColor="text1"/>
          <w:sz w:val="22"/>
        </w:rPr>
        <w:t>P</w:t>
      </w:r>
      <w:r w:rsidR="00530A7D" w:rsidRPr="004975CF">
        <w:rPr>
          <w:rFonts w:ascii="Arial" w:hAnsi="Arial" w:cs="Arial"/>
          <w:color w:val="000000" w:themeColor="text1"/>
          <w:sz w:val="22"/>
        </w:rPr>
        <w:t xml:space="preserve">=0.0299, </w:t>
      </w:r>
      <w:proofErr w:type="spellStart"/>
      <w:r w:rsidR="00530A7D" w:rsidRPr="004975CF">
        <w:rPr>
          <w:rFonts w:ascii="Arial" w:hAnsi="Arial" w:cs="Arial"/>
          <w:color w:val="000000" w:themeColor="text1"/>
          <w:sz w:val="22"/>
        </w:rPr>
        <w:t>fRAG</w:t>
      </w:r>
      <w:proofErr w:type="spellEnd"/>
      <w:r w:rsidR="00530A7D" w:rsidRPr="004975CF">
        <w:rPr>
          <w:rFonts w:ascii="Arial" w:hAnsi="Arial" w:cs="Arial"/>
          <w:color w:val="000000" w:themeColor="text1"/>
          <w:sz w:val="22"/>
        </w:rPr>
        <w:t xml:space="preserve"> vs cRAG2, </w:t>
      </w:r>
      <w:r w:rsidR="00530A7D" w:rsidRPr="004975CF">
        <w:rPr>
          <w:rFonts w:ascii="Arial" w:hAnsi="Arial" w:cs="Arial"/>
          <w:i/>
          <w:iCs/>
          <w:color w:val="000000" w:themeColor="text1"/>
          <w:sz w:val="22"/>
        </w:rPr>
        <w:t>P</w:t>
      </w:r>
      <w:r w:rsidR="00530A7D" w:rsidRPr="004975CF">
        <w:rPr>
          <w:rFonts w:ascii="Arial" w:hAnsi="Arial" w:cs="Arial"/>
          <w:color w:val="000000" w:themeColor="text1"/>
          <w:sz w:val="22"/>
        </w:rPr>
        <w:t>=0.2286 in concentrations of 10</w:t>
      </w:r>
      <w:r w:rsidR="00530A7D" w:rsidRPr="004975CF">
        <w:rPr>
          <w:rFonts w:ascii="Arial" w:hAnsi="Arial" w:cs="Arial"/>
          <w:color w:val="000000" w:themeColor="text1"/>
          <w:sz w:val="22"/>
          <w:vertAlign w:val="superscript"/>
        </w:rPr>
        <w:t>5</w:t>
      </w:r>
      <w:r w:rsidR="00530A7D" w:rsidRPr="004975CF">
        <w:rPr>
          <w:rFonts w:ascii="Arial" w:hAnsi="Arial" w:cs="Arial"/>
          <w:color w:val="000000" w:themeColor="text1"/>
          <w:sz w:val="22"/>
        </w:rPr>
        <w:t>,</w:t>
      </w:r>
      <w:r w:rsidR="00530A7D" w:rsidRPr="004975CF">
        <w:rPr>
          <w:rFonts w:ascii="Arial" w:hAnsi="Arial" w:cs="Arial"/>
          <w:i/>
          <w:iCs/>
          <w:color w:val="000000" w:themeColor="text1"/>
          <w:sz w:val="22"/>
        </w:rPr>
        <w:t xml:space="preserve"> </w:t>
      </w:r>
      <w:proofErr w:type="spellStart"/>
      <w:r w:rsidR="00530A7D" w:rsidRPr="004975CF">
        <w:rPr>
          <w:rFonts w:ascii="Arial" w:hAnsi="Arial" w:cs="Arial"/>
          <w:color w:val="000000" w:themeColor="text1"/>
          <w:sz w:val="22"/>
        </w:rPr>
        <w:t>fRAG</w:t>
      </w:r>
      <w:proofErr w:type="spellEnd"/>
      <w:r w:rsidR="00530A7D" w:rsidRPr="004975CF">
        <w:rPr>
          <w:rFonts w:ascii="Arial" w:hAnsi="Arial" w:cs="Arial"/>
          <w:color w:val="000000" w:themeColor="text1"/>
          <w:sz w:val="22"/>
        </w:rPr>
        <w:t xml:space="preserve"> vs cRAG1, </w:t>
      </w:r>
      <w:r w:rsidR="00530A7D" w:rsidRPr="004975CF">
        <w:rPr>
          <w:rFonts w:ascii="Arial" w:hAnsi="Arial" w:cs="Arial"/>
          <w:i/>
          <w:iCs/>
          <w:color w:val="000000" w:themeColor="text1"/>
          <w:sz w:val="22"/>
        </w:rPr>
        <w:t>P</w:t>
      </w:r>
      <w:r w:rsidR="00530A7D" w:rsidRPr="004975CF">
        <w:rPr>
          <w:rFonts w:ascii="Arial" w:hAnsi="Arial" w:cs="Arial"/>
          <w:color w:val="000000" w:themeColor="text1"/>
          <w:sz w:val="22"/>
        </w:rPr>
        <w:t xml:space="preserve">=0.0246, </w:t>
      </w:r>
      <w:proofErr w:type="spellStart"/>
      <w:r w:rsidR="00530A7D" w:rsidRPr="004975CF">
        <w:rPr>
          <w:rFonts w:ascii="Arial" w:hAnsi="Arial" w:cs="Arial"/>
          <w:color w:val="000000" w:themeColor="text1"/>
          <w:sz w:val="22"/>
        </w:rPr>
        <w:t>fRAG</w:t>
      </w:r>
      <w:proofErr w:type="spellEnd"/>
      <w:r w:rsidR="00530A7D" w:rsidRPr="004975CF">
        <w:rPr>
          <w:rFonts w:ascii="Arial" w:hAnsi="Arial" w:cs="Arial"/>
          <w:color w:val="000000" w:themeColor="text1"/>
          <w:sz w:val="22"/>
        </w:rPr>
        <w:t xml:space="preserve"> vs cRAG2, </w:t>
      </w:r>
      <w:r w:rsidR="00530A7D" w:rsidRPr="004975CF">
        <w:rPr>
          <w:rFonts w:ascii="Arial" w:hAnsi="Arial" w:cs="Arial"/>
          <w:i/>
          <w:iCs/>
          <w:color w:val="000000" w:themeColor="text1"/>
          <w:sz w:val="22"/>
        </w:rPr>
        <w:t>P</w:t>
      </w:r>
      <w:r w:rsidR="00530A7D" w:rsidRPr="004975CF">
        <w:rPr>
          <w:rFonts w:ascii="Arial" w:hAnsi="Arial" w:cs="Arial"/>
          <w:color w:val="000000" w:themeColor="text1"/>
          <w:sz w:val="22"/>
        </w:rPr>
        <w:t>=0.0295 in concentrations of 10</w:t>
      </w:r>
      <w:r w:rsidR="00530A7D" w:rsidRPr="004975CF">
        <w:rPr>
          <w:rFonts w:ascii="Arial" w:hAnsi="Arial" w:cs="Arial"/>
          <w:color w:val="000000" w:themeColor="text1"/>
          <w:sz w:val="22"/>
          <w:vertAlign w:val="superscript"/>
        </w:rPr>
        <w:t>4</w:t>
      </w:r>
      <w:r w:rsidR="00530A7D" w:rsidRPr="004975CF">
        <w:rPr>
          <w:rFonts w:ascii="Arial" w:hAnsi="Arial" w:cs="Arial"/>
          <w:color w:val="000000" w:themeColor="text1"/>
          <w:sz w:val="22"/>
        </w:rPr>
        <w:t>,</w:t>
      </w:r>
      <w:r w:rsidR="00530A7D" w:rsidRPr="004975CF">
        <w:rPr>
          <w:rFonts w:ascii="Arial" w:hAnsi="Arial" w:cs="Arial"/>
          <w:i/>
          <w:iCs/>
          <w:color w:val="000000" w:themeColor="text1"/>
          <w:sz w:val="22"/>
        </w:rPr>
        <w:t xml:space="preserve"> </w:t>
      </w:r>
      <w:proofErr w:type="spellStart"/>
      <w:r w:rsidR="00530A7D" w:rsidRPr="004975CF">
        <w:rPr>
          <w:rFonts w:ascii="Arial" w:hAnsi="Arial" w:cs="Arial"/>
          <w:color w:val="000000" w:themeColor="text1"/>
          <w:sz w:val="22"/>
        </w:rPr>
        <w:t>fRAG</w:t>
      </w:r>
      <w:proofErr w:type="spellEnd"/>
      <w:r w:rsidR="00530A7D" w:rsidRPr="004975CF">
        <w:rPr>
          <w:rFonts w:ascii="Arial" w:hAnsi="Arial" w:cs="Arial"/>
          <w:color w:val="000000" w:themeColor="text1"/>
          <w:sz w:val="22"/>
        </w:rPr>
        <w:t xml:space="preserve"> vs </w:t>
      </w:r>
      <w:r w:rsidR="00530A7D" w:rsidRPr="004975CF">
        <w:rPr>
          <w:rFonts w:ascii="Arial" w:hAnsi="Arial" w:cs="Arial"/>
          <w:color w:val="000000" w:themeColor="text1"/>
          <w:sz w:val="22"/>
        </w:rPr>
        <w:lastRenderedPageBreak/>
        <w:t xml:space="preserve">cRAG1, </w:t>
      </w:r>
      <w:r w:rsidR="00530A7D" w:rsidRPr="004975CF">
        <w:rPr>
          <w:rFonts w:ascii="Arial" w:hAnsi="Arial" w:cs="Arial"/>
          <w:i/>
          <w:iCs/>
          <w:color w:val="000000" w:themeColor="text1"/>
          <w:sz w:val="22"/>
        </w:rPr>
        <w:t>P</w:t>
      </w:r>
      <w:r w:rsidR="00530A7D" w:rsidRPr="004975CF">
        <w:rPr>
          <w:rFonts w:ascii="Arial" w:hAnsi="Arial" w:cs="Arial"/>
          <w:color w:val="000000" w:themeColor="text1"/>
          <w:sz w:val="22"/>
        </w:rPr>
        <w:t xml:space="preserve">=0.0246, </w:t>
      </w:r>
      <w:proofErr w:type="spellStart"/>
      <w:r w:rsidR="00530A7D" w:rsidRPr="004975CF">
        <w:rPr>
          <w:rFonts w:ascii="Arial" w:hAnsi="Arial" w:cs="Arial"/>
          <w:color w:val="000000" w:themeColor="text1"/>
          <w:sz w:val="22"/>
        </w:rPr>
        <w:t>fRAG</w:t>
      </w:r>
      <w:proofErr w:type="spellEnd"/>
      <w:r w:rsidR="00530A7D" w:rsidRPr="004975CF">
        <w:rPr>
          <w:rFonts w:ascii="Arial" w:hAnsi="Arial" w:cs="Arial"/>
          <w:color w:val="000000" w:themeColor="text1"/>
          <w:sz w:val="22"/>
        </w:rPr>
        <w:t xml:space="preserve"> vs cRAG2, </w:t>
      </w:r>
      <w:r w:rsidR="00530A7D" w:rsidRPr="004975CF">
        <w:rPr>
          <w:rFonts w:ascii="Arial" w:hAnsi="Arial" w:cs="Arial"/>
          <w:i/>
          <w:iCs/>
          <w:color w:val="000000" w:themeColor="text1"/>
          <w:sz w:val="22"/>
        </w:rPr>
        <w:t>P</w:t>
      </w:r>
      <w:r w:rsidR="00530A7D" w:rsidRPr="004975CF">
        <w:rPr>
          <w:rFonts w:ascii="Arial" w:hAnsi="Arial" w:cs="Arial"/>
          <w:color w:val="000000" w:themeColor="text1"/>
          <w:sz w:val="22"/>
        </w:rPr>
        <w:t>=0.0224 in concentrations of 10</w:t>
      </w:r>
      <w:r w:rsidR="00530A7D" w:rsidRPr="004975CF">
        <w:rPr>
          <w:rFonts w:ascii="Arial" w:hAnsi="Arial" w:cs="Arial"/>
          <w:color w:val="000000" w:themeColor="text1"/>
          <w:sz w:val="22"/>
          <w:vertAlign w:val="superscript"/>
        </w:rPr>
        <w:t>3</w:t>
      </w:r>
      <w:r w:rsidR="00530A7D" w:rsidRPr="004975CF">
        <w:rPr>
          <w:rFonts w:ascii="Arial" w:hAnsi="Arial" w:cs="Arial"/>
          <w:color w:val="000000" w:themeColor="text1"/>
          <w:sz w:val="22"/>
        </w:rPr>
        <w:t xml:space="preserve">, by </w:t>
      </w:r>
      <w:r w:rsidR="00530A7D" w:rsidRPr="004975CF">
        <w:rPr>
          <w:rFonts w:ascii="Arial" w:eastAsia="等线" w:hAnsi="Arial" w:cs="Arial"/>
          <w:color w:val="000000" w:themeColor="text1"/>
          <w:sz w:val="22"/>
        </w:rPr>
        <w:t>Mantel–Cox</w:t>
      </w:r>
      <w:r w:rsidR="00530A7D" w:rsidRPr="004975CF">
        <w:rPr>
          <w:rFonts w:ascii="Arial" w:hAnsi="Arial" w:cs="Arial"/>
          <w:color w:val="000000" w:themeColor="text1"/>
          <w:sz w:val="22"/>
        </w:rPr>
        <w:t xml:space="preserve"> test)</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poptosi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easur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low</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ytometr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nex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V</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7-AA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nexin</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V</w:t>
      </w:r>
      <w:r w:rsidRPr="004975CF">
        <w:rPr>
          <w:rFonts w:ascii="Arial" w:eastAsia="等线" w:hAnsi="Arial" w:cs="Arial"/>
          <w:color w:val="000000" w:themeColor="text1"/>
          <w:sz w:val="22"/>
          <w:vertAlign w:val="superscript"/>
        </w:rPr>
        <w:t>+</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7-AAD</w:t>
      </w:r>
      <w:r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00EB7C05" w:rsidRPr="004975CF">
        <w:rPr>
          <w:rFonts w:ascii="Arial" w:hAnsi="Arial" w:cs="Arial"/>
          <w:color w:val="000000" w:themeColor="text1"/>
          <w:sz w:val="22"/>
        </w:rPr>
        <w:t>cells 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efin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arl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poptot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Pr="004975CF">
        <w:rPr>
          <w:rFonts w:ascii="Arial" w:eastAsia="等线" w:hAnsi="Arial" w:cs="Arial"/>
          <w:color w:val="000000" w:themeColor="text1"/>
          <w:sz w:val="22"/>
        </w:rPr>
        <w:t>,</w:t>
      </w:r>
      <w:r w:rsidR="00A30188" w:rsidRPr="004975CF">
        <w:rPr>
          <w:rFonts w:ascii="Arial" w:hAnsi="Arial" w:cs="Arial"/>
          <w:color w:val="000000" w:themeColor="text1"/>
          <w:sz w:val="22"/>
        </w:rPr>
        <w:t xml:space="preserve"> </w:t>
      </w:r>
      <w:r w:rsidR="00EB7C05" w:rsidRPr="004975CF">
        <w:rPr>
          <w:rFonts w:ascii="Arial" w:hAnsi="Arial" w:cs="Arial"/>
          <w:color w:val="000000" w:themeColor="text1"/>
          <w:sz w:val="22"/>
        </w:rPr>
        <w:t>whil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nexin</w:t>
      </w:r>
      <w:r w:rsidR="00A30188" w:rsidRPr="004975CF">
        <w:rPr>
          <w:rFonts w:ascii="Arial" w:hAnsi="Arial" w:cs="Arial"/>
          <w:color w:val="000000" w:themeColor="text1"/>
          <w:sz w:val="22"/>
        </w:rPr>
        <w:t xml:space="preserve"> </w:t>
      </w:r>
      <w:r w:rsidRPr="004975CF">
        <w:rPr>
          <w:rFonts w:ascii="Arial" w:eastAsia="等线" w:hAnsi="Arial" w:cs="Arial"/>
          <w:color w:val="000000" w:themeColor="text1"/>
          <w:sz w:val="22"/>
        </w:rPr>
        <w:t>V</w:t>
      </w:r>
      <w:r w:rsidRPr="004975CF">
        <w:rPr>
          <w:rFonts w:ascii="Arial" w:eastAsia="等线" w:hAnsi="Arial" w:cs="Arial"/>
          <w:color w:val="000000" w:themeColor="text1"/>
          <w:sz w:val="22"/>
          <w:vertAlign w:val="superscript"/>
        </w:rPr>
        <w:t>+</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7-AAD</w:t>
      </w:r>
      <w:r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00EB7C05" w:rsidRPr="004975CF">
        <w:rPr>
          <w:rFonts w:ascii="Arial" w:hAnsi="Arial" w:cs="Arial"/>
          <w:color w:val="000000" w:themeColor="text1"/>
          <w:sz w:val="22"/>
        </w:rPr>
        <w:t>cells 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at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poptot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proofErr w:type="spellStart"/>
      <w:r w:rsidRPr="004975CF">
        <w:rPr>
          <w:rFonts w:ascii="Arial" w:hAnsi="Arial" w:cs="Arial"/>
          <w:color w:val="000000" w:themeColor="text1"/>
          <w:sz w:val="22"/>
        </w:rPr>
        <w:t>fRAG</w:t>
      </w:r>
      <w:proofErr w:type="spellEnd"/>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1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6,</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9;</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arl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poptot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02,</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26;</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at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poptot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0.0026,</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Pr="004975CF">
        <w:rPr>
          <w:rFonts w:ascii="Arial" w:hAnsi="Arial" w:cs="Arial"/>
          <w:color w:val="000000" w:themeColor="text1"/>
          <w:sz w:val="22"/>
        </w:rPr>
        <w:t>v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AG2,</w:t>
      </w:r>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Pr="004975CF">
        <w:rPr>
          <w:rFonts w:ascii="Arial" w:hAnsi="Arial" w:cs="Arial"/>
          <w:color w:val="000000" w:themeColor="text1"/>
          <w:sz w:val="22"/>
        </w:rPr>
        <w:t>&lt;0.000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rro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ar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present</w:t>
      </w:r>
      <w:r w:rsidR="00A30188" w:rsidRPr="004975CF">
        <w:rPr>
          <w:rFonts w:ascii="Arial" w:eastAsia="等线" w:hAnsi="Arial" w:cs="Arial"/>
          <w:color w:val="000000" w:themeColor="text1"/>
          <w:sz w:val="22"/>
        </w:rPr>
        <w:t xml:space="preserve"> </w:t>
      </w:r>
      <w:r w:rsidRPr="004975CF">
        <w:rPr>
          <w:rFonts w:ascii="Arial" w:eastAsia="等线"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ea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proofErr w:type="spellStart"/>
      <w:r w:rsidRPr="004975CF">
        <w:rPr>
          <w:rFonts w:ascii="Arial" w:hAnsi="Arial" w:cs="Arial"/>
          <w:color w:val="000000" w:themeColor="text1"/>
          <w:sz w:val="22"/>
        </w:rPr>
        <w:t>s.d.</w:t>
      </w:r>
      <w:proofErr w:type="spellEnd"/>
      <w:r w:rsidR="00A30188" w:rsidRPr="004975CF">
        <w:rPr>
          <w:rFonts w:ascii="Arial" w:hAnsi="Arial" w:cs="Arial"/>
          <w:color w:val="000000" w:themeColor="text1"/>
          <w:sz w:val="22"/>
        </w:rPr>
        <w:t xml:space="preserve"> </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valu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alcula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tuden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w:t>
      </w:r>
      <w:r w:rsidR="00A30188" w:rsidRPr="004975CF">
        <w:rPr>
          <w:rFonts w:ascii="Arial" w:eastAsia="等线" w:hAnsi="Arial" w:cs="Arial"/>
          <w:color w:val="000000" w:themeColor="text1"/>
          <w:sz w:val="22"/>
        </w:rPr>
        <w:t xml:space="preserve"> </w:t>
      </w:r>
      <w:r w:rsidRPr="004975CF">
        <w:rPr>
          <w:rFonts w:ascii="Arial" w:hAnsi="Arial" w:cs="Arial"/>
          <w:color w:val="000000" w:themeColor="text1"/>
          <w:sz w:val="22"/>
        </w:rPr>
        <w:t>tes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5,</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0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t>
      </w:r>
      <w:r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0.0001.</w:t>
      </w:r>
    </w:p>
    <w:p w14:paraId="0659D433" w14:textId="77777777" w:rsidR="00C22A4A" w:rsidRPr="004975CF" w:rsidRDefault="00C22A4A" w:rsidP="00BE286C">
      <w:pPr>
        <w:spacing w:line="480" w:lineRule="exact"/>
        <w:rPr>
          <w:rFonts w:ascii="Arial" w:hAnsi="Arial" w:cs="Arial"/>
          <w:b/>
          <w:bCs/>
          <w:color w:val="000000" w:themeColor="text1"/>
          <w:sz w:val="22"/>
        </w:rPr>
      </w:pPr>
    </w:p>
    <w:p w14:paraId="1C52C1F4" w14:textId="281F6B15" w:rsidR="005C58A8" w:rsidRPr="004975CF" w:rsidRDefault="005C58A8"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Supplementary</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Figur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3.</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Th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genetic</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pathway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in</w:t>
      </w:r>
      <w:r w:rsidR="00A30188" w:rsidRPr="004975CF">
        <w:rPr>
          <w:rFonts w:ascii="Arial" w:hAnsi="Arial" w:cs="Arial"/>
          <w:b/>
          <w:bCs/>
          <w:color w:val="000000" w:themeColor="text1"/>
          <w:sz w:val="22"/>
        </w:rPr>
        <w:t xml:space="preserve"> </w:t>
      </w:r>
      <w:proofErr w:type="spellStart"/>
      <w:r w:rsidRPr="004975CF">
        <w:rPr>
          <w:rFonts w:ascii="Arial" w:hAnsi="Arial" w:cs="Arial"/>
          <w:b/>
          <w:bCs/>
          <w:color w:val="000000" w:themeColor="text1"/>
          <w:sz w:val="22"/>
        </w:rPr>
        <w:t>fRAG</w:t>
      </w:r>
      <w:proofErr w:type="spellEnd"/>
      <w:r w:rsidRPr="004975CF">
        <w:rPr>
          <w:rFonts w:ascii="Arial" w:hAnsi="Arial" w:cs="Arial"/>
          <w:b/>
          <w:bCs/>
          <w:color w:val="000000" w:themeColor="text1"/>
          <w:sz w:val="22"/>
        </w:rPr>
        <w: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RAG1,</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and</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RAG2</w:t>
      </w:r>
      <w:r w:rsidR="00A30188" w:rsidRPr="004975CF">
        <w:rPr>
          <w:rFonts w:ascii="Arial" w:hAnsi="Arial" w:cs="Arial"/>
          <w:b/>
          <w:bCs/>
          <w:color w:val="000000" w:themeColor="text1"/>
          <w:sz w:val="22"/>
        </w:rPr>
        <w:t xml:space="preserve"> </w:t>
      </w:r>
      <w:r w:rsidRPr="004975CF">
        <w:rPr>
          <w:rFonts w:ascii="Arial" w:hAnsi="Arial" w:cs="Arial"/>
          <w:b/>
          <w:bCs/>
          <w:i/>
          <w:iCs/>
          <w:color w:val="000000" w:themeColor="text1"/>
          <w:sz w:val="22"/>
        </w:rPr>
        <w:t>BCR-ABL1</w:t>
      </w:r>
      <w:r w:rsidRPr="004975CF">
        <w:rPr>
          <w:rFonts w:ascii="Arial" w:hAnsi="Arial" w:cs="Arial"/>
          <w:b/>
          <w:bCs/>
          <w:color w:val="000000" w:themeColor="text1"/>
          <w:sz w:val="22"/>
        </w:rPr>
        <w:t>+</w:t>
      </w:r>
      <w:r w:rsidR="00A30188" w:rsidRPr="004975CF">
        <w:rPr>
          <w:rFonts w:ascii="Arial" w:hAnsi="Arial" w:cs="Arial"/>
          <w:b/>
          <w:bCs/>
          <w:color w:val="000000" w:themeColor="text1"/>
          <w:sz w:val="22"/>
        </w:rPr>
        <w:t xml:space="preserve"> </w:t>
      </w:r>
      <w:r w:rsidR="0062285B" w:rsidRPr="004975CF">
        <w:rPr>
          <w:rFonts w:ascii="Arial" w:hAnsi="Arial" w:cs="Arial"/>
          <w:b/>
          <w:bCs/>
          <w:color w:val="000000" w:themeColor="text1"/>
          <w:sz w:val="22"/>
        </w:rPr>
        <w:t>lymphocytes</w:t>
      </w:r>
      <w:r w:rsidRPr="004975CF">
        <w:rPr>
          <w:rFonts w:ascii="Arial" w:hAnsi="Arial" w:cs="Arial"/>
          <w:b/>
          <w:bCs/>
          <w:color w:val="000000" w:themeColor="text1"/>
          <w:sz w:val="22"/>
        </w:rPr>
        <w:t>.</w:t>
      </w:r>
    </w:p>
    <w:p w14:paraId="3981A418" w14:textId="6E0A6B4F" w:rsidR="00F85162" w:rsidRPr="004975CF" w:rsidRDefault="004A7441" w:rsidP="00BE286C">
      <w:pPr>
        <w:spacing w:line="480" w:lineRule="exact"/>
        <w:rPr>
          <w:rFonts w:ascii="Arial" w:hAnsi="Arial" w:cs="Arial"/>
          <w:color w:val="000000" w:themeColor="text1"/>
          <w:sz w:val="22"/>
        </w:rPr>
      </w:pPr>
      <w:r w:rsidRPr="004975CF">
        <w:rPr>
          <w:rFonts w:ascii="Arial" w:hAnsi="Arial" w:cs="Arial"/>
          <w:color w:val="000000" w:themeColor="text1"/>
          <w:sz w:val="22"/>
        </w:rPr>
        <w:t>mRN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equen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erform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FP</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D19</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oubl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ositi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ells</w:t>
      </w:r>
      <w:r w:rsidR="005C58A8"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bookmarkStart w:id="4" w:name="_Hlk138182324"/>
      <w:r w:rsidR="005C58A8" w:rsidRPr="004975CF">
        <w:rPr>
          <w:rFonts w:ascii="Arial" w:hAnsi="Arial" w:cs="Arial"/>
          <w:color w:val="000000" w:themeColor="text1"/>
          <w:sz w:val="22"/>
        </w:rPr>
        <w:t>(A)</w:t>
      </w:r>
      <w:bookmarkEnd w:id="4"/>
      <w:r w:rsidR="00A30188" w:rsidRPr="004975CF">
        <w:rPr>
          <w:rFonts w:ascii="Arial" w:hAnsi="Arial" w:cs="Arial"/>
          <w:color w:val="000000" w:themeColor="text1"/>
          <w:sz w:val="22"/>
        </w:rPr>
        <w:t xml:space="preserve"> </w:t>
      </w:r>
      <w:r w:rsidRPr="004975CF">
        <w:rPr>
          <w:rFonts w:ascii="Arial" w:hAnsi="Arial" w:cs="Arial"/>
          <w:color w:val="000000" w:themeColor="text1"/>
          <w:sz w:val="22"/>
        </w:rPr>
        <w:t>Principa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mpone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alysi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C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howin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istribut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ifferentially</w:t>
      </w:r>
      <w:r w:rsidR="00254B30" w:rsidRPr="004975CF">
        <w:rPr>
          <w:rFonts w:ascii="Arial" w:hAnsi="Arial" w:cs="Arial"/>
          <w:color w:val="000000" w:themeColor="text1"/>
          <w:sz w:val="22"/>
        </w:rPr>
        <w:t xml:space="preserve"> expressed</w:t>
      </w:r>
      <w:r w:rsidR="0062285B" w:rsidRPr="004975CF">
        <w:rPr>
          <w:rFonts w:ascii="Arial" w:hAnsi="Arial" w:cs="Arial"/>
          <w:color w:val="000000" w:themeColor="text1"/>
          <w:sz w:val="22"/>
        </w:rPr>
        <w:t xml:space="preserve"> </w:t>
      </w:r>
      <w:r w:rsidR="0039460D" w:rsidRPr="004975CF">
        <w:rPr>
          <w:rFonts w:ascii="Arial" w:hAnsi="Arial" w:cs="Arial"/>
          <w:color w:val="000000" w:themeColor="text1"/>
          <w:sz w:val="22"/>
        </w:rPr>
        <w:t>sample</w:t>
      </w:r>
      <w:r w:rsidR="00254B30" w:rsidRPr="004975CF">
        <w:rPr>
          <w:rFonts w:ascii="Arial" w:hAnsi="Arial" w:cs="Arial"/>
          <w:color w:val="000000" w:themeColor="text1"/>
          <w:sz w:val="22"/>
        </w:rPr>
        <w:t>s</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proofErr w:type="spellStart"/>
      <w:r w:rsidR="0039460D" w:rsidRPr="004975CF">
        <w:rPr>
          <w:rFonts w:ascii="Arial" w:hAnsi="Arial" w:cs="Arial"/>
          <w:color w:val="000000" w:themeColor="text1"/>
          <w:sz w:val="22"/>
        </w:rPr>
        <w:t>fRAG</w:t>
      </w:r>
      <w:proofErr w:type="spellEnd"/>
      <w:r w:rsidR="0039460D"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cRAG1,</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cRAG2,</w:t>
      </w:r>
      <w:r w:rsidR="00A30188" w:rsidRPr="004975CF">
        <w:rPr>
          <w:rFonts w:ascii="Arial" w:hAnsi="Arial" w:cs="Arial"/>
          <w:i/>
          <w:iCs/>
          <w:color w:val="000000" w:themeColor="text1"/>
          <w:sz w:val="22"/>
        </w:rPr>
        <w:t xml:space="preserve"> </w:t>
      </w:r>
      <w:r w:rsidR="0039460D" w:rsidRPr="004975CF">
        <w:rPr>
          <w:rFonts w:ascii="Arial" w:hAnsi="Arial" w:cs="Arial"/>
          <w:i/>
          <w:iCs/>
          <w:color w:val="000000" w:themeColor="text1"/>
          <w:sz w:val="22"/>
        </w:rPr>
        <w:t>BCR-ABL1</w:t>
      </w:r>
      <w:r w:rsidR="0039460D"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00B03E14" w:rsidRPr="004975CF">
        <w:rPr>
          <w:rFonts w:ascii="Arial" w:hAnsi="Arial" w:cs="Arial"/>
          <w:color w:val="000000" w:themeColor="text1"/>
          <w:sz w:val="22"/>
        </w:rPr>
        <w:t>B-</w:t>
      </w:r>
      <w:r w:rsidR="0039460D"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B)</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Heatmap</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presentative</w:t>
      </w:r>
      <w:r w:rsidR="00A30188" w:rsidRPr="004975CF">
        <w:rPr>
          <w:rFonts w:ascii="Arial" w:hAnsi="Arial" w:cs="Arial"/>
          <w:color w:val="000000" w:themeColor="text1"/>
          <w:sz w:val="22"/>
        </w:rPr>
        <w:t xml:space="preserve"> </w:t>
      </w:r>
      <w:r w:rsidR="00726775" w:rsidRPr="004975CF">
        <w:rPr>
          <w:rFonts w:ascii="Arial" w:hAnsi="Arial" w:cs="Arial"/>
          <w:color w:val="000000" w:themeColor="text1"/>
          <w:sz w:val="22"/>
        </w:rPr>
        <w:t xml:space="preserve">different expressed </w:t>
      </w:r>
      <w:r w:rsidR="00F85162"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la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non-homologou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n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pair.</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scal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ang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minimum</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blu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medium</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yellow)</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maximum</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lativ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xpression.</w:t>
      </w:r>
      <w:r w:rsidR="00430EF0" w:rsidRPr="004975CF">
        <w:rPr>
          <w:rFonts w:ascii="Arial" w:hAnsi="Arial" w:cs="Arial"/>
          <w:color w:val="000000" w:themeColor="text1"/>
          <w:sz w:val="22"/>
        </w:rPr>
        <w:t xml:space="preserve"> (</w:t>
      </w:r>
      <w:r w:rsidR="00F85162" w:rsidRPr="004975CF">
        <w:rPr>
          <w:rFonts w:ascii="Arial" w:hAnsi="Arial" w:cs="Arial"/>
          <w:color w:val="000000" w:themeColor="text1"/>
          <w:sz w:val="22"/>
        </w:rPr>
        <w:t>C</w:t>
      </w:r>
      <w:r w:rsidR="0039460D"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Volcano</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plot</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depicting</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log2</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fol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change)</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x-axis)</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log10</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w:t>
      </w:r>
      <w:r w:rsidR="00E45C5F"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value)</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y-axis)</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for</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differentially</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expresse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FC</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gt;</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2,</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p</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0.05)</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GFP</w:t>
      </w:r>
      <w:r w:rsidR="0039460D" w:rsidRPr="004975CF">
        <w:rPr>
          <w:rFonts w:ascii="Arial" w:hAnsi="Arial" w:cs="Arial"/>
          <w:color w:val="000000" w:themeColor="text1"/>
          <w:sz w:val="22"/>
          <w:vertAlign w:val="superscript"/>
        </w:rPr>
        <w:t>+</w:t>
      </w:r>
      <w:r w:rsidR="0039460D" w:rsidRPr="004975CF">
        <w:rPr>
          <w:rFonts w:ascii="Arial" w:hAnsi="Arial" w:cs="Arial"/>
          <w:color w:val="000000" w:themeColor="text1"/>
          <w:sz w:val="22"/>
        </w:rPr>
        <w:t>CD19</w:t>
      </w:r>
      <w:r w:rsidR="0039460D" w:rsidRPr="004975CF">
        <w:rPr>
          <w:rFonts w:ascii="Arial" w:hAnsi="Arial" w:cs="Arial"/>
          <w:color w:val="000000" w:themeColor="text1"/>
          <w:sz w:val="22"/>
          <w:vertAlign w:val="superscript"/>
        </w:rPr>
        <w:t>+</w:t>
      </w:r>
      <w:r w:rsidR="00430EF0" w:rsidRPr="004975CF">
        <w:rPr>
          <w:rFonts w:ascii="Arial" w:hAnsi="Arial" w:cs="Arial"/>
          <w:color w:val="000000" w:themeColor="text1"/>
          <w:sz w:val="22"/>
        </w:rPr>
        <w:t xml:space="preserve"> l</w:t>
      </w:r>
      <w:r w:rsidR="0039460D" w:rsidRPr="004975CF">
        <w:rPr>
          <w:rFonts w:ascii="Arial" w:hAnsi="Arial" w:cs="Arial"/>
          <w:color w:val="000000" w:themeColor="text1"/>
          <w:sz w:val="22"/>
        </w:rPr>
        <w:t>eukemic</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sorte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proofErr w:type="spellStart"/>
      <w:r w:rsidR="0039460D"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cRAG1</w:t>
      </w:r>
      <w:r w:rsidR="0039460D" w:rsidRPr="004975CF">
        <w:rPr>
          <w:rFonts w:ascii="Arial" w:hAnsi="Arial" w:cs="Arial"/>
          <w:i/>
          <w:iCs/>
          <w:color w:val="000000" w:themeColor="text1"/>
          <w:sz w:val="22"/>
        </w:rPr>
        <w:t>,</w:t>
      </w:r>
      <w:r w:rsidR="00A30188" w:rsidRPr="004975CF">
        <w:rPr>
          <w:rFonts w:ascii="Arial" w:hAnsi="Arial" w:cs="Arial"/>
          <w:i/>
          <w:iCs/>
          <w:color w:val="000000" w:themeColor="text1"/>
          <w:sz w:val="22"/>
        </w:rPr>
        <w:t xml:space="preserve"> </w:t>
      </w:r>
      <w:r w:rsidR="0039460D" w:rsidRPr="004975CF">
        <w:rPr>
          <w:rFonts w:ascii="Arial" w:hAnsi="Arial" w:cs="Arial"/>
          <w:i/>
          <w:iCs/>
          <w:color w:val="000000" w:themeColor="text1"/>
          <w:sz w:val="22"/>
        </w:rPr>
        <w:t>BCR-ABL1</w:t>
      </w:r>
      <w:r w:rsidR="0039460D"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00430EF0" w:rsidRPr="004975CF">
        <w:rPr>
          <w:rFonts w:ascii="Arial" w:hAnsi="Arial" w:cs="Arial"/>
          <w:color w:val="000000" w:themeColor="text1"/>
          <w:sz w:val="22"/>
        </w:rPr>
        <w:t>B-</w:t>
      </w:r>
      <w:r w:rsidR="0039460D"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upregulate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re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downregulated</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blue).</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3</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per</w:t>
      </w:r>
      <w:r w:rsidR="00A30188" w:rsidRPr="004975CF">
        <w:rPr>
          <w:rFonts w:ascii="Arial" w:hAnsi="Arial" w:cs="Arial"/>
          <w:color w:val="000000" w:themeColor="text1"/>
          <w:sz w:val="22"/>
        </w:rPr>
        <w:t xml:space="preserve"> </w:t>
      </w:r>
      <w:r w:rsidR="0039460D" w:rsidRPr="004975CF">
        <w:rPr>
          <w:rFonts w:ascii="Arial" w:hAnsi="Arial" w:cs="Arial"/>
          <w:color w:val="000000" w:themeColor="text1"/>
          <w:sz w:val="22"/>
        </w:rPr>
        <w:t>group.</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Kyoto</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ncyclopedia</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Genom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KEGG)</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nalysi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onduc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dentify</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ifferentially</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xpress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RAG1</w:t>
      </w:r>
      <w:r w:rsidR="00A30188" w:rsidRPr="004975CF">
        <w:rPr>
          <w:rFonts w:ascii="Arial" w:hAnsi="Arial" w:cs="Arial"/>
          <w:i/>
          <w:iCs/>
          <w:color w:val="000000" w:themeColor="text1"/>
          <w:sz w:val="22"/>
        </w:rPr>
        <w:t xml:space="preserve"> </w:t>
      </w:r>
      <w:r w:rsidR="00F85162" w:rsidRPr="004975CF">
        <w:rPr>
          <w:rFonts w:ascii="Arial" w:hAnsi="Arial" w:cs="Arial"/>
          <w:i/>
          <w:iCs/>
          <w:color w:val="000000" w:themeColor="text1"/>
          <w:sz w:val="22"/>
        </w:rPr>
        <w:t>BCR-ABL1</w:t>
      </w:r>
      <w:r w:rsidR="00F85162"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00430EF0" w:rsidRPr="004975CF">
        <w:rPr>
          <w:rFonts w:ascii="Arial" w:hAnsi="Arial" w:cs="Arial"/>
          <w:color w:val="000000" w:themeColor="text1"/>
          <w:sz w:val="22"/>
        </w:rPr>
        <w:t>B-</w:t>
      </w:r>
      <w:r w:rsidR="00F85162"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op</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15</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athway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a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xhibi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significan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ifferenc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lis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i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aragraph.</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roliferatio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poptosi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ifferentiatio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la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athway</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highligh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squar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Volcano</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lo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epicting</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log2</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fol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hang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x-axi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log10</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w:t>
      </w:r>
      <w:r w:rsidR="00E45C5F"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valu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y-axi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for</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ifferentially</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xpress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FC</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g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2,</w:t>
      </w:r>
      <w:r w:rsidR="00A30188" w:rsidRPr="004975CF">
        <w:rPr>
          <w:rFonts w:ascii="Arial" w:hAnsi="Arial" w:cs="Arial"/>
          <w:color w:val="000000" w:themeColor="text1"/>
          <w:sz w:val="22"/>
        </w:rPr>
        <w:t xml:space="preserve"> </w:t>
      </w:r>
      <w:r w:rsidR="00E45C5F"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l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0.05)</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GFP</w:t>
      </w:r>
      <w:r w:rsidR="00F85162" w:rsidRPr="004975CF">
        <w:rPr>
          <w:rFonts w:ascii="Arial" w:hAnsi="Arial" w:cs="Arial"/>
          <w:color w:val="000000" w:themeColor="text1"/>
          <w:sz w:val="22"/>
          <w:vertAlign w:val="superscript"/>
        </w:rPr>
        <w:t>+</w:t>
      </w:r>
      <w:r w:rsidR="00F85162" w:rsidRPr="004975CF">
        <w:rPr>
          <w:rFonts w:ascii="Arial" w:hAnsi="Arial" w:cs="Arial"/>
          <w:color w:val="000000" w:themeColor="text1"/>
          <w:sz w:val="22"/>
        </w:rPr>
        <w:t>CD19</w:t>
      </w:r>
      <w:r w:rsidR="00F85162"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leukemic</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sor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proofErr w:type="spellStart"/>
      <w:r w:rsidR="00F85162" w:rsidRPr="004975CF">
        <w:rPr>
          <w:rFonts w:ascii="Arial" w:hAnsi="Arial" w:cs="Arial"/>
          <w:color w:val="000000" w:themeColor="text1"/>
          <w:sz w:val="22"/>
        </w:rPr>
        <w:t>fRAG</w:t>
      </w:r>
      <w:proofErr w:type="spellEnd"/>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RAG2</w:t>
      </w:r>
      <w:r w:rsidR="00F85162" w:rsidRPr="004975CF">
        <w:rPr>
          <w:rFonts w:ascii="Arial" w:hAnsi="Arial" w:cs="Arial"/>
          <w:i/>
          <w:iCs/>
          <w:color w:val="000000" w:themeColor="text1"/>
          <w:sz w:val="22"/>
        </w:rPr>
        <w:t>,</w:t>
      </w:r>
      <w:r w:rsidR="00A30188" w:rsidRPr="004975CF">
        <w:rPr>
          <w:rFonts w:ascii="Arial" w:hAnsi="Arial" w:cs="Arial"/>
          <w:i/>
          <w:iCs/>
          <w:color w:val="000000" w:themeColor="text1"/>
          <w:sz w:val="22"/>
        </w:rPr>
        <w:t xml:space="preserve"> </w:t>
      </w:r>
      <w:r w:rsidR="00F85162" w:rsidRPr="004975CF">
        <w:rPr>
          <w:rFonts w:ascii="Arial" w:hAnsi="Arial" w:cs="Arial"/>
          <w:i/>
          <w:iCs/>
          <w:color w:val="000000" w:themeColor="text1"/>
          <w:sz w:val="22"/>
        </w:rPr>
        <w:t>BCR-ABL1</w:t>
      </w:r>
      <w:r w:rsidR="00F85162" w:rsidRPr="004975CF">
        <w:rPr>
          <w:rFonts w:ascii="Arial" w:hAnsi="Arial" w:cs="Arial"/>
          <w:i/>
          <w:iCs/>
          <w:color w:val="000000" w:themeColor="text1"/>
          <w:sz w:val="22"/>
          <w:vertAlign w:val="superscript"/>
        </w:rPr>
        <w:t>+</w:t>
      </w:r>
      <w:r w:rsidR="00A30188" w:rsidRPr="004975CF">
        <w:rPr>
          <w:rFonts w:ascii="Arial" w:hAnsi="Arial" w:cs="Arial"/>
          <w:color w:val="000000" w:themeColor="text1"/>
          <w:sz w:val="22"/>
        </w:rPr>
        <w:t xml:space="preserve"> </w:t>
      </w:r>
      <w:r w:rsidR="00430EF0" w:rsidRPr="004975CF">
        <w:rPr>
          <w:rFonts w:ascii="Arial" w:hAnsi="Arial" w:cs="Arial"/>
          <w:color w:val="000000" w:themeColor="text1"/>
          <w:sz w:val="22"/>
        </w:rPr>
        <w:t>B-</w:t>
      </w:r>
      <w:r w:rsidR="00F85162"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mic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upregula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ownregula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blu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3</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er</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group.</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KEGG</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nalysi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onduc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dentify</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ifferentially</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xpress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gen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RAG2</w:t>
      </w:r>
      <w:r w:rsidR="00430EF0" w:rsidRPr="004975CF">
        <w:rPr>
          <w:rFonts w:ascii="Arial" w:hAnsi="Arial" w:cs="Arial"/>
          <w:i/>
          <w:iCs/>
          <w:color w:val="000000" w:themeColor="text1"/>
          <w:sz w:val="22"/>
        </w:rPr>
        <w:t xml:space="preserve"> </w:t>
      </w:r>
      <w:r w:rsidR="00F85162" w:rsidRPr="004975CF">
        <w:rPr>
          <w:rFonts w:ascii="Arial" w:hAnsi="Arial" w:cs="Arial"/>
          <w:i/>
          <w:iCs/>
          <w:color w:val="000000" w:themeColor="text1"/>
          <w:sz w:val="22"/>
        </w:rPr>
        <w:t>BCR-ABL1</w:t>
      </w:r>
      <w:r w:rsidR="00F85162" w:rsidRPr="004975CF">
        <w:rPr>
          <w:rFonts w:ascii="Arial" w:hAnsi="Arial" w:cs="Arial"/>
          <w:color w:val="000000" w:themeColor="text1"/>
          <w:sz w:val="22"/>
          <w:vertAlign w:val="superscript"/>
        </w:rPr>
        <w: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op</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15</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athway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a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exhibi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significant</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lastRenderedPageBreak/>
        <w:t>difference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lis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i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aragraph.</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cell</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roliferatio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poptosis,</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differentiatio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la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pathway</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highlight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red</w:t>
      </w:r>
      <w:r w:rsidR="00A30188" w:rsidRPr="004975CF">
        <w:rPr>
          <w:rFonts w:ascii="Arial" w:hAnsi="Arial" w:cs="Arial"/>
          <w:color w:val="000000" w:themeColor="text1"/>
          <w:sz w:val="22"/>
        </w:rPr>
        <w:t xml:space="preserve"> </w:t>
      </w:r>
      <w:r w:rsidR="00F85162" w:rsidRPr="004975CF">
        <w:rPr>
          <w:rFonts w:ascii="Arial" w:hAnsi="Arial" w:cs="Arial"/>
          <w:color w:val="000000" w:themeColor="text1"/>
          <w:sz w:val="22"/>
        </w:rPr>
        <w:t>squares.</w:t>
      </w:r>
    </w:p>
    <w:p w14:paraId="71CE63A2" w14:textId="08DF5C54" w:rsidR="00232589" w:rsidRPr="004975CF" w:rsidRDefault="00232589" w:rsidP="00BE286C">
      <w:pPr>
        <w:spacing w:line="480" w:lineRule="exact"/>
        <w:rPr>
          <w:rFonts w:ascii="Arial" w:hAnsi="Arial" w:cs="Arial"/>
          <w:b/>
          <w:bCs/>
          <w:color w:val="000000" w:themeColor="text1"/>
          <w:sz w:val="22"/>
        </w:rPr>
      </w:pPr>
    </w:p>
    <w:p w14:paraId="75BAE8B6" w14:textId="38A24066" w:rsidR="006E46D9" w:rsidRPr="004975CF" w:rsidRDefault="007339ED"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Supplementary</w:t>
      </w:r>
      <w:r w:rsidR="00A30188" w:rsidRPr="004975CF">
        <w:rPr>
          <w:rFonts w:ascii="Arial" w:hAnsi="Arial" w:cs="Arial"/>
          <w:b/>
          <w:bCs/>
          <w:color w:val="000000" w:themeColor="text1"/>
          <w:sz w:val="22"/>
        </w:rPr>
        <w:t xml:space="preserve"> </w:t>
      </w:r>
      <w:r w:rsidR="00F80BB8" w:rsidRPr="004975CF">
        <w:rPr>
          <w:rFonts w:ascii="Arial" w:hAnsi="Arial" w:cs="Arial"/>
          <w:b/>
          <w:bCs/>
          <w:color w:val="000000" w:themeColor="text1"/>
          <w:sz w:val="22"/>
        </w:rPr>
        <w:t>F</w:t>
      </w:r>
      <w:r w:rsidRPr="004975CF">
        <w:rPr>
          <w:rFonts w:ascii="Arial" w:hAnsi="Arial" w:cs="Arial"/>
          <w:b/>
          <w:bCs/>
          <w:color w:val="000000" w:themeColor="text1"/>
          <w:sz w:val="22"/>
        </w:rPr>
        <w:t>igure</w:t>
      </w:r>
      <w:r w:rsidR="00A30188" w:rsidRPr="004975CF">
        <w:rPr>
          <w:rFonts w:ascii="Arial" w:hAnsi="Arial" w:cs="Arial"/>
          <w:b/>
          <w:bCs/>
          <w:color w:val="000000" w:themeColor="text1"/>
          <w:sz w:val="22"/>
        </w:rPr>
        <w:t xml:space="preserve"> </w:t>
      </w:r>
      <w:r w:rsidR="00C22A4A" w:rsidRPr="004975CF">
        <w:rPr>
          <w:rFonts w:ascii="Arial" w:hAnsi="Arial" w:cs="Arial"/>
          <w:b/>
          <w:bCs/>
          <w:color w:val="000000" w:themeColor="text1"/>
          <w:sz w:val="22"/>
        </w:rPr>
        <w:t>4</w:t>
      </w:r>
      <w:r w:rsidRPr="004975CF">
        <w:rPr>
          <w:rFonts w:ascii="Arial" w:hAnsi="Arial" w:cs="Arial"/>
          <w:b/>
          <w:bCs/>
          <w:color w:val="000000" w:themeColor="text1"/>
          <w:sz w:val="22"/>
        </w:rPr>
        <w: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VDJ</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recombination</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in</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leukemic</w:t>
      </w:r>
      <w:r w:rsidR="00A30188" w:rsidRPr="004975CF">
        <w:rPr>
          <w:rFonts w:ascii="Arial" w:hAnsi="Arial" w:cs="Arial"/>
          <w:b/>
          <w:bCs/>
          <w:color w:val="000000" w:themeColor="text1"/>
          <w:sz w:val="22"/>
        </w:rPr>
        <w:t xml:space="preserve"> </w:t>
      </w:r>
      <w:r w:rsidR="00E14BFB" w:rsidRPr="004975CF">
        <w:rPr>
          <w:rFonts w:ascii="Arial" w:hAnsi="Arial" w:cs="Arial"/>
          <w:b/>
          <w:bCs/>
          <w:color w:val="000000" w:themeColor="text1"/>
          <w:sz w:val="22"/>
        </w:rPr>
        <w:t>cell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with</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differen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genetic</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backgrounds</w:t>
      </w:r>
    </w:p>
    <w:p w14:paraId="4728B164" w14:textId="06B2BF8B" w:rsidR="00333E26" w:rsidRPr="004975CF" w:rsidRDefault="007339ED" w:rsidP="00BE286C">
      <w:pPr>
        <w:spacing w:line="480" w:lineRule="exact"/>
        <w:rPr>
          <w:rFonts w:ascii="Arial" w:hAnsi="Arial" w:cs="Arial"/>
          <w:color w:val="000000" w:themeColor="text1"/>
          <w:sz w:val="22"/>
        </w:rPr>
      </w:pPr>
      <w:r w:rsidRPr="004975CF">
        <w:rPr>
          <w:rFonts w:ascii="Arial" w:hAnsi="Arial" w:cs="Arial"/>
          <w:color w:val="000000" w:themeColor="text1"/>
          <w:sz w:val="22"/>
        </w:rPr>
        <w:t>(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VDJ</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combinat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alyz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y</w:t>
      </w:r>
      <w:r w:rsidR="00A30188" w:rsidRPr="004975CF">
        <w:rPr>
          <w:rFonts w:ascii="Arial" w:hAnsi="Arial" w:cs="Arial"/>
          <w:color w:val="000000" w:themeColor="text1"/>
          <w:sz w:val="22"/>
        </w:rPr>
        <w:t xml:space="preserve"> </w:t>
      </w:r>
      <w:r w:rsidR="00C82919" w:rsidRPr="004975CF">
        <w:rPr>
          <w:rFonts w:ascii="Arial" w:hAnsi="Arial" w:cs="Arial"/>
          <w:color w:val="000000" w:themeColor="text1"/>
          <w:sz w:val="22"/>
        </w:rPr>
        <w:t>geno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CR</w:t>
      </w:r>
      <w:r w:rsidR="00A30188" w:rsidRPr="004975CF">
        <w:rPr>
          <w:rFonts w:ascii="Arial" w:hAnsi="Arial" w:cs="Arial"/>
          <w:color w:val="000000" w:themeColor="text1"/>
          <w:sz w:val="22"/>
        </w:rPr>
        <w:t xml:space="preserve"> </w:t>
      </w:r>
      <w:r w:rsidR="00DC50EE" w:rsidRPr="004975CF">
        <w:rPr>
          <w:rFonts w:ascii="Arial" w:hAnsi="Arial" w:cs="Arial"/>
          <w:color w:val="000000" w:themeColor="text1"/>
          <w:sz w:val="22"/>
        </w:rPr>
        <w:t>in GFP</w:t>
      </w:r>
      <w:r w:rsidR="00DC50EE" w:rsidRPr="004975CF">
        <w:rPr>
          <w:rFonts w:ascii="Arial" w:hAnsi="Arial" w:cs="Arial"/>
          <w:color w:val="000000" w:themeColor="text1"/>
          <w:sz w:val="22"/>
          <w:vertAlign w:val="superscript"/>
        </w:rPr>
        <w:t>+</w:t>
      </w:r>
      <w:r w:rsidR="00DC50EE" w:rsidRPr="004975CF">
        <w:rPr>
          <w:rFonts w:ascii="Arial" w:hAnsi="Arial" w:cs="Arial"/>
          <w:color w:val="000000" w:themeColor="text1"/>
          <w:sz w:val="22"/>
        </w:rPr>
        <w:t>CD19</w:t>
      </w:r>
      <w:r w:rsidR="00DC50EE" w:rsidRPr="004975CF">
        <w:rPr>
          <w:rFonts w:ascii="Arial" w:hAnsi="Arial" w:cs="Arial"/>
          <w:color w:val="000000" w:themeColor="text1"/>
          <w:sz w:val="22"/>
          <w:vertAlign w:val="superscript"/>
        </w:rPr>
        <w:t>+</w:t>
      </w:r>
      <w:r w:rsidR="00DC50EE" w:rsidRPr="004975CF">
        <w:rPr>
          <w:rFonts w:ascii="Arial" w:hAnsi="Arial" w:cs="Arial"/>
          <w:color w:val="000000" w:themeColor="text1"/>
          <w:sz w:val="22"/>
        </w:rPr>
        <w:t xml:space="preserve"> cell’s DNA from </w:t>
      </w:r>
      <w:proofErr w:type="spellStart"/>
      <w:r w:rsidR="00DC50EE" w:rsidRPr="004975CF">
        <w:rPr>
          <w:rFonts w:ascii="Arial" w:hAnsi="Arial" w:cs="Arial"/>
          <w:color w:val="000000" w:themeColor="text1"/>
          <w:sz w:val="22"/>
        </w:rPr>
        <w:t>fRAG</w:t>
      </w:r>
      <w:proofErr w:type="spellEnd"/>
      <w:r w:rsidR="00DC50EE" w:rsidRPr="004975CF">
        <w:rPr>
          <w:rFonts w:ascii="Arial" w:hAnsi="Arial" w:cs="Arial"/>
          <w:color w:val="000000" w:themeColor="text1"/>
          <w:sz w:val="22"/>
        </w:rPr>
        <w:t>, cRAG1 or cRAG2</w:t>
      </w:r>
      <w:r w:rsidR="00DC50EE" w:rsidRPr="004975CF">
        <w:rPr>
          <w:rFonts w:ascii="Arial" w:hAnsi="Arial" w:cs="Arial"/>
          <w:i/>
          <w:iCs/>
          <w:color w:val="000000" w:themeColor="text1"/>
          <w:sz w:val="22"/>
        </w:rPr>
        <w:t xml:space="preserve"> </w:t>
      </w:r>
      <w:r w:rsidR="00DC50EE" w:rsidRPr="004975CF">
        <w:rPr>
          <w:rFonts w:ascii="Arial" w:hAnsi="Arial" w:cs="Arial"/>
          <w:color w:val="000000" w:themeColor="text1"/>
          <w:sz w:val="22"/>
        </w:rPr>
        <w:t>leukemic cells</w:t>
      </w:r>
      <w:r w:rsidR="00DC50EE" w:rsidRPr="004975CF">
        <w:rPr>
          <w:rFonts w:ascii="Arial" w:hAnsi="Arial" w:cs="Arial"/>
          <w:i/>
          <w:iCs/>
          <w:color w:val="000000" w:themeColor="text1"/>
          <w:sz w:val="22"/>
        </w:rPr>
        <w:t>.</w:t>
      </w:r>
      <w:r w:rsidR="00E45C5F" w:rsidRPr="004975CF">
        <w:rPr>
          <w:rFonts w:ascii="Arial" w:hAnsi="Arial" w:cs="Arial"/>
          <w:i/>
          <w:iCs/>
          <w:color w:val="000000" w:themeColor="text1"/>
          <w:sz w:val="22"/>
        </w:rPr>
        <w:t xml:space="preserve"> </w:t>
      </w:r>
      <w:r w:rsidR="00E510D4" w:rsidRPr="004975CF">
        <w:rPr>
          <w:rFonts w:ascii="Arial" w:hAnsi="Arial" w:cs="Arial"/>
          <w:color w:val="000000" w:themeColor="text1"/>
          <w:sz w:val="22"/>
        </w:rPr>
        <w:t>G</w:t>
      </w:r>
      <w:r w:rsidRPr="004975CF">
        <w:rPr>
          <w:rFonts w:ascii="Arial" w:hAnsi="Arial" w:cs="Arial"/>
          <w:color w:val="000000" w:themeColor="text1"/>
          <w:sz w:val="22"/>
        </w:rPr>
        <w:t>enomi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N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r w:rsidR="00C82919" w:rsidRPr="004975CF">
        <w:rPr>
          <w:rFonts w:ascii="Arial" w:hAnsi="Arial" w:cs="Arial"/>
          <w:color w:val="000000" w:themeColor="text1"/>
          <w:sz w:val="22"/>
        </w:rPr>
        <w:t>RAG1-/-</w:t>
      </w:r>
      <w:r w:rsidR="00A30188" w:rsidRPr="004975CF">
        <w:rPr>
          <w:rFonts w:ascii="Arial" w:hAnsi="Arial" w:cs="Arial"/>
          <w:color w:val="000000" w:themeColor="text1"/>
          <w:sz w:val="22"/>
        </w:rPr>
        <w:t xml:space="preserve"> </w:t>
      </w:r>
      <w:r w:rsidR="00C82919" w:rsidRPr="004975CF">
        <w:rPr>
          <w:rFonts w:ascii="Arial" w:hAnsi="Arial" w:cs="Arial"/>
          <w:color w:val="000000" w:themeColor="text1"/>
          <w:sz w:val="22"/>
        </w:rPr>
        <w:t>bone</w:t>
      </w:r>
      <w:r w:rsidR="00A30188" w:rsidRPr="004975CF">
        <w:rPr>
          <w:rFonts w:ascii="Arial" w:hAnsi="Arial" w:cs="Arial"/>
          <w:color w:val="000000" w:themeColor="text1"/>
          <w:sz w:val="22"/>
        </w:rPr>
        <w:t xml:space="preserve"> </w:t>
      </w:r>
      <w:r w:rsidR="00C82919" w:rsidRPr="004975CF">
        <w:rPr>
          <w:rFonts w:ascii="Arial" w:hAnsi="Arial" w:cs="Arial"/>
          <w:color w:val="000000" w:themeColor="text1"/>
          <w:sz w:val="22"/>
        </w:rPr>
        <w:t>marrow</w:t>
      </w:r>
      <w:r w:rsidR="00A30188" w:rsidRPr="004975CF">
        <w:rPr>
          <w:rFonts w:ascii="Arial" w:hAnsi="Arial" w:cs="Arial"/>
          <w:color w:val="000000" w:themeColor="text1"/>
          <w:sz w:val="22"/>
        </w:rPr>
        <w:t xml:space="preserve"> </w:t>
      </w:r>
      <w:r w:rsidR="00C82919" w:rsidRPr="004975CF">
        <w:rPr>
          <w:rFonts w:ascii="Arial" w:hAnsi="Arial" w:cs="Arial"/>
          <w:color w:val="000000" w:themeColor="text1"/>
          <w:sz w:val="22"/>
        </w:rPr>
        <w:t>cell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00C82919" w:rsidRPr="004975CF">
        <w:rPr>
          <w:rFonts w:ascii="Arial" w:hAnsi="Arial" w:cs="Arial"/>
          <w:color w:val="000000" w:themeColor="text1"/>
          <w:sz w:val="22"/>
        </w:rPr>
        <w:t>W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plee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us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negati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ositi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ontrol</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espectively.</w:t>
      </w:r>
    </w:p>
    <w:p w14:paraId="2AC88D74" w14:textId="4CB5E113" w:rsidR="00232589" w:rsidRPr="004975CF" w:rsidRDefault="00232589" w:rsidP="00BE286C">
      <w:pPr>
        <w:spacing w:line="480" w:lineRule="exact"/>
        <w:rPr>
          <w:rFonts w:ascii="Arial" w:hAnsi="Arial" w:cs="Arial"/>
          <w:b/>
          <w:bCs/>
          <w:color w:val="000000" w:themeColor="text1"/>
          <w:sz w:val="22"/>
        </w:rPr>
      </w:pPr>
      <w:bookmarkStart w:id="5" w:name="_Hlk84777727"/>
    </w:p>
    <w:p w14:paraId="0E299F15" w14:textId="5BD63717" w:rsidR="00333E26" w:rsidRPr="004975CF" w:rsidRDefault="007339ED"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Supplementary</w:t>
      </w:r>
      <w:r w:rsidR="00A30188" w:rsidRPr="004975CF">
        <w:rPr>
          <w:rFonts w:ascii="Arial" w:hAnsi="Arial" w:cs="Arial"/>
          <w:b/>
          <w:bCs/>
          <w:color w:val="000000" w:themeColor="text1"/>
          <w:sz w:val="22"/>
        </w:rPr>
        <w:t xml:space="preserve"> </w:t>
      </w:r>
      <w:r w:rsidR="00F80BB8" w:rsidRPr="004975CF">
        <w:rPr>
          <w:rFonts w:ascii="Arial" w:hAnsi="Arial" w:cs="Arial"/>
          <w:b/>
          <w:bCs/>
          <w:color w:val="000000" w:themeColor="text1"/>
          <w:sz w:val="22"/>
        </w:rPr>
        <w:t>F</w:t>
      </w:r>
      <w:r w:rsidRPr="004975CF">
        <w:rPr>
          <w:rFonts w:ascii="Arial" w:hAnsi="Arial" w:cs="Arial"/>
          <w:b/>
          <w:bCs/>
          <w:color w:val="000000" w:themeColor="text1"/>
          <w:sz w:val="22"/>
        </w:rPr>
        <w:t>igure</w:t>
      </w:r>
      <w:r w:rsidR="00A30188" w:rsidRPr="004975CF">
        <w:rPr>
          <w:rFonts w:ascii="Arial" w:hAnsi="Arial" w:cs="Arial"/>
          <w:b/>
          <w:bCs/>
          <w:color w:val="000000" w:themeColor="text1"/>
          <w:sz w:val="22"/>
        </w:rPr>
        <w:t xml:space="preserve"> </w:t>
      </w:r>
      <w:bookmarkEnd w:id="5"/>
      <w:r w:rsidR="00C22A4A" w:rsidRPr="004975CF">
        <w:rPr>
          <w:rFonts w:ascii="Arial" w:hAnsi="Arial" w:cs="Arial"/>
          <w:b/>
          <w:bCs/>
          <w:color w:val="000000" w:themeColor="text1"/>
          <w:sz w:val="22"/>
        </w:rPr>
        <w:t>5</w:t>
      </w:r>
      <w:r w:rsidRPr="004975CF">
        <w:rPr>
          <w:rFonts w:ascii="Arial" w:hAnsi="Arial" w:cs="Arial"/>
          <w:b/>
          <w:bCs/>
          <w:color w:val="000000" w:themeColor="text1"/>
          <w:sz w:val="22"/>
        </w:rPr>
        <w: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RAG</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protein</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expression</w:t>
      </w:r>
      <w:r w:rsidR="00A30188" w:rsidRPr="004975CF">
        <w:rPr>
          <w:rFonts w:ascii="Arial" w:eastAsia="等线" w:hAnsi="Arial" w:cs="Arial"/>
          <w:b/>
          <w:bCs/>
          <w:color w:val="000000" w:themeColor="text1"/>
          <w:sz w:val="22"/>
        </w:rPr>
        <w:t xml:space="preserve"> </w:t>
      </w:r>
      <w:r w:rsidRPr="004975CF">
        <w:rPr>
          <w:rFonts w:ascii="Arial" w:hAnsi="Arial" w:cs="Arial"/>
          <w:b/>
          <w:bCs/>
          <w:color w:val="000000" w:themeColor="text1"/>
          <w:sz w:val="22"/>
        </w:rPr>
        <w:t>levels</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and</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schematic</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diagram</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of</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th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recombinan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substrate</w:t>
      </w:r>
      <w:r w:rsidR="00A30188" w:rsidRPr="004975CF">
        <w:rPr>
          <w:rFonts w:ascii="Arial" w:hAnsi="Arial" w:cs="Arial"/>
          <w:b/>
          <w:bCs/>
          <w:color w:val="000000" w:themeColor="text1"/>
          <w:sz w:val="22"/>
        </w:rPr>
        <w:t xml:space="preserve"> </w:t>
      </w:r>
      <w:proofErr w:type="gramStart"/>
      <w:r w:rsidRPr="004975CF">
        <w:rPr>
          <w:rFonts w:ascii="Arial" w:hAnsi="Arial" w:cs="Arial"/>
          <w:b/>
          <w:bCs/>
          <w:color w:val="000000" w:themeColor="text1"/>
          <w:sz w:val="22"/>
        </w:rPr>
        <w:t>vector</w:t>
      </w:r>
      <w:proofErr w:type="gramEnd"/>
    </w:p>
    <w:p w14:paraId="1C94BF68" w14:textId="17A665BA" w:rsidR="00232589" w:rsidRPr="004975CF" w:rsidRDefault="00C82919" w:rsidP="00BE286C">
      <w:pPr>
        <w:spacing w:line="480" w:lineRule="exact"/>
        <w:rPr>
          <w:rFonts w:ascii="Arial" w:hAnsi="Arial" w:cs="Arial"/>
          <w:b/>
          <w:bCs/>
          <w:color w:val="000000" w:themeColor="text1"/>
          <w:sz w:val="22"/>
        </w:rPr>
      </w:pPr>
      <w:r w:rsidRPr="004975CF">
        <w:rPr>
          <w:rFonts w:ascii="Arial" w:eastAsia="等线" w:hAnsi="Arial" w:cs="Arial"/>
          <w:color w:val="000000" w:themeColor="text1"/>
          <w:sz w:val="22"/>
        </w:rPr>
        <w:t>(A)</w:t>
      </w:r>
      <w:r w:rsidR="007339ED" w:rsidRPr="004975CF">
        <w:rPr>
          <w:rFonts w:ascii="Arial" w:eastAsia="等线" w:hAnsi="Arial" w:cs="Arial"/>
          <w:color w:val="000000" w:themeColor="text1"/>
          <w:sz w:val="22"/>
        </w:rPr>
        <w:t>RAG1</w:t>
      </w:r>
      <w:r w:rsidR="00E510D4" w:rsidRPr="004975CF">
        <w:rPr>
          <w:rFonts w:ascii="Arial" w:eastAsia="等线" w:hAnsi="Arial" w:cs="Arial"/>
          <w:color w:val="000000" w:themeColor="text1"/>
          <w:sz w:val="22"/>
        </w:rPr>
        <w:t>/</w:t>
      </w:r>
      <w:r w:rsidR="007339ED" w:rsidRPr="004975CF">
        <w:rPr>
          <w:rFonts w:ascii="Arial" w:eastAsia="等线" w:hAnsi="Arial" w:cs="Arial"/>
          <w:color w:val="000000" w:themeColor="text1"/>
          <w:sz w:val="22"/>
        </w:rPr>
        <w:t>cRAG1</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and</w:t>
      </w:r>
      <w:r w:rsidR="00A30188" w:rsidRPr="004975CF">
        <w:rPr>
          <w:rFonts w:ascii="Arial" w:eastAsia="等线" w:hAnsi="Arial" w:cs="Arial"/>
          <w:color w:val="000000" w:themeColor="text1"/>
          <w:sz w:val="22"/>
        </w:rPr>
        <w:t xml:space="preserve"> </w:t>
      </w:r>
      <w:r w:rsidR="00C519E2" w:rsidRPr="004975CF">
        <w:rPr>
          <w:rFonts w:ascii="Arial" w:eastAsia="等线" w:hAnsi="Arial" w:cs="Arial"/>
          <w:color w:val="000000" w:themeColor="text1"/>
          <w:sz w:val="22"/>
        </w:rPr>
        <w:t>RAG2/cRAG2</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protein</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levels</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were</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compared</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by</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western</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blot</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and</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ImageJ</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software</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in</w:t>
      </w:r>
      <w:r w:rsidR="00A30188" w:rsidRPr="004975CF">
        <w:rPr>
          <w:rFonts w:ascii="Arial" w:eastAsia="等线" w:hAnsi="Arial" w:cs="Arial"/>
          <w:color w:val="000000" w:themeColor="text1"/>
          <w:sz w:val="22"/>
        </w:rPr>
        <w:t xml:space="preserve"> </w:t>
      </w:r>
      <w:r w:rsidR="00963D16" w:rsidRPr="004975CF">
        <w:rPr>
          <w:rFonts w:ascii="Arial" w:eastAsia="等线" w:hAnsi="Arial" w:cs="Arial"/>
          <w:color w:val="000000" w:themeColor="text1"/>
          <w:sz w:val="22"/>
        </w:rPr>
        <w:t>fRAG1</w:t>
      </w:r>
      <w:r w:rsidR="00C519E2" w:rsidRPr="004975CF">
        <w:rPr>
          <w:rFonts w:ascii="Arial" w:eastAsia="等线" w:hAnsi="Arial" w:cs="Arial"/>
          <w:color w:val="000000" w:themeColor="text1"/>
          <w:sz w:val="22"/>
        </w:rPr>
        <w:t>,</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cRAG1</w:t>
      </w:r>
      <w:r w:rsidR="00C519E2" w:rsidRPr="004975CF">
        <w:rPr>
          <w:rFonts w:ascii="Arial" w:eastAsia="等线" w:hAnsi="Arial" w:cs="Arial"/>
          <w:color w:val="000000" w:themeColor="text1"/>
          <w:sz w:val="22"/>
        </w:rPr>
        <w:t xml:space="preserve"> and cRAG2</w:t>
      </w:r>
      <w:r w:rsidR="00E510D4" w:rsidRPr="004975CF">
        <w:rPr>
          <w:rFonts w:ascii="Arial" w:eastAsia="等线" w:hAnsi="Arial" w:cs="Arial"/>
          <w:color w:val="000000" w:themeColor="text1"/>
          <w:sz w:val="22"/>
        </w:rPr>
        <w:t>,</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B-ALL</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cells.</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Error</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bars</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represent</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mean</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w:t>
      </w:r>
      <w:r w:rsidR="00A30188" w:rsidRPr="004975CF">
        <w:rPr>
          <w:rFonts w:ascii="Arial" w:eastAsia="等线" w:hAnsi="Arial" w:cs="Arial"/>
          <w:color w:val="000000" w:themeColor="text1"/>
          <w:sz w:val="22"/>
        </w:rPr>
        <w:t xml:space="preserve"> </w:t>
      </w:r>
      <w:proofErr w:type="spellStart"/>
      <w:r w:rsidR="007339ED" w:rsidRPr="004975CF">
        <w:rPr>
          <w:rFonts w:ascii="Arial" w:eastAsia="等线" w:hAnsi="Arial" w:cs="Arial"/>
          <w:color w:val="000000" w:themeColor="text1"/>
          <w:sz w:val="22"/>
        </w:rPr>
        <w:t>s.d.</w:t>
      </w:r>
      <w:proofErr w:type="spellEnd"/>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00E510D4" w:rsidRPr="004975CF">
        <w:rPr>
          <w:rFonts w:ascii="Arial" w:eastAsia="等线" w:hAnsi="Arial" w:cs="Arial"/>
          <w:i/>
          <w:iCs/>
          <w:color w:val="000000" w:themeColor="text1"/>
          <w:sz w:val="22"/>
        </w:rPr>
        <w:t>P</w:t>
      </w:r>
      <w:r w:rsidR="00E510D4"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value</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was</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calculated</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by</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t</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test,</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w:t>
      </w:r>
      <w:r w:rsidR="007339ED" w:rsidRPr="004975CF">
        <w:rPr>
          <w:rFonts w:ascii="Arial" w:eastAsia="等线" w:hAnsi="Arial" w:cs="Arial"/>
          <w:i/>
          <w:iCs/>
          <w:color w:val="000000" w:themeColor="text1"/>
          <w:sz w:val="22"/>
        </w:rPr>
        <w:t>P</w:t>
      </w:r>
      <w:r w:rsidR="007339ED" w:rsidRPr="004975CF">
        <w:rPr>
          <w:rFonts w:ascii="Arial" w:eastAsia="等线" w:hAnsi="Arial" w:cs="Arial"/>
          <w:color w:val="000000" w:themeColor="text1"/>
          <w:sz w:val="22"/>
        </w:rPr>
        <w:t>&lt;0.01,</w:t>
      </w:r>
      <w:r w:rsidR="00C519E2" w:rsidRPr="004975CF">
        <w:rPr>
          <w:rFonts w:ascii="Arial" w:eastAsia="等线" w:hAnsi="Arial" w:cs="Arial"/>
          <w:color w:val="000000" w:themeColor="text1"/>
          <w:sz w:val="22"/>
        </w:rPr>
        <w:t xml:space="preserve"> *</w:t>
      </w:r>
      <w:r w:rsidR="00C519E2" w:rsidRPr="004975CF">
        <w:rPr>
          <w:rFonts w:ascii="Arial" w:eastAsia="等线" w:hAnsi="Arial" w:cs="Arial"/>
          <w:i/>
          <w:iCs/>
          <w:color w:val="000000" w:themeColor="text1"/>
          <w:sz w:val="22"/>
        </w:rPr>
        <w:t>P</w:t>
      </w:r>
      <w:r w:rsidR="00C519E2" w:rsidRPr="004975CF">
        <w:rPr>
          <w:rFonts w:ascii="Arial" w:eastAsia="等线" w:hAnsi="Arial" w:cs="Arial"/>
          <w:color w:val="000000" w:themeColor="text1"/>
          <w:sz w:val="22"/>
        </w:rPr>
        <w:t>&lt;0.05,</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ns</w:t>
      </w:r>
      <w:r w:rsidR="00A30188" w:rsidRPr="004975CF">
        <w:rPr>
          <w:rFonts w:ascii="Arial" w:eastAsia="等线" w:hAnsi="Arial" w:cs="Arial"/>
          <w:color w:val="000000" w:themeColor="text1"/>
          <w:sz w:val="22"/>
        </w:rPr>
        <w:t xml:space="preserve"> </w:t>
      </w:r>
      <w:r w:rsidR="007339ED" w:rsidRPr="004975CF">
        <w:rPr>
          <w:rFonts w:ascii="Arial" w:eastAsia="等线" w:hAnsi="Arial" w:cs="Arial"/>
          <w:i/>
          <w:iCs/>
          <w:color w:val="000000" w:themeColor="text1"/>
          <w:sz w:val="22"/>
        </w:rPr>
        <w:t>P</w:t>
      </w:r>
      <w:r w:rsidR="007339ED" w:rsidRPr="004975CF">
        <w:rPr>
          <w:rFonts w:ascii="Arial" w:eastAsia="等线" w:hAnsi="Arial" w:cs="Arial"/>
          <w:color w:val="000000" w:themeColor="text1"/>
          <w:sz w:val="22"/>
        </w:rPr>
        <w:t>&gt;0.05.</w:t>
      </w:r>
      <w:r w:rsidR="00A30188" w:rsidRPr="004975CF">
        <w:rPr>
          <w:rFonts w:ascii="Arial" w:eastAsia="等线" w:hAnsi="Arial" w:cs="Arial"/>
          <w:color w:val="000000" w:themeColor="text1"/>
          <w:sz w:val="22"/>
        </w:rPr>
        <w:t xml:space="preserve"> </w:t>
      </w:r>
      <w:r w:rsidR="007339ED" w:rsidRPr="004975CF">
        <w:rPr>
          <w:rFonts w:ascii="Arial" w:eastAsia="等线" w:hAnsi="Arial" w:cs="Arial"/>
          <w:color w:val="000000" w:themeColor="text1"/>
          <w:sz w:val="22"/>
        </w:rPr>
        <w:t>(B)</w:t>
      </w:r>
      <w:r w:rsidR="00A30188" w:rsidRPr="004975CF">
        <w:rPr>
          <w:rFonts w:ascii="Arial" w:eastAsia="等线" w:hAnsi="Arial" w:cs="Arial"/>
          <w:color w:val="000000" w:themeColor="text1"/>
          <w:sz w:val="22"/>
        </w:rPr>
        <w:t xml:space="preserve"> </w:t>
      </w:r>
      <w:r w:rsidR="005C1BAF" w:rsidRPr="004975CF">
        <w:rPr>
          <w:rFonts w:ascii="Arial" w:eastAsia="等线" w:hAnsi="Arial" w:cs="Arial"/>
          <w:color w:val="000000" w:themeColor="text1"/>
          <w:sz w:val="22"/>
        </w:rPr>
        <w:t>The B-ALL cells were subjected to transformation with the recombinant substrate vector. In the event of expression of RAG recombinase in the leukemic cells, the RSS sequences flanking CD90.1 would be cleaved by RAG, thereby facilitating the positioning and expression of both CD90.1 and hCD4. In the absence of RAG expression, only hCD4 would be expressed.</w:t>
      </w:r>
    </w:p>
    <w:p w14:paraId="47D23DD1" w14:textId="2D49D34E" w:rsidR="00232589" w:rsidRPr="004975CF" w:rsidRDefault="00232589" w:rsidP="00BE286C">
      <w:pPr>
        <w:spacing w:line="480" w:lineRule="exact"/>
        <w:rPr>
          <w:rFonts w:ascii="Arial" w:hAnsi="Arial" w:cs="Arial"/>
          <w:b/>
          <w:bCs/>
          <w:color w:val="000000" w:themeColor="text1"/>
          <w:sz w:val="22"/>
        </w:rPr>
      </w:pPr>
    </w:p>
    <w:p w14:paraId="7A2E559D" w14:textId="09A5122B" w:rsidR="006E46D9" w:rsidRPr="004975CF" w:rsidRDefault="00CC2086"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Supplementary</w:t>
      </w:r>
      <w:r w:rsidR="00A30188" w:rsidRPr="004975CF">
        <w:rPr>
          <w:rFonts w:ascii="Arial" w:hAnsi="Arial" w:cs="Arial"/>
          <w:b/>
          <w:bCs/>
          <w:color w:val="000000" w:themeColor="text1"/>
          <w:sz w:val="22"/>
        </w:rPr>
        <w:t xml:space="preserve"> </w:t>
      </w:r>
      <w:r w:rsidR="00F80BB8" w:rsidRPr="004975CF">
        <w:rPr>
          <w:rFonts w:ascii="Arial" w:hAnsi="Arial" w:cs="Arial"/>
          <w:b/>
          <w:bCs/>
          <w:color w:val="000000" w:themeColor="text1"/>
          <w:sz w:val="22"/>
        </w:rPr>
        <w:t>F</w:t>
      </w:r>
      <w:r w:rsidRPr="004975CF">
        <w:rPr>
          <w:rFonts w:ascii="Arial" w:hAnsi="Arial" w:cs="Arial"/>
          <w:b/>
          <w:bCs/>
          <w:color w:val="000000" w:themeColor="text1"/>
          <w:sz w:val="22"/>
        </w:rPr>
        <w:t>igure</w:t>
      </w:r>
      <w:r w:rsidR="00A30188" w:rsidRPr="004975CF">
        <w:rPr>
          <w:rFonts w:ascii="Arial" w:hAnsi="Arial" w:cs="Arial"/>
          <w:b/>
          <w:bCs/>
          <w:color w:val="000000" w:themeColor="text1"/>
          <w:sz w:val="22"/>
        </w:rPr>
        <w:t xml:space="preserve"> </w:t>
      </w:r>
      <w:r w:rsidR="00C22A4A" w:rsidRPr="004975CF">
        <w:rPr>
          <w:rFonts w:ascii="Arial" w:hAnsi="Arial" w:cs="Arial"/>
          <w:b/>
          <w:bCs/>
          <w:color w:val="000000" w:themeColor="text1"/>
          <w:sz w:val="22"/>
        </w:rPr>
        <w:t>6</w:t>
      </w:r>
      <w:r w:rsidRPr="004975CF">
        <w:rPr>
          <w:rFonts w:ascii="Arial" w:hAnsi="Arial" w:cs="Arial"/>
          <w:b/>
          <w:bCs/>
          <w:color w:val="000000" w:themeColor="text1"/>
          <w:sz w:val="22"/>
        </w:rPr>
        <w:t>.</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The</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criteria</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for</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identifying</w:t>
      </w:r>
      <w:r w:rsidR="00A30188" w:rsidRPr="004975CF">
        <w:rPr>
          <w:rFonts w:ascii="Arial" w:hAnsi="Arial" w:cs="Arial"/>
          <w:b/>
          <w:bCs/>
          <w:color w:val="000000" w:themeColor="text1"/>
          <w:sz w:val="22"/>
        </w:rPr>
        <w:t xml:space="preserve"> </w:t>
      </w:r>
      <w:r w:rsidR="00C323B6" w:rsidRPr="004975CF">
        <w:rPr>
          <w:rFonts w:ascii="Arial" w:hAnsi="Arial" w:cs="Arial"/>
          <w:b/>
          <w:bCs/>
          <w:color w:val="000000" w:themeColor="text1"/>
          <w:sz w:val="22"/>
        </w:rPr>
        <w:t>off-target</w:t>
      </w:r>
      <w:r w:rsidR="00A30188" w:rsidRPr="004975CF">
        <w:rPr>
          <w:rFonts w:ascii="Arial" w:hAnsi="Arial" w:cs="Arial"/>
          <w:b/>
          <w:bCs/>
          <w:color w:val="000000" w:themeColor="text1"/>
          <w:sz w:val="22"/>
        </w:rPr>
        <w:t xml:space="preserve"> </w:t>
      </w:r>
      <w:r w:rsidR="00C323B6" w:rsidRPr="004975CF">
        <w:rPr>
          <w:rFonts w:ascii="Arial" w:hAnsi="Arial" w:cs="Arial"/>
          <w:b/>
          <w:bCs/>
          <w:color w:val="000000" w:themeColor="text1"/>
          <w:sz w:val="22"/>
        </w:rPr>
        <w:t>recombination.</w:t>
      </w:r>
    </w:p>
    <w:p w14:paraId="5FF56ACF" w14:textId="3D1EEC2B" w:rsidR="00CC2086" w:rsidRPr="004975CF" w:rsidRDefault="00CC2086" w:rsidP="00BE286C">
      <w:pPr>
        <w:spacing w:line="480" w:lineRule="exact"/>
        <w:rPr>
          <w:rFonts w:ascii="Arial" w:hAnsi="Arial" w:cs="Arial"/>
          <w:color w:val="000000" w:themeColor="text1"/>
          <w:sz w:val="22"/>
        </w:rPr>
      </w:pPr>
      <w:r w:rsidRPr="004975CF">
        <w:rPr>
          <w:rFonts w:ascii="Arial" w:hAnsi="Arial" w:cs="Arial"/>
          <w:color w:val="000000" w:themeColor="text1"/>
          <w:sz w:val="22"/>
        </w:rPr>
        <w:t>W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dop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riteri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us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previou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tudi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irst,</w:t>
      </w:r>
      <w:bookmarkStart w:id="6" w:name="_Hlk84357977"/>
      <w:r w:rsidR="00A30188" w:rsidRPr="004975CF">
        <w:rPr>
          <w:rFonts w:ascii="Arial" w:hAnsi="Arial" w:cs="Arial"/>
          <w:color w:val="000000" w:themeColor="text1"/>
          <w:sz w:val="22"/>
        </w:rPr>
        <w:t xml:space="preserve"> </w:t>
      </w:r>
      <w:r w:rsidRPr="004975CF">
        <w:rPr>
          <w:rFonts w:ascii="Arial" w:hAnsi="Arial" w:cs="Arial"/>
          <w:color w:val="000000" w:themeColor="text1"/>
          <w:sz w:val="22"/>
        </w:rPr>
        <w:t>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A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us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exis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igh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GTG</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lef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ot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reakpoint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hich</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nclud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ou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RAG-mediat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N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agmentatio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ase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ention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bov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eco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i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mus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occur</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ithin</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pecifie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istanc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reakpoi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nd</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CAC</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distance-to-breakpoin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value</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was</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se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at</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21</w:t>
      </w:r>
      <w:r w:rsidR="00A30188" w:rsidRPr="004975CF">
        <w:rPr>
          <w:rFonts w:ascii="Arial" w:hAnsi="Arial" w:cs="Arial"/>
          <w:color w:val="000000" w:themeColor="text1"/>
          <w:sz w:val="22"/>
        </w:rPr>
        <w:t xml:space="preserve"> </w:t>
      </w:r>
      <w:r w:rsidRPr="004975CF">
        <w:rPr>
          <w:rFonts w:ascii="Arial" w:hAnsi="Arial" w:cs="Arial"/>
          <w:color w:val="000000" w:themeColor="text1"/>
          <w:sz w:val="22"/>
        </w:rPr>
        <w:t>bp.</w:t>
      </w:r>
      <w:bookmarkEnd w:id="6"/>
    </w:p>
    <w:p w14:paraId="56E8ADCA" w14:textId="77777777" w:rsidR="00232589" w:rsidRPr="004975CF" w:rsidRDefault="00232589" w:rsidP="00BE286C">
      <w:pPr>
        <w:spacing w:line="480" w:lineRule="exact"/>
        <w:rPr>
          <w:rFonts w:ascii="Arial" w:hAnsi="Arial" w:cs="Arial"/>
          <w:b/>
          <w:bCs/>
          <w:color w:val="000000" w:themeColor="text1"/>
          <w:sz w:val="22"/>
        </w:rPr>
      </w:pPr>
    </w:p>
    <w:p w14:paraId="4E0C2CA8" w14:textId="66CB23A2" w:rsidR="00C22A4A" w:rsidRPr="004975CF" w:rsidRDefault="00C22A4A" w:rsidP="00BE286C">
      <w:pPr>
        <w:spacing w:line="480" w:lineRule="exact"/>
        <w:rPr>
          <w:rFonts w:ascii="Arial" w:hAnsi="Arial" w:cs="Arial"/>
          <w:b/>
          <w:bCs/>
          <w:color w:val="000000" w:themeColor="text1"/>
          <w:sz w:val="22"/>
        </w:rPr>
      </w:pPr>
      <w:r w:rsidRPr="004975CF">
        <w:rPr>
          <w:rFonts w:ascii="Arial" w:hAnsi="Arial" w:cs="Arial"/>
          <w:b/>
          <w:bCs/>
          <w:color w:val="000000" w:themeColor="text1"/>
          <w:sz w:val="22"/>
        </w:rPr>
        <w:t>Supplementary</w:t>
      </w:r>
      <w:r w:rsidR="00A30188" w:rsidRPr="004975CF">
        <w:rPr>
          <w:rFonts w:ascii="Arial" w:hAnsi="Arial" w:cs="Arial"/>
          <w:b/>
          <w:bCs/>
          <w:color w:val="000000" w:themeColor="text1"/>
          <w:sz w:val="22"/>
        </w:rPr>
        <w:t xml:space="preserve"> </w:t>
      </w:r>
      <w:r w:rsidRPr="004975CF">
        <w:rPr>
          <w:rFonts w:ascii="Arial" w:hAnsi="Arial" w:cs="Arial"/>
          <w:b/>
          <w:bCs/>
          <w:color w:val="000000" w:themeColor="text1"/>
          <w:sz w:val="22"/>
        </w:rPr>
        <w:t>Figure</w:t>
      </w:r>
      <w:r w:rsidR="00A30188" w:rsidRPr="004975CF">
        <w:rPr>
          <w:rFonts w:ascii="Arial" w:hAnsi="Arial" w:cs="Arial"/>
          <w:b/>
          <w:bCs/>
          <w:color w:val="000000" w:themeColor="text1"/>
          <w:sz w:val="22"/>
        </w:rPr>
        <w:t xml:space="preserve"> </w:t>
      </w:r>
      <w:r w:rsidR="00E45C5F" w:rsidRPr="004975CF">
        <w:rPr>
          <w:rFonts w:ascii="Arial" w:hAnsi="Arial" w:cs="Arial"/>
          <w:b/>
          <w:bCs/>
          <w:color w:val="000000" w:themeColor="text1"/>
          <w:sz w:val="22"/>
        </w:rPr>
        <w:t>7</w:t>
      </w:r>
      <w:r w:rsidRPr="004975CF">
        <w:rPr>
          <w:rFonts w:ascii="Arial" w:hAnsi="Arial" w:cs="Arial"/>
          <w:b/>
          <w:bCs/>
          <w:color w:val="000000" w:themeColor="text1"/>
          <w:sz w:val="22"/>
        </w:rPr>
        <w:t>.</w:t>
      </w:r>
      <w:r w:rsidR="00A30188" w:rsidRPr="004975CF">
        <w:rPr>
          <w:rFonts w:ascii="Arial" w:hAnsi="Arial" w:cs="Arial"/>
          <w:b/>
          <w:bCs/>
          <w:i/>
          <w:iCs/>
          <w:color w:val="000000" w:themeColor="text1"/>
          <w:sz w:val="22"/>
        </w:rPr>
        <w:t xml:space="preserve"> </w:t>
      </w:r>
      <w:r w:rsidR="00241AD5" w:rsidRPr="004975CF">
        <w:rPr>
          <w:rFonts w:ascii="Arial" w:hAnsi="Arial" w:cs="Arial"/>
          <w:b/>
          <w:bCs/>
          <w:color w:val="000000" w:themeColor="text1"/>
          <w:sz w:val="22"/>
        </w:rPr>
        <w:t>The</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relationship</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of</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RAG1</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mRNA</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levels</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and</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survival</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of</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pediatric</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acute</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lymphoid</w:t>
      </w:r>
      <w:r w:rsidR="00A30188" w:rsidRPr="004975CF">
        <w:rPr>
          <w:rFonts w:ascii="Arial" w:hAnsi="Arial" w:cs="Arial"/>
          <w:b/>
          <w:bCs/>
          <w:color w:val="000000" w:themeColor="text1"/>
          <w:sz w:val="22"/>
        </w:rPr>
        <w:t xml:space="preserve"> </w:t>
      </w:r>
      <w:r w:rsidR="00241AD5" w:rsidRPr="004975CF">
        <w:rPr>
          <w:rFonts w:ascii="Arial" w:hAnsi="Arial" w:cs="Arial"/>
          <w:b/>
          <w:bCs/>
          <w:color w:val="000000" w:themeColor="text1"/>
          <w:sz w:val="22"/>
        </w:rPr>
        <w:t>leukemia.</w:t>
      </w:r>
    </w:p>
    <w:p w14:paraId="3C68084E" w14:textId="0B715B2F" w:rsidR="00F3010F" w:rsidRPr="004975CF" w:rsidRDefault="00EE2DE2" w:rsidP="00BE286C">
      <w:pPr>
        <w:spacing w:line="480" w:lineRule="exact"/>
        <w:rPr>
          <w:rFonts w:ascii="Arial" w:hAnsi="Arial" w:cs="Arial"/>
          <w:color w:val="000000" w:themeColor="text1"/>
          <w:sz w:val="22"/>
        </w:rPr>
      </w:pPr>
      <w:r w:rsidRPr="004975CF">
        <w:rPr>
          <w:rFonts w:ascii="Arial" w:hAnsi="Arial" w:cs="Arial"/>
          <w:color w:val="000000" w:themeColor="text1"/>
          <w:sz w:val="22"/>
        </w:rPr>
        <w:lastRenderedPageBreak/>
        <w:t xml:space="preserve">The relationship of RAG1 mRNA levels and survival of pediatric acute lymphoid leukemia was research by </w:t>
      </w:r>
      <w:proofErr w:type="spellStart"/>
      <w:r w:rsidRPr="004975CF">
        <w:rPr>
          <w:rFonts w:ascii="Arial" w:hAnsi="Arial" w:cs="Arial"/>
          <w:color w:val="000000" w:themeColor="text1"/>
          <w:sz w:val="22"/>
        </w:rPr>
        <w:t>cBioPortal</w:t>
      </w:r>
      <w:proofErr w:type="spellEnd"/>
      <w:r w:rsidRPr="004975CF">
        <w:rPr>
          <w:rFonts w:ascii="Arial" w:hAnsi="Arial" w:cs="Arial"/>
          <w:color w:val="000000" w:themeColor="text1"/>
          <w:sz w:val="22"/>
        </w:rPr>
        <w:t xml:space="preserve"> </w:t>
      </w:r>
      <w:r w:rsidRPr="004975CF">
        <w:rPr>
          <w:rFonts w:ascii="Arial" w:hAnsi="Arial" w:cs="Arial"/>
          <w:i/>
          <w:iCs/>
          <w:color w:val="000000" w:themeColor="text1"/>
          <w:sz w:val="22"/>
        </w:rPr>
        <w:t>(https://www.cbioportal.org/)</w:t>
      </w:r>
      <w:r w:rsidRPr="004975CF">
        <w:rPr>
          <w:rFonts w:ascii="Arial" w:hAnsi="Arial" w:cs="Arial"/>
          <w:color w:val="000000" w:themeColor="text1"/>
          <w:sz w:val="22"/>
        </w:rPr>
        <w:t>.</w:t>
      </w:r>
      <w:r w:rsidRPr="004975CF">
        <w:rPr>
          <w:rFonts w:ascii="Arial" w:hAnsi="Arial" w:cs="Arial"/>
          <w:i/>
          <w:iCs/>
          <w:color w:val="000000" w:themeColor="text1"/>
          <w:sz w:val="22"/>
        </w:rPr>
        <w:t xml:space="preserve"> </w:t>
      </w:r>
      <w:r w:rsidR="00F3010F" w:rsidRPr="004975CF">
        <w:rPr>
          <w:rFonts w:ascii="Arial" w:hAnsi="Arial" w:cs="Arial"/>
          <w:color w:val="000000" w:themeColor="text1"/>
          <w:sz w:val="22"/>
        </w:rPr>
        <w:t>RAG1</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mRNA</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levels</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studied</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in</w:t>
      </w:r>
      <w:r w:rsidR="00A30188" w:rsidRPr="004975CF">
        <w:rPr>
          <w:rFonts w:ascii="Arial" w:hAnsi="Arial" w:cs="Arial"/>
          <w:color w:val="000000" w:themeColor="text1"/>
          <w:sz w:val="22"/>
        </w:rPr>
        <w:t xml:space="preserve"> </w:t>
      </w:r>
      <w:r w:rsidR="003075C3" w:rsidRPr="004975CF">
        <w:rPr>
          <w:rFonts w:ascii="Arial" w:hAnsi="Arial" w:cs="Arial"/>
          <w:color w:val="000000" w:themeColor="text1"/>
          <w:sz w:val="22"/>
        </w:rPr>
        <w:t>pediatric</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patients</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with</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ALL</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at</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tim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diagnosis.</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patients</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separated</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into</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two</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groups</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based</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on</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mRNA</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levels</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of</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RAG</w:t>
      </w:r>
      <w:r w:rsidR="000D339C" w:rsidRPr="004975CF">
        <w:rPr>
          <w:rFonts w:ascii="Arial" w:hAnsi="Arial" w:cs="Arial"/>
          <w:color w:val="000000" w:themeColor="text1"/>
          <w:sz w:val="22"/>
        </w:rPr>
        <w:t>1</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mRNA</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expression</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z</w:t>
      </w:r>
      <w:r w:rsidR="00A30188" w:rsidRPr="004975CF">
        <w:rPr>
          <w:rFonts w:ascii="Arial" w:eastAsia="等线" w:hAnsi="Arial" w:cs="Arial"/>
          <w:color w:val="000000" w:themeColor="text1"/>
          <w:sz w:val="22"/>
        </w:rPr>
        <w:t xml:space="preserve"> </w:t>
      </w:r>
      <w:r w:rsidR="00F3010F" w:rsidRPr="004975CF">
        <w:rPr>
          <w:rFonts w:ascii="Arial" w:hAnsi="Arial" w:cs="Arial"/>
          <w:color w:val="000000" w:themeColor="text1"/>
          <w:sz w:val="22"/>
        </w:rPr>
        <w:t>scor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relativ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to</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diploid</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sampl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RNA</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sequenc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RPKM,</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RAG1</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upregulated</w:t>
      </w:r>
      <w:r w:rsidR="00A30188" w:rsidRPr="004975CF">
        <w:rPr>
          <w:rFonts w:ascii="Arial" w:hAnsi="Arial" w:cs="Arial"/>
          <w:color w:val="000000" w:themeColor="text1"/>
          <w:sz w:val="22"/>
        </w:rPr>
        <w:t xml:space="preserve"> </w:t>
      </w:r>
      <w:r w:rsidR="000D339C" w:rsidRPr="004975CF">
        <w:rPr>
          <w:rFonts w:ascii="Arial" w:hAnsi="Arial" w:cs="Arial"/>
          <w:color w:val="000000" w:themeColor="text1"/>
          <w:sz w:val="22"/>
        </w:rPr>
        <w:t xml:space="preserve">group, </w:t>
      </w:r>
      <w:r w:rsidR="00F3010F" w:rsidRPr="004975CF">
        <w:rPr>
          <w:rFonts w:ascii="Arial" w:hAnsi="Arial" w:cs="Arial"/>
          <w:color w:val="000000" w:themeColor="text1"/>
          <w:sz w:val="22"/>
        </w:rPr>
        <w:t>n=8</w:t>
      </w:r>
      <w:r w:rsidR="000D339C"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RAG1</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unaltered</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group</w:t>
      </w:r>
      <w:r w:rsidR="000D339C" w:rsidRPr="004975CF">
        <w:rPr>
          <w:rFonts w:ascii="Arial" w:hAnsi="Arial" w:cs="Arial"/>
          <w:color w:val="000000" w:themeColor="text1"/>
          <w:sz w:val="22"/>
        </w:rPr>
        <w:t>,</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n=146).</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The</w:t>
      </w:r>
      <w:r w:rsidR="00A30188" w:rsidRPr="004975CF">
        <w:rPr>
          <w:rFonts w:ascii="Arial" w:hAnsi="Arial" w:cs="Arial"/>
          <w:color w:val="000000" w:themeColor="text1"/>
          <w:sz w:val="22"/>
        </w:rPr>
        <w:t xml:space="preserve"> </w:t>
      </w:r>
      <w:r w:rsidR="000D339C" w:rsidRPr="004975CF">
        <w:rPr>
          <w:rFonts w:ascii="Arial" w:hAnsi="Arial" w:cs="Arial"/>
          <w:i/>
          <w:iCs/>
          <w:color w:val="000000" w:themeColor="text1"/>
          <w:sz w:val="22"/>
        </w:rPr>
        <w:t>P</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values</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were</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calculated</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from</w:t>
      </w:r>
      <w:r w:rsidR="00A30188" w:rsidRPr="004975CF">
        <w:rPr>
          <w:rFonts w:ascii="Arial" w:hAnsi="Arial" w:cs="Arial"/>
          <w:color w:val="000000" w:themeColor="text1"/>
          <w:sz w:val="22"/>
        </w:rPr>
        <w:t xml:space="preserve"> </w:t>
      </w:r>
      <w:r w:rsidR="00F3010F" w:rsidRPr="004975CF">
        <w:rPr>
          <w:rFonts w:ascii="Arial" w:eastAsia="等线" w:hAnsi="Arial" w:cs="Arial"/>
          <w:color w:val="000000" w:themeColor="text1"/>
          <w:sz w:val="22"/>
        </w:rPr>
        <w:t>the</w:t>
      </w:r>
      <w:r w:rsidR="00A30188" w:rsidRPr="004975CF">
        <w:rPr>
          <w:rFonts w:ascii="Arial" w:eastAsia="等线" w:hAnsi="Arial" w:cs="Arial"/>
          <w:color w:val="000000" w:themeColor="text1"/>
          <w:sz w:val="22"/>
        </w:rPr>
        <w:t xml:space="preserve"> </w:t>
      </w:r>
      <w:r w:rsidR="00F3010F" w:rsidRPr="004975CF">
        <w:rPr>
          <w:rFonts w:ascii="Arial" w:hAnsi="Arial" w:cs="Arial"/>
          <w:color w:val="000000" w:themeColor="text1"/>
          <w:sz w:val="22"/>
        </w:rPr>
        <w:t>log-rank</w:t>
      </w:r>
      <w:r w:rsidR="00A30188" w:rsidRPr="004975CF">
        <w:rPr>
          <w:rFonts w:ascii="Arial" w:hAnsi="Arial" w:cs="Arial"/>
          <w:color w:val="000000" w:themeColor="text1"/>
          <w:sz w:val="22"/>
        </w:rPr>
        <w:t xml:space="preserve"> </w:t>
      </w:r>
      <w:r w:rsidR="00F3010F" w:rsidRPr="004975CF">
        <w:rPr>
          <w:rFonts w:ascii="Arial" w:hAnsi="Arial" w:cs="Arial"/>
          <w:color w:val="000000" w:themeColor="text1"/>
          <w:sz w:val="22"/>
        </w:rPr>
        <w:t>test,</w:t>
      </w:r>
      <w:r w:rsidR="00A30188" w:rsidRPr="004975CF">
        <w:rPr>
          <w:rFonts w:ascii="Arial" w:hAnsi="Arial" w:cs="Arial"/>
          <w:color w:val="000000" w:themeColor="text1"/>
          <w:sz w:val="22"/>
        </w:rPr>
        <w:t xml:space="preserve"> </w:t>
      </w:r>
      <w:r w:rsidR="00F3010F" w:rsidRPr="004975CF">
        <w:rPr>
          <w:rFonts w:ascii="Arial" w:hAnsi="Arial" w:cs="Arial"/>
          <w:i/>
          <w:iCs/>
          <w:color w:val="000000" w:themeColor="text1"/>
          <w:sz w:val="22"/>
        </w:rPr>
        <w:t>P</w:t>
      </w:r>
      <w:r w:rsidR="00F3010F" w:rsidRPr="004975CF">
        <w:rPr>
          <w:rFonts w:ascii="Arial" w:hAnsi="Arial" w:cs="Arial"/>
          <w:color w:val="000000" w:themeColor="text1"/>
          <w:sz w:val="22"/>
        </w:rPr>
        <w:t>=0.0732.</w:t>
      </w:r>
      <w:r w:rsidR="00341728" w:rsidRPr="004975CF">
        <w:rPr>
          <w:rFonts w:ascii="Arial" w:hAnsi="Arial" w:cs="Arial"/>
          <w:color w:val="000000" w:themeColor="text1"/>
          <w:sz w:val="22"/>
        </w:rPr>
        <w:t xml:space="preserve"> </w:t>
      </w:r>
    </w:p>
    <w:p w14:paraId="2C4DA4D3" w14:textId="77777777" w:rsidR="00F3010F" w:rsidRPr="004975CF" w:rsidRDefault="00F3010F" w:rsidP="00232589">
      <w:pPr>
        <w:autoSpaceDE w:val="0"/>
        <w:autoSpaceDN w:val="0"/>
        <w:adjustRightInd w:val="0"/>
        <w:jc w:val="left"/>
        <w:rPr>
          <w:rFonts w:ascii="Times New Roman" w:hAnsi="Times New Roman" w:cs="Times New Roman"/>
          <w:color w:val="000000" w:themeColor="text1"/>
          <w:kern w:val="0"/>
          <w:sz w:val="24"/>
          <w:szCs w:val="24"/>
        </w:rPr>
      </w:pPr>
    </w:p>
    <w:sectPr w:rsidR="00F3010F" w:rsidRPr="004975CF" w:rsidSect="00EA754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D6FB5" w14:textId="77777777" w:rsidR="00EA7544" w:rsidRDefault="00EA7544" w:rsidP="00F52B0B">
      <w:r>
        <w:separator/>
      </w:r>
    </w:p>
  </w:endnote>
  <w:endnote w:type="continuationSeparator" w:id="0">
    <w:p w14:paraId="2EB31CFC" w14:textId="77777777" w:rsidR="00EA7544" w:rsidRDefault="00EA7544" w:rsidP="00F52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dvhelvneue-italic">
    <w:altName w:val="Cambria"/>
    <w:charset w:val="00"/>
    <w:family w:val="swiss"/>
    <w:pitch w:val="default"/>
    <w:sig w:usb0="00000003" w:usb1="00000000" w:usb2="00000000" w:usb3="00000000" w:csb0="00000001" w:csb1="00000000"/>
  </w:font>
  <w:font w:name="DCFAG F+ Adv PS A 183">
    <w:altName w:val="微软雅黑"/>
    <w:charset w:val="86"/>
    <w:family w:val="swiss"/>
    <w:pitch w:val="default"/>
    <w:sig w:usb0="00000000" w:usb1="00000000" w:usb2="00000010" w:usb3="00000000" w:csb0="00040000" w:csb1="00000000"/>
  </w:font>
  <w:font w:name="AdvP4C4E74">
    <w:altName w:val="Cambria"/>
    <w:panose1 w:val="00000000000000000000"/>
    <w:charset w:val="00"/>
    <w:family w:val="roman"/>
    <w:notTrueType/>
    <w:pitch w:val="default"/>
  </w:font>
  <w:font w:name="AdvPSHN-M">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08924" w14:textId="77777777" w:rsidR="00EA7544" w:rsidRDefault="00EA7544" w:rsidP="00F52B0B">
      <w:r>
        <w:separator/>
      </w:r>
    </w:p>
  </w:footnote>
  <w:footnote w:type="continuationSeparator" w:id="0">
    <w:p w14:paraId="156AEC17" w14:textId="77777777" w:rsidR="00EA7544" w:rsidRDefault="00EA7544" w:rsidP="00F52B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B7021"/>
    <w:multiLevelType w:val="hybridMultilevel"/>
    <w:tmpl w:val="D8D29F88"/>
    <w:lvl w:ilvl="0" w:tplc="2A6CEE7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89444C"/>
    <w:multiLevelType w:val="hybridMultilevel"/>
    <w:tmpl w:val="4ED82754"/>
    <w:lvl w:ilvl="0" w:tplc="9F7CE976">
      <w:start w:val="1"/>
      <w:numFmt w:val="upperLetter"/>
      <w:lvlText w:val="(%1)"/>
      <w:lvlJc w:val="left"/>
      <w:pPr>
        <w:ind w:left="360" w:hanging="360"/>
      </w:pPr>
      <w:rPr>
        <w:rFonts w:hint="default"/>
      </w:rPr>
    </w:lvl>
    <w:lvl w:ilvl="1" w:tplc="0396FCCE" w:tentative="1">
      <w:start w:val="1"/>
      <w:numFmt w:val="lowerLetter"/>
      <w:lvlText w:val="%2)"/>
      <w:lvlJc w:val="left"/>
      <w:pPr>
        <w:ind w:left="840" w:hanging="420"/>
      </w:pPr>
    </w:lvl>
    <w:lvl w:ilvl="2" w:tplc="250484A4" w:tentative="1">
      <w:start w:val="1"/>
      <w:numFmt w:val="lowerRoman"/>
      <w:lvlText w:val="%3."/>
      <w:lvlJc w:val="right"/>
      <w:pPr>
        <w:ind w:left="1260" w:hanging="420"/>
      </w:pPr>
    </w:lvl>
    <w:lvl w:ilvl="3" w:tplc="1390F50C" w:tentative="1">
      <w:start w:val="1"/>
      <w:numFmt w:val="decimal"/>
      <w:lvlText w:val="%4."/>
      <w:lvlJc w:val="left"/>
      <w:pPr>
        <w:ind w:left="1680" w:hanging="420"/>
      </w:pPr>
    </w:lvl>
    <w:lvl w:ilvl="4" w:tplc="57D61E2C" w:tentative="1">
      <w:start w:val="1"/>
      <w:numFmt w:val="lowerLetter"/>
      <w:lvlText w:val="%5)"/>
      <w:lvlJc w:val="left"/>
      <w:pPr>
        <w:ind w:left="2100" w:hanging="420"/>
      </w:pPr>
    </w:lvl>
    <w:lvl w:ilvl="5" w:tplc="BFEC7480" w:tentative="1">
      <w:start w:val="1"/>
      <w:numFmt w:val="lowerRoman"/>
      <w:lvlText w:val="%6."/>
      <w:lvlJc w:val="right"/>
      <w:pPr>
        <w:ind w:left="2520" w:hanging="420"/>
      </w:pPr>
    </w:lvl>
    <w:lvl w:ilvl="6" w:tplc="D7766F86" w:tentative="1">
      <w:start w:val="1"/>
      <w:numFmt w:val="decimal"/>
      <w:lvlText w:val="%7."/>
      <w:lvlJc w:val="left"/>
      <w:pPr>
        <w:ind w:left="2940" w:hanging="420"/>
      </w:pPr>
    </w:lvl>
    <w:lvl w:ilvl="7" w:tplc="D9BCBFBE" w:tentative="1">
      <w:start w:val="1"/>
      <w:numFmt w:val="lowerLetter"/>
      <w:lvlText w:val="%8)"/>
      <w:lvlJc w:val="left"/>
      <w:pPr>
        <w:ind w:left="3360" w:hanging="420"/>
      </w:pPr>
    </w:lvl>
    <w:lvl w:ilvl="8" w:tplc="4C408504" w:tentative="1">
      <w:start w:val="1"/>
      <w:numFmt w:val="lowerRoman"/>
      <w:lvlText w:val="%9."/>
      <w:lvlJc w:val="right"/>
      <w:pPr>
        <w:ind w:left="3780" w:hanging="420"/>
      </w:pPr>
    </w:lvl>
  </w:abstractNum>
  <w:abstractNum w:abstractNumId="2" w15:restartNumberingAfterBreak="0">
    <w:nsid w:val="262648F5"/>
    <w:multiLevelType w:val="hybridMultilevel"/>
    <w:tmpl w:val="F468EB04"/>
    <w:lvl w:ilvl="0" w:tplc="1422A26E">
      <w:start w:val="1"/>
      <w:numFmt w:val="upperLetter"/>
      <w:lvlText w:val="(%1)"/>
      <w:lvlJc w:val="left"/>
      <w:pPr>
        <w:ind w:left="510" w:hanging="51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93F15A9"/>
    <w:multiLevelType w:val="hybridMultilevel"/>
    <w:tmpl w:val="D4D0CBF6"/>
    <w:lvl w:ilvl="0" w:tplc="44C0EEF4">
      <w:start w:val="1"/>
      <w:numFmt w:val="upperLetter"/>
      <w:lvlText w:val="(%1)"/>
      <w:lvlJc w:val="left"/>
      <w:pPr>
        <w:ind w:left="360" w:hanging="360"/>
      </w:pPr>
      <w:rPr>
        <w:rFonts w:hint="default"/>
      </w:rPr>
    </w:lvl>
    <w:lvl w:ilvl="1" w:tplc="969426BC" w:tentative="1">
      <w:start w:val="1"/>
      <w:numFmt w:val="lowerLetter"/>
      <w:lvlText w:val="%2)"/>
      <w:lvlJc w:val="left"/>
      <w:pPr>
        <w:ind w:left="840" w:hanging="420"/>
      </w:pPr>
    </w:lvl>
    <w:lvl w:ilvl="2" w:tplc="4F943E32" w:tentative="1">
      <w:start w:val="1"/>
      <w:numFmt w:val="lowerRoman"/>
      <w:lvlText w:val="%3."/>
      <w:lvlJc w:val="right"/>
      <w:pPr>
        <w:ind w:left="1260" w:hanging="420"/>
      </w:pPr>
    </w:lvl>
    <w:lvl w:ilvl="3" w:tplc="92EE340C" w:tentative="1">
      <w:start w:val="1"/>
      <w:numFmt w:val="decimal"/>
      <w:lvlText w:val="%4."/>
      <w:lvlJc w:val="left"/>
      <w:pPr>
        <w:ind w:left="1680" w:hanging="420"/>
      </w:pPr>
    </w:lvl>
    <w:lvl w:ilvl="4" w:tplc="FAB45D34" w:tentative="1">
      <w:start w:val="1"/>
      <w:numFmt w:val="lowerLetter"/>
      <w:lvlText w:val="%5)"/>
      <w:lvlJc w:val="left"/>
      <w:pPr>
        <w:ind w:left="2100" w:hanging="420"/>
      </w:pPr>
    </w:lvl>
    <w:lvl w:ilvl="5" w:tplc="0CCE7C88" w:tentative="1">
      <w:start w:val="1"/>
      <w:numFmt w:val="lowerRoman"/>
      <w:lvlText w:val="%6."/>
      <w:lvlJc w:val="right"/>
      <w:pPr>
        <w:ind w:left="2520" w:hanging="420"/>
      </w:pPr>
    </w:lvl>
    <w:lvl w:ilvl="6" w:tplc="D49AD4C8" w:tentative="1">
      <w:start w:val="1"/>
      <w:numFmt w:val="decimal"/>
      <w:lvlText w:val="%7."/>
      <w:lvlJc w:val="left"/>
      <w:pPr>
        <w:ind w:left="2940" w:hanging="420"/>
      </w:pPr>
    </w:lvl>
    <w:lvl w:ilvl="7" w:tplc="8D12902E" w:tentative="1">
      <w:start w:val="1"/>
      <w:numFmt w:val="lowerLetter"/>
      <w:lvlText w:val="%8)"/>
      <w:lvlJc w:val="left"/>
      <w:pPr>
        <w:ind w:left="3360" w:hanging="420"/>
      </w:pPr>
    </w:lvl>
    <w:lvl w:ilvl="8" w:tplc="C0C03E06" w:tentative="1">
      <w:start w:val="1"/>
      <w:numFmt w:val="lowerRoman"/>
      <w:lvlText w:val="%9."/>
      <w:lvlJc w:val="right"/>
      <w:pPr>
        <w:ind w:left="3780" w:hanging="420"/>
      </w:pPr>
    </w:lvl>
  </w:abstractNum>
  <w:abstractNum w:abstractNumId="4" w15:restartNumberingAfterBreak="0">
    <w:nsid w:val="44EB3260"/>
    <w:multiLevelType w:val="hybridMultilevel"/>
    <w:tmpl w:val="2C94A476"/>
    <w:lvl w:ilvl="0" w:tplc="72629FCC">
      <w:start w:val="1"/>
      <w:numFmt w:val="upperLetter"/>
      <w:lvlText w:val="(%1)"/>
      <w:lvlJc w:val="left"/>
      <w:pPr>
        <w:ind w:left="360" w:hanging="360"/>
      </w:pPr>
      <w:rPr>
        <w:rFonts w:hint="default"/>
      </w:rPr>
    </w:lvl>
    <w:lvl w:ilvl="1" w:tplc="F24CF7EA" w:tentative="1">
      <w:start w:val="1"/>
      <w:numFmt w:val="lowerLetter"/>
      <w:lvlText w:val="%2)"/>
      <w:lvlJc w:val="left"/>
      <w:pPr>
        <w:ind w:left="840" w:hanging="420"/>
      </w:pPr>
    </w:lvl>
    <w:lvl w:ilvl="2" w:tplc="87A2D6F4" w:tentative="1">
      <w:start w:val="1"/>
      <w:numFmt w:val="lowerRoman"/>
      <w:lvlText w:val="%3."/>
      <w:lvlJc w:val="right"/>
      <w:pPr>
        <w:ind w:left="1260" w:hanging="420"/>
      </w:pPr>
    </w:lvl>
    <w:lvl w:ilvl="3" w:tplc="C5F274FC" w:tentative="1">
      <w:start w:val="1"/>
      <w:numFmt w:val="decimal"/>
      <w:lvlText w:val="%4."/>
      <w:lvlJc w:val="left"/>
      <w:pPr>
        <w:ind w:left="1680" w:hanging="420"/>
      </w:pPr>
    </w:lvl>
    <w:lvl w:ilvl="4" w:tplc="798697A8" w:tentative="1">
      <w:start w:val="1"/>
      <w:numFmt w:val="lowerLetter"/>
      <w:lvlText w:val="%5)"/>
      <w:lvlJc w:val="left"/>
      <w:pPr>
        <w:ind w:left="2100" w:hanging="420"/>
      </w:pPr>
    </w:lvl>
    <w:lvl w:ilvl="5" w:tplc="B580A6A6" w:tentative="1">
      <w:start w:val="1"/>
      <w:numFmt w:val="lowerRoman"/>
      <w:lvlText w:val="%6."/>
      <w:lvlJc w:val="right"/>
      <w:pPr>
        <w:ind w:left="2520" w:hanging="420"/>
      </w:pPr>
    </w:lvl>
    <w:lvl w:ilvl="6" w:tplc="DF5437B8" w:tentative="1">
      <w:start w:val="1"/>
      <w:numFmt w:val="decimal"/>
      <w:lvlText w:val="%7."/>
      <w:lvlJc w:val="left"/>
      <w:pPr>
        <w:ind w:left="2940" w:hanging="420"/>
      </w:pPr>
    </w:lvl>
    <w:lvl w:ilvl="7" w:tplc="F0E0417E" w:tentative="1">
      <w:start w:val="1"/>
      <w:numFmt w:val="lowerLetter"/>
      <w:lvlText w:val="%8)"/>
      <w:lvlJc w:val="left"/>
      <w:pPr>
        <w:ind w:left="3360" w:hanging="420"/>
      </w:pPr>
    </w:lvl>
    <w:lvl w:ilvl="8" w:tplc="DB222DD0" w:tentative="1">
      <w:start w:val="1"/>
      <w:numFmt w:val="lowerRoman"/>
      <w:lvlText w:val="%9."/>
      <w:lvlJc w:val="right"/>
      <w:pPr>
        <w:ind w:left="3780" w:hanging="420"/>
      </w:pPr>
    </w:lvl>
  </w:abstractNum>
  <w:abstractNum w:abstractNumId="5" w15:restartNumberingAfterBreak="0">
    <w:nsid w:val="615B3E7E"/>
    <w:multiLevelType w:val="hybridMultilevel"/>
    <w:tmpl w:val="065EC482"/>
    <w:lvl w:ilvl="0" w:tplc="3A12320E">
      <w:start w:val="1"/>
      <w:numFmt w:val="upperLetter"/>
      <w:lvlText w:val="(%1)"/>
      <w:lvlJc w:val="left"/>
      <w:pPr>
        <w:ind w:left="360" w:hanging="360"/>
      </w:pPr>
      <w:rPr>
        <w:rFonts w:hint="default"/>
      </w:rPr>
    </w:lvl>
    <w:lvl w:ilvl="1" w:tplc="97D8ADF8" w:tentative="1">
      <w:start w:val="1"/>
      <w:numFmt w:val="lowerLetter"/>
      <w:lvlText w:val="%2)"/>
      <w:lvlJc w:val="left"/>
      <w:pPr>
        <w:ind w:left="840" w:hanging="420"/>
      </w:pPr>
    </w:lvl>
    <w:lvl w:ilvl="2" w:tplc="7E82A980" w:tentative="1">
      <w:start w:val="1"/>
      <w:numFmt w:val="lowerRoman"/>
      <w:lvlText w:val="%3."/>
      <w:lvlJc w:val="right"/>
      <w:pPr>
        <w:ind w:left="1260" w:hanging="420"/>
      </w:pPr>
    </w:lvl>
    <w:lvl w:ilvl="3" w:tplc="FF949B0C" w:tentative="1">
      <w:start w:val="1"/>
      <w:numFmt w:val="decimal"/>
      <w:lvlText w:val="%4."/>
      <w:lvlJc w:val="left"/>
      <w:pPr>
        <w:ind w:left="1680" w:hanging="420"/>
      </w:pPr>
    </w:lvl>
    <w:lvl w:ilvl="4" w:tplc="BB286942" w:tentative="1">
      <w:start w:val="1"/>
      <w:numFmt w:val="lowerLetter"/>
      <w:lvlText w:val="%5)"/>
      <w:lvlJc w:val="left"/>
      <w:pPr>
        <w:ind w:left="2100" w:hanging="420"/>
      </w:pPr>
    </w:lvl>
    <w:lvl w:ilvl="5" w:tplc="69BA70FE" w:tentative="1">
      <w:start w:val="1"/>
      <w:numFmt w:val="lowerRoman"/>
      <w:lvlText w:val="%6."/>
      <w:lvlJc w:val="right"/>
      <w:pPr>
        <w:ind w:left="2520" w:hanging="420"/>
      </w:pPr>
    </w:lvl>
    <w:lvl w:ilvl="6" w:tplc="6442C7DE" w:tentative="1">
      <w:start w:val="1"/>
      <w:numFmt w:val="decimal"/>
      <w:lvlText w:val="%7."/>
      <w:lvlJc w:val="left"/>
      <w:pPr>
        <w:ind w:left="2940" w:hanging="420"/>
      </w:pPr>
    </w:lvl>
    <w:lvl w:ilvl="7" w:tplc="366E906A" w:tentative="1">
      <w:start w:val="1"/>
      <w:numFmt w:val="lowerLetter"/>
      <w:lvlText w:val="%8)"/>
      <w:lvlJc w:val="left"/>
      <w:pPr>
        <w:ind w:left="3360" w:hanging="420"/>
      </w:pPr>
    </w:lvl>
    <w:lvl w:ilvl="8" w:tplc="AC7A68B6" w:tentative="1">
      <w:start w:val="1"/>
      <w:numFmt w:val="lowerRoman"/>
      <w:lvlText w:val="%9."/>
      <w:lvlJc w:val="right"/>
      <w:pPr>
        <w:ind w:left="3780" w:hanging="420"/>
      </w:pPr>
    </w:lvl>
  </w:abstractNum>
  <w:num w:numId="1" w16cid:durableId="443041387">
    <w:abstractNumId w:val="4"/>
  </w:num>
  <w:num w:numId="2" w16cid:durableId="811292298">
    <w:abstractNumId w:val="1"/>
  </w:num>
  <w:num w:numId="3" w16cid:durableId="1686442999">
    <w:abstractNumId w:val="3"/>
  </w:num>
  <w:num w:numId="4" w16cid:durableId="1200502">
    <w:abstractNumId w:val="5"/>
  </w:num>
  <w:num w:numId="5" w16cid:durableId="1617253920">
    <w:abstractNumId w:val="0"/>
  </w:num>
  <w:num w:numId="6" w16cid:durableId="10860781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f2spdwy259ayeasrux9tsl2ra5w5wsd00w&quot;&gt;My EndNote Library&lt;record-ids&gt;&lt;item&gt;24&lt;/item&gt;&lt;item&gt;73&lt;/item&gt;&lt;item&gt;114&lt;/item&gt;&lt;item&gt;115&lt;/item&gt;&lt;item&gt;124&lt;/item&gt;&lt;item&gt;125&lt;/item&gt;&lt;/record-ids&gt;&lt;/item&gt;&lt;/Libraries&gt;"/>
    <w:docVar w:name="NE.Ref{0261A250-C80C-412F-9A65-1D07F6FB4379}" w:val=" ADDIN NE.Ref.{0261A250-C80C-412F-9A65-1D07F6FB4379}&lt;Citation&gt;&lt;Group&gt;&lt;References&gt;&lt;Item&gt;&lt;ID&gt;723&lt;/ID&gt;&lt;UID&gt;{D94CA570-B559-413C-A690-A66D76ADEEF5}&lt;/UID&gt;&lt;Title&gt;The RAG2 C terminus suppresses genomic instability and lymphomagenesis&lt;/Title&gt;&lt;Template&gt;Journal Article&lt;/Template&gt;&lt;Star&gt;0&lt;/Star&gt;&lt;Tag&gt;0&lt;/Tag&gt;&lt;Author&gt;Deriano, L; Chaumeil, J; Coussens, M; Multani, A; Chou, Y; Alekseyenko, A V; Chang, S; Skok, J A; Roth, D B&lt;/Author&gt;&lt;Year&gt;2011&lt;/Year&gt;&lt;Details&gt;&lt;_accession_num&gt;21368836&lt;/_accession_num&gt;&lt;_author_adr&gt;Department of Pathology, New York University School of Medicine, New York, NY 10016,  USA.&lt;/_author_adr&gt;&lt;_date_display&gt;2011 Mar 3&lt;/_date_display&gt;&lt;_date&gt;2011-03-03&lt;/_date&gt;&lt;_doi&gt;10.1038/nature09755&lt;/_doi&gt;&lt;_isbn&gt;1476-4687 (Electronic); 0028-0836 (Print); 0028-0836 (Linking)&lt;/_isbn&gt;&lt;_issue&gt;7336&lt;/_issue&gt;&lt;_journal&gt;Nature&lt;/_journal&gt;&lt;_language&gt;eng&lt;/_language&gt;&lt;_pages&gt;119-23&lt;/_pages&gt;&lt;_subject_headings&gt;Animals; Ataxia Telangiectasia Mutated Proteins; Cell Cycle Proteins/genetics; Chromosome Deletion; Chromosomes, Mammalian/genetics; DNA-Binding Proteins/*chemistry/deficiency/genetics/*metabolism; *Disease Progression; Gene Rearrangement, T-Lymphocyte/genetics; Genes, Immunoglobulin Heavy Chain/genetics; Genes, p53/genetics; *Genomic Instability; In Situ Hybridization, Fluorescence; Kaplan-Meier Estimate; Lymphoma/*genetics/*pathology; Mice; Protein Serine-Threonine Kinases/deficiency/genetics; Receptors, Antigen, T-Cell/genetics; Recombination, Genetic/genetics; Thymus Gland/cytology; Translocation, Genetic/genetics; Tumor Suppressor Proteins/chemistry/deficiency/genetics/metabolism&lt;/_subject_headings&gt;&lt;_tertiary_title&gt;Nature&lt;/_tertiary_title&gt;&lt;_type_work&gt;Journal Article; Research Support, N.I.H., Extramural; Research Support, Non-U.S. Gov&amp;apos;t&lt;/_type_work&gt;&lt;_url&gt;http://www.ncbi.nlm.nih.gov/entrez/query.fcgi?cmd=Retrieve&amp;amp;db=pubmed&amp;amp;dopt=Abstract&amp;amp;list_uids=21368836&amp;amp;query_hl=1&lt;/_url&gt;&lt;_volume&gt;471&lt;/_volume&gt;&lt;_created&gt;64219368&lt;/_created&gt;&lt;_modified&gt;64219368&lt;/_modified&gt;&lt;_impact_factor&gt;  42.778&lt;/_impact_factor&gt;&lt;_collection_scope&gt;SCI;SCIE&lt;/_collection_scope&gt;&lt;/Details&gt;&lt;Extra&gt;&lt;DBUID&gt;{F96A950B-833F-4880-A151-76DA2D6A2879}&lt;/DBUID&gt;&lt;/Extra&gt;&lt;/Item&gt;&lt;/References&gt;&lt;/Group&gt;&lt;/Citation&gt;_x000a_"/>
    <w:docVar w:name="NE.Ref{0356BDE2-0639-460E-8FDC-5EEED8FFBEF4}" w:val=" ADDIN NE.Ref.{0356BDE2-0639-460E-8FDC-5EEED8FFBEF4}&lt;Citation&gt;&lt;Group&gt;&lt;References&gt;&lt;Item&gt;&lt;ID&gt;731&lt;/ID&gt;&lt;UID&gt;{10451573-FBE8-4A80-8937-7D3962A2C805}&lt;/UID&gt;&lt;Title&gt;V(D)J recombinase binding and cleavage of cryptic recombination signal sequences  identified from lymphoid malignancies&lt;/Title&gt;&lt;Template&gt;Journal Article&lt;/Template&gt;&lt;Star&gt;0&lt;/Star&gt;&lt;Tag&gt;0&lt;/Tag&gt;&lt;Author&gt;Zhang, M; Swanson, P C&lt;/Author&gt;&lt;Year&gt;2008&lt;/Year&gt;&lt;Details&gt;&lt;_accession_num&gt;18187418&lt;/_accession_num&gt;&lt;_author_adr&gt;Department of Medical Microbiology and Immunology, Creighton University Medical  Center, Omaha, Nebraska 68178, USA.&lt;/_author_adr&gt;&lt;_date_display&gt;2008 Mar 14&lt;/_date_display&gt;&lt;_date&gt;2008-03-14&lt;/_date&gt;&lt;_doi&gt;10.1074/jbc.M710301200&lt;/_doi&gt;&lt;_isbn&gt;0021-9258 (Print); 0021-9258 (Linking)&lt;/_isbn&gt;&lt;_issue&gt;11&lt;/_issue&gt;&lt;_journal&gt;J Biol Chem&lt;/_journal&gt;&lt;_language&gt;eng&lt;/_language&gt;&lt;_pages&gt;6717-27&lt;/_pages&gt;&lt;_subject_headings&gt;Adaptor Proteins, Signal Transducing; Base Sequence; Basic Helix-Loop-Helix Transcription Factors/metabolism; DNA-Binding Proteins/metabolism; *Gene Expression Regulation, Enzymologic; *Gene Expression Regulation, Neoplastic; Homeodomain Proteins/metabolism; Humans; Intracellular Signaling Peptides and Proteins/metabolism; LIM Domain Proteins; Leukemia/*metabolism; Lymphoma/*metabolism; Metalloproteins/metabolism; Molecular Sequence Data; *Protein Sorting Signals; Proto-Oncogene Proteins/metabolism; *Recombination, Genetic; T-Cell Acute Lymphocytic Leukemia Protein 1; Transcription Factors/metabolism; VDJ Recombinases/*chemistry/metabolism&lt;/_subject_heading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8187418&amp;amp;query_hl=1&lt;/_url&gt;&lt;_volume&gt;283&lt;/_volume&gt;&lt;_created&gt;64219402&lt;/_created&gt;&lt;_modified&gt;64219402&lt;/_modified&gt;&lt;_impact_factor&gt;   4.238&lt;/_impact_factor&gt;&lt;_collection_scope&gt;SCI;SCIE;EI&lt;/_collection_scope&gt;&lt;/Details&gt;&lt;Extra&gt;&lt;DBUID&gt;{F96A950B-833F-4880-A151-76DA2D6A2879}&lt;/DBUID&gt;&lt;/Extra&gt;&lt;/Item&gt;&lt;/References&gt;&lt;/Group&gt;&lt;Group&gt;&lt;References&gt;&lt;Item&gt;&lt;ID&gt;732&lt;/ID&gt;&lt;UID&gt;{6B62FBE5-A73C-454D-A7D0-CD738E886333}&lt;/UID&gt;&lt;Title&gt;The genomic landscapes of individual melanocytes from human skin&lt;/Title&gt;&lt;Template&gt;Journal Article&lt;/Template&gt;&lt;Star&gt;0&lt;/Star&gt;&lt;Tag&gt;0&lt;/Tag&gt;&lt;Author&gt;Tang, J; Fewings, E; Chang, D; Zeng, H; Liu, S; Jorapur, A; Belote, R L; McNeal, A S; Tan, T M; Yeh, I; Arron, S T; Judson-Torres, R L; Bastian, B C; Shain, A H&lt;/Author&gt;&lt;Year&gt;2020&lt;/Year&gt;&lt;Details&gt;&lt;_accession_num&gt;33029006&lt;/_accession_num&gt;&lt;_author_adr&gt;Department of Dermatology, University of California San Francisco, San Francisco,  CA, USA.; Helen Diller Family Comprehensive Cancer Center, University of California San  Francisco, San Francisco, CA, USA.; Department of Dermatology, University of California San Francisco, San Francisco,  CA, USA.; Helen Diller Family Comprehensive Cancer Center, University of California San  Francisco, San Francisco, CA, USA.; Department of Dermatology, University of California San Francisco, San Francisco,  CA, USA.; Helen Diller Family Comprehensive Cancer Center, University of California San  Francisco, San Francisco, CA, USA.; Department of Dermatology, University of Utah School of Medicine, Salt Lake City,  UT, USA.; Department of Dermatology, University of California San Francisco, San Francisco,  CA, USA.; Helen Diller Family Comprehensive Cancer Center, University of California San  Francisco, San Francisco, CA, USA.; Department of Dermatology, University of California San Francisco, San Francisco,  CA, USA.; Helen Diller Family Comprehensive Cancer Center, University of California San  Francisco, San Francisco, CA, USA.; Department of Dermatology, University of Utah School of Medicine, Salt Lake City,  UT, USA.; Huntsman Cancer Institute, University of Utah, Salt Lake City, UT, USA.; Department of Dermatology, University of California San Francisco, San Francisco,  CA, USA.; Helen Diller Family Comprehensive Cancer Center, University of California San  Francisco, San Francisco, CA, USA.; Department of Dermatology, University of California San Francisco, San Francisco,  CA, USA.; Helen Diller Family Comprehensive Cancer Center, University of California San  Francisco, San Francisco, CA, USA.; Department of Dermatology, University of California San Francisco, San Francisco,  CA, USA.; Helen Diller Family Comprehensive Cancer Center, University of California San  Francisco, San Francisco, CA, USA.; Department of Dermatology, University of California San Francisco, San Francisco,  CA, USA.; Helen Diller Family Comprehensive Cancer Center, University of California San  Francisco, San Francisco, CA, USA.; Department of Dermatology, University of Utah School of Medicine, Salt Lake City,  UT, USA.; Huntsman Cancer Institute, University of Utah, Salt Lake City, UT, USA.; Department of Dermatology, University of California San Francisco, San Francisco,  CA, USA.; Helen Diller Family Comprehensive Cancer Center, University of California San  Francisco, San Francisco, CA, USA.; Department of Dermatology, University of California San Francisco, San Francisco,  CA, USA. hunter.shain@ucsf.edu.; Helen Diller Family Comprehensive Cancer Center, University of California San  Francisco, San Francisco, CA, USA. hunter.shain@ucsf.edu.&lt;/_author_adr&gt;&lt;_date_display&gt;2020 Oct&lt;/_date_display&gt;&lt;_date&gt;2020-10-01&lt;/_date&gt;&lt;_doi&gt;10.1038/s41586-020-2785-8&lt;/_doi&gt;&lt;_isbn&gt;1476-4687 (Electronic); 0028-0836 (Print); 0028-0836 (Linking)&lt;/_isbn&gt;&lt;_issue&gt;7830&lt;/_issue&gt;&lt;_journal&gt;Nature&lt;/_journal&gt;&lt;_language&gt;eng&lt;/_language&gt;&lt;_pages&gt;600-605&lt;/_pages&gt;&lt;_subject_headings&gt;DNA Mutational Analysis; Female; Genome, Human/*genetics; *Genomics; Genotype; *Health; Humans; Male; Melanocytes/*cytology/metabolism/pathology; Melanoma/*genetics/pathology; Mutation; *Single-Cell Analysis; Skin/*cytology/pathology; Workflow&lt;/_subject_headings&gt;&lt;_tertiary_title&gt;Nature&lt;/_tertiary_title&gt;&lt;_type_work&gt;Journal Article; Research Support, N.I.H., Extramural; Research Support, Non-U.S. Gov&amp;apos;t&lt;/_type_work&gt;&lt;_url&gt;http://www.ncbi.nlm.nih.gov/entrez/query.fcgi?cmd=Retrieve&amp;amp;db=pubmed&amp;amp;dopt=Abstract&amp;amp;list_uids=33029006&amp;amp;query_hl=1&lt;/_url&gt;&lt;_volume&gt;586&lt;/_volume&gt;&lt;_created&gt;64219405&lt;/_created&gt;&lt;_modified&gt;64219405&lt;/_modified&gt;&lt;_impact_factor&gt;  42.778&lt;/_impact_factor&gt;&lt;_collection_scope&gt;SCI;SCIE&lt;/_collection_scope&gt;&lt;/Details&gt;&lt;Extra&gt;&lt;DBUID&gt;{F96A950B-833F-4880-A151-76DA2D6A2879}&lt;/DBUID&gt;&lt;/Extra&gt;&lt;/Item&gt;&lt;/References&gt;&lt;/Group&gt;&lt;Group&gt;&lt;References&gt;&lt;Item&gt;&lt;ID&gt;733&lt;/ID&gt;&lt;UID&gt;{BB5B78D5-7EF9-482C-A508-C167BEFFCB10}&lt;/UID&gt;&lt;Title&gt;The genomic landscape of hypodiploid acute lymphoblastic leukemia&lt;/Title&gt;&lt;Template&gt;Journal Article&lt;/Template&gt;&lt;Star&gt;0&lt;/Star&gt;&lt;Tag&gt;0&lt;/Tag&gt;&lt;Author&gt;Holmfeldt, L; Wei, L; Diaz-Flores, E; Walsh, M; Zhang, J; Ding, L; Payne-Turner, D; Churchman, M; Andersson, A; Chen, S C; McCastlain, K; Becksfort, J; Ma, J; Wu, G; Patel, S N; Heatley, S L; Phillips, L A; Song, G; Easton, J; Parker, M; Chen, X; Rusch, M; Boggs, K; Vadodaria, B; Hedlund, E; Drenberg, C; Baker, S; Pei, D; Cheng, C; Huether, R; Lu, C; Fulton, R S; Fulton, L L; Tabib, Y; Dooling, D J; Ochoa, K; Minden, M; Lewis, I D; To, L B; Marlton, P; Roberts, A W; Raca, G; Stock, W; Neale, G; Drexler, H G; Dickins, R A; Ellison, D W; Shurtleff, S A; Pui, C H; Ribeiro, R C; Devidas, M; Carroll, A J; Heerema, N A; Wood, B; Borowitz, M J; Gastier-Foster, J M; Raimondi, S C; Mardis, E R; Wilson, R K; Downing, J R; Hunger, S P; Loh, M L; Mullighan, C G&lt;/Author&gt;&lt;Year&gt;2013&lt;/Year&gt;&lt;Details&gt;&lt;_accession_num&gt;23334668&lt;/_accession_num&gt;&lt;_author_adr&gt;Department of Pathology, St. Jude Children&amp;apos;s Research Hospital, Memphis, Tennessee,  USA.&lt;/_author_adr&gt;&lt;_date_display&gt;2013 Mar&lt;/_date_display&gt;&lt;_date&gt;2013-03-01&lt;/_date&gt;&lt;_doi&gt;10.1038/ng.2532&lt;/_doi&gt;&lt;_isbn&gt;1546-1718 (Electronic); 1061-4036 (Print); 1061-4036 (Linking)&lt;/_isbn&gt;&lt;_issue&gt;3&lt;/_issue&gt;&lt;_journal&gt;Nat Genet&lt;/_journal&gt;&lt;_language&gt;eng&lt;/_language&gt;&lt;_pages&gt;242-52&lt;/_pages&gt;&lt;_subject_headings&gt;*Aneuploidy; Animals; Base Sequence; Cell Line, Tumor; *Chromosome Aberrations; Gene Expression Regulation, Neoplastic; Haploidy; Humans; Ikaros Transcription Factor/genetics/metabolism; Mice; Molecular Sequence Data; *Mutation; Phosphatidylinositol 3-Kinases/genetics/metabolism; Precursor Cell Lymphoblastic Leukemia-Lymphoma/*genetics/metabolism/pathology; Retinoblastoma Protein/genetics/metabolism; Signal Transduction; Transplantation, Heterologous; Treatment Outcome; Tumor Suppressor Protein p53/genetics/metabolism&lt;/_subject_headings&gt;&lt;_tertiary_title&gt;Nature genetics&lt;/_tertiary_title&gt;&lt;_type_work&gt;Journal Article; Research Support, N.I.H., Extramural; Research Support, Non-U.S. Gov&amp;apos;t&lt;/_type_work&gt;&lt;_url&gt;http://www.ncbi.nlm.nih.gov/entrez/query.fcgi?cmd=Retrieve&amp;amp;db=pubmed&amp;amp;dopt=Abstract&amp;amp;list_uids=23334668&amp;amp;query_hl=1&lt;/_url&gt;&lt;_volume&gt;45&lt;/_volume&gt;&lt;_created&gt;64219407&lt;/_created&gt;&lt;_modified&gt;64219407&lt;/_modified&gt;&lt;_impact_factor&gt;  27.603&lt;/_impact_factor&gt;&lt;_collection_scope&gt;SCI;SCIE&lt;/_collection_scope&gt;&lt;/Details&gt;&lt;Extra&gt;&lt;DBUID&gt;{F96A950B-833F-4880-A151-76DA2D6A2879}&lt;/DBUID&gt;&lt;/Extra&gt;&lt;/Item&gt;&lt;/References&gt;&lt;/Group&gt;&lt;/Citation&gt;_x000a_"/>
    <w:docVar w:name="NE.Ref{03DFB20E-B2F9-4033-8285-0334402BF0D6}" w:val=" ADDIN NE.Ref.{03DFB20E-B2F9-4033-8285-0334402BF0D6}&lt;Citation&gt;&lt;Group&gt;&lt;References&gt;&lt;Item&gt;&lt;ID&gt;730&lt;/ID&gt;&lt;UID&gt;{65A3C78C-3F21-438D-8DED-BD2FE26D0AB7}&lt;/UID&gt;&lt;Title&gt;Identification and utilization of arbitrary correlations in models of recombination  signal sequences&lt;/Title&gt;&lt;Template&gt;Journal Article&lt;/Template&gt;&lt;Star&gt;0&lt;/Star&gt;&lt;Tag&gt;0&lt;/Tag&gt;&lt;Author&gt;Cowell, L G; Davila, M; Kepler, T B; Kelsoe, G&lt;/Author&gt;&lt;Year&gt;2002&lt;/Year&gt;&lt;Details&gt;&lt;_accession_num&gt;12537561&lt;/_accession_num&gt;&lt;_author_adr&gt;Department of Immunology, Duke University Medical Center, Durham, NC 27710, USA.&lt;/_author_adr&gt;&lt;_date_display&gt;2002&lt;/_date_display&gt;&lt;_date&gt;2002-01-20&lt;/_date&gt;&lt;_doi&gt;10.1186/gb-2002-3-12-research0072&lt;/_doi&gt;&lt;_isbn&gt;1474-760X (Electronic); 1465-6906 (Print); 1474-7596 (Linking)&lt;/_isbn&gt;&lt;_issue&gt;12&lt;/_issue&gt;&lt;_journal&gt;Genome Biol&lt;/_journal&gt;&lt;_language&gt;eng&lt;/_language&gt;&lt;_pages&gt;RESEARCH0072&lt;/_pages&gt;&lt;_subject_headings&gt;Animals; B-Lymphocytes/chemistry/metabolism; Chromosome Mapping; Chromosomes/genetics; Computational Biology/methods/statistics &amp;amp; numerical data; Conserved Sequence/genetics; DNA, Intergenic/genetics/physiology; Gene Rearrangement, B-Lymphocyte; Gene Rearrangement, T-Lymphocyte; Genetic Variation/genetics/physiology; Immunoglobulin Joining Region/genetics/physiology; Immunoglobulin Variable Region/genetics/physiology; Markov Chains; Mice; *Models, Genetic; Nucleic Acid Conformation; Recombination, Genetic/*genetics/physiology; Regulatory Sequences, Nucleic Acid/*genetics; T-Lymphocytes/chemistry/metabolism&lt;/_subject_headings&gt;&lt;_tertiary_title&gt;Genome biology&lt;/_tertiary_title&gt;&lt;_type_work&gt;Comparative Study; Journal Article; Research Support, Non-U.S. Gov&amp;apos;t; Research Support, U.S. Gov&amp;apos;t, P.H.S.&lt;/_type_work&gt;&lt;_url&gt;http://www.ncbi.nlm.nih.gov/entrez/query.fcgi?cmd=Retrieve&amp;amp;db=pubmed&amp;amp;dopt=Abstract&amp;amp;list_uids=12537561&amp;amp;query_hl=1&lt;/_url&gt;&lt;_volume&gt;3&lt;/_volume&gt;&lt;_created&gt;64219395&lt;/_created&gt;&lt;_modified&gt;64219395&lt;/_modified&gt;&lt;_impact_factor&gt;  10.806&lt;/_impact_factor&gt;&lt;_collection_scope&gt;SCI;SCIE&lt;/_collection_scope&gt;&lt;/Details&gt;&lt;Extra&gt;&lt;DBUID&gt;{F96A950B-833F-4880-A151-76DA2D6A2879}&lt;/DBUID&gt;&lt;/Extra&gt;&lt;/Item&gt;&lt;/References&gt;&lt;/Group&gt;&lt;/Citation&gt;_x000a_"/>
    <w:docVar w:name="NE.Ref{0658D7AD-EDF1-49A8-BD73-E899DF3787D3}" w:val=" ADDIN NE.Ref.{0658D7AD-EDF1-49A8-BD73-E899DF3787D3}&lt;Citation&gt;&lt;Group&gt;&lt;References&gt;&lt;Item&gt;&lt;ID&gt;707&lt;/ID&gt;&lt;UID&gt;{BB4EAFFB-DEB8-4D6A-AE49-1331ABAE7180}&lt;/UID&gt;&lt;Title&gt;Off-Target V(D)J Recombination Drives Lymphomagenesis and Is Escalated by Loss of  the Rag2 C Terminus&lt;/Title&gt;&lt;Template&gt;Journal Article&lt;/Template&gt;&lt;Star&gt;0&lt;/Star&gt;&lt;Tag&gt;0&lt;/Tag&gt;&lt;Author&gt;Mijušković, M; Chou, Y F; Gigi, V; Lindsay, C R; Shestova, O; Lewis, S M; Roth, D B&lt;/Author&gt;&lt;Year&gt;2015&lt;/Year&gt;&lt;Details&gt;&lt;_accession_num&gt;26365182&lt;/_accession_num&gt;&lt;_author_adr&gt;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Department of Genetics and  Epidemiology, The Institute of Cancer Research, 15 Cotswold Road, Sutton, Surrey SM2  5NG, UK.;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The Boston Consulting Group, 1735  Market Street, Philadelphia, PA 19103,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Cardeza Foundation for Hematological  Research, Thomas Jefferson University, 394 Jefferson Alumni Hall, 1020 Locust  Street,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Translational Research Program,  Abramson Family Research Cancer Institute, University of Pennsylvania,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Electronic address:  susle@mail.med.upenn.edu.;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Electronic address:  david.roth2@uphs.upenn.edu.&lt;/_author_adr&gt;&lt;_date_display&gt;2015 Sep 22&lt;/_date_display&gt;&lt;_date&gt;2015-09-22&lt;/_date&gt;&lt;_doi&gt;10.1016/j.celrep.2015.08.034&lt;/_doi&gt;&lt;_isbn&gt;2211-1247 (Electronic)&lt;/_isbn&gt;&lt;_issue&gt;11&lt;/_issue&gt;&lt;_journal&gt;Cell Rep&lt;/_journal&gt;&lt;_language&gt;eng&lt;/_language&gt;&lt;_ori_publication&gt;Copyright © 2015 The Authors. Published by Elsevier Inc. All rights reserved.&lt;/_ori_publication&gt;&lt;_pages&gt;1842-52&lt;/_pages&gt;&lt;_subject_headings&gt;Animals; DNA-Binding Proteins/*genetics/metabolism; Disease Models, Animal; Lymphoma/*genetics/metabolism; Mice; Mice, Inbred C57BL; Thymus Neoplasms/*genetics/metabolism; Tumor Suppressor Proteins/*genetics/metabolism; *V(D)J Recombination&lt;/_subject_headings&gt;&lt;_tertiary_title&gt;Cell reports&lt;/_tertiary_title&gt;&lt;_type_work&gt;Journal Article; Research Support, N.I.H., Extramural&lt;/_type_work&gt;&lt;_url&gt;http://www.ncbi.nlm.nih.gov/entrez/query.fcgi?cmd=Retrieve&amp;amp;db=pubmed&amp;amp;dopt=Abstract&amp;amp;list_uids=26365182&amp;amp;query_hl=1&lt;/_url&gt;&lt;_volume&gt;12&lt;/_volume&gt;&lt;_created&gt;64219324&lt;/_created&gt;&lt;_modified&gt;64219324&lt;/_modified&gt;&lt;_impact_factor&gt;   8.109&lt;/_impact_factor&gt;&lt;_collection_scope&gt;SCIE&lt;/_collection_scope&gt;&lt;/Details&gt;&lt;Extra&gt;&lt;DBUID&gt;{F96A950B-833F-4880-A151-76DA2D6A2879}&lt;/DBUID&gt;&lt;/Extra&gt;&lt;/Item&gt;&lt;/References&gt;&lt;/Group&gt;&lt;/Citation&gt;_x000a_"/>
    <w:docVar w:name="NE.Ref{0A48C212-92AD-40C3-B4F3-D740BCF3B75D}" w:val=" ADDIN NE.Ref.{0A48C212-92AD-40C3-B4F3-D740BCF3B75D}&lt;Citation&gt;&lt;Group&gt;&lt;References&gt;&lt;Item&gt;&lt;ID&gt;712&lt;/ID&gt;&lt;UID&gt;{ED3BFFF0-C463-4254-8A9A-D36F1EF21735}&lt;/UID&gt;&lt;Title&gt;BCR-ABL1-like B-Acute Lymphoblastic Leukemia/Lymphoma: A Comprehensive Review&lt;/Title&gt;&lt;Template&gt;Journal Article&lt;/Template&gt;&lt;Star&gt;0&lt;/Star&gt;&lt;Tag&gt;0&lt;/Tag&gt;&lt;Author&gt;Jain, S; Abraham, A&lt;/Author&gt;&lt;Year&gt;2020&lt;/Year&gt;&lt;Details&gt;&lt;_accession_num&gt;31644323&lt;/_accession_num&gt;&lt;_author_adr&gt;From the Department of Pathology, University of Mississippi Medical Center, Jackson.; From the Department of Pathology, University of Mississippi Medical Center, Jackson.&lt;/_author_adr&gt;&lt;_date_display&gt;2020 Feb&lt;/_date_display&gt;&lt;_date&gt;2020-02-01&lt;/_date&gt;&lt;_doi&gt;10.5858/arpa.2019-0194-RA&lt;/_doi&gt;&lt;_isbn&gt;1543-2165 (Electronic); 0003-9985 (Linking)&lt;/_isbn&gt;&lt;_issue&gt;2&lt;/_issue&gt;&lt;_journal&gt;Arch Pathol Lab Med&lt;/_journal&gt;&lt;_language&gt;eng&lt;/_language&gt;&lt;_pages&gt;150-155&lt;/_pages&gt;&lt;_subject_headings&gt;Fusion Proteins, bcr-abl/genetics; Humans; Mutation; Precursor Cell Lymphoblastic Leukemia-Lymphoma/*diagnosis/genetics/pathology&lt;/_subject_headings&gt;&lt;_tertiary_title&gt;Archives of pathology &amp;amp; laboratory medicine&lt;/_tertiary_title&gt;&lt;_type_work&gt;Journal Article; Review&lt;/_type_work&gt;&lt;_url&gt;http://www.ncbi.nlm.nih.gov/entrez/query.fcgi?cmd=Retrieve&amp;amp;db=pubmed&amp;amp;dopt=Abstract&amp;amp;list_uids=31644323&amp;amp;query_hl=1&lt;/_url&gt;&lt;_volume&gt;144&lt;/_volume&gt;&lt;_created&gt;64219334&lt;/_created&gt;&lt;_modified&gt;64219334&lt;/_modified&gt;&lt;_impact_factor&gt;   4.094&lt;/_impact_factor&gt;&lt;_collection_scope&gt;SCI;SCIE&lt;/_collection_scope&gt;&lt;/Details&gt;&lt;Extra&gt;&lt;DBUID&gt;{F96A950B-833F-4880-A151-76DA2D6A2879}&lt;/DBUID&gt;&lt;/Extra&gt;&lt;/Item&gt;&lt;/References&gt;&lt;/Group&gt;&lt;/Citation&gt;_x000a_"/>
    <w:docVar w:name="NE.Ref{0B3FD095-4521-432F-9986-BECE520D19E4}" w:val=" ADDIN NE.Ref.{0B3FD095-4521-432F-9986-BECE520D19E4}&lt;Citation&gt;&lt;Group&gt;&lt;References&gt;&lt;Item&gt;&lt;ID&gt;714&lt;/ID&gt;&lt;UID&gt;{09D6023F-5D0F-4989-A6BA-2EFBF61B7BC4}&lt;/UID&gt;&lt;Title&gt;A streamlined method for detecting structural variants in cancer genomes by short  read paired-end sequencing&lt;/Title&gt;&lt;Template&gt;Journal Article&lt;/Template&gt;&lt;Star&gt;0&lt;/Star&gt;&lt;Tag&gt;0&lt;/Tag&gt;&lt;Author&gt;Mijušković, M; Brown, S M; Tang, Z; Lindsay, C R; Efstathiadis, E; Deriano, L; Roth, D B&lt;/Author&gt;&lt;Year&gt;2012&lt;/Year&gt;&lt;Details&gt;&lt;_accession_num&gt;23144753&lt;/_accession_num&gt;&lt;_author_adr&gt;Department of Pathology and Laboratory Medicine and Abramson Family Cancer Research  Institute, Raymond and Ruth Perelman School of Medicine, University of Pennsylvania,  Philadelphia, Pennsylvania, United States of America.&lt;/_author_adr&gt;&lt;_date_display&gt;2012&lt;/_date_display&gt;&lt;_date&gt;2012-01-20&lt;/_date&gt;&lt;_doi&gt;10.1371/journal.pone.0048314&lt;/_doi&gt;&lt;_isbn&gt;1932-6203 (Electronic); 1932-6203 (Linking)&lt;/_isbn&gt;&lt;_issue&gt;10&lt;/_issue&gt;&lt;_journal&gt;PLoS One&lt;/_journal&gt;&lt;_language&gt;eng&lt;/_language&gt;&lt;_pages&gt;e48314&lt;/_pages&gt;&lt;_subject_headings&gt;Animals; *Chromosome Aberrations; Chromosome Mapping/methods; Computational Biology/methods; DNA-Binding Proteins/deficiency/genetics; Genome/genetics; Genomics/*methods; Humans; Lymphoma, T-Cell/diagnosis/genetics/metabolism; Mice; Mice, 129 Strain; Mice, Inbred C57BL; Mice, Knockout; Mutation; Neoplasms/diagnosis/*genetics; Reproducibility of Results; Sensitivity and Specificity; Sequence Analysis, DNA/*methods; Software; Tumor Suppressor Protein p53/deficiency/genetics&lt;/_subject_headings&gt;&lt;_tertiary_title&gt;PloS one&lt;/_tertiary_title&gt;&lt;_type_work&gt;Journal Article; Research Support, N.I.H., Extramural; Research Support, Non-U.S. Gov&amp;apos;t&lt;/_type_work&gt;&lt;_url&gt;http://www.ncbi.nlm.nih.gov/entrez/query.fcgi?cmd=Retrieve&amp;amp;db=pubmed&amp;amp;dopt=Abstract&amp;amp;list_uids=23144753&amp;amp;query_hl=1&lt;/_url&gt;&lt;_volume&gt;7&lt;/_volume&gt;&lt;_created&gt;64219339&lt;/_created&gt;&lt;_modified&gt;64219339&lt;/_modified&gt;&lt;_impact_factor&gt;   2.740&lt;/_impact_factor&gt;&lt;_collection_scope&gt;SCIE&lt;/_collection_scope&gt;&lt;/Details&gt;&lt;Extra&gt;&lt;DBUID&gt;{F96A950B-833F-4880-A151-76DA2D6A2879}&lt;/DBUID&gt;&lt;/Extra&gt;&lt;/Item&gt;&lt;/References&gt;&lt;/Group&gt;&lt;/Citation&gt;_x000a_"/>
    <w:docVar w:name="NE.Ref{1815C3C7-29DF-4A19-9146-B7D8D11B9168}" w:val=" ADDIN NE.Ref.{1815C3C7-29DF-4A19-9146-B7D8D11B9168}&lt;Citation&gt;&lt;Group&gt;&lt;References&gt;&lt;Item&gt;&lt;ID&gt;723&lt;/ID&gt;&lt;UID&gt;{D94CA570-B559-413C-A690-A66D76ADEEF5}&lt;/UID&gt;&lt;Title&gt;The RAG2 C terminus suppresses genomic instability and lymphomagenesis&lt;/Title&gt;&lt;Template&gt;Journal Article&lt;/Template&gt;&lt;Star&gt;0&lt;/Star&gt;&lt;Tag&gt;0&lt;/Tag&gt;&lt;Author&gt;Deriano, L; Chaumeil, J; Coussens, M; Multani, A; Chou, Y; Alekseyenko, A V; Chang, S; Skok, J A; Roth, D B&lt;/Author&gt;&lt;Year&gt;2011&lt;/Year&gt;&lt;Details&gt;&lt;_accession_num&gt;21368836&lt;/_accession_num&gt;&lt;_author_adr&gt;Department of Pathology, New York University School of Medicine, New York, NY 10016,  USA.&lt;/_author_adr&gt;&lt;_date_display&gt;2011 Mar 3&lt;/_date_display&gt;&lt;_date&gt;2011-03-03&lt;/_date&gt;&lt;_doi&gt;10.1038/nature09755&lt;/_doi&gt;&lt;_isbn&gt;1476-4687 (Electronic); 0028-0836 (Print); 0028-0836 (Linking)&lt;/_isbn&gt;&lt;_issue&gt;7336&lt;/_issue&gt;&lt;_journal&gt;Nature&lt;/_journal&gt;&lt;_language&gt;eng&lt;/_language&gt;&lt;_pages&gt;119-23&lt;/_pages&gt;&lt;_subject_headings&gt;Animals; Ataxia Telangiectasia Mutated Proteins; Cell Cycle Proteins/genetics; Chromosome Deletion; Chromosomes, Mammalian/genetics; DNA-Binding Proteins/*chemistry/deficiency/genetics/*metabolism; *Disease Progression; Gene Rearrangement, T-Lymphocyte/genetics; Genes, Immunoglobulin Heavy Chain/genetics; Genes, p53/genetics; *Genomic Instability; In Situ Hybridization, Fluorescence; Kaplan-Meier Estimate; Lymphoma/*genetics/*pathology; Mice; Protein Serine-Threonine Kinases/deficiency/genetics; Receptors, Antigen, T-Cell/genetics; Recombination, Genetic/genetics; Thymus Gland/cytology; Translocation, Genetic/genetics; Tumor Suppressor Proteins/chemistry/deficiency/genetics/metabolism&lt;/_subject_headings&gt;&lt;_tertiary_title&gt;Nature&lt;/_tertiary_title&gt;&lt;_type_work&gt;Journal Article; Research Support, N.I.H., Extramural; Research Support, Non-U.S. Gov&amp;apos;t&lt;/_type_work&gt;&lt;_url&gt;http://www.ncbi.nlm.nih.gov/entrez/query.fcgi?cmd=Retrieve&amp;amp;db=pubmed&amp;amp;dopt=Abstract&amp;amp;list_uids=21368836&amp;amp;query_hl=1&lt;/_url&gt;&lt;_volume&gt;471&lt;/_volume&gt;&lt;_created&gt;64219368&lt;/_created&gt;&lt;_modified&gt;64219368&lt;/_modified&gt;&lt;_impact_factor&gt;  42.778&lt;/_impact_factor&gt;&lt;_collection_scope&gt;SCI;SCIE&lt;/_collection_scope&gt;&lt;/Details&gt;&lt;Extra&gt;&lt;DBUID&gt;{F96A950B-833F-4880-A151-76DA2D6A2879}&lt;/DBUID&gt;&lt;/Extra&gt;&lt;/Item&gt;&lt;/References&gt;&lt;/Group&gt;&lt;/Citation&gt;_x000a_"/>
    <w:docVar w:name="NE.Ref{1826F41C-28FD-4A64-B695-0A36BEC9ECD1}" w:val=" ADDIN NE.Ref.{1826F41C-28FD-4A64-B695-0A36BEC9ECD1}&lt;Citation&gt;&lt;Group&gt;&lt;References&gt;&lt;Item&gt;&lt;ID&gt;707&lt;/ID&gt;&lt;UID&gt;{BB4EAFFB-DEB8-4D6A-AE49-1331ABAE7180}&lt;/UID&gt;&lt;Title&gt;Off-Target V(D)J Recombination Drives Lymphomagenesis and Is Escalated by Loss of  the Rag2 C Terminus&lt;/Title&gt;&lt;Template&gt;Journal Article&lt;/Template&gt;&lt;Star&gt;0&lt;/Star&gt;&lt;Tag&gt;0&lt;/Tag&gt;&lt;Author&gt;Mijušković, M; Chou, Y F; Gigi, V; Lindsay, C R; Shestova, O; Lewis, S M; Roth, D B&lt;/Author&gt;&lt;Year&gt;2015&lt;/Year&gt;&lt;Details&gt;&lt;_accession_num&gt;26365182&lt;/_accession_num&gt;&lt;_author_adr&gt;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Department of Genetics and  Epidemiology, The Institute of Cancer Research, 15 Cotswold Road, Sutton, Surrey SM2  5NG, UK.;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The Boston Consulting Group, 1735  Market Street, Philadelphia, PA 19103,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Cardeza Foundation for Hematological  Research, Thomas Jefferson University, 394 Jefferson Alumni Hall, 1020 Locust  Street,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Translational Research Program,  Abramson Family Research Cancer Institute, University of Pennsylvania,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Electronic address:  susle@mail.med.upenn.edu.;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Electronic address:  david.roth2@uphs.upenn.edu.&lt;/_author_adr&gt;&lt;_date_display&gt;2015 Sep 22&lt;/_date_display&gt;&lt;_date&gt;2015-09-22&lt;/_date&gt;&lt;_doi&gt;10.1016/j.celrep.2015.08.034&lt;/_doi&gt;&lt;_isbn&gt;2211-1247 (Electronic)&lt;/_isbn&gt;&lt;_issue&gt;11&lt;/_issue&gt;&lt;_journal&gt;Cell Rep&lt;/_journal&gt;&lt;_language&gt;eng&lt;/_language&gt;&lt;_ori_publication&gt;Copyright © 2015 The Authors. Published by Elsevier Inc. All rights reserved.&lt;/_ori_publication&gt;&lt;_pages&gt;1842-52&lt;/_pages&gt;&lt;_subject_headings&gt;Animals; DNA-Binding Proteins/*genetics/metabolism; Disease Models, Animal; Lymphoma/*genetics/metabolism; Mice; Mice, Inbred C57BL; Thymus Neoplasms/*genetics/metabolism; Tumor Suppressor Proteins/*genetics/metabolism; *V(D)J Recombination&lt;/_subject_headings&gt;&lt;_tertiary_title&gt;Cell reports&lt;/_tertiary_title&gt;&lt;_type_work&gt;Journal Article; Research Support, N.I.H., Extramural&lt;/_type_work&gt;&lt;_url&gt;http://www.ncbi.nlm.nih.gov/entrez/query.fcgi?cmd=Retrieve&amp;amp;db=pubmed&amp;amp;dopt=Abstract&amp;amp;list_uids=26365182&amp;amp;query_hl=1&lt;/_url&gt;&lt;_volume&gt;12&lt;/_volume&gt;&lt;_created&gt;64219324&lt;/_created&gt;&lt;_modified&gt;64219324&lt;/_modified&gt;&lt;_impact_factor&gt;   8.109&lt;/_impact_factor&gt;&lt;_collection_scope&gt;SCIE&lt;/_collection_scope&gt;&lt;/Details&gt;&lt;Extra&gt;&lt;DBUID&gt;{F96A950B-833F-4880-A151-76DA2D6A2879}&lt;/DBUID&gt;&lt;/Extra&gt;&lt;/Item&gt;&lt;/References&gt;&lt;/Group&gt;&lt;/Citation&gt;_x000a_"/>
    <w:docVar w:name="NE.Ref{18C4CABE-C38B-492F-A770-A3098105D896}" w:val=" ADDIN NE.Ref.{18C4CABE-C38B-492F-A770-A3098105D896}&lt;Citation&gt;&lt;Group&gt;&lt;References&gt;&lt;Item&gt;&lt;ID&gt;710&lt;/ID&gt;&lt;UID&gt;{866DF334-D15E-4FE0-AB18-7016AC1973DF}&lt;/UID&gt;&lt;Title&gt;The mechanism and regulation of chromosomal V(D)J recombination&lt;/Title&gt;&lt;Template&gt;Journal Article&lt;/Template&gt;&lt;Star&gt;0&lt;/Star&gt;&lt;Tag&gt;0&lt;/Tag&gt;&lt;Author&gt;Bassing, C H; Swat, W; Alt, F W&lt;/Author&gt;&lt;Year&gt;2002&lt;/Year&gt;&lt;Details&gt;&lt;_accession_num&gt;11983152&lt;/_accession_num&gt;&lt;_author_adr&gt;Howard Hughes Medical Institute, The Children&amp;apos;s Hospital, The Center for Blood  Research, Boston, MA 02115, USA.&lt;/_author_adr&gt;&lt;_date_display&gt;2002 Apr&lt;/_date_display&gt;&lt;_date&gt;2002-04-01&lt;/_date&gt;&lt;_doi&gt;10.1016/s0092-8674(02)00675-x&lt;/_doi&gt;&lt;_isbn&gt;0092-8674 (Print); 0092-8674 (Linking)&lt;/_isbn&gt;&lt;_journal&gt;Cell&lt;/_journal&gt;&lt;_language&gt;eng&lt;/_language&gt;&lt;_pages&gt;S45-55&lt;/_pages&gt;&lt;_subject_headings&gt;Animals; Cell Differentiation; Chromosomes/*genetics; DNA Nucleotidyltransferases/metabolism; DNA-Binding Proteins/genetics/metabolism; Gene Expression Regulation; Gene Rearrangement/*genetics; Genes, Immunoglobulin/*genetics; Homeodomain Proteins/genetics/metabolism; Humans; Immune System Diseases/genetics; Lymphocytes/cytology/immunology; Nuclear Proteins; Recombination, Genetic/*genetics; VDJ Recombinases&lt;/_subject_headings&gt;&lt;_tertiary_title&gt;Cell&lt;/_tertiary_title&gt;&lt;_type_work&gt;Journal Article; Review&lt;/_type_work&gt;&lt;_url&gt;http://www.ncbi.nlm.nih.gov/entrez/query.fcgi?cmd=Retrieve&amp;amp;db=pubmed&amp;amp;dopt=Abstract&amp;amp;list_uids=11983152&amp;amp;query_hl=1&lt;/_url&gt;&lt;_volume&gt;109 Suppl&lt;/_volume&gt;&lt;_created&gt;64219330&lt;/_created&gt;&lt;_modified&gt;64219330&lt;/_modified&gt;&lt;_impact_factor&gt;  38.637&lt;/_impact_factor&gt;&lt;_collection_scope&gt;SCI;SCIE&lt;/_collection_scope&gt;&lt;/Details&gt;&lt;Extra&gt;&lt;DBUID&gt;{F96A950B-833F-4880-A151-76DA2D6A2879}&lt;/DBUID&gt;&lt;/Extra&gt;&lt;/Item&gt;&lt;/References&gt;&lt;/Group&gt;&lt;Group&gt;&lt;References&gt;&lt;Item&gt;&lt;ID&gt;711&lt;/ID&gt;&lt;UID&gt;{62C8DD79-9277-4828-8FD2-04235543D87C}&lt;/UID&gt;&lt;Title&gt;Mechanism of V(D)J recombination&lt;/Title&gt;&lt;Template&gt;Journal Article&lt;/Template&gt;&lt;Star&gt;0&lt;/Star&gt;&lt;Tag&gt;0&lt;/Tag&gt;&lt;Author&gt;Bogue, M; Roth, D B&lt;/Author&gt;&lt;Year&gt;1996&lt;/Year&gt;&lt;Details&gt;&lt;_accession_num&gt;8725940&lt;/_accession_num&gt;&lt;_author_adr&gt;Department of Microbiology and Immunology, Baylor College of Medicine, Houston, TX  77030, USA.&lt;/_author_adr&gt;&lt;_date_display&gt;1996 Apr&lt;/_date_display&gt;&lt;_date&gt;1996-04-01&lt;/_date&gt;&lt;_doi&gt;10.1016/s0952-7915(96)80055-0&lt;/_doi&gt;&lt;_isbn&gt;0952-7915 (Print); 0952-7915 (Linking)&lt;/_isbn&gt;&lt;_issue&gt;2&lt;/_issue&gt;&lt;_journal&gt;Curr Opin Immunol&lt;/_journal&gt;&lt;_language&gt;eng&lt;/_language&gt;&lt;_pages&gt;175-80&lt;/_pages&gt;&lt;_subject_headings&gt;Animals; *Gene Rearrangement, B-Lymphocyte; *Gene Rearrangement, T-Lymphocyte; Humans; Receptors, Antigen, T-Cell/*genetics&lt;/_subject_headings&gt;&lt;_tertiary_title&gt;Current opinion in immunology&lt;/_tertiary_title&gt;&lt;_type_work&gt;Journal Article; Research Support, Non-U.S. Gov&amp;apos;t; Research Support, U.S. Gov&amp;apos;t, P.H.S.; Review&lt;/_type_work&gt;&lt;_url&gt;http://www.ncbi.nlm.nih.gov/entrez/query.fcgi?cmd=Retrieve&amp;amp;db=pubmed&amp;amp;dopt=Abstract&amp;amp;list_uids=8725940&amp;amp;query_hl=1&lt;/_url&gt;&lt;_volume&gt;8&lt;/_volume&gt;&lt;_created&gt;64219332&lt;/_created&gt;&lt;_modified&gt;64219332&lt;/_modified&gt;&lt;_impact_factor&gt;   7.290&lt;/_impact_factor&gt;&lt;_collection_scope&gt;SCI;SCIE&lt;/_collection_scope&gt;&lt;/Details&gt;&lt;Extra&gt;&lt;DBUID&gt;{F96A950B-833F-4880-A151-76DA2D6A2879}&lt;/DBUID&gt;&lt;/Extra&gt;&lt;/Item&gt;&lt;/References&gt;&lt;/Group&gt;&lt;/Citation&gt;_x000a_"/>
    <w:docVar w:name="NE.Ref{1B958DFC-6773-4067-B43C-9F5758A927C0}" w:val=" ADDIN NE.Ref.{1B958DFC-6773-4067-B43C-9F5758A927C0}&lt;Citation&gt;&lt;Group&gt;&lt;References&gt;&lt;Item&gt;&lt;ID&gt;672&lt;/ID&gt;&lt;UID&gt;{70ABEBB3-896A-4110-88DE-53888A78C665}&lt;/UID&gt;&lt;Title&gt;The RING domain of RAG1 ubiquitylates histone H3: a novel activity in  chromatin-mediated regulation of V(D)J joining&lt;/Title&gt;&lt;Template&gt;Journal Article&lt;/Template&gt;&lt;Star&gt;0&lt;/Star&gt;&lt;Tag&gt;0&lt;/Tag&gt;&lt;Author&gt;Grazini, U; Zanardi, F; Citterio, E; Casola, S; Goding, C R; McBlane, F&lt;/Author&gt;&lt;Year&gt;2010&lt;/Year&gt;&lt;Details&gt;&lt;_accession_num&gt;20122409&lt;/_accession_num&gt;&lt;_author_adr&gt;Department of Experimental Oncology, European Institute of Oncology, Milan 20141,  Italy.&lt;/_author_adr&gt;&lt;_date_display&gt;2010 Jan 29&lt;/_date_display&gt;&lt;_date&gt;2010-01-29&lt;/_date&gt;&lt;_doi&gt;10.1016/j.molcel.2009.12.035&lt;/_doi&gt;&lt;_isbn&gt;1097-4164 (Electronic); 1097-2765 (Linking)&lt;/_isbn&gt;&lt;_issue&gt;2&lt;/_issue&gt;&lt;_journal&gt;Mol Cell&lt;/_journal&gt;&lt;_language&gt;eng&lt;/_language&gt;&lt;_ori_publication&gt;Copyright 2010 Elsevier Inc. All rights reserved.&lt;/_ori_publication&gt;&lt;_pages&gt;282-93&lt;/_pages&gt;&lt;_subject_headings&gt;Binding Sites; Cell Line; Chromatin/*metabolism; Histones/*metabolism; Homeodomain Proteins/chemistry/*physiology; Humans; Mutagenesis, Site-Directed; RING Finger Domains/*physiology; Recombination, Genetic; Ubiquitination&lt;/_subject_headings&gt;&lt;_tertiary_title&gt;Molecular cell&lt;/_tertiary_title&gt;&lt;_type_work&gt;Journal Article; Research Support, Non-U.S. Gov&amp;apos;t&lt;/_type_work&gt;&lt;_url&gt;http://www.ncbi.nlm.nih.gov/entrez/query.fcgi?cmd=Retrieve&amp;amp;db=pubmed&amp;amp;dopt=Abstract&amp;amp;list_uids=20122409&amp;amp;query_hl=1&lt;/_url&gt;&lt;_volume&gt;37&lt;/_volume&gt;&lt;_created&gt;64219282&lt;/_created&gt;&lt;_modified&gt;64219282&lt;/_modified&gt;&lt;_impact_factor&gt;  15.584&lt;/_impact_factor&gt;&lt;_collection_scope&gt;SCI;SCIE&lt;/_collection_scope&gt;&lt;/Details&gt;&lt;Extra&gt;&lt;DBUID&gt;{F96A950B-833F-4880-A151-76DA2D6A2879}&lt;/DBUID&gt;&lt;/Extra&gt;&lt;/Item&gt;&lt;/References&gt;&lt;/Group&gt;&lt;Group&gt;&lt;References&gt;&lt;Item&gt;&lt;ID&gt;673&lt;/ID&gt;&lt;UID&gt;{3ED0BC5A-CE04-42E1-A849-DEAD1EE367FD}&lt;/UID&gt;&lt;Title&gt;The RAG1 N-terminal domain is an E3 ubiquitin ligase&lt;/Title&gt;&lt;Template&gt;Journal Article&lt;/Template&gt;&lt;Star&gt;0&lt;/Star&gt;&lt;Tag&gt;0&lt;/Tag&gt;&lt;Author&gt;Yurchenko, V; Xue, Z; Sadofsky, M&lt;/Author&gt;&lt;Year&gt;2003&lt;/Year&gt;&lt;Details&gt;&lt;_accession_num&gt;12629039&lt;/_accession_num&gt;&lt;_author_adr&gt;Department of Pathology, Albert Einstein College of Medicine, Bronx, New York 10461,  USA.&lt;/_author_adr&gt;&lt;_date_display&gt;2003 Mar 1&lt;/_date_display&gt;&lt;_date&gt;2003-03-01&lt;/_date&gt;&lt;_doi&gt;10.1101/gad.1058103&lt;/_doi&gt;&lt;_isbn&gt;0890-9369 (Print); 0890-9369 (Linking)&lt;/_isbn&gt;&lt;_issue&gt;5&lt;/_issue&gt;&lt;_journal&gt;Genes Dev&lt;/_journal&gt;&lt;_language&gt;eng&lt;/_language&gt;&lt;_pages&gt;581-5&lt;/_pages&gt;&lt;_subject_headings&gt;Animals; Gene Rearrangement/physiology; Homeodomain Proteins/chemistry/*genetics/*metabolism; Immunoglobulin Variable Region/genetics; Ligases/*metabolism; Mice; Protein Structure, Tertiary/genetics/physiology; *Ubiquitin-Conjugating Enzymes; Ubiquitin-Protein Ligases&lt;/_subject_headings&gt;&lt;_tertiary_title&gt;Genes &amp;amp; development&lt;/_tertiary_title&gt;&lt;_type_work&gt;Journal Article; Research Support, Non-U.S. Gov&amp;apos;t; Research Support, U.S. Gov&amp;apos;t, P.H.S.&lt;/_type_work&gt;&lt;_url&gt;http://www.ncbi.nlm.nih.gov/entrez/query.fcgi?cmd=Retrieve&amp;amp;db=pubmed&amp;amp;dopt=Abstract&amp;amp;list_uids=12629039&amp;amp;query_hl=1&lt;/_url&gt;&lt;_volume&gt;17&lt;/_volume&gt;&lt;_created&gt;64219283&lt;/_created&gt;&lt;_modified&gt;64219283&lt;/_modified&gt;&lt;_impact_factor&gt;   9.527&lt;/_impact_factor&gt;&lt;/Details&gt;&lt;Extra&gt;&lt;DBUID&gt;{F96A950B-833F-4880-A151-76DA2D6A2879}&lt;/DBUID&gt;&lt;/Extra&gt;&lt;/Item&gt;&lt;/References&gt;&lt;/Group&gt;&lt;Group&gt;&lt;References&gt;&lt;Item&gt;&lt;ID&gt;674&lt;/ID&gt;&lt;UID&gt;{F80BBE26-C05A-4001-8204-64B219868C43}&lt;/UID&gt;&lt;Title&gt;A zinc-binding domain involved in the dimerization of RAG1&lt;/Title&gt;&lt;Template&gt;Journal Article&lt;/Template&gt;&lt;Star&gt;0&lt;/Star&gt;&lt;Tag&gt;0&lt;/Tag&gt;&lt;Author&gt;Rodgers, K K; Bu, Z; Fleming, K G; Schatz, D G; Engelman, D M; Coleman, J E&lt;/Author&gt;&lt;Year&gt;1996&lt;/Year&gt;&lt;Details&gt;&lt;_accession_num&gt;8676393&lt;/_accession_num&gt;&lt;_author_adr&gt;Department of Molecular Biophysics and Biochemistry Yale University, New Haven, CT  06520-8114, USA.&lt;/_author_adr&gt;&lt;_date_display&gt;1996 Jul 5&lt;/_date_display&gt;&lt;_date&gt;1996-07-05&lt;/_date&gt;&lt;_doi&gt;10.1006/jmbi.1996.0382&lt;/_doi&gt;&lt;_isbn&gt;0022-2836 (Print); 0022-2836 (Linking)&lt;/_isbn&gt;&lt;_issue&gt;1&lt;/_issue&gt;&lt;_journal&gt;J Mol Biol&lt;/_journal&gt;&lt;_language&gt;eng&lt;/_language&gt;&lt;_pages&gt;70-84&lt;/_pages&gt;&lt;_subject_headings&gt;Amino Acid Sequence; Base Sequence; Binding Sites; Circular Dichroism; *Homeodomain Proteins; Models, Molecular; Molecular Sequence Data; Protein Conformation; Proteins/*chemistry/metabolism; Scattering, Radiation; Sequence Homology, Amino Acid; Zinc/*metabolism; Zinc Fingers&lt;/_subject_headings&gt;&lt;_tertiary_title&gt;Journal of molecular biology&lt;/_tertiary_title&gt;&lt;_type_work&gt;Journal Article; Research Support, U.S. Gov&amp;apos;t, P.H.S.&lt;/_type_work&gt;&lt;_url&gt;http://www.ncbi.nlm.nih.gov/entrez/query.fcgi?cmd=Retrieve&amp;amp;db=pubmed&amp;amp;dopt=Abstract&amp;amp;list_uids=8676393&amp;amp;query_hl=1&lt;/_url&gt;&lt;_volume&gt;260&lt;/_volume&gt;&lt;_created&gt;64219284&lt;/_created&gt;&lt;_modified&gt;64219284&lt;/_modified&gt;&lt;_impact_factor&gt;   4.760&lt;/_impact_factor&gt;&lt;_collection_scope&gt;SCI;SCIE&lt;/_collection_scope&gt;&lt;/Details&gt;&lt;Extra&gt;&lt;DBUID&gt;{F96A950B-833F-4880-A151-76DA2D6A2879}&lt;/DBUID&gt;&lt;/Extra&gt;&lt;/Item&gt;&lt;/References&gt;&lt;/Group&gt;&lt;Group&gt;&lt;References&gt;&lt;Item&gt;&lt;ID&gt;675&lt;/ID&gt;&lt;UID&gt;{BA0E5219-6C76-44D4-B584-CEEFCD96F9E4}&lt;/UID&gt;&lt;Title&gt;Elucidating the domain architecture and functions of non-core RAG1: the capacity of  a non-core zinc-binding domain to function in nuclear import and nucleic acid  binding&lt;/Title&gt;&lt;Template&gt;Journal Article&lt;/Template&gt;&lt;Star&gt;0&lt;/Star&gt;&lt;Tag&gt;0&lt;/Tag&gt;&lt;Author&gt;Arbuckle, J L; Rahman, N S; Zhao, S; Rodgers, W; Rodgers, K K&lt;/Author&gt;&lt;Year&gt;2011&lt;/Year&gt;&lt;Details&gt;&lt;_accession_num&gt;21599978&lt;/_accession_num&gt;&lt;_author_adr&gt;Department of Biochemistry and Molecular Biology, The University of Oklahoma Health  Sciences Center, Oklahoma City, Oklahoma 73190, USA.&lt;/_author_adr&gt;&lt;_date_display&gt;2011 May 20&lt;/_date_display&gt;&lt;_date&gt;2011-05-20&lt;/_date&gt;&lt;_doi&gt;10.1186/1471-2091-12-23&lt;/_doi&gt;&lt;_isbn&gt;1471-2091 (Electronic); 1471-2091 (Linking)&lt;/_isbn&gt;&lt;_journal&gt;BMC Biochem&lt;/_journal&gt;&lt;_language&gt;eng&lt;/_language&gt;&lt;_pages&gt;23&lt;/_pages&gt;&lt;_subject_headings&gt;Active Transport, Cell Nucleus; Animals; Base Sequence; Cell Nucleus/*metabolism; Computational Biology; DNA/genetics/metabolism; Homeodomain Proteins/*chemistry/*metabolism; Mice; Nucleic Acids/genetics/*metabolism; Protein Binding; Protein Stability; Protein Structure, Tertiary; Substrate Specificity; Zinc/*metabolism&lt;/_subject_headings&gt;&lt;_tertiary_title&gt;BMC biochemistry&lt;/_tertiary_title&gt;&lt;_type_work&gt;Journal Article; Research Support, N.I.H., Extramural; Research Support, Non-U.S. Gov&amp;apos;t&lt;/_type_work&gt;&lt;_url&gt;http://www.ncbi.nlm.nih.gov/entrez/query.fcgi?cmd=Retrieve&amp;amp;db=pubmed&amp;amp;dopt=Abstract&amp;amp;list_uids=21599978&amp;amp;query_hl=1&lt;/_url&gt;&lt;_volume&gt;12&lt;/_volume&gt;&lt;_created&gt;64219285&lt;/_created&gt;&lt;_modified&gt;64219285&lt;/_modified&gt;&lt;_impact_factor&gt;   1.750&lt;/_impact_factor&gt;&lt;_collection_scope&gt;SCIE&lt;/_collection_scope&gt;&lt;/Details&gt;&lt;Extra&gt;&lt;DBUID&gt;{F96A950B-833F-4880-A151-76DA2D6A2879}&lt;/DBUID&gt;&lt;/Extra&gt;&lt;/Item&gt;&lt;/References&gt;&lt;/Group&gt;&lt;Group&gt;&lt;References&gt;&lt;Item&gt;&lt;ID&gt;676&lt;/ID&gt;&lt;UID&gt;{FB66ECAE-4435-4655-8D70-0F329E5B5836}&lt;/UID&gt;&lt;Title&gt;Role of RAG1 autoubiquitination in V(D)J recombination&lt;/Title&gt;&lt;Template&gt;Journal Article&lt;/Template&gt;&lt;Star&gt;0&lt;/Star&gt;&lt;Tag&gt;0&lt;/Tag&gt;&lt;Author&gt;Singh, S K; Gellert, M&lt;/Author&gt;&lt;Year&gt;2015&lt;/Year&gt;&lt;Details&gt;&lt;_accession_num&gt;26124138&lt;/_accession_num&gt;&lt;_author_adr&gt;Laboratory of Molecular Biology, National Institute of Diabetes and Digestive and  Kidney Diseases, NIH, Bethesda, MD 20892.; Laboratory of Molecular Biology, National Institute of Diabetes and Digestive and  Kidney Diseases, NIH, Bethesda, MD 20892 gellert@helix.nih.gov.&lt;/_author_adr&gt;&lt;_date_display&gt;2015 Jul 14&lt;/_date_display&gt;&lt;_date&gt;2015-07-14&lt;/_date&gt;&lt;_doi&gt;10.1073/pnas.1510464112&lt;/_doi&gt;&lt;_isbn&gt;1091-6490 (Electronic); 0027-8424 (Print); 0027-8424 (Linking)&lt;/_isbn&gt;&lt;_issue&gt;28&lt;/_issue&gt;&lt;_journal&gt;Proc Natl Acad Sci U S A&lt;/_journal&gt;&lt;_keywords&gt;diversification; immunoglobulin; ubiquitin&lt;/_keywords&gt;&lt;_language&gt;eng&lt;/_language&gt;&lt;_pages&gt;8579-83&lt;/_pages&gt;&lt;_subject_headings&gt;Animals; DNA Cleavage; Homeodomain Proteins/*metabolism; Mice; *Ubiquitination; *V(D)J Recombination&lt;/_subject_headings&gt;&lt;_tertiary_title&gt;Proceedings of the National Academy of Sciences of the United States of America&lt;/_tertiary_title&gt;&lt;_type_work&gt;Journal Article; Research Support, N.I.H., Intramural&lt;/_type_work&gt;&lt;_url&gt;http://www.ncbi.nlm.nih.gov/entrez/query.fcgi?cmd=Retrieve&amp;amp;db=pubmed&amp;amp;dopt=Abstract&amp;amp;list_uids=26124138&amp;amp;query_hl=1&lt;/_url&gt;&lt;_volume&gt;112&lt;/_volume&gt;&lt;_created&gt;64219287&lt;/_created&gt;&lt;_modified&gt;64219287&lt;/_modified&gt;&lt;_impact_factor&gt;   9.412&lt;/_impact_factor&gt;&lt;/Details&gt;&lt;Extra&gt;&lt;DBUID&gt;{F96A950B-833F-4880-A151-76DA2D6A2879}&lt;/DBUID&gt;&lt;/Extra&gt;&lt;/Item&gt;&lt;/References&gt;&lt;/Group&gt;&lt;/Citation&gt;_x000a_"/>
    <w:docVar w:name="NE.Ref{1F697324-07AA-4356-A7FA-F89AB32F3F81}" w:val=" ADDIN NE.Ref.{1F697324-07AA-4356-A7FA-F89AB32F3F81}&lt;Citation&gt;&lt;Group&gt;&lt;References&gt;&lt;Item&gt;&lt;ID&gt;706&lt;/ID&gt;&lt;UID&gt;{48C7FDE0-6E19-4101-9D45-D32B0D8CBA75}&lt;/UID&gt;&lt;Title&gt;RAG-mediated recombination is the predominant driver of oncogenic rearrangement in  ETV6-RUNX1 acute lymphoblastic leukemia&lt;/Title&gt;&lt;Template&gt;Journal Article&lt;/Template&gt;&lt;Star&gt;0&lt;/Star&gt;&lt;Tag&gt;0&lt;/Tag&gt;&lt;Author&gt;Papaemmanuil, E; Rapado, I; Li, Y; Potter, N E; Wedge, D C; Tubio, J; Alexandrov, L B; Van Loo, P; Cooke, S L; Marshall, J; Martincorena, I; Hinton, J; Gundem, G; van Delft, F W; Nik-Zainal, S; Jones, D R; Ramakrishna, M; Titley, I; Stebbings, L; Leroy, C; Menzies, A; Gamble, J; Robinson, B; Mudie, L; Raine, K; O&amp;apos;Meara, S; Teague, J W; Butler, A P; Cazzaniga, G; Biondi, A; Zuna, J; Kempski, H; Muschen, M; Ford, A M; Stratton, M R; Greaves, M; Campbell, P J&lt;/Author&gt;&lt;Year&gt;2014&lt;/Year&gt;&lt;Details&gt;&lt;_accession_num&gt;24413735&lt;/_accession_num&gt;&lt;_author_adr&gt;Cancer Genome Project, Wellcome Trust Sanger Institute, Hinxton, UK.; Hospital Universitario 12 de Octubre, Madrid, Spain.; Cancer Genome Project, Wellcome Trust Sanger Institute, Hinxton, UK.; Institute for Cancer Research, Sutton, London, UK.; Cancer Genome Project, Wellcome Trust Sanger Institute, Hinxton, UK.; Cancer Genome Project, Wellcome Trust Sanger Institute, Hinxton, UK.; Cancer Genome Project, Wellcome Trust Sanger Institute, Hinxton, UK.; 1] Cancer Genome Project, Wellcome Trust Sanger Institute, Hinxton, UK. [2]  Department of Human Genetics, VIB and University of Leuven, Leuven, Belgium.;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1] Institute for Cancer Research, Sutton, London, UK. [2] Northern Institute for  Cancer Research, University of Newcastle, Newcastle-upon-Tyne, UK.; Cancer Genome Project, Wellcome Trust Sanger Institute, Hinxton, UK.; Cancer Genome Project, Wellcome Trust Sanger Institute, Hinxton, UK.; Cancer Genome Project, Wellcome Trust Sanger Institute, Hinxton, UK.; Institute for Cancer Research, Sutton, Lond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entro Ricerca Tettamanti, Hospital San Gerardo, Monza, Italy.; Centro Ricerca Tettamanti, Hospital San Gerardo, Monza, Italy.; Department of Paediatric Haematology and Oncology, 2nd Faculty of Medicine, Charles  University Prague and University Hospital Motol, Prague, Czech Republic.; Paediatric Malignancy Unit, Molecular Haematology &amp;amp; Cancer Biology Unit, Camelia  Botnar Laboratories, Great Ormond Street Hospital for Children and University  College London (UCL) Institute of Child Health, London, UK.; Department of Laboratory Medicine, University of California, San Francisco, San  Francisco, California, USA.; Institute for Cancer Research, Sutton, London, UK.; Cancer Genome Project, Wellcome Trust Sanger Institute, Hinxton, UK.; 1] Institute for Cancer Research, Sutton, London, UK. [2].; 1] Cancer Genome Project, Wellcome Trust Sanger Institute, Hinxton, UK. [2]  Addenbrooke&amp;apos;s National Health Service (NHS) Foundation Trust, Cambridge, UK. [3]  Department of Haematology, University of Cambridge, Cambridge, UK. [4].&lt;/_author_adr&gt;&lt;_date_display&gt;2014 Feb&lt;/_date_display&gt;&lt;_date&gt;2014-02-01&lt;/_date&gt;&lt;_doi&gt;10.1038/ng.2874&lt;/_doi&gt;&lt;_isbn&gt;1546-1718 (Electronic); 1061-4036 (Print); 1061-4036 (Linking)&lt;/_isbn&gt;&lt;_issue&gt;2&lt;/_issue&gt;&lt;_journal&gt;Nat Genet&lt;/_journal&gt;&lt;_language&gt;eng&lt;/_language&gt;&lt;_pages&gt;116-25&lt;/_pages&gt;&lt;_subject_headings&gt;Base Sequence; Basic Helix-Loop-Helix Transcription Factors/genetics; Core Binding Factor Alpha 2 Subunit/*genetics; DNA Copy Number Variations/genetics; Gene Expression Regulation, Neoplastic/*genetics; Gene Library; Gene Rearrangement/*genetics; Genes, Tumor Suppressor; *Genetic Variation; Homeodomain Proteins/*genetics; Humans; Molecular Sequence Data; Oncogene Proteins, Fusion/*genetics; Precursor B-Cell Lymphoblastic Leukemia-Lymphoma/*genetics; Recombination, Genetic/*genetics; Repressor Proteins; Sequence Analysis, DNA; Sequence Deletion/genetics; Transcription Factors/genetics; V(D)J Recombination/genetics&lt;/_subject_headings&gt;&lt;_tertiary_title&gt;Nature genetics&lt;/_tertiary_title&gt;&lt;_type_work&gt;Journal Article; Research Support, Non-U.S. Gov&amp;apos;t&lt;/_type_work&gt;&lt;_url&gt;http://www.ncbi.nlm.nih.gov/entrez/query.fcgi?cmd=Retrieve&amp;amp;db=pubmed&amp;amp;dopt=Abstract&amp;amp;list_uids=24413735&amp;amp;query_hl=1&lt;/_url&gt;&lt;_volume&gt;46&lt;/_volume&gt;&lt;_created&gt;64219323&lt;/_created&gt;&lt;_modified&gt;64219323&lt;/_modified&gt;&lt;_impact_factor&gt;  27.603&lt;/_impact_factor&gt;&lt;_collection_scope&gt;SCI;SCIE&lt;/_collection_scope&gt;&lt;/Details&gt;&lt;Extra&gt;&lt;DBUID&gt;{F96A950B-833F-4880-A151-76DA2D6A2879}&lt;/DBUID&gt;&lt;/Extra&gt;&lt;/Item&gt;&lt;/References&gt;&lt;/Group&gt;&lt;/Citation&gt;_x000a_"/>
    <w:docVar w:name="NE.Ref{29BA1FCE-477B-428F-AFAB-E244B399F502}" w:val=" ADDIN NE.Ref.{29BA1FCE-477B-428F-AFAB-E244B399F502}&lt;Citation&gt;&lt;Group&gt;&lt;References&gt;&lt;Item&gt;&lt;ID&gt;716&lt;/ID&gt;&lt;UID&gt;{81851F1A-7A6E-47D3-930F-52A24F2DD00C}&lt;/UID&gt;&lt;Title&gt;The src homology 2 domain of Bcr/Abl is required for efficient induction of chronic  myeloid leukemia-like disease in mice but not for lymphoid leukemogenesis or  activation of phosphatidylinositol 3-kinase&lt;/Title&gt;&lt;Template&gt;Journal Article&lt;/Template&gt;&lt;Star&gt;0&lt;/Star&gt;&lt;Tag&gt;0&lt;/Tag&gt;&lt;Author&gt;Roumiantsev, S; de Aos, I E; Varticovski, L; Ilaria, R L; Van Etten, R A&lt;/Author&gt;&lt;Year&gt;2001&lt;/Year&gt;&lt;Details&gt;&lt;_accession_num&gt;11133737&lt;/_accession_num&gt;&lt;_author_adr&gt;Center for Blood Research, Department of Genetics, Harvard Medical School, Boston,  MA 02115, USA.&lt;/_author_adr&gt;&lt;_date_display&gt;2001 Jan 1&lt;/_date_display&gt;&lt;_date&gt;2001-01-01&lt;/_date&gt;&lt;_doi&gt;10.1182/blood.v97.1.4&lt;/_doi&gt;&lt;_isbn&gt;0006-4971 (Print); 0006-4971 (Linking)&lt;/_isbn&gt;&lt;_issue&gt;1&lt;/_issue&gt;&lt;_journal&gt;Blood&lt;/_journal&gt;&lt;_language&gt;eng&lt;/_language&gt;&lt;_pages&gt;4-13&lt;/_pages&gt;&lt;_subject_headings&gt;Animals; Bone Marrow Cells/drug effects/enzymology; Cell Line/drug effects; Cell Transformation, Neoplastic/drug effects; Disease Models, Animal; Enzyme Activation/drug effects; Female; Fusion Proteins, bcr-abl/genetics/metabolism/*pharmacology; Interleukin-3/pharmacology; Leukemia, B-Cell/etiology; Leukemia, Experimental/enzymology/etiology; Leukemia, Myelogenous, Chronic, BCR-ABL Positive/enzymology/*etiology; Male; Mice; Mice, Inbred BALB C; Myeloid Cells/enzymology; Phosphatidylinositol 3-Kinases/drug effects/metabolism; Phosphorylation; Phosphotyrosine/metabolism; Point Mutation; Precursor Cell Lymphoblastic Leukemia-Lymphoma/enzymology; Protein Binding; Signal Transduction; Stem Cells/drug effects/enzymology; src Homology Domains/genetics/*physiology&lt;/_subject_headings&gt;&lt;_tertiary_title&gt;Blood&lt;/_tertiary_title&gt;&lt;_type_work&gt;Journal Article; Research Support, Non-U.S. Gov&amp;apos;t; Research Support, U.S. Gov&amp;apos;t, P.H.S.&lt;/_type_work&gt;&lt;_url&gt;http://www.ncbi.nlm.nih.gov/entrez/query.fcgi?cmd=Retrieve&amp;amp;db=pubmed&amp;amp;dopt=Abstract&amp;amp;list_uids=11133737&amp;amp;query_hl=1&lt;/_url&gt;&lt;_volume&gt;97&lt;/_volume&gt;&lt;_created&gt;64219346&lt;/_created&gt;&lt;_modified&gt;64219346&lt;/_modified&gt;&lt;_impact_factor&gt;  17.543&lt;/_impact_factor&gt;&lt;_collection_scope&gt;SCI;SCIE&lt;/_collection_scope&gt;&lt;/Details&gt;&lt;Extra&gt;&lt;DBUID&gt;{F96A950B-833F-4880-A151-76DA2D6A2879}&lt;/DBUID&gt;&lt;/Extra&gt;&lt;/Item&gt;&lt;/References&gt;&lt;/Group&gt;&lt;Group&gt;&lt;References&gt;&lt;Item&gt;&lt;ID&gt;717&lt;/ID&gt;&lt;UID&gt;{8684C994-9A66-4CA3-8B8F-06B2CFE2CCB4}&lt;/UID&gt;&lt;Title&gt;The P190, P210, and P230 forms of the BCR/ABL oncogene induce a similar chronic  myeloid leukemia-like syndrome in mice but have different lymphoid leukemogenic  activity&lt;/Title&gt;&lt;Template&gt;Journal Article&lt;/Template&gt;&lt;Star&gt;0&lt;/Star&gt;&lt;Tag&gt;0&lt;/Tag&gt;&lt;Author&gt;Li, S; Ilaria, RL Jr; Million, R P; Daley, G Q; Van Etten, R A&lt;/Author&gt;&lt;Year&gt;1999&lt;/Year&gt;&lt;Details&gt;&lt;_accession_num&gt;10224280&lt;/_accession_num&gt;&lt;_author_adr&gt;Center for Blood Research, Department of Genetics, Harvard Medical School, Boston,  Massachusetts 02115, USA.&lt;/_author_adr&gt;&lt;_date_display&gt;1999 May 3&lt;/_date_display&gt;&lt;_date&gt;1999-05-03&lt;/_date&gt;&lt;_doi&gt;10.1084/jem.189.9.1399&lt;/_doi&gt;&lt;_isbn&gt;0022-1007 (Print); 1540-9538 (Electronic); 0022-1007 (Linking)&lt;/_isbn&gt;&lt;_issue&gt;9&lt;/_issue&gt;&lt;_journal&gt;J Exp Med&lt;/_journal&gt;&lt;_language&gt;eng&lt;/_language&gt;&lt;_pages&gt;1399-412&lt;/_pages&gt;&lt;_subject_headings&gt;Animals; Cell Division; Cell Line, Transformed; Disease Models, Animal; Fusion Proteins, bcr-abl/genetics/metabolism/*physiology; Humans; Leukemia, Lymphoid/physiopathology; Leukemia, Myelogenous, Chronic, BCR-ABL Positive/*etiology; Lymphocytes/cytology; Mice; Mice, Inbred BALB C; Oncogenes; Protein Isoforms; Protein-Tyrosine Kinases/metabolism; Syndrome&lt;/_subject_headings&gt;&lt;_tertiary_title&gt;The Journal of experimental medicine&lt;/_tertiary_title&gt;&lt;_type_work&gt;Journal Article; Research Support, Non-U.S. Gov&amp;apos;t; Research Support, U.S. Gov&amp;apos;t, P.H.S.&lt;/_type_work&gt;&lt;_url&gt;http://www.ncbi.nlm.nih.gov/entrez/query.fcgi?cmd=Retrieve&amp;amp;db=pubmed&amp;amp;dopt=Abstract&amp;amp;list_uids=10224280&amp;amp;query_hl=1&lt;/_url&gt;&lt;_volume&gt;189&lt;/_volume&gt;&lt;_created&gt;64219352&lt;/_created&gt;&lt;_modified&gt;64219352&lt;/_modified&gt;&lt;_impact_factor&gt;  11.743&lt;/_impact_factor&gt;&lt;_collection_scope&gt;SCI;SCIE&lt;/_collection_scope&gt;&lt;/Details&gt;&lt;Extra&gt;&lt;DBUID&gt;{F96A950B-833F-4880-A151-76DA2D6A2879}&lt;/DBUID&gt;&lt;/Extra&gt;&lt;/Item&gt;&lt;/References&gt;&lt;/Group&gt;&lt;Group&gt;&lt;References&gt;&lt;Item&gt;&lt;ID&gt;722&lt;/ID&gt;&lt;UID&gt;{788660F4-2296-4965-A028-CC82CBB2D3F0}&lt;/UID&gt;&lt;Title&gt;Mouse Models for Drug Discovery. Methods and Protocols. Second Edition&lt;/Title&gt;&lt;Template&gt;Journal Article&lt;/Template&gt;&lt;Star&gt;0&lt;/Star&gt;&lt;Tag&gt;0&lt;/Tag&gt;&lt;Author/&gt;&lt;Year&gt;2016&lt;/Year&gt;&lt;Details&gt;&lt;_accession_num&gt;27466569&lt;/_accession_num&gt;&lt;_date_display&gt;2016 Aug&lt;/_date_display&gt;&lt;_date&gt;2016-08-01&lt;/_date&gt;&lt;_isbn&gt;1791-7530 (Electronic); 0250-7005 (Linking)&lt;/_isbn&gt;&lt;_issue&gt;8&lt;/_issue&gt;&lt;_journal&gt;Anticancer Res&lt;/_journal&gt;&lt;_language&gt;eng&lt;/_language&gt;&lt;_pages&gt;4371&lt;/_pages&gt;&lt;_subject_headings&gt;Animals; Book Reviews as Topic; Drug Discovery/*methods; Humans; Mice; Molecular Biology/*methods&lt;/_subject_headings&gt;&lt;_tertiary_title&gt;Anticancer research&lt;/_tertiary_title&gt;&lt;_type_work&gt;Journal Article&lt;/_type_work&gt;&lt;_url&gt;http://www.ncbi.nlm.nih.gov/entrez/query.fcgi?cmd=Retrieve&amp;amp;db=pubmed&amp;amp;dopt=Abstract&amp;amp;list_uids=27466569&amp;amp;query_hl=1&lt;/_url&gt;&lt;_volume&gt;36&lt;/_volume&gt;&lt;_created&gt;64219364&lt;/_created&gt;&lt;_modified&gt;64219364&lt;/_modified&gt;&lt;_impact_factor&gt;   1.994&lt;/_impact_factor&gt;&lt;_collection_scope&gt;SCI;SCIE&lt;/_collection_scope&gt;&lt;/Details&gt;&lt;Extra&gt;&lt;DBUID&gt;{F96A950B-833F-4880-A151-76DA2D6A2879}&lt;/DBUID&gt;&lt;/Extra&gt;&lt;/Item&gt;&lt;/References&gt;&lt;/Group&gt;&lt;/Citation&gt;_x000a_"/>
    <w:docVar w:name="NE.Ref{2DBFED3C-A097-48CB-B229-330088C641D4}" w:val=" ADDIN NE.Ref.{2DBFED3C-A097-48CB-B229-330088C641D4}&lt;Citation&gt;&lt;Group&gt;&lt;References&gt;&lt;Item&gt;&lt;ID&gt;721&lt;/ID&gt;&lt;UID&gt;{23EF27B4-6311-4AEE-9E20-E3FFB7AC740A}&lt;/UID&gt;&lt;Title&gt;RAG Represents a Widespread Threat to the Lymphocyte Genome&lt;/Title&gt;&lt;Template&gt;Journal Article&lt;/Template&gt;&lt;Star&gt;0&lt;/Star&gt;&lt;Tag&gt;0&lt;/Tag&gt;&lt;Author&gt;Teng, G; Maman, Y; Resch, W; Kim, M; Yamane, A; Qian, J; Kieffer-Kwon, K R; Mandal, M; Ji, Y; Meffre, E; Clark, M R; Cowell, L G; Casellas, R; Schatz, D G&lt;/Author&gt;&lt;Year&gt;2015&lt;/Year&gt;&lt;Details&gt;&lt;_accession_num&gt;26234156&lt;/_accession_num&gt;&lt;_author_adr&gt;Department of Immunobiology, Yale University School of Medicine, 300 Cedar Street,  Box 208011, New Haven, CT 06520-8011, USA.; Department of Immunobiology, Yale University School of Medicine, 300 Cedar Street,  Box 208011, New Haven, CT 06520-8011, USA.; Genomics and Immunity, NIAMS, Center of Cancer Research, NCI, National Institutes of  Health, Bethesda, MD 20892, USA.; Division of Biomedical Informatics, Department of Clinical Sciences, University of  Texas Southwestern Medical Center, 5323 Harry Hines Boulevard, Box 9066, Dallas, TX  75390-9066, USA.; Genomics and Immunity, NIAMS, Center of Cancer Research, NCI, National Institutes of  Health, Bethesda, MD 20892, USA.; Genomics and Immunity, NIAMS, Center of Cancer Research, NCI, National Institutes of  Health, Bethesda, MD 20892, USA.; Genomics and Immunity, NIAMS, Center of Cancer Research, NCI, National Institutes of  Health, Bethesda, MD 20892, USA.; Department of Medicine, Section of Rheumatology and Gwen Knapp Center for Lupus and  Immunology Research, University of Chicago, Chicago, IL 60637, USA.; Department of Immunology and Microbiology, College of Medicine, Xi&amp;apos;an Jiao Tong  University, 76 Yan Ta West Road, Box 37, Xian, Shaanxi 710061, PRC.; Department of Immunobiology, Yale University School of Medicine, 300 Cedar Street,  Box 208011, New Haven, CT 06520-8011, USA.; Department of Medicine, Section of Rheumatology and Gwen Knapp Center for Lupus and  Immunology Research, University of Chicago, Chicago, IL 60637, USA.; Division of Biomedical Informatics, Department of Clinical Sciences, University of  Texas Southwestern Medical Center, 5323 Harry Hines Boulevard, Box 9066, Dallas, TX  75390-9066, USA.; Genomics and Immunity, NIAMS, Center of Cancer Research, NCI, National Institutes of  Health, Bethesda, MD 20892, USA. Electronic address: casellar@mail.nih.gov.; Department of Immunobiology, Yale University School of Medicine, 300 Cedar Street,  Box 208011, New Haven, CT 06520-8011, USA; Howard Hughes Medical Institute, 295  Congress Avenue, New Haven, CT 06511, USA. Electronic address:  david.schatz@yale.edu.&lt;/_author_adr&gt;&lt;_date_display&gt;2015 Aug 13&lt;/_date_display&gt;&lt;_date&gt;2015-08-13&lt;/_date&gt;&lt;_doi&gt;10.1016/j.cell.2015.07.009&lt;/_doi&gt;&lt;_isbn&gt;1097-4172 (Electronic); 0092-8674 (Print); 0092-8674 (Linking)&lt;/_isbn&gt;&lt;_issue&gt;4&lt;/_issue&gt;&lt;_journal&gt;Cell&lt;/_journal&gt;&lt;_language&gt;eng&lt;/_language&gt;&lt;_ori_publication&gt;Copyright © 2015 Elsevier Inc. All rights reserved.&lt;/_ori_publication&gt;&lt;_pages&gt;751-65&lt;/_pages&gt;&lt;_subject_headings&gt;Animals; Ataxia Telangiectasia Mutated Proteins/metabolism; Base Sequence; Binding Sites; Cell Line; DNA-Binding Proteins/metabolism; *Genomic Instability; Homeodomain Proteins/*metabolism; Humans; Lymphocytes/cytology/*metabolism; Mice; Molecular Sequence Data; Translocation, Genetic; V(D)J Recombination&lt;/_subject_headings&gt;&lt;_tertiary_title&gt;Cell&lt;/_tertiary_title&gt;&lt;_type_work&gt;Journal Article; Research Support, N.I.H., Extramural; Research Support, N.I.H., Intramural; Research Support, Non-U.S. Gov&amp;apos;t&lt;/_type_work&gt;&lt;_url&gt;http://www.ncbi.nlm.nih.gov/entrez/query.fcgi?cmd=Retrieve&amp;amp;db=pubmed&amp;amp;dopt=Abstract&amp;amp;list_uids=26234156&amp;amp;query_hl=1&lt;/_url&gt;&lt;_volume&gt;162&lt;/_volume&gt;&lt;_created&gt;64219359&lt;/_created&gt;&lt;_modified&gt;64219359&lt;/_modified&gt;&lt;_impact_factor&gt;  38.637&lt;/_impact_factor&gt;&lt;_collection_scope&gt;SCI;SCIE&lt;/_collection_scope&gt;&lt;/Details&gt;&lt;Extra&gt;&lt;DBUID&gt;{F96A950B-833F-4880-A151-76DA2D6A2879}&lt;/DBUID&gt;&lt;/Extra&gt;&lt;/Item&gt;&lt;/References&gt;&lt;/Group&gt;&lt;/Citation&gt;_x000a_"/>
    <w:docVar w:name="NE.Ref{2EA44545-C7A0-41E6-97D7-3B08EE29180A}" w:val=" ADDIN NE.Ref.{2EA44545-C7A0-41E6-97D7-3B08EE29180A}&lt;Citation&gt;&lt;Group&gt;&lt;References&gt;&lt;Item&gt;&lt;ID&gt;614&lt;/ID&gt;&lt;UID&gt;{AAEF331F-BC37-4C56-8759-9BF0ECF202B3}&lt;/UID&gt;&lt;Title&gt;The role of the non-homologous end-joining pathway in lymphocyte development&lt;/Title&gt;&lt;Template&gt;Journal Article&lt;/Template&gt;&lt;Star&gt;0&lt;/Star&gt;&lt;Tag&gt;0&lt;/Tag&gt;&lt;Author&gt;Rooney, S; Chaudhuri, J; Alt, F W&lt;/Author&gt;&lt;Year&gt;2004&lt;/Year&gt;&lt;Details&gt;&lt;_accession_num&gt;15242400&lt;/_accession_num&gt;&lt;_author_adr&gt;Howard Hughes Medical Institute, The Children&amp;apos;s Hospital, The Department of  Genetics, Harvard Medical School and The Center for Blood Research, Boston, MA  02115, USA.&lt;/_author_adr&gt;&lt;_date_display&gt;2004 Aug&lt;/_date_display&gt;&lt;_date&gt;2004-08-01&lt;/_date&gt;&lt;_doi&gt;10.1111/j.0105-2896.2004.00165.x&lt;/_doi&gt;&lt;_isbn&gt;0105-2896 (Print); 0105-2896 (Linking)&lt;/_isbn&gt;&lt;_journal&gt;Immunol Rev&lt;/_journal&gt;&lt;_language&gt;eng&lt;/_language&gt;&lt;_pages&gt;115-31&lt;/_pages&gt;&lt;_subject_headings&gt;Animals; B-Lymphocytes/metabolism; DNA Repair/*physiology; *Gene Rearrangement, B-Lymphocyte/physiology; *Gene Rearrangement, T-Lymphocyte/physiology; Homeodomain Proteins/genetics/immunology/metabolism; Humans; Immunoglobulin Heavy Chains/genetics/immunology; Mice; Sequence Homology; Signal Transduction; T-Lymphocytes/metabolism&lt;/_subject_headings&gt;&lt;_tertiary_title&gt;Immunological reviews&lt;/_tertiary_title&gt;&lt;_type_work&gt;Journal Article; Research Support, Non-U.S. Gov&amp;apos;t; Research Support, U.S. Gov&amp;apos;t, P.H.S.; Review&lt;/_type_work&gt;&lt;_url&gt;http://www.ncbi.nlm.nih.gov/entrez/query.fcgi?cmd=Retrieve&amp;amp;db=pubmed&amp;amp;dopt=Abstract&amp;amp;list_uids=15242400&amp;amp;query_hl=1&lt;/_url&gt;&lt;_volume&gt;200&lt;/_volume&gt;&lt;_created&gt;64219196&lt;/_created&gt;&lt;_modified&gt;64219196&lt;/_modified&gt;&lt;_impact_factor&gt;  13.939&lt;/_impact_factor&gt;&lt;_collection_scope&gt;SCI;SCIE&lt;/_collection_scope&gt;&lt;/Details&gt;&lt;Extra&gt;&lt;DBUID&gt;{F96A950B-833F-4880-A151-76DA2D6A2879}&lt;/DBUID&gt;&lt;/Extra&gt;&lt;/Item&gt;&lt;/References&gt;&lt;/Group&gt;&lt;/Citation&gt;_x000a_"/>
    <w:docVar w:name="NE.Ref{3C548068-3DDB-407E-9D87-29115851208F}" w:val=" ADDIN NE.Ref.{3C548068-3DDB-407E-9D87-29115851208F}&lt;Citation&gt;&lt;Group&gt;&lt;References&gt;&lt;Item&gt;&lt;ID&gt;706&lt;/ID&gt;&lt;UID&gt;{48C7FDE0-6E19-4101-9D45-D32B0D8CBA75}&lt;/UID&gt;&lt;Title&gt;RAG-mediated recombination is the predominant driver of oncogenic rearrangement in  ETV6-RUNX1 acute lymphoblastic leukemia&lt;/Title&gt;&lt;Template&gt;Journal Article&lt;/Template&gt;&lt;Star&gt;0&lt;/Star&gt;&lt;Tag&gt;0&lt;/Tag&gt;&lt;Author&gt;Papaemmanuil, E; Rapado, I; Li, Y; Potter, N E; Wedge, D C; Tubio, J; Alexandrov, L B; Van Loo, P; Cooke, S L; Marshall, J; Martincorena, I; Hinton, J; Gundem, G; van Delft, F W; Nik-Zainal, S; Jones, D R; Ramakrishna, M; Titley, I; Stebbings, L; Leroy, C; Menzies, A; Gamble, J; Robinson, B; Mudie, L; Raine, K; O&amp;apos;Meara, S; Teague, J W; Butler, A P; Cazzaniga, G; Biondi, A; Zuna, J; Kempski, H; Muschen, M; Ford, A M; Stratton, M R; Greaves, M; Campbell, P J&lt;/Author&gt;&lt;Year&gt;2014&lt;/Year&gt;&lt;Details&gt;&lt;_accession_num&gt;24413735&lt;/_accession_num&gt;&lt;_author_adr&gt;Cancer Genome Project, Wellcome Trust Sanger Institute, Hinxton, UK.; Hospital Universitario 12 de Octubre, Madrid, Spain.; Cancer Genome Project, Wellcome Trust Sanger Institute, Hinxton, UK.; Institute for Cancer Research, Sutton, London, UK.; Cancer Genome Project, Wellcome Trust Sanger Institute, Hinxton, UK.; Cancer Genome Project, Wellcome Trust Sanger Institute, Hinxton, UK.; Cancer Genome Project, Wellcome Trust Sanger Institute, Hinxton, UK.; 1] Cancer Genome Project, Wellcome Trust Sanger Institute, Hinxton, UK. [2]  Department of Human Genetics, VIB and University of Leuven, Leuven, Belgium.;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1] Institute for Cancer Research, Sutton, London, UK. [2] Northern Institute for  Cancer Research, University of Newcastle, Newcastle-upon-Tyne, UK.; Cancer Genome Project, Wellcome Trust Sanger Institute, Hinxton, UK.; Cancer Genome Project, Wellcome Trust Sanger Institute, Hinxton, UK.; Cancer Genome Project, Wellcome Trust Sanger Institute, Hinxton, UK.; Institute for Cancer Research, Sutton, Lond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entro Ricerca Tettamanti, Hospital San Gerardo, Monza, Italy.; Centro Ricerca Tettamanti, Hospital San Gerardo, Monza, Italy.; Department of Paediatric Haematology and Oncology, 2nd Faculty of Medicine, Charles  University Prague and University Hospital Motol, Prague, Czech Republic.; Paediatric Malignancy Unit, Molecular Haematology &amp;amp; Cancer Biology Unit, Camelia  Botnar Laboratories, Great Ormond Street Hospital for Children and University  College London (UCL) Institute of Child Health, London, UK.; Department of Laboratory Medicine, University of California, San Francisco, San  Francisco, California, USA.; Institute for Cancer Research, Sutton, London, UK.; Cancer Genome Project, Wellcome Trust Sanger Institute, Hinxton, UK.; 1] Institute for Cancer Research, Sutton, London, UK. [2].; 1] Cancer Genome Project, Wellcome Trust Sanger Institute, Hinxton, UK. [2]  Addenbrooke&amp;apos;s National Health Service (NHS) Foundation Trust, Cambridge, UK. [3]  Department of Haematology, University of Cambridge, Cambridge, UK. [4].&lt;/_author_adr&gt;&lt;_date_display&gt;2014 Feb&lt;/_date_display&gt;&lt;_date&gt;2014-02-01&lt;/_date&gt;&lt;_doi&gt;10.1038/ng.2874&lt;/_doi&gt;&lt;_isbn&gt;1546-1718 (Electronic); 1061-4036 (Print); 1061-4036 (Linking)&lt;/_isbn&gt;&lt;_issue&gt;2&lt;/_issue&gt;&lt;_journal&gt;Nat Genet&lt;/_journal&gt;&lt;_language&gt;eng&lt;/_language&gt;&lt;_pages&gt;116-25&lt;/_pages&gt;&lt;_subject_headings&gt;Base Sequence; Basic Helix-Loop-Helix Transcription Factors/genetics; Core Binding Factor Alpha 2 Subunit/*genetics; DNA Copy Number Variations/genetics; Gene Expression Regulation, Neoplastic/*genetics; Gene Library; Gene Rearrangement/*genetics; Genes, Tumor Suppressor; *Genetic Variation; Homeodomain Proteins/*genetics; Humans; Molecular Sequence Data; Oncogene Proteins, Fusion/*genetics; Precursor B-Cell Lymphoblastic Leukemia-Lymphoma/*genetics; Recombination, Genetic/*genetics; Repressor Proteins; Sequence Analysis, DNA; Sequence Deletion/genetics; Transcription Factors/genetics; V(D)J Recombination/genetics&lt;/_subject_headings&gt;&lt;_tertiary_title&gt;Nature genetics&lt;/_tertiary_title&gt;&lt;_type_work&gt;Journal Article; Research Support, Non-U.S. Gov&amp;apos;t&lt;/_type_work&gt;&lt;_url&gt;http://www.ncbi.nlm.nih.gov/entrez/query.fcgi?cmd=Retrieve&amp;amp;db=pubmed&amp;amp;dopt=Abstract&amp;amp;list_uids=24413735&amp;amp;query_hl=1&lt;/_url&gt;&lt;_volume&gt;46&lt;/_volume&gt;&lt;_created&gt;64219323&lt;/_created&gt;&lt;_modified&gt;64219323&lt;/_modified&gt;&lt;_impact_factor&gt;  27.603&lt;/_impact_factor&gt;&lt;_collection_scope&gt;SCI;SCIE&lt;/_collection_scope&gt;&lt;/Details&gt;&lt;Extra&gt;&lt;DBUID&gt;{F96A950B-833F-4880-A151-76DA2D6A2879}&lt;/DBUID&gt;&lt;/Extra&gt;&lt;/Item&gt;&lt;/References&gt;&lt;/Group&gt;&lt;/Citation&gt;_x000a_"/>
    <w:docVar w:name="NE.Ref{440E2703-36FA-49E0-A046-79C5D94F9FE4}" w:val=" ADDIN NE.Ref.{440E2703-36FA-49E0-A046-79C5D94F9FE4}&lt;Citation&gt;&lt;Group&gt;&lt;References&gt;&lt;Item&gt;&lt;ID&gt;720&lt;/ID&gt;&lt;UID&gt;{8C6752E6-9F78-4862-A47A-68C3CD40EEF5}&lt;/UID&gt;&lt;Title&gt;Virus-transformed pre-B cells show ordered activation but not inactivation of  immunoglobulin gene rearrangement and transcription&lt;/Title&gt;&lt;Template&gt;Journal Article&lt;/Template&gt;&lt;Star&gt;0&lt;/Star&gt;&lt;Tag&gt;0&lt;/Tag&gt;&lt;Author&gt;Schlissel, M S; Corcoran, L M; Baltimore, D&lt;/Author&gt;&lt;Year&gt;1991&lt;/Year&gt;&lt;Details&gt;&lt;_accession_num&gt;1900081&lt;/_accession_num&gt;&lt;_author_adr&gt;Whitehead Institute, Cambridge, Massachusetts 02142.&lt;/_author_adr&gt;&lt;_date_display&gt;1991 Mar 1&lt;/_date_display&gt;&lt;_date&gt;1991-03-01&lt;/_date&gt;&lt;_doi&gt;10.1084/jem.173.3.711&lt;/_doi&gt;&lt;_isbn&gt;0022-1007 (Print); 1540-9538 (Electronic); 0022-1007 (Linking)&lt;/_isbn&gt;&lt;_issue&gt;3&lt;/_issue&gt;&lt;_journal&gt;J Exp Med&lt;/_journal&gt;&lt;_language&gt;eng&lt;/_language&gt;&lt;_pages&gt;711-20&lt;/_pages&gt;&lt;_subject_headings&gt;Abelson murine leukemia virus/*genetics; Animals; Base Sequence; Cell Line; *Cell Transformation, Viral; *Gene Rearrangement; *Genes, Immunoglobulin; Humans; Immunoglobulin Constant Regions/genetics; Immunoglobulin Heavy Chains/*genetics; Immunoglobulin Joining Region/genetics; Immunoglobulin Light Chains/*genetics; Immunoglobulin Variable Region/genetics; Molecular Sequence Data; Oligonucleotide Probes; Polymerase Chain Reaction; *Transcription, Genetic&lt;/_subject_headings&gt;&lt;_tertiary_title&gt;The Journal of experimental medicine&lt;/_tertiary_title&gt;&lt;_type_work&gt;Journal Article; Research Support, Non-U.S. Gov&amp;apos;t; Research Support, U.S. Gov&amp;apos;t, P.H.S.&lt;/_type_work&gt;&lt;_url&gt;http://www.ncbi.nlm.nih.gov/entrez/query.fcgi?cmd=Retrieve&amp;amp;db=pubmed&amp;amp;dopt=Abstract&amp;amp;list_uids=1900081&amp;amp;query_hl=1&lt;/_url&gt;&lt;_volume&gt;173&lt;/_volume&gt;&lt;_created&gt;64219358&lt;/_created&gt;&lt;_modified&gt;64219358&lt;/_modified&gt;&lt;_impact_factor&gt;  11.743&lt;/_impact_factor&gt;&lt;_collection_scope&gt;SCI;SCIE&lt;/_collection_scope&gt;&lt;/Details&gt;&lt;Extra&gt;&lt;DBUID&gt;{F96A950B-833F-4880-A151-76DA2D6A2879}&lt;/DBUID&gt;&lt;/Extra&gt;&lt;/Item&gt;&lt;/References&gt;&lt;/Group&gt;&lt;/Citation&gt;_x000a_"/>
    <w:docVar w:name="NE.Ref{443E75E7-596F-4218-89CA-34DC222E158F}" w:val=" ADDIN NE.Ref.{443E75E7-596F-4218-89CA-34DC222E158F}&lt;Citation&gt;&lt;Group&gt;&lt;References&gt;&lt;Item&gt;&lt;ID&gt;587&lt;/ID&gt;&lt;UID&gt;{37EC816A-71CD-4FC1-9137-F610DBE516B9}&lt;/UID&gt;&lt;Title&gt;Recombination centres and the orchestration of V(D)J recombination&lt;/Title&gt;&lt;Template&gt;Journal Article&lt;/Template&gt;&lt;Star&gt;0&lt;/Star&gt;&lt;Tag&gt;0&lt;/Tag&gt;&lt;Author&gt;Schatz, D G; Ji, Y&lt;/Author&gt;&lt;Year&gt;2011&lt;/Year&gt;&lt;Details&gt;&lt;_accession_num&gt;21394103&lt;/_accession_num&gt;&lt;_author_adr&gt;Department of Immunobiology and Howard Hughes Medical Institute, Yale University  School of Medicine, 300 Cedar Street, Box 208011, New Haven, Connecticut 06520-8011,  USA. david.schatz@yale.edu&lt;/_author_adr&gt;&lt;_date_display&gt;2011 Apr&lt;/_date_display&gt;&lt;_date&gt;2011-04-01&lt;/_date&gt;&lt;_doi&gt;10.1038/nri2941&lt;/_doi&gt;&lt;_isbn&gt;1474-1741 (Electronic); 1474-1733 (Linking)&lt;/_isbn&gt;&lt;_issue&gt;4&lt;/_issue&gt;&lt;_journal&gt;Nat Rev Immunol&lt;/_journal&gt;&lt;_language&gt;eng&lt;/_language&gt;&lt;_pages&gt;251-63&lt;/_pages&gt;&lt;_subject_headings&gt;Animals; Chromatin/genetics; DNA-Binding Proteins/*genetics; Gene Rearrangement, T-Lymphocyte; Genes, RAG-1/*genetics; Homeodomain Proteins/*genetics; Humans; Mice; Receptors, Antigen/genetics; Recombination, Genetic; VDJ Exons/*genetics; VDJ Recombinases/genetics&lt;/_subject_headings&gt;&lt;_tertiary_title&gt;Nature reviews. Immunology&lt;/_tertiary_title&gt;&lt;_type_work&gt;Journal Article; Research Support, Non-U.S. Gov&amp;apos;t; Review&lt;/_type_work&gt;&lt;_url&gt;http://www.ncbi.nlm.nih.gov/entrez/query.fcgi?cmd=Retrieve&amp;amp;db=pubmed&amp;amp;dopt=Abstract&amp;amp;list_uids=21394103&amp;amp;query_hl=1&lt;/_url&gt;&lt;_volume&gt;11&lt;/_volume&gt;&lt;_created&gt;64219171&lt;/_created&gt;&lt;_modified&gt;64219171&lt;/_modified&gt;&lt;_impact_factor&gt;  40.358&lt;/_impact_factor&gt;&lt;_collection_scope&gt;SCI;SCIE&lt;/_collection_scope&gt;&lt;/Details&gt;&lt;Extra&gt;&lt;DBUID&gt;{F96A950B-833F-4880-A151-76DA2D6A2879}&lt;/DBUID&gt;&lt;/Extra&gt;&lt;/Item&gt;&lt;/References&gt;&lt;/Group&gt;&lt;Group&gt;&lt;References&gt;&lt;Item&gt;&lt;ID&gt;589&lt;/ID&gt;&lt;UID&gt;{E857D6A1-F83C-45E1-8F3F-7B8BECC3BADA}&lt;/UID&gt;&lt;Title&gt;V(D)J Recombination: Mechanism, Errors, and Fidelity&lt;/Title&gt;&lt;Template&gt;Journal Article&lt;/Template&gt;&lt;Star&gt;0&lt;/Star&gt;&lt;Tag&gt;0&lt;/Tag&gt;&lt;Author&gt;Roth, D B&lt;/Author&gt;&lt;Year&gt;2014&lt;/Year&gt;&lt;Details&gt;&lt;_accession_num&gt;26104458&lt;/_accession_num&gt;&lt;_author_adr&gt;Department of Pathology and Laboratory Medicine and the Center for Personalized  Diagnostics, Perelman School of Medicine of the University of Pennsylvania,  Philadelphia, Pennsylvania 19104.&lt;/_author_adr&gt;&lt;_date_display&gt;2014 Dec&lt;/_date_display&gt;&lt;_date&gt;2014-12-01&lt;/_date&gt;&lt;_doi&gt;10.1128/microbiolspec.MDNA3-0041-2014&lt;/_doi&gt;&lt;_isbn&gt;2165-0497 (Electronic); 2165-0497 (Linking)&lt;/_isbn&gt;&lt;_issue&gt;6&lt;/_issue&gt;&lt;_journal&gt;Microbiol Spectr&lt;/_journal&gt;&lt;_language&gt;eng&lt;/_language&gt;&lt;_subject_headings&gt;Animals; Genetic Variation; Humans; Receptors, Antigen/*genetics; *V(D)J Recombination; VDJ Recombinases/metabolism&lt;/_subject_headings&gt;&lt;_tertiary_title&gt;Microbiology spectrum&lt;/_tertiary_title&gt;&lt;_type_work&gt;Journal Article; Review&lt;/_type_work&gt;&lt;_url&gt;http://www.ncbi.nlm.nih.gov/entrez/query.fcgi?cmd=Retrieve&amp;amp;db=pubmed&amp;amp;dopt=Abstract&amp;amp;list_uids=26104458&amp;amp;query_hl=1&lt;/_url&gt;&lt;_volume&gt;2&lt;/_volume&gt;&lt;_created&gt;64219178&lt;/_created&gt;&lt;_modified&gt;64219178&lt;/_modified&gt;&lt;_impact_factor&gt;   5.465&lt;/_impact_factor&gt;&lt;/Details&gt;&lt;Extra&gt;&lt;DBUID&gt;{F96A950B-833F-4880-A151-76DA2D6A2879}&lt;/DBUID&gt;&lt;/Extra&gt;&lt;/Item&gt;&lt;/References&gt;&lt;/Group&gt;&lt;/Citation&gt;_x000a_"/>
    <w:docVar w:name="NE.Ref{481069B6-C8A1-4B5A-8585-B015876A927C}" w:val=" ADDIN NE.Ref.{481069B6-C8A1-4B5A-8585-B015876A927C}&lt;Citation&gt;&lt;Group&gt;&lt;References&gt;&lt;Item&gt;&lt;ID&gt;682&lt;/ID&gt;&lt;UID&gt;{B0D803ED-E415-40E6-B72C-E58122D183E5}&lt;/UID&gt;&lt;Title&gt;Epigenetic reprogramming in cancer&lt;/Title&gt;&lt;Template&gt;Journal Article&lt;/Template&gt;&lt;Star&gt;0&lt;/Star&gt;&lt;Tag&gt;0&lt;/Tag&gt;&lt;Author&gt;Suvà, M L; Riggi, N; Bernstein, B E&lt;/Author&gt;&lt;Year&gt;2013&lt;/Year&gt;&lt;Details&gt;&lt;_accession_num&gt;23539597&lt;/_accession_num&gt;&lt;_author_adr&gt;Howard Hughes Medical Institute, Chevy Chase, MD 20815, USA.&lt;/_author_adr&gt;&lt;_date_display&gt;2013 Mar 29&lt;/_date_display&gt;&lt;_date&gt;2013-03-29&lt;/_date&gt;&lt;_doi&gt;10.1126/science.1230184&lt;/_doi&gt;&lt;_isbn&gt;1095-9203 (Electronic); 0036-8075 (Print); 0036-8075 (Linking)&lt;/_isbn&gt;&lt;_issue&gt;6127&lt;/_issue&gt;&lt;_journal&gt;Science&lt;/_journal&gt;&lt;_language&gt;eng&lt;/_language&gt;&lt;_pages&gt;1567-70&lt;/_pages&gt;&lt;_subject_headings&gt;Animals; Cell Transformation, Neoplastic/*genetics; Cellular Reprogramming/*genetics; Chromatin/chemistry/genetics/*metabolism; DNA Methylation; *Epigenesis, Genetic; Humans; Mice; Neoplasms/*genetics; Neoplastic Stem Cells/*pathology; Pluripotent Stem Cells/pathology; Transcription Factors/metabolism&lt;/_subject_headings&gt;&lt;_tertiary_title&gt;Science (New York, N.Y.)&lt;/_tertiary_title&gt;&lt;_type_work&gt;Journal Article; Research Support, N.I.H., Extramural; Research Support, Non-U.S. Gov&amp;apos;t; Review&lt;/_type_work&gt;&lt;_url&gt;http://www.ncbi.nlm.nih.gov/entrez/query.fcgi?cmd=Retrieve&amp;amp;db=pubmed&amp;amp;dopt=Abstract&amp;amp;list_uids=23539597&amp;amp;query_hl=1&lt;/_url&gt;&lt;_volume&gt;339&lt;/_volume&gt;&lt;_created&gt;64219314&lt;/_created&gt;&lt;_modified&gt;64219314&lt;/_modified&gt;&lt;_impact_factor&gt;  41.845&lt;/_impact_factor&gt;&lt;_collection_scope&gt;SCI;SCIE&lt;/_collection_scope&gt;&lt;/Details&gt;&lt;Extra&gt;&lt;DBUID&gt;{F96A950B-833F-4880-A151-76DA2D6A2879}&lt;/DBUID&gt;&lt;/Extra&gt;&lt;/Item&gt;&lt;/References&gt;&lt;/Group&gt;&lt;Group&gt;&lt;References&gt;&lt;Item&gt;&lt;ID&gt;679&lt;/ID&gt;&lt;UID&gt;{D9788BF1-5BF0-4769-B584-5E7248A7D927}&lt;/UID&gt;&lt;Title&gt;Involvement of V(D)J recombinase in the generation of intragenic deletions in the  Rit1/Bcl11b tumor suppressor gene in gamma-ray-induced thymic lymphomas and in  normal thymus of the mouse&lt;/Title&gt;&lt;Template&gt;Journal Article&lt;/Template&gt;&lt;Star&gt;0&lt;/Star&gt;&lt;Tag&gt;0&lt;/Tag&gt;&lt;Author&gt;Sakata, J; Inoue, J; Ohi, H; Kosugi-Okano, H; Mishima, Y; Hatakeyama, K; Niwa, O; Kominami, R&lt;/Author&gt;&lt;Year&gt;2004&lt;/Year&gt;&lt;Details&gt;&lt;_accession_num&gt;14754877&lt;/_accession_num&gt;&lt;_author_adr&gt;Department of Molecular Genetics, Graduate School of Medical and Dental Sciences,  Niigata University, Asahimachi 1-757, Niigata 951-8122, Japan.&lt;/_author_adr&gt;&lt;_date_display&gt;2004 Jun&lt;/_date_display&gt;&lt;_date&gt;2004-06-01&lt;/_date&gt;&lt;_doi&gt;10.1093/carcin/bgh094&lt;/_doi&gt;&lt;_isbn&gt;0143-3334 (Print); 0143-3334 (Linking)&lt;/_isbn&gt;&lt;_issue&gt;6&lt;/_issue&gt;&lt;_journal&gt;Carcinogenesis&lt;/_journal&gt;&lt;_language&gt;eng&lt;/_language&gt;&lt;_pages&gt;1069-75&lt;/_pages&gt;&lt;_subject_headings&gt;Animals; Base Sequence; DNA Primers; Female; Gamma Rays; *Gene Deletion; Lymphoma/enzymology/etiology/*genetics; Male; Mice; Neoplasms, Radiation-Induced/enzymology/etiology/*genetics; Thymus Gland/enzymology/*metabolism; Thymus Neoplasms/enzymology/etiology/*genetics; VDJ Recombinases/*metabolism; ras Proteins/*genetics&lt;/_subject_headings&gt;&lt;_tertiary_title&gt;Carcinogenesis&lt;/_tertiary_title&gt;&lt;_type_work&gt;Journal Article; Research Support, Non-U.S. Gov&amp;apos;t&lt;/_type_work&gt;&lt;_url&gt;http://www.ncbi.nlm.nih.gov/entrez/query.fcgi?cmd=Retrieve&amp;amp;db=pubmed&amp;amp;dopt=Abstract&amp;amp;list_uids=14754877&amp;amp;query_hl=1&lt;/_url&gt;&lt;_volume&gt;25&lt;/_volume&gt;&lt;_created&gt;64219303&lt;/_created&gt;&lt;_modified&gt;64219303&lt;/_modified&gt;&lt;_impact_factor&gt;   4.603&lt;/_impact_factor&gt;&lt;_collection_scope&gt;SCI;SCIE&lt;/_collection_scope&gt;&lt;/Details&gt;&lt;Extra&gt;&lt;DBUID&gt;{F96A950B-833F-4880-A151-76DA2D6A2879}&lt;/DBUID&gt;&lt;/Extra&gt;&lt;/Item&gt;&lt;/References&gt;&lt;/Group&gt;&lt;Group&gt;&lt;References&gt;&lt;Item&gt;&lt;ID&gt;703&lt;/ID&gt;&lt;UID&gt;{BB3EDF3A-1A3C-408C-AD0A-254C563D2893}&lt;/UID&gt;&lt;Title&gt;Epigenetic alteration contributes to the transcriptional reprogramming in T-cell  prolymphocytic leukemia&lt;/Title&gt;&lt;Template&gt;Journal Article&lt;/Template&gt;&lt;Star&gt;0&lt;/Star&gt;&lt;Tag&gt;0&lt;/Tag&gt;&lt;Author&gt;Tian, S; Zhang, H; Zhang, P; Kalmbach, M; Lee, J H; Ordog, T; Hampel, P J; Call, T G; Witzig, T E; Kay, N E; Klee, E W; Slager, S L; Yan, H; Ding, W&lt;/Author&gt;&lt;Year&gt;2021&lt;/Year&gt;&lt;Details&gt;&lt;_accession_num&gt;33859327&lt;/_accession_num&gt;&lt;_author_adr&gt;Division of Biomedical Statistics and Informatics, Department of Health Sciences  Research, Mayo Clinic, Rochester, MN, USA. tian.shulan@mayo.edu.; Department of Urology, Mayo Clinic, Rochester, MN, USA.; Division of Information Management and Analytics, Department of Information  Technology, Mayo Clinic, Rochester, MN, USA.; Illinois Informatics Institute, University of Illinois at Urbana-Champaign, Urbana,  IL, USA.; Division of Information Management and Analytics, Department of Information  Technology, Mayo Clinic, Rochester, MN, USA.; Division of Experimental Pathology and Laboratory Medicine, Department of Laboratory  Medicine and Pathology, Mayo Clinic, Rochester, MN, USA.; Department of Physiology and Biomedical Engineering, Mayo Clinic, Rochester, MN,  USA.; Division of Hematology, Mayo Clinic, Rochester, MN, USA.; Division of Hematology, Mayo Clinic, Rochester, MN, USA.; Division of Hematology, Mayo Clinic, Rochester, MN, USA.; Division of Hematology, Mayo Clinic, Rochester, MN, USA.; Division of Biomedical Statistics and Informatics, Department of Health Sciences  Research, Mayo Clinic, Rochester, MN, USA.; Division of Biomedical Statistics and Informatics, Department of Health Sciences  Research, Mayo Clinic, Rochester, MN, USA.; Division of Biomedical Statistics and Informatics, Department of Health Sciences  Research, Mayo Clinic, Rochester, MN, USA.; Division of Hematology, Mayo Clinic, Rochester, MN, USA. Ding.Wei@mayo.edu.&lt;/_author_adr&gt;&lt;_date_display&gt;2021 Apr 15&lt;/_date_display&gt;&lt;_date&gt;2021-04-15&lt;/_date&gt;&lt;_doi&gt;10.1038/s41598-021-87890-9&lt;/_doi&gt;&lt;_isbn&gt;2045-2322 (Electronic); 2045-2322 (Linking)&lt;/_isbn&gt;&lt;_issue&gt;1&lt;/_issue&gt;&lt;_journal&gt;Sci Rep&lt;/_journal&gt;&lt;_language&gt;eng&lt;/_language&gt;&lt;_pages&gt;8318&lt;/_pages&gt;&lt;_subject_headings&gt;Cellular Reprogramming/*genetics; DNA Copy Number Variations; DNA Damage/genetics; Epigenesis, Genetic/*genetics/*physiology; Genome-Wide Association Study; Humans; Leukemia, Prolymphocytic, T-Cell/*genetics/immunology/*pathology; Lymphocyte Activation/genetics; T-Lymphocytes/immunology; Transcription, Genetic/*genetics; Wnt Signaling Pathway/physiology&lt;/_subject_headings&gt;&lt;_tertiary_title&gt;Scientific reports&lt;/_tertiary_title&gt;&lt;_type_work&gt;Journal Article; Research Support, N.I.H., Extramural; Research Support, Non-U.S. Gov&amp;apos;t&lt;/_type_work&gt;&lt;_url&gt;http://www.ncbi.nlm.nih.gov/entrez/query.fcgi?cmd=Retrieve&amp;amp;db=pubmed&amp;amp;dopt=Abstract&amp;amp;list_uids=33859327&amp;amp;query_hl=1&lt;/_url&gt;&lt;_volume&gt;11&lt;/_volume&gt;&lt;_created&gt;64219318&lt;/_created&gt;&lt;_modified&gt;64219318&lt;/_modified&gt;&lt;_impact_factor&gt;   3.998&lt;/_impact_factor&gt;&lt;/Details&gt;&lt;Extra&gt;&lt;DBUID&gt;{F96A950B-833F-4880-A151-76DA2D6A2879}&lt;/DBUID&gt;&lt;/Extra&gt;&lt;/Item&gt;&lt;/References&gt;&lt;/Group&gt;&lt;/Citation&gt;_x000a_"/>
    <w:docVar w:name="NE.Ref{5CC9F8F7-967C-4D10-9564-B0AC8AC86694}" w:val=" ADDIN NE.Ref.{5CC9F8F7-967C-4D10-9564-B0AC8AC86694}&lt;Citation&gt;&lt;Group&gt;&lt;References&gt;&lt;Item&gt;&lt;ID&gt;715&lt;/ID&gt;&lt;UID&gt;{87ECD811-0251-4643-9510-D98231570B1C}&lt;/UID&gt;&lt;Title&gt;Fast and accurate short read alignment with Burrows-Wheeler transform&lt;/Title&gt;&lt;Template&gt;Journal Article&lt;/Template&gt;&lt;Star&gt;0&lt;/Star&gt;&lt;Tag&gt;0&lt;/Tag&gt;&lt;Author&gt;Li, H; Durbin, R&lt;/Author&gt;&lt;Year&gt;2009&lt;/Year&gt;&lt;Details&gt;&lt;_accession_num&gt;19451168&lt;/_accession_num&gt;&lt;_author_adr&gt;Wellcome Trust Sanger Institute, Wellcome Trust Genome Campus, Cambridge, CB10 1SA,  UK.&lt;/_author_adr&gt;&lt;_date_display&gt;2009 Jul 15&lt;/_date_display&gt;&lt;_date&gt;2009-07-15&lt;/_date&gt;&lt;_doi&gt;10.1093/bioinformatics/btp324&lt;/_doi&gt;&lt;_isbn&gt;1367-4811 (Electronic); 1367-4803 (Print); 1367-4803 (Linking)&lt;/_isbn&gt;&lt;_issue&gt;14&lt;/_issue&gt;&lt;_journal&gt;Bioinformatics&lt;/_journal&gt;&lt;_language&gt;eng&lt;/_language&gt;&lt;_pages&gt;1754-60&lt;/_pages&gt;&lt;_subject_headings&gt;*Algorithms; Genomics/*methods; Sequence Alignment/*methods; Sequence Analysis, DNA/methods; *Software&lt;/_subject_headings&gt;&lt;_tertiary_title&gt;Bioinformatics (Oxford, England)&lt;/_tertiary_title&gt;&lt;_type_work&gt;Journal Article; Research Support, Non-U.S. Gov&amp;apos;t&lt;/_type_work&gt;&lt;_url&gt;http://www.ncbi.nlm.nih.gov/entrez/query.fcgi?cmd=Retrieve&amp;amp;db=pubmed&amp;amp;dopt=Abstract&amp;amp;list_uids=19451168&amp;amp;query_hl=1&lt;/_url&gt;&lt;_volume&gt;25&lt;/_volume&gt;&lt;_created&gt;64219341&lt;/_created&gt;&lt;_modified&gt;64219341&lt;/_modified&gt;&lt;_impact_factor&gt;   5.610&lt;/_impact_factor&gt;&lt;_collection_scope&gt;SCI;SCIE&lt;/_collection_scope&gt;&lt;/Details&gt;&lt;Extra&gt;&lt;DBUID&gt;{F96A950B-833F-4880-A151-76DA2D6A2879}&lt;/DBUID&gt;&lt;/Extra&gt;&lt;/Item&gt;&lt;/References&gt;&lt;/Group&gt;&lt;/Citation&gt;_x000a_"/>
    <w:docVar w:name="NE.Ref{681B3C4D-836C-42C9-B53B-B3D3824C57D7}" w:val=" ADDIN NE.Ref.{681B3C4D-836C-42C9-B53B-B3D3824C57D7}&lt;Citation&gt;&lt;Group&gt;&lt;References&gt;&lt;Item&gt;&lt;ID&gt;616&lt;/ID&gt;&lt;UID&gt;{386CC1A4-6748-4176-8535-756DA4A29AAB}&lt;/UID&gt;&lt;Title&gt;Recombination signal sequences restrict chromosomal V(D)J recombination beyond the  12/23 rule&lt;/Title&gt;&lt;Template&gt;Journal Article&lt;/Template&gt;&lt;Star&gt;0&lt;/Star&gt;&lt;Tag&gt;0&lt;/Tag&gt;&lt;Author&gt;Bassing, C H; Alt, F W; Hughes, M M; D&amp;apos;Auteuil, M; Wehrly, T D; Woodman, B B; Gärtner, F; White, J M; Davidson, L; Sleckman, B P&lt;/Author&gt;&lt;Year&gt;2000&lt;/Year&gt;&lt;Details&gt;&lt;_accession_num&gt;10850719&lt;/_accession_num&gt;&lt;_author_adr&gt;Howard Hughes Medical Institute, Children&amp;apos;s Hospital and Department of Genetics,  Harvard Medical School and The Center for Blood Research, Boston, Massachusetts  02115, USA.&lt;/_author_adr&gt;&lt;_date_display&gt;2000 Jun 1&lt;/_date_display&gt;&lt;_date&gt;2000-06-01&lt;/_date&gt;&lt;_doi&gt;10.1038/35014635&lt;/_doi&gt;&lt;_isbn&gt;0028-0836 (Print); 0028-0836 (Linking)&lt;/_isbn&gt;&lt;_issue&gt;6786&lt;/_issue&gt;&lt;_journal&gt;Nature&lt;/_journal&gt;&lt;_language&gt;eng&lt;/_language&gt;&lt;_pages&gt;583-6&lt;/_pages&gt;&lt;_subject_headings&gt;Alleles; Animals; Cell Line; Chimera; *Gene Rearrangement, alpha-Chain T-Cell Antigen Receptor; Hybridomas; Mice; Multigene Family; Mutagenesis; Receptors, Antigen, T-Cell, alpha-beta/*genetics; *Recombination, Genetic; Stem Cells&lt;/_subject_headings&gt;&lt;_tertiary_title&gt;Nature&lt;/_tertiary_title&gt;&lt;_type_work&gt;Journal Article; Research Support, Non-U.S. Gov&amp;apos;t; Research Support, U.S. Gov&amp;apos;t, P.H.S.&lt;/_type_work&gt;&lt;_url&gt;http://www.ncbi.nlm.nih.gov/entrez/query.fcgi?cmd=Retrieve&amp;amp;db=pubmed&amp;amp;dopt=Abstract&amp;amp;list_uids=10850719&amp;amp;query_hl=1&lt;/_url&gt;&lt;_volume&gt;405&lt;/_volume&gt;&lt;_created&gt;64219235&lt;/_created&gt;&lt;_modified&gt;64219235&lt;/_modified&gt;&lt;_impact_factor&gt;  42.778&lt;/_impact_factor&gt;&lt;_collection_scope&gt;SCI;SCIE&lt;/_collection_scope&gt;&lt;/Details&gt;&lt;Extra&gt;&lt;DBUID&gt;{F96A950B-833F-4880-A151-76DA2D6A2879}&lt;/DBUID&gt;&lt;/Extra&gt;&lt;/Item&gt;&lt;/References&gt;&lt;/Group&gt;&lt;Group&gt;&lt;References&gt;&lt;Item&gt;&lt;ID&gt;617&lt;/ID&gt;&lt;UID&gt;{8B2BED5B-4382-4A97-A1B6-450A71F5E33D}&lt;/UID&gt;&lt;Title&gt;The RAG1 and RAG2 proteins establish the 12/23 rule in V(D)J recombination&lt;/Title&gt;&lt;Template&gt;Journal Article&lt;/Template&gt;&lt;Star&gt;0&lt;/Star&gt;&lt;Tag&gt;0&lt;/Tag&gt;&lt;Author&gt;van Gent, D C; Ramsden, D A; Gellert, M&lt;/Author&gt;&lt;Year&gt;1996&lt;/Year&gt;&lt;Details&gt;&lt;_accession_num&gt;8620529&lt;/_accession_num&gt;&lt;_author_adr&gt;Laboratory of Molecular Biology, National Institute of Diabetes and Digestive and  Kidney Diseases, National Institutes of Health, Bethesda, Maryland 20892, USA.&lt;/_author_adr&gt;&lt;_date_display&gt;1996 Apr 5&lt;/_date_display&gt;&lt;_date&gt;1996-04-05&lt;/_date&gt;&lt;_doi&gt;10.1016/s0092-8674(00)81086-7&lt;/_doi&gt;&lt;_isbn&gt;0092-8674 (Print); 0092-8674 (Linking)&lt;/_isbn&gt;&lt;_issue&gt;1&lt;/_issue&gt;&lt;_journal&gt;Cell&lt;/_journal&gt;&lt;_language&gt;eng&lt;/_language&gt;&lt;_pages&gt;107-13&lt;/_pages&gt;&lt;_subject_headings&gt;Animals; Base Sequence; Cations/pharmacology; *DNA-Binding Proteins; Gene Rearrangement/drug effects/*genetics; Genes, Insect/genetics; *Homeodomain Proteins; Insecta; Kinetics; Molecular Sequence Data; Proteins/*genetics; Sequence Analysis, DNA&lt;/_subject_headings&gt;&lt;_tertiary_title&gt;Cell&lt;/_tertiary_title&gt;&lt;_type_work&gt;Journal Article; Research Support, Non-U.S. Gov&amp;apos;t&lt;/_type_work&gt;&lt;_url&gt;http://www.ncbi.nlm.nih.gov/entrez/query.fcgi?cmd=Retrieve&amp;amp;db=pubmed&amp;amp;dopt=Abstract&amp;amp;list_uids=8620529&amp;amp;query_hl=1&lt;/_url&gt;&lt;_volume&gt;85&lt;/_volume&gt;&lt;_created&gt;64219237&lt;/_created&gt;&lt;_modified&gt;64219237&lt;/_modified&gt;&lt;_impact_factor&gt;  38.637&lt;/_impact_factor&gt;&lt;_collection_scope&gt;SCI;SCIE&lt;/_collection_scope&gt;&lt;/Details&gt;&lt;Extra&gt;&lt;DBUID&gt;{F96A950B-833F-4880-A151-76DA2D6A2879}&lt;/DBUID&gt;&lt;/Extra&gt;&lt;/Item&gt;&lt;/References&gt;&lt;/Group&gt;&lt;/Citation&gt;_x000a_"/>
    <w:docVar w:name="NE.Ref{68903EEE-3629-4369-BB58-54EEAF25DDA1}" w:val=" ADDIN NE.Ref.{68903EEE-3629-4369-BB58-54EEAF25DDA1}&lt;Citation&gt;&lt;Group&gt;&lt;References&gt;&lt;Item&gt;&lt;ID&gt;706&lt;/ID&gt;&lt;UID&gt;{48C7FDE0-6E19-4101-9D45-D32B0D8CBA75}&lt;/UID&gt;&lt;Title&gt;RAG-mediated recombination is the predominant driver of oncogenic rearrangement in  ETV6-RUNX1 acute lymphoblastic leukemia&lt;/Title&gt;&lt;Template&gt;Journal Article&lt;/Template&gt;&lt;Star&gt;0&lt;/Star&gt;&lt;Tag&gt;0&lt;/Tag&gt;&lt;Author&gt;Papaemmanuil, E; Rapado, I; Li, Y; Potter, N E; Wedge, D C; Tubio, J; Alexandrov, L B; Van Loo, P; Cooke, S L; Marshall, J; Martincorena, I; Hinton, J; Gundem, G; van Delft, F W; Nik-Zainal, S; Jones, D R; Ramakrishna, M; Titley, I; Stebbings, L; Leroy, C; Menzies, A; Gamble, J; Robinson, B; Mudie, L; Raine, K; O&amp;apos;Meara, S; Teague, J W; Butler, A P; Cazzaniga, G; Biondi, A; Zuna, J; Kempski, H; Muschen, M; Ford, A M; Stratton, M R; Greaves, M; Campbell, P J&lt;/Author&gt;&lt;Year&gt;2014&lt;/Year&gt;&lt;Details&gt;&lt;_accession_num&gt;24413735&lt;/_accession_num&gt;&lt;_author_adr&gt;Cancer Genome Project, Wellcome Trust Sanger Institute, Hinxton, UK.; Hospital Universitario 12 de Octubre, Madrid, Spain.; Cancer Genome Project, Wellcome Trust Sanger Institute, Hinxton, UK.; Institute for Cancer Research, Sutton, London, UK.; Cancer Genome Project, Wellcome Trust Sanger Institute, Hinxton, UK.; Cancer Genome Project, Wellcome Trust Sanger Institute, Hinxton, UK.; Cancer Genome Project, Wellcome Trust Sanger Institute, Hinxton, UK.; 1] Cancer Genome Project, Wellcome Trust Sanger Institute, Hinxton, UK. [2]  Department of Human Genetics, VIB and University of Leuven, Leuven, Belgium.;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1] Institute for Cancer Research, Sutton, London, UK. [2] Northern Institute for  Cancer Research, University of Newcastle, Newcastle-upon-Tyne, UK.; Cancer Genome Project, Wellcome Trust Sanger Institute, Hinxton, UK.; Cancer Genome Project, Wellcome Trust Sanger Institute, Hinxton, UK.; Cancer Genome Project, Wellcome Trust Sanger Institute, Hinxton, UK.; Institute for Cancer Research, Sutton, Lond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entro Ricerca Tettamanti, Hospital San Gerardo, Monza, Italy.; Centro Ricerca Tettamanti, Hospital San Gerardo, Monza, Italy.; Department of Paediatric Haematology and Oncology, 2nd Faculty of Medicine, Charles  University Prague and University Hospital Motol, Prague, Czech Republic.; Paediatric Malignancy Unit, Molecular Haematology &amp;amp; Cancer Biology Unit, Camelia  Botnar Laboratories, Great Ormond Street Hospital for Children and University  College London (UCL) Institute of Child Health, London, UK.; Department of Laboratory Medicine, University of California, San Francisco, San  Francisco, California, USA.; Institute for Cancer Research, Sutton, London, UK.; Cancer Genome Project, Wellcome Trust Sanger Institute, Hinxton, UK.; 1] Institute for Cancer Research, Sutton, London, UK. [2].; 1] Cancer Genome Project, Wellcome Trust Sanger Institute, Hinxton, UK. [2]  Addenbrooke&amp;apos;s National Health Service (NHS) Foundation Trust, Cambridge, UK. [3]  Department of Haematology, University of Cambridge, Cambridge, UK. [4].&lt;/_author_adr&gt;&lt;_date_display&gt;2014 Feb&lt;/_date_display&gt;&lt;_date&gt;2014-02-01&lt;/_date&gt;&lt;_doi&gt;10.1038/ng.2874&lt;/_doi&gt;&lt;_isbn&gt;1546-1718 (Electronic); 1061-4036 (Print); 1061-4036 (Linking)&lt;/_isbn&gt;&lt;_issue&gt;2&lt;/_issue&gt;&lt;_journal&gt;Nat Genet&lt;/_journal&gt;&lt;_language&gt;eng&lt;/_language&gt;&lt;_pages&gt;116-25&lt;/_pages&gt;&lt;_subject_headings&gt;Base Sequence; Basic Helix-Loop-Helix Transcription Factors/genetics; Core Binding Factor Alpha 2 Subunit/*genetics; DNA Copy Number Variations/genetics; Gene Expression Regulation, Neoplastic/*genetics; Gene Library; Gene Rearrangement/*genetics; Genes, Tumor Suppressor; *Genetic Variation; Homeodomain Proteins/*genetics; Humans; Molecular Sequence Data; Oncogene Proteins, Fusion/*genetics; Precursor B-Cell Lymphoblastic Leukemia-Lymphoma/*genetics; Recombination, Genetic/*genetics; Repressor Proteins; Sequence Analysis, DNA; Sequence Deletion/genetics; Transcription Factors/genetics; V(D)J Recombination/genetics&lt;/_subject_headings&gt;&lt;_tertiary_title&gt;Nature genetics&lt;/_tertiary_title&gt;&lt;_type_work&gt;Journal Article; Research Support, Non-U.S. Gov&amp;apos;t&lt;/_type_work&gt;&lt;_url&gt;http://www.ncbi.nlm.nih.gov/entrez/query.fcgi?cmd=Retrieve&amp;amp;db=pubmed&amp;amp;dopt=Abstract&amp;amp;list_uids=24413735&amp;amp;query_hl=1&lt;/_url&gt;&lt;_volume&gt;46&lt;/_volume&gt;&lt;_created&gt;64219323&lt;/_created&gt;&lt;_modified&gt;64219323&lt;/_modified&gt;&lt;_impact_factor&gt;  27.603&lt;/_impact_factor&gt;&lt;_collection_scope&gt;SCI;SCIE&lt;/_collection_scope&gt;&lt;/Details&gt;&lt;Extra&gt;&lt;DBUID&gt;{F96A950B-833F-4880-A151-76DA2D6A2879}&lt;/DBUID&gt;&lt;/Extra&gt;&lt;/Item&gt;&lt;/References&gt;&lt;/Group&gt;&lt;Group&gt;&lt;References&gt;&lt;Item&gt;&lt;ID&gt;707&lt;/ID&gt;&lt;UID&gt;{BB4EAFFB-DEB8-4D6A-AE49-1331ABAE7180}&lt;/UID&gt;&lt;Title&gt;Off-Target V(D)J Recombination Drives Lymphomagenesis and Is Escalated by Loss of  the Rag2 C Terminus&lt;/Title&gt;&lt;Template&gt;Journal Article&lt;/Template&gt;&lt;Star&gt;0&lt;/Star&gt;&lt;Tag&gt;0&lt;/Tag&gt;&lt;Author&gt;Mijušković, M; Chou, Y F; Gigi, V; Lindsay, C R; Shestova, O; Lewis, S M; Roth, D B&lt;/Author&gt;&lt;Year&gt;2015&lt;/Year&gt;&lt;Details&gt;&lt;_accession_num&gt;26365182&lt;/_accession_num&gt;&lt;_author_adr&gt;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Department of Genetics and  Epidemiology, The Institute of Cancer Research, 15 Cotswold Road, Sutton, Surrey SM2  5NG, UK.;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The Boston Consulting Group, 1735  Market Street, Philadelphia, PA 19103,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Cardeza Foundation for Hematological  Research, Thomas Jefferson University, 394 Jefferson Alumni Hall, 1020 Locust  Street,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Translational Research Program,  Abramson Family Research Cancer Institute, University of Pennsylvania,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Electronic address:  susle@mail.med.upenn.edu.;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Electronic address:  david.roth2@uphs.upenn.edu.&lt;/_author_adr&gt;&lt;_date_display&gt;2015 Sep 22&lt;/_date_display&gt;&lt;_date&gt;2015-09-22&lt;/_date&gt;&lt;_doi&gt;10.1016/j.celrep.2015.08.034&lt;/_doi&gt;&lt;_isbn&gt;2211-1247 (Electronic)&lt;/_isbn&gt;&lt;_issue&gt;11&lt;/_issue&gt;&lt;_journal&gt;Cell Rep&lt;/_journal&gt;&lt;_language&gt;eng&lt;/_language&gt;&lt;_ori_publication&gt;Copyright © 2015 The Authors. Published by Elsevier Inc. All rights reserved.&lt;/_ori_publication&gt;&lt;_pages&gt;1842-52&lt;/_pages&gt;&lt;_subject_headings&gt;Animals; DNA-Binding Proteins/*genetics/metabolism; Disease Models, Animal; Lymphoma/*genetics/metabolism; Mice; Mice, Inbred C57BL; Thymus Neoplasms/*genetics/metabolism; Tumor Suppressor Proteins/*genetics/metabolism; *V(D)J Recombination&lt;/_subject_headings&gt;&lt;_tertiary_title&gt;Cell reports&lt;/_tertiary_title&gt;&lt;_type_work&gt;Journal Article; Research Support, N.I.H., Extramural&lt;/_type_work&gt;&lt;_url&gt;http://www.ncbi.nlm.nih.gov/entrez/query.fcgi?cmd=Retrieve&amp;amp;db=pubmed&amp;amp;dopt=Abstract&amp;amp;list_uids=26365182&amp;amp;query_hl=1&lt;/_url&gt;&lt;_volume&gt;12&lt;/_volume&gt;&lt;_created&gt;64219324&lt;/_created&gt;&lt;_modified&gt;64219324&lt;/_modified&gt;&lt;_impact_factor&gt;   8.109&lt;/_impact_factor&gt;&lt;_collection_scope&gt;SCIE&lt;/_collection_scope&gt;&lt;/Details&gt;&lt;Extra&gt;&lt;DBUID&gt;{F96A950B-833F-4880-A151-76DA2D6A2879}&lt;/DBUID&gt;&lt;/Extra&gt;&lt;/Item&gt;&lt;/References&gt;&lt;/Group&gt;&lt;/Citation&gt;_x000a_"/>
    <w:docVar w:name="NE.Ref{6D1871C0-67F4-4304-B635-362BB1ABFE38}" w:val=" ADDIN NE.Ref.{6D1871C0-67F4-4304-B635-362BB1ABFE38}&lt;Citation&gt;&lt;Group&gt;&lt;References&gt;&lt;Item&gt;&lt;ID&gt;724&lt;/ID&gt;&lt;UID&gt;{A3B74F57-59EF-48B9-81A4-F659059E288B}&lt;/UID&gt;&lt;Title&gt;Off-Target V(D)J Recombination Drives Lymphomagenesis and Is Escalated by Loss of  the Rag2 C Terminus&lt;/Title&gt;&lt;Template&gt;Journal Article&lt;/Template&gt;&lt;Star&gt;0&lt;/Star&gt;&lt;Tag&gt;0&lt;/Tag&gt;&lt;Author&gt;Mijušković, M; Chou, Y F; Gigi, V; Lindsay, C R; Shestova, O; Lewis, S M; Roth, D B&lt;/Author&gt;&lt;Year&gt;2015&lt;/Year&gt;&lt;Details&gt;&lt;_accession_num&gt;26365182&lt;/_accession_num&gt;&lt;_author_adr&gt;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Department of Genetics and  Epidemiology, The Institute of Cancer Research, 15 Cotswold Road, Sutton, Surrey SM2  5NG, UK.;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The Boston Consulting Group, 1735  Market Street, Philadelphia, PA 19103,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Cardeza Foundation for Hematological  Research, Thomas Jefferson University, 394 Jefferson Alumni Hall, 1020 Locust  Street,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Translational Research Program,  Abramson Family Research Cancer Institute, University of Pennsylvania, Philadelphia,  PA 19104, USA.;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Electronic address:  susle@mail.med.upenn.edu.; Department of Pathology and Laboratory Medicine, Raymond and Ruth Perelman School of  Medicine, University of Pennsylvania, Philadelphia, PA, 19104, USA; Abramson Family  Cancer Research Institute, Raymond and Ruth Perelman School of Medicine, University  of Pennsylvania, Philadelphia, PA, 19104, USA. Electronic address:  david.roth2@uphs.upenn.edu.&lt;/_author_adr&gt;&lt;_date_display&gt;2015 Sep 22&lt;/_date_display&gt;&lt;_date&gt;2015-09-22&lt;/_date&gt;&lt;_doi&gt;10.1016/j.celrep.2015.08.034&lt;/_doi&gt;&lt;_isbn&gt;2211-1247 (Electronic)&lt;/_isbn&gt;&lt;_issue&gt;11&lt;/_issue&gt;&lt;_journal&gt;Cell Rep&lt;/_journal&gt;&lt;_language&gt;eng&lt;/_language&gt;&lt;_ori_publication&gt;Copyright © 2015 The Authors. Published by Elsevier Inc. All rights reserved.&lt;/_ori_publication&gt;&lt;_pages&gt;1842-52&lt;/_pages&gt;&lt;_subject_headings&gt;Animals; DNA-Binding Proteins/*genetics/metabolism; Disease Models, Animal; Lymphoma/*genetics/metabolism; Mice; Mice, Inbred C57BL; Thymus Neoplasms/*genetics/metabolism; Tumor Suppressor Proteins/*genetics/metabolism; *V(D)J Recombination&lt;/_subject_headings&gt;&lt;_tertiary_title&gt;Cell reports&lt;/_tertiary_title&gt;&lt;_type_work&gt;Journal Article; Research Support, N.I.H., Extramural&lt;/_type_work&gt;&lt;_url&gt;http://www.ncbi.nlm.nih.gov/entrez/query.fcgi?cmd=Retrieve&amp;amp;db=pubmed&amp;amp;dopt=Abstract&amp;amp;list_uids=26365182&amp;amp;query_hl=1&lt;/_url&gt;&lt;_volume&gt;12&lt;/_volume&gt;&lt;_created&gt;64219370&lt;/_created&gt;&lt;_modified&gt;64219370&lt;/_modified&gt;&lt;_impact_factor&gt;   8.109&lt;/_impact_factor&gt;&lt;_collection_scope&gt;SCIE&lt;/_collection_scope&gt;&lt;/Details&gt;&lt;Extra&gt;&lt;DBUID&gt;{F96A950B-833F-4880-A151-76DA2D6A2879}&lt;/DBUID&gt;&lt;/Extra&gt;&lt;/Item&gt;&lt;/References&gt;&lt;/Group&gt;&lt;/Citation&gt;_x000a_"/>
    <w:docVar w:name="NE.Ref{72F49E1C-711A-4FB1-A871-13730FBBB3C0}" w:val=" ADDIN NE.Ref.{72F49E1C-711A-4FB1-A871-13730FBBB3C0}&lt;Citation&gt;&lt;Group&gt;&lt;References&gt;&lt;Item&gt;&lt;ID&gt;630&lt;/ID&gt;&lt;UID&gt;{27EF2777-D5E0-4778-84C2-5379DC6A1EB9}&lt;/UID&gt;&lt;Title&gt;Congenital defects in V(D)J recombination&lt;/Title&gt;&lt;Template&gt;Journal Article&lt;/Template&gt;&lt;Star&gt;0&lt;/Star&gt;&lt;Tag&gt;0&lt;/Tag&gt;&lt;Author&gt;de Villartay, J P&lt;/Author&gt;&lt;Year&gt;2015&lt;/Year&gt;&lt;Details&gt;&lt;_accession_num&gt;25987660&lt;/_accession_num&gt;&lt;_author_adr&gt;Laboratory of Genome Dynamics in the Immune System, INSERM UMR1163, Université Paris  Descartes Sorbonne Paris Cité, Institut Imagine, Paris, France  devillartay@gmail.com.&lt;/_author_adr&gt;&lt;_date_display&gt;2015 Jun&lt;/_date_display&gt;&lt;_date&gt;2015-06-01&lt;/_date&gt;&lt;_doi&gt;10.1093/bmb/ldv020&lt;/_doi&gt;&lt;_isbn&gt;1471-8391 (Electronic); 0007-1420 (Linking)&lt;/_isbn&gt;&lt;_issue&gt;1&lt;/_issue&gt;&lt;_journal&gt;Br Med Bull&lt;/_journal&gt;&lt;_keywords&gt;DNA repair; NHEJ; V(D)J recombination; lymphocyte development; severe combined immune deficiency&lt;/_keywords&gt;&lt;_language&gt;eng&lt;/_language&gt;&lt;_ori_publication&gt;© The Author 2015. Published by Oxford University Press. All rights reserved. For _x000d__x000a_      permissions, please e-mail: journals.permissions@oup.com.&lt;/_ori_publication&gt;&lt;_pages&gt;157-67&lt;/_pages&gt;&lt;_subject_headings&gt;Congenital Abnormalities/*genetics/immunology; DNA End-Joining Repair; DNA-Binding Proteins/genetics; Genes, RAG-1; Humans; Lymphocyte Subsets/immunology; Nuclear Proteins/genetics; Severe Combined Immunodeficiency/*genetics/immunology; *V(D)J Recombination&lt;/_subject_headings&gt;&lt;_tertiary_title&gt;British medical bulletin&lt;/_tertiary_title&gt;&lt;_type_work&gt;Journal Article; Research Support, Non-U.S. Gov&amp;apos;t; Review&lt;/_type_work&gt;&lt;_url&gt;http://www.ncbi.nlm.nih.gov/entrez/query.fcgi?cmd=Retrieve&amp;amp;db=pubmed&amp;amp;dopt=Abstract&amp;amp;list_uids=25987660&amp;amp;query_hl=1&lt;/_url&gt;&lt;_volume&gt;114&lt;/_volume&gt;&lt;_created&gt;64219243&lt;/_created&gt;&lt;_modified&gt;64219243&lt;/_modified&gt;&lt;_impact_factor&gt;   2.835&lt;/_impact_factor&gt;&lt;/Details&gt;&lt;Extra&gt;&lt;DBUID&gt;{F96A950B-833F-4880-A151-76DA2D6A2879}&lt;/DBUID&gt;&lt;/Extra&gt;&lt;/Item&gt;&lt;/References&gt;&lt;/Group&gt;&lt;Group&gt;&lt;References&gt;&lt;Item&gt;&lt;ID&gt;626&lt;/ID&gt;&lt;UID&gt;{11C54E70-CE7A-4A02-9FF8-370F350DB9E8}&lt;/UID&gt;&lt;Title&gt;CTCF orchestrates long-range cohesin-driven V(D)J recombinational scanning&lt;/Title&gt;&lt;Template&gt;Journal Article&lt;/Template&gt;&lt;Star&gt;0&lt;/Star&gt;&lt;Tag&gt;0&lt;/Tag&gt;&lt;Author&gt;Ba, Z; Lou, J; Ye, A Y; Dai, H Q; Dring, E W; Lin, S G; Jain, S; Kyritsis, N; Kieffer-Kwon, K R; Casellas, R; Alt, F W&lt;/Author&gt;&lt;Year&gt;2020&lt;/Year&gt;&lt;Details&gt;&lt;_accession_num&gt;32717742&lt;/_accession_num&gt;&lt;_author_adr&gt;Howard Hughes Medical Institute, Program in Cellular and Molecular Medicine, Boston  Children&amp;apos;s Hospital, Boston, MA, USA. zhaoqing.ba@childrens.harvard.edu.; Department of Genetics, Harvard Medical School, Boston, MA, USA.  zhaoqing.ba@childrens.harvard.edu.; Howard Hughes Medical Institute, Program in Cellular and Molecular Medicine, Boston  Children&amp;apos;s Hospital, Boston, MA, USA.; Department of Genetics, Harvard Medical School, Boston, MA, USA.; Howard Hughes Medical Institute, Program in Cellular and Molecular Medicine, Boston  Children&amp;apos;s Hospital, Boston, MA, USA.; Department of Genetics, Harvard Medical School, Boston, MA, USA.; Howard Hughes Medical Institute, Program in Cellular and Molecular Medicine, Boston  Children&amp;apos;s Hospital, Boston, MA, USA.; Department of Genetics, Harvard Medical School, Boston, MA, USA.; Howard Hughes Medical Institute, Program in Cellular and Molecular Medicine, Boston  Children&amp;apos;s Hospital, Boston, MA, USA.; Department of Genetics, Harvard Medical School, Boston, MA, USA.; Howard Hughes Medical Institute, Program in Cellular and Molecular Medicine, Boston  Children&amp;apos;s Hospital, Boston, MA, USA.; Department of Genetics, Harvard Medical School, Boston, MA, USA.; Howard Hughes Medical Institute, Program in Cellular and Molecular Medicine, Boston  Children&amp;apos;s Hospital, Boston, MA, USA.; Department of Genetics, Harvard Medical School, Boston, MA, USA.; Howard Hughes Medical Institute, Program in Cellular and Molecular Medicine, Boston  Children&amp;apos;s Hospital, Boston, MA, USA.; Department of Genetics, Harvard Medical School, Boston, MA, USA.; Lymphocyte Nuclear Biology, NIAMS, NIH, Bethesda, MD, USA.; Center of Cancer Research, NCI, NIH, Bethesda, MD, USA.; Lymphocyte Nuclear Biology, NIAMS, NIH, Bethesda, MD, USA. rafael.casellas@nih.gov.; Center of Cancer Research, NCI, NIH, Bethesda, MD, USA. rafael.casellas@nih.gov.; Howard Hughes Medical Institute, Program in Cellular and Molecular Medicine, Boston  Children&amp;apos;s Hospital, Boston, MA, USA. alt@enders.tch.harvard.edu.; Department of Genetics, Harvard Medical School, Boston, MA, USA.  alt@enders.tch.harvard.edu.&lt;/_author_adr&gt;&lt;_date_display&gt;2020 Oct&lt;/_date_display&gt;&lt;_date&gt;2020-10-01&lt;/_date&gt;&lt;_doi&gt;10.1038/s41586-020-2578-0&lt;/_doi&gt;&lt;_isbn&gt;1476-4687 (Electronic); 0028-0836 (Print); 0028-0836 (Linking)&lt;/_isbn&gt;&lt;_issue&gt;7828&lt;/_issue&gt;&lt;_journal&gt;Nature&lt;/_journal&gt;&lt;_language&gt;eng&lt;/_language&gt;&lt;_pages&gt;305-310&lt;/_pages&gt;&lt;_subject_headings&gt;Animals; CCCTC-Binding Factor/*metabolism; Cell Cycle Proteins/*metabolism; Cell Line; Chromatin/genetics/metabolism; Chromosomal Proteins, Non-Histone/*metabolism; DNA-Binding Proteins/metabolism; Female; G1 Phase; Genes, Immunoglobulin Heavy Chain/genetics; Humans; Indoleacetic Acids/metabolism; Male; Mice; Mice, Inbred C57BL; Precursor Cells, B-Lymphoid/immunology/metabolism; Transcription, Genetic; *V(D)J Recombination/genetics&lt;/_subject_headings&gt;&lt;_tertiary_title&gt;Nature&lt;/_tertiary_title&gt;&lt;_type_work&gt;Journal Article; Research Support, N.I.H., Extramural; Research Support, Non-U.S. Gov&amp;apos;t&lt;/_type_work&gt;&lt;_url&gt;http://www.ncbi.nlm.nih.gov/entrez/query.fcgi?cmd=Retrieve&amp;amp;db=pubmed&amp;amp;dopt=Abstract&amp;amp;list_uids=32717742&amp;amp;query_hl=1&lt;/_url&gt;&lt;_volume&gt;586&lt;/_volume&gt;&lt;_created&gt;64219243&lt;/_created&gt;&lt;_modified&gt;64219243&lt;/_modified&gt;&lt;_impact_factor&gt;  42.778&lt;/_impact_factor&gt;&lt;_collection_scope&gt;SCI;SCIE&lt;/_collection_scope&gt;&lt;/Details&gt;&lt;Extra&gt;&lt;DBUID&gt;{F96A950B-833F-4880-A151-76DA2D6A2879}&lt;/DBUID&gt;&lt;/Extra&gt;&lt;/Item&gt;&lt;/References&gt;&lt;/Group&gt;&lt;Group&gt;&lt;References&gt;&lt;Item&gt;&lt;ID&gt;625&lt;/ID&gt;&lt;UID&gt;{A522534D-78AD-48E2-9B3A-18614BBEDFD0}&lt;/UID&gt;&lt;Title&gt;How DNA loop extrusion mediated by cohesin enables V(D)J recombination&lt;/Title&gt;&lt;Template&gt;Journal Article&lt;/Template&gt;&lt;Star&gt;0&lt;/Star&gt;&lt;Tag&gt;0&lt;/Tag&gt;&lt;Author&gt;Peters, J M&lt;/Author&gt;&lt;Year&gt;2021&lt;/Year&gt;&lt;Details&gt;&lt;_accession_num&gt;33422934&lt;/_accession_num&gt;&lt;_author_adr&gt;Research Institute of Molecular Pathology (IMP), Vienna Biocenter (VBC),  Campus-Vienna-Biocenter 1, 1030 Vienna, Austria. Electronic address:  peters@imp.ac.at.&lt;/_author_adr&gt;&lt;_date_display&gt;2021 Jun&lt;/_date_display&gt;&lt;_date&gt;2021-06-01&lt;/_date&gt;&lt;_doi&gt;10.1016/j.ceb.2020.11.007&lt;/_doi&gt;&lt;_isbn&gt;1879-0410 (Electronic); 0955-0674 (Linking)&lt;/_isbn&gt;&lt;_journal&gt;Curr Opin Cell Biol&lt;/_journal&gt;&lt;_keywords&gt;*CTCF; *Chromatin looping; *Cohesin; *Locus contraction; *Loop extrusion; *Topologically associating domains; *V(D)J recombination; *Wapl&lt;/_keywords&gt;&lt;_language&gt;eng&lt;/_language&gt;&lt;_ori_publication&gt;Copyright © 2020 The Author(s). Published by Elsevier Ltd.. All rights reserved.&lt;/_ori_publication&gt;&lt;_pages&gt;75-83&lt;/_pages&gt;&lt;_subject_headings&gt;Animals; *Cell Cycle Proteins/genetics; Chromatin; *Chromosomal Proteins, Non-Histone/genetics; Mice; *V(D)J Recombination&lt;/_subject_headings&gt;&lt;_tertiary_title&gt;Current opinion in cell biology&lt;/_tertiary_title&gt;&lt;_type_work&gt;Journal Article; Research Support, Non-U.S. Gov&amp;apos;t; Review&lt;/_type_work&gt;&lt;_url&gt;http://www.ncbi.nlm.nih.gov/entrez/query.fcgi?cmd=Retrieve&amp;amp;db=pubmed&amp;amp;dopt=Abstract&amp;amp;list_uids=33422934&amp;amp;query_hl=1&lt;/_url&gt;&lt;_volume&gt;70&lt;/_volume&gt;&lt;_created&gt;64219243&lt;/_created&gt;&lt;_modified&gt;64219243&lt;/_modified&gt;&lt;_impact_factor&gt;   8.240&lt;/_impact_factor&gt;&lt;_collection_scope&gt;SCI;SCIE&lt;/_collection_scope&gt;&lt;/Details&gt;&lt;Extra&gt;&lt;DBUID&gt;{F96A950B-833F-4880-A151-76DA2D6A2879}&lt;/DBUID&gt;&lt;/Extra&gt;&lt;/Item&gt;&lt;/References&gt;&lt;/Group&gt;&lt;Group&gt;&lt;References&gt;&lt;Item&gt;&lt;ID&gt;628&lt;/ID&gt;&lt;UID&gt;{E05F0D7F-E3E8-42B4-B84B-0ED5DFACFD76}&lt;/UID&gt;&lt;Title&gt;RAG Chromatin Scanning During V(D)J Recombination and Chromatin Loop Extrusion are  Related Processes&lt;/Title&gt;&lt;Template&gt;Journal Article&lt;/Template&gt;&lt;Star&gt;0&lt;/Star&gt;&lt;Tag&gt;0&lt;/Tag&gt;&lt;Author&gt;Lin, S G; Ba, Z; Alt, F W; Zhang, Y&lt;/Author&gt;&lt;Year&gt;2018&lt;/Year&gt;&lt;Details&gt;&lt;_accession_num&gt;30249335&lt;/_accession_num&gt;&lt;_author_adr&gt;Program in Cellular and Molecular Medicine, Boston Children&amp;apos;s Hospital, and  Department of Genetics, Howard Hughes Medical Institute, Harvard Medical School,  Boston, MA, United States.; Program in Cellular and Molecular Medicine, Boston Children&amp;apos;s Hospital, and  Department of Genetics, Howard Hughes Medical Institute, Harvard Medical School,  Boston, MA, United States.; Program in Cellular and Molecular Medicine, Boston Children&amp;apos;s Hospital, and  Department of Genetics, Howard Hughes Medical Institute, Harvard Medical School,  Boston, MA, United States. Electronic address: alt@enders.tch.harvard.edu.; Program in Cellular and Molecular Medicine, Boston Children&amp;apos;s Hospital, and  Department of Genetics, Howard Hughes Medical Institute, Harvard Medical School,  Boston, MA, United States.&lt;/_author_adr&gt;&lt;_date_display&gt;2018&lt;/_date_display&gt;&lt;_date&gt;2018-01-20&lt;/_date&gt;&lt;_doi&gt;10.1016/bs.ai.2018.07.001&lt;/_doi&gt;&lt;_isbn&gt;1557-8445 (Electronic); 0065-2776 (Linking)&lt;/_isbn&gt;&lt;_journal&gt;Adv Immunol&lt;/_journal&gt;&lt;_keywords&gt;*Chromatin scanning; *IgH; *Immunoglobulin heavy chain; *Loop extrusion; *RAG; *V(D)J recombination&lt;/_keywords&gt;&lt;_language&gt;eng&lt;/_language&gt;&lt;_ori_publication&gt;© 2018 Elsevier Inc. All rights reserved.&lt;/_ori_publication&gt;&lt;_pages&gt;93-135&lt;/_pages&gt;&lt;_subject_headings&gt;Adaptive Immunity; Animals; B-Lymphocytes/*immunology; Chromatin/*genetics; DNA-Binding Proteins/*genetics; *Genes, RAG-1; Humans; Immunoglobulin Variable Region/genetics; Receptors, Antigen, B-Cell/*genetics; Receptors, Antigen, T-Cell/*genetics; T-Lymphocytes/*immunology; V(D)J Recombination&lt;/_subject_headings&gt;&lt;_tertiary_title&gt;Advances in immunology&lt;/_tertiary_title&gt;&lt;_type_work&gt;Journal Article; Research Support, N.I.H., Extramural; Research Support, Non-U.S. Gov&amp;apos;t; Review&lt;/_type_work&gt;&lt;_url&gt;http://www.ncbi.nlm.nih.gov/entrez/query.fcgi?cmd=Retrieve&amp;amp;db=pubmed&amp;amp;dopt=Abstract&amp;amp;list_uids=30249335&amp;amp;query_hl=1&lt;/_url&gt;&lt;_volume&gt;139&lt;/_volume&gt;&lt;_created&gt;64219243&lt;/_created&gt;&lt;_modified&gt;64219243&lt;/_modified&gt;&lt;_impact_factor&gt;   5.359&lt;/_impact_factor&gt;&lt;_collection_scope&gt;SCI;SCIE&lt;/_collection_scope&gt;&lt;/Details&gt;&lt;Extra&gt;&lt;DBUID&gt;{F96A950B-833F-4880-A151-76DA2D6A2879}&lt;/DBUID&gt;&lt;/Extra&gt;&lt;/Item&gt;&lt;/References&gt;&lt;/Group&gt;&lt;Group&gt;&lt;References&gt;&lt;Item&gt;&lt;ID&gt;623&lt;/ID&gt;&lt;UID&gt;{E6789B85-21A7-4597-A1C5-7F995587F551}&lt;/UID&gt;&lt;Title&gt;SARS-CoV-2 Spike Impairs DNA Damage Repair and Inhibits V(D)J Recombination In  Vitro&lt;/Title&gt;&lt;Template&gt;Journal Article&lt;/Template&gt;&lt;Star&gt;0&lt;/Star&gt;&lt;Tag&gt;0&lt;/Tag&gt;&lt;Author&gt;Jiang, H; Mei, Y F&lt;/Author&gt;&lt;Year&gt;2021&lt;/Year&gt;&lt;Details&gt;&lt;_accession_num&gt;34696485&lt;/_accession_num&gt;&lt;_author_adr&gt;Department of Molecular Biosciences, The Wenner-Gren Institute, Stockholm  University, SE-10691 Stockholm, Sweden.; Department of Clinical Microbiology, Virology, Umeå University, SE-90185 Umeå,  Sweden.; Department of Clinical Microbiology, Virology, Umeå University, SE-90185 Umeå,  Sweden.&lt;/_author_adr&gt;&lt;_date_display&gt;2021 Oct 13&lt;/_date_display&gt;&lt;_date&gt;2021-10-13&lt;/_date&gt;&lt;_doi&gt;10.3390/v13102056&lt;/_doi&gt;&lt;_isbn&gt;1999-4915 (Electronic); 1999-4915 (Linking)&lt;/_isbn&gt;&lt;_issue&gt;10&lt;/_issue&gt;&lt;_journal&gt;Viruses&lt;/_journal&gt;&lt;_keywords&gt;*DNA damage repair; *SARS–CoV–2; *V(D)J recombination; *spike; *vaccine&lt;/_keywords&gt;&lt;_language&gt;eng&lt;/_language&gt;&lt;_subject_headings&gt;Adaptive Immunity/*immunology; Antibodies, Neutralizing/blood/immunology; Antibodies, Viral/blood/immunology; BRCA1 Protein/antagonists &amp;amp; inhibitors; CD4 Lymphocyte Count; CD8-Positive T-Lymphocytes/immunology; COVID-19/*pathology; COVID-19 Vaccines/immunology; Cell Line; DNA Damage/genetics; DNA Repair/*genetics; HEK293 Cells; Humans; Immunity, Humoral/immunology; Immunosuppression Therapy; SARS-CoV-2/genetics/*immunology; Spike Glycoprotein, Coronavirus/*genetics/immunology; T-Lymphocytes, Helper-Inducer/immunology; Tumor Suppressor p53-Binding Protein 1/antagonists &amp;amp; inhibitors; V(D)J Recombination/*genetics&lt;/_subject_headings&gt;&lt;_tertiary_title&gt;Viruses&lt;/_tertiary_title&gt;&lt;_type_work&gt;Journal Article; Research Support, Non-U.S. Gov&amp;apos;t&lt;/_type_work&gt;&lt;_url&gt;http://www.ncbi.nlm.nih.gov/entrez/query.fcgi?cmd=Retrieve&amp;amp;db=pubmed&amp;amp;dopt=Abstract&amp;amp;list_uids=34696485&amp;amp;query_hl=1&lt;/_url&gt;&lt;_volume&gt;13&lt;/_volume&gt;&lt;_created&gt;64219243&lt;/_created&gt;&lt;_modified&gt;64219243&lt;/_modified&gt;&lt;/Details&gt;&lt;Extra&gt;&lt;DBUID&gt;{F96A950B-833F-4880-A151-76DA2D6A2879}&lt;/DBUID&gt;&lt;/Extra&gt;&lt;/Item&gt;&lt;/References&gt;&lt;/Group&gt;&lt;Group&gt;&lt;References&gt;&lt;Item&gt;&lt;ID&gt;627&lt;/ID&gt;&lt;UID&gt;{DF550F40-8008-451D-8FEA-4064E115D8F9}&lt;/UID&gt;&lt;Title&gt;The ESC: The Dangerous By-Product of V(D)J Recombination&lt;/Title&gt;&lt;Template&gt;Journal Article&lt;/Template&gt;&lt;Star&gt;0&lt;/Star&gt;&lt;Tag&gt;0&lt;/Tag&gt;&lt;Author&gt;Smith, A L; Scott, JNF; Boyes, J&lt;/Author&gt;&lt;Year&gt;2019&lt;/Year&gt;&lt;Details&gt;&lt;_accession_num&gt;31333681&lt;/_accession_num&gt;&lt;_author_adr&gt;School of Molecular and Cellular Biology, Faculty of Biological Sciences, University  of Leeds, Leeds, United Kingdom.; School of Molecular and Cellular Biology, Faculty of Biological Sciences, University  of Leeds, Leeds, United Kingdom.; School of Molecular and Cellular Biology, Faculty of Biological Sciences, University  of Leeds, Leeds, United Kingdom.&lt;/_author_adr&gt;&lt;_date_display&gt;2019&lt;/_date_display&gt;&lt;_date&gt;2019-01-20&lt;/_date&gt;&lt;_doi&gt;10.3389/fimmu.2019.01572&lt;/_doi&gt;&lt;_isbn&gt;1664-3224 (Electronic); 1664-3224 (Linking)&lt;/_isbn&gt;&lt;_journal&gt;Front Immunol&lt;/_journal&gt;&lt;_keywords&gt;*RAG proteins; *V(D)J recombination; *double strand breaks; *genome instability; *leukemia&lt;/_keywords&gt;&lt;_language&gt;eng&lt;/_language&gt;&lt;_pages&gt;1572&lt;/_pages&gt;&lt;_subject_headings&gt;Animals; Genome, Human/*immunology; Genomic Instability/*immunology; Humans; Leukemia/genetics/*immunology/pathology; V(D)J Recombination/*immunology&lt;/_subject_headings&gt;&lt;_tertiary_title&gt;Frontiers in immunology&lt;/_tertiary_title&gt;&lt;_type_work&gt;Journal Article; Research Support, Non-U.S. Gov&amp;apos;t; Review&lt;/_type_work&gt;&lt;_url&gt;http://www.ncbi.nlm.nih.gov/entrez/query.fcgi?cmd=Retrieve&amp;amp;db=pubmed&amp;amp;dopt=Abstract&amp;amp;list_uids=31333681&amp;amp;query_hl=1&lt;/_url&gt;&lt;_volume&gt;10&lt;/_volume&gt;&lt;_created&gt;64219243&lt;/_created&gt;&lt;_modified&gt;64219243&lt;/_modified&gt;&lt;_impact_factor&gt;   5.085&lt;/_impact_factor&gt;&lt;_collection_scope&gt;SCIE&lt;/_collection_scope&gt;&lt;/Details&gt;&lt;Extra&gt;&lt;DBUID&gt;{F96A950B-833F-4880-A151-76DA2D6A2879}&lt;/DBUID&gt;&lt;/Extra&gt;&lt;/Item&gt;&lt;/References&gt;&lt;/Group&gt;&lt;Group&gt;&lt;References&gt;&lt;Item&gt;&lt;ID&gt;624&lt;/ID&gt;&lt;UID&gt;{5B83C130-BEE5-48C7-A75C-BC4EA250265B}&lt;/UID&gt;&lt;Title&gt;The fundamental role of chromatin loop extrusion in physiological V(D)J  recombination&lt;/Title&gt;&lt;Template&gt;Journal Article&lt;/Template&gt;&lt;Star&gt;0&lt;/Star&gt;&lt;Tag&gt;0&lt;/Tag&gt;&lt;Author&gt;Zhang, Y; Zhang, X; Ba, Z; Liang, Z; Dring, E W; Hu, H; Lou, J; Kyritsis, N; Zurita, J; Shamim, M S; Presser, Aiden A; Lieberman, Aiden E; Alt, F W&lt;/Author&gt;&lt;Year&gt;2019&lt;/Year&gt;&lt;Details&gt;&lt;_accession_num&gt;31511698&lt;/_accession_num&gt;&lt;_author_adr&gt;Program in Cellular and Molecular Medicine, Boston Children&amp;apos;s Hospital, Boston, MA,  USA.; Department of Genetics, Harvard Medical School, Boston, MA, USA.; Howard Hughes Medical Institute, Boston, MA, USA.; Center for Immunobiology, Department of Biomedical Sciences, Western Michigan  University Homer Stryker M.D. School of Medicine, Kalamazoo, MI, USA.; Center for Immunobiology, Department of Biomedical Sciences, Western Michigan  University Homer Stryker M.D. School of Medicine, Kalamazoo, MI, USA.; Program in Cellular and Molecular Medicine, Boston Children&amp;apos;s Hospital, Boston, MA,  USA.; Department of Genetics, Harvard Medical School, Boston, MA, USA.; Howard Hughes Medical Institute, Boston, MA, USA.; Program in Cellular and Molecular Medicine, Boston Children&amp;apos;s Hospital, Boston, MA,  USA.; Department of Genetics, Harvard Medical School, Boston, MA, USA.; Howard Hughes Medical Institute, Boston, MA, USA.; Program in Cellular and Molecular Medicine, Boston Children&amp;apos;s Hospital, Boston, MA,  USA.; Department of Genetics, Harvard Medical School, Boston, MA, USA.; Howard Hughes Medical Institute, Boston, MA, USA.; Program in Cellular and Molecular Medicine, Boston Children&amp;apos;s Hospital, Boston, MA,  USA.; Department of Genetics, Harvard Medical School, Boston, MA, USA.; Howard Hughes Medical Institute, Boston, MA, USA.; Program in Cellular and Molecular Medicine, Boston Children&amp;apos;s Hospital, Boston, MA,  USA.; Department of Genetics, Harvard Medical School, Boston, MA, USA.; Howard Hughes Medical Institute, Boston, MA, USA.; Program in Cellular and Molecular Medicine, Boston Children&amp;apos;s Hospital, Boston, MA,  USA.; Department of Genetics, Harvard Medical School, Boston, MA, USA.; Howard Hughes Medical Institute, Boston, MA, USA.; Program in Cellular and Molecular Medicine, Boston Children&amp;apos;s Hospital, Boston, MA,  USA.; Department of Genetics, Harvard Medical School, Boston, MA, USA.; Howard Hughes Medical Institute, Boston, MA, USA.; Program in Cellular and Molecular Medicine, Boston Children&amp;apos;s Hospital, Boston, MA,  USA.; Department of Genetics, Harvard Medical School, Boston, MA, USA.; Howard Hughes Medical Institute, Boston, MA, USA.; The Center for Genome Architecture, Department of Molecular and Human Genetics,  Baylor College of Medicine, Houston, TX, USA.; Department of Bioengineering, Rice University, Houston, TX, USA.; Department of Computer Science, Rice University, Houston, TX, USA.; Medical Scientist Training Program, Baylor College of Medicine, Houston, TX, USA.; The Center for Genome Architecture, Department of Molecular and Human Genetics,  Baylor College of Medicine, Houston, TX, USA.; Department of Bioengineering, Rice University, Houston, TX, USA.; Department of Pediatrics, Texas Children&amp;apos;s Hospital, Houston, TX, USA.; The Center for Genome Architecture, Department of Molecular and Human Genetics,  Baylor College of Medicine, Houston, TX, USA.; Department of Computer Science, Rice University, Houston, TX, USA.; Center for Theoretical Biological Physics, Rice University, Houston, TX, USA.; Broad Institute of MIT and Harvard, Cambridge, MA, USA.; Shanghai Institute for Advanced Immunochemical Studies, ShanghaiTech University,  Shanghai, China.; Program in Cellular and Molecular Medicine, Boston Children&amp;apos;s Hospital, Boston, MA,  USA. alt@enders.tch.harvard.edu.; Department of Genetics, Harvard Medical School, Boston, MA, USA.  alt@enders.tch.harvard.edu.; Howard Hughes Medical Institute, Boston, MA, USA. alt@enders.tch.harvard.edu.&lt;/_author_adr&gt;&lt;_date_display&gt;2019 Sep&lt;/_date_display&gt;&lt;_date&gt;2019-09-01&lt;/_date&gt;&lt;_doi&gt;10.1038/s41586-019-1547-y&lt;/_doi&gt;&lt;_isbn&gt;1476-4687 (Electronic); 0028-0836 (Print); 0028-0836 (Linking)&lt;/_isbn&gt;&lt;_issue&gt;7775&lt;/_issue&gt;&lt;_journal&gt;Nature&lt;/_journal&gt;&lt;_language&gt;eng&lt;/_language&gt;&lt;_pages&gt;600-604&lt;/_pages&gt;&lt;_subject_headings&gt;Animals; Cell Line; Chromatin/*metabolism; Endonucleases/metabolism; Mice, Inbred C57BL; Precursor Cells, B-Lymphoid/metabolism; V(D)J Recombination/*physiology&lt;/_subject_headings&gt;&lt;_tertiary_title&gt;Nature&lt;/_tertiary_title&gt;&lt;_type_work&gt;Journal Article; Research Support, N.I.H., Extramural; Research Support, Non-U.S. Gov&amp;apos;t; Research Support, U.S. Gov&amp;apos;t, Non-P.H.S.&lt;/_type_work&gt;&lt;_url&gt;http://www.ncbi.nlm.nih.gov/entrez/query.fcgi?cmd=Retrieve&amp;amp;db=pubmed&amp;amp;dopt=Abstract&amp;amp;list_uids=31511698&amp;amp;query_hl=1&lt;/_url&gt;&lt;_volume&gt;573&lt;/_volume&gt;&lt;_created&gt;64219243&lt;/_created&gt;&lt;_modified&gt;64219243&lt;/_modified&gt;&lt;_impact_factor&gt;  42.778&lt;/_impact_factor&gt;&lt;_collection_scope&gt;SCI;SCIE&lt;/_collection_scope&gt;&lt;/Details&gt;&lt;Extra&gt;&lt;DBUID&gt;{F96A950B-833F-4880-A151-76DA2D6A2879}&lt;/DBUID&gt;&lt;/Extra&gt;&lt;/Item&gt;&lt;/References&gt;&lt;/Group&gt;&lt;Group&gt;&lt;References&gt;&lt;Item&gt;&lt;ID&gt;629&lt;/ID&gt;&lt;UID&gt;{D8B0DA4C-27E6-4404-9004-00488FB4F894}&lt;/UID&gt;&lt;Title&gt;V(D)J Recombination Exploits DNA Damage Responses to Promote Immunity&lt;/Title&gt;&lt;Template&gt;Journal Article&lt;/Template&gt;&lt;Star&gt;0&lt;/Star&gt;&lt;Tag&gt;0&lt;/Tag&gt;&lt;Author&gt;Arya, R; Bassing, C H&lt;/Author&gt;&lt;Year&gt;2017&lt;/Year&gt;&lt;Details&gt;&lt;_accession_num&gt;28532625&lt;/_accession_num&gt;&lt;_author_adr&gt;Division of Cancer Pathobiology, Department of Pathology and Laboratory Medicine,  Center for Childhood Cancer Research, Children&amp;apos;s Hospital of Philadelphia,  Philadelphia, PA 19104, USA.; Division of Cancer Pathobiology, Department of Pathology and Laboratory Medicine,  Center for Childhood Cancer Research, Children&amp;apos;s Hospital of Philadelphia,  Philadelphia, PA 19104, USA; Department of Pathology and Laboratory Medicine,  Abramson Family Cancer Research Institute, Perelman School of Medicine at the  University of Pennsylvania, Philadelphia, PA 19104, USA. Electronic address:  bassing@email.chop.edu.&lt;/_author_adr&gt;&lt;_date_display&gt;2017 Jul&lt;/_date_display&gt;&lt;_date&gt;2017-07-01&lt;/_date&gt;&lt;_doi&gt;10.1016/j.tig.2017.04.006&lt;/_doi&gt;&lt;_isbn&gt;0168-9525 (Print); 0168-9525 (Linking)&lt;/_isbn&gt;&lt;_issue&gt;7&lt;/_issue&gt;&lt;_journal&gt;Trends Genet&lt;/_journal&gt;&lt;_keywords&gt;*DNA damage responses; *DNA double strand breaks; *RAG endonuclease; *V(D)J recombination; *lymphocyte differentiation; *lymphocyte function&lt;/_keywords&gt;&lt;_language&gt;eng&lt;/_language&gt;&lt;_ori_publication&gt;Copyright © 2017 Elsevier Ltd. All rights reserved.&lt;/_ori_publication&gt;&lt;_pages&gt;479-489&lt;/_pages&gt;&lt;_subject_headings&gt;Animals; *DNA Damage; Humans; Immunity/*genetics; *V(D)J Recombination&lt;/_subject_headings&gt;&lt;_tertiary_title&gt;Trends in genetics : TIG&lt;/_tertiary_title&gt;&lt;_type_work&gt;Journal Article; Research Support, N.I.H., Extramural; Review&lt;/_type_work&gt;&lt;_url&gt;http://www.ncbi.nlm.nih.gov/entrez/query.fcgi?cmd=Retrieve&amp;amp;db=pubmed&amp;amp;dopt=Abstract&amp;amp;list_uids=28532625&amp;amp;query_hl=1&lt;/_url&gt;&lt;_volume&gt;33&lt;/_volume&gt;&lt;_created&gt;64219243&lt;/_created&gt;&lt;_modified&gt;64219243&lt;/_modified&gt;&lt;_impact_factor&gt;  11.333&lt;/_impact_factor&gt;&lt;_collection_scope&gt;SCI;SCIE&lt;/_collection_scope&gt;&lt;/Details&gt;&lt;Extra&gt;&lt;DBUID&gt;{F96A950B-833F-4880-A151-76DA2D6A2879}&lt;/DBUID&gt;&lt;/Extra&gt;&lt;/Item&gt;&lt;/References&gt;&lt;/Group&gt;&lt;Group&gt;&lt;References&gt;&lt;Item&gt;&lt;ID&gt;621&lt;/ID&gt;&lt;UID&gt;{9F727366-B6C2-4793-84D5-BD4BEF6DCE5A}&lt;/UID&gt;&lt;Title&gt;V(D)J recombination, somatic hypermutation and class switch recombination of  immunoglobulins: mechanism and regulation&lt;/Title&gt;&lt;Template&gt;Journal Article&lt;/Template&gt;&lt;Star&gt;0&lt;/Star&gt;&lt;Tag&gt;0&lt;/Tag&gt;&lt;Author&gt;Chi, X; Li, Y; Qiu, X&lt;/Author&gt;&lt;Year&gt;2020&lt;/Year&gt;&lt;Details&gt;&lt;_accession_num&gt;32031242&lt;/_accession_num&gt;&lt;_author_adr&gt;Department of Immunology, School of Basic Medical Sciences, Peking University,  Beijing, China.; NHC Key Laboratory of Medical Immunology, Peking University, Beijing, China.; Department of Immunology, School of Basic Medical Sciences, Peking University,  Beijing, China.; NHC Key Laboratory of Medical Immunology, Peking University, Beijing, China.; Department of Immunology, School of Basic Medical Sciences, Peking University,  Beijing, China.; NHC Key Laboratory of Medical Immunology, Peking University, Beijing, China.&lt;/_author_adr&gt;&lt;_date_display&gt;2020 Jul&lt;/_date_display&gt;&lt;_date&gt;2020-07-01&lt;/_date&gt;&lt;_doi&gt;10.1111/imm.13176&lt;/_doi&gt;&lt;_isbn&gt;1365-2567 (Electronic); 0019-2805 (Print); 0019-2805 (Linking)&lt;/_isbn&gt;&lt;_issue&gt;3&lt;/_issue&gt;&lt;_journal&gt;Immunology&lt;/_journal&gt;&lt;_keywords&gt;*B cell; *V(D)J recombination; *class switch recombination; *mechanism; *somatic hypermutation&lt;/_keywords&gt;&lt;_language&gt;eng&lt;/_language&gt;&lt;_ori_publication&gt;© 2020 John Wiley &amp;amp; Sons Ltd.&lt;/_ori_publication&gt;&lt;_pages&gt;233-247&lt;/_pages&gt;&lt;_subject_headings&gt;Animals; B-Lymphocytes/*physiology; Gene Expression Regulation/immunology; Humans; Immunity, Humoral/genetics; Immunoglobulin Class Switching/*genetics; Somatic Hypermutation, Immunoglobulin/*genetics; V(D)J Recombination/*genetics&lt;/_subject_headings&gt;&lt;_tertiary_title&gt;Immunology&lt;/_tertiary_title&gt;&lt;_type_work&gt;Journal Article; Research Support, Non-U.S. Gov&amp;apos;t; Review&lt;/_type_work&gt;&lt;_url&gt;http://www.ncbi.nlm.nih.gov/entrez/query.fcgi?cmd=Retrieve&amp;amp;db=pubmed&amp;amp;dopt=Abstract&amp;amp;list_uids=32031242&amp;amp;query_hl=1&lt;/_url&gt;&lt;_volume&gt;160&lt;/_volume&gt;&lt;_created&gt;64219243&lt;/_created&gt;&lt;_modified&gt;64219243&lt;/_modified&gt;&lt;_impact_factor&gt;   5.016&lt;/_impact_factor&gt;&lt;_collection_scope&gt;SCI;SCIE&lt;/_collection_scope&gt;&lt;/Details&gt;&lt;Extra&gt;&lt;DBUID&gt;{F96A950B-833F-4880-A151-76DA2D6A2879}&lt;/DBUID&gt;&lt;/Extra&gt;&lt;/Item&gt;&lt;/References&gt;&lt;/Group&gt;&lt;Group&gt;&lt;References&gt;&lt;Item&gt;&lt;ID&gt;622&lt;/ID&gt;&lt;UID&gt;{EAF125EA-0B69-4515-822D-CEAABD516C23}&lt;/UID&gt;&lt;Title&gt;V(D)J Recombination: Mechanism, Errors, and Fidelity&lt;/Title&gt;&lt;Template&gt;Journal Article&lt;/Template&gt;&lt;Star&gt;0&lt;/Star&gt;&lt;Tag&gt;0&lt;/Tag&gt;&lt;Author&gt;Roth, D B&lt;/Author&gt;&lt;Year&gt;2014&lt;/Year&gt;&lt;Details&gt;&lt;_accession_num&gt;26104458&lt;/_accession_num&gt;&lt;_author_adr&gt;Department of Pathology and Laboratory Medicine and the Center for Personalized  Diagnostics, Perelman School of Medicine of the University of Pennsylvania,  Philadelphia, Pennsylvania 19104.&lt;/_author_adr&gt;&lt;_date_display&gt;2014 Dec&lt;/_date_display&gt;&lt;_date&gt;2014-12-01&lt;/_date&gt;&lt;_doi&gt;10.1128/microbiolspec.MDNA3-0041-2014&lt;/_doi&gt;&lt;_isbn&gt;2165-0497 (Electronic); 2165-0497 (Linking)&lt;/_isbn&gt;&lt;_issue&gt;6&lt;/_issue&gt;&lt;_journal&gt;Microbiol Spectr&lt;/_journal&gt;&lt;_language&gt;eng&lt;/_language&gt;&lt;_subject_headings&gt;Animals; Genetic Variation; Humans; Receptors, Antigen/*genetics; *V(D)J Recombination; VDJ Recombinases/metabolism&lt;/_subject_headings&gt;&lt;_tertiary_title&gt;Microbiology spectrum&lt;/_tertiary_title&gt;&lt;_type_work&gt;Journal Article; Review&lt;/_type_work&gt;&lt;_url&gt;http://www.ncbi.nlm.nih.gov/entrez/query.fcgi?cmd=Retrieve&amp;amp;db=pubmed&amp;amp;dopt=Abstract&amp;amp;list_uids=26104458&amp;amp;query_hl=1&lt;/_url&gt;&lt;_volume&gt;2&lt;/_volume&gt;&lt;_created&gt;64219243&lt;/_created&gt;&lt;_modified&gt;64219243&lt;/_modified&gt;&lt;_impact_factor&gt;   5.465&lt;/_impact_factor&gt;&lt;/Details&gt;&lt;Extra&gt;&lt;DBUID&gt;{F96A950B-833F-4880-A151-76DA2D6A2879}&lt;/DBUID&gt;&lt;/Extra&gt;&lt;/Item&gt;&lt;/References&gt;&lt;/Group&gt;&lt;/Citation&gt;_x000a_"/>
    <w:docVar w:name="NE.Ref{7C7335C8-1011-4EDB-AC31-DBCEA59A31DC}" w:val=" ADDIN NE.Ref.{7C7335C8-1011-4EDB-AC31-DBCEA59A31DC}&lt;Citation&gt;&lt;Group&gt;&lt;References&gt;&lt;Item&gt;&lt;ID&gt;723&lt;/ID&gt;&lt;UID&gt;{D94CA570-B559-413C-A690-A66D76ADEEF5}&lt;/UID&gt;&lt;Title&gt;The RAG2 C terminus suppresses genomic instability and lymphomagenesis&lt;/Title&gt;&lt;Template&gt;Journal Article&lt;/Template&gt;&lt;Star&gt;0&lt;/Star&gt;&lt;Tag&gt;0&lt;/Tag&gt;&lt;Author&gt;Deriano, L; Chaumeil, J; Coussens, M; Multani, A; Chou, Y; Alekseyenko, A V; Chang, S; Skok, J A; Roth, D B&lt;/Author&gt;&lt;Year&gt;2011&lt;/Year&gt;&lt;Details&gt;&lt;_accession_num&gt;21368836&lt;/_accession_num&gt;&lt;_author_adr&gt;Department of Pathology, New York University School of Medicine, New York, NY 10016,  USA.&lt;/_author_adr&gt;&lt;_date_display&gt;2011 Mar 3&lt;/_date_display&gt;&lt;_date&gt;2011-03-03&lt;/_date&gt;&lt;_doi&gt;10.1038/nature09755&lt;/_doi&gt;&lt;_isbn&gt;1476-4687 (Electronic); 0028-0836 (Print); 0028-0836 (Linking)&lt;/_isbn&gt;&lt;_issue&gt;7336&lt;/_issue&gt;&lt;_journal&gt;Nature&lt;/_journal&gt;&lt;_language&gt;eng&lt;/_language&gt;&lt;_pages&gt;119-23&lt;/_pages&gt;&lt;_subject_headings&gt;Animals; Ataxia Telangiectasia Mutated Proteins; Cell Cycle Proteins/genetics; Chromosome Deletion; Chromosomes, Mammalian/genetics; DNA-Binding Proteins/*chemistry/deficiency/genetics/*metabolism; *Disease Progression; Gene Rearrangement, T-Lymphocyte/genetics; Genes, Immunoglobulin Heavy Chain/genetics; Genes, p53/genetics; *Genomic Instability; In Situ Hybridization, Fluorescence; Kaplan-Meier Estimate; Lymphoma/*genetics/*pathology; Mice; Protein Serine-Threonine Kinases/deficiency/genetics; Receptors, Antigen, T-Cell/genetics; Recombination, Genetic/genetics; Thymus Gland/cytology; Translocation, Genetic/genetics; Tumor Suppressor Proteins/chemistry/deficiency/genetics/metabolism&lt;/_subject_headings&gt;&lt;_tertiary_title&gt;Nature&lt;/_tertiary_title&gt;&lt;_type_work&gt;Journal Article; Research Support, N.I.H., Extramural; Research Support, Non-U.S. Gov&amp;apos;t&lt;/_type_work&gt;&lt;_url&gt;http://www.ncbi.nlm.nih.gov/entrez/query.fcgi?cmd=Retrieve&amp;amp;db=pubmed&amp;amp;dopt=Abstract&amp;amp;list_uids=21368836&amp;amp;query_hl=1&lt;/_url&gt;&lt;_volume&gt;471&lt;/_volume&gt;&lt;_created&gt;64219368&lt;/_created&gt;&lt;_modified&gt;64219368&lt;/_modified&gt;&lt;_impact_factor&gt;  42.778&lt;/_impact_factor&gt;&lt;_collection_scope&gt;SCI;SCIE&lt;/_collection_scope&gt;&lt;/Details&gt;&lt;Extra&gt;&lt;DBUID&gt;{F96A950B-833F-4880-A151-76DA2D6A2879}&lt;/DBUID&gt;&lt;/Extra&gt;&lt;/Item&gt;&lt;/References&gt;&lt;/Group&gt;&lt;/Citation&gt;_x000a_"/>
    <w:docVar w:name="NE.Ref{8A96F993-7A60-4B7C-AA8B-6F2094CDE7CA}" w:val=" ADDIN NE.Ref.{8A96F993-7A60-4B7C-AA8B-6F2094CDE7CA}&lt;Citation&gt;&lt;Group&gt;&lt;References&gt;&lt;Item&gt;&lt;ID&gt;615&lt;/ID&gt;&lt;UID&gt;{13126A25-0C66-41E6-9719-DE004EBB49AA}&lt;/UID&gt;&lt;Title&gt;V(D)J recombination: mechanisms of initiation&lt;/Title&gt;&lt;Template&gt;Journal Article&lt;/Template&gt;&lt;Star&gt;0&lt;/Star&gt;&lt;Tag&gt;0&lt;/Tag&gt;&lt;Author&gt;Schatz, D G; Swanson, P C&lt;/Author&gt;&lt;Year&gt;2011&lt;/Year&gt;&lt;Details&gt;&lt;_accession_num&gt;21854230&lt;/_accession_num&gt;&lt;_author_adr&gt;Department of Immunobiology and Howard Hughes Medical Institute, Yale University  School of Medicine, New Haven, Connecticut 06520-8011, USA. david.schatz@yale.edu&lt;/_author_adr&gt;&lt;_date_display&gt;2011&lt;/_date_display&gt;&lt;_date&gt;2011-01-20&lt;/_date&gt;&lt;_doi&gt;10.1146/annurev-genet-110410-132552&lt;/_doi&gt;&lt;_isbn&gt;1545-2948 (Electronic); 0066-4197 (Linking)&lt;/_isbn&gt;&lt;_journal&gt;Annu Rev Genet&lt;/_journal&gt;&lt;_language&gt;eng&lt;/_language&gt;&lt;_pages&gt;167-202&lt;/_pages&gt;&lt;_subject_headings&gt;Animals; DNA Cleavage; DNA Fragmentation; DNA Repair; DNA-Binding Proteins/*chemistry/isolation &amp;amp; purification; HMGB Proteins/chemistry; Homeodomain Proteins/*chemistry/isolation &amp;amp; purification; Mice; Multiprotein Complexes/chemistry; Protein Binding; Protein Conformation; Signal Transduction; Ubiquitin-Protein Ligases/chemistry; Ubiquitination; *V(D)J Recombination&lt;/_subject_headings&gt;&lt;_tertiary_title&gt;Annual review of genetics&lt;/_tertiary_title&gt;&lt;_type_work&gt;Journal Article; Research Support, N.I.H., Extramural; Research Support, Non-U.S. Gov&amp;apos;t; Review&lt;/_type_work&gt;&lt;_url&gt;http://www.ncbi.nlm.nih.gov/entrez/query.fcgi?cmd=Retrieve&amp;amp;db=pubmed&amp;amp;dopt=Abstract&amp;amp;list_uids=21854230&amp;amp;query_hl=1&lt;/_url&gt;&lt;_volume&gt;45&lt;/_volume&gt;&lt;_created&gt;64219200&lt;/_created&gt;&lt;_modified&gt;64219200&lt;/_modified&gt;&lt;_impact_factor&gt;  11.146&lt;/_impact_factor&gt;&lt;_collection_scope&gt;SCI;SCIE&lt;/_collection_scope&gt;&lt;/Details&gt;&lt;Extra&gt;&lt;DBUID&gt;{F96A950B-833F-4880-A151-76DA2D6A2879}&lt;/DBUID&gt;&lt;/Extra&gt;&lt;/Item&gt;&lt;/References&gt;&lt;/Group&gt;&lt;/Citation&gt;_x000a_"/>
    <w:docVar w:name="NE.Ref{8EA1B9D4-5A56-4474-9ED0-DCBB246A66D2}" w:val=" ADDIN NE.Ref.{8EA1B9D4-5A56-4474-9ED0-DCBB246A66D2}&lt;Citation&gt;&lt;Group&gt;&lt;References&gt;&lt;Item&gt;&lt;ID&gt;677&lt;/ID&gt;&lt;UID&gt;{1EE8EB28-4CD0-4C26-9C94-0667ABE0B54A}&lt;/UID&gt;&lt;Title&gt;Role of RAG1 autoubiquitination in V(D)J recombination&lt;/Title&gt;&lt;Template&gt;Journal Article&lt;/Template&gt;&lt;Star&gt;0&lt;/Star&gt;&lt;Tag&gt;0&lt;/Tag&gt;&lt;Author&gt;Singh, S K; Gellert, M&lt;/Author&gt;&lt;Year&gt;2015&lt;/Year&gt;&lt;Details&gt;&lt;_accession_num&gt;26124138&lt;/_accession_num&gt;&lt;_author_adr&gt;Laboratory of Molecular Biology, National Institute of Diabetes and Digestive and  Kidney Diseases, NIH, Bethesda, MD 20892.; Laboratory of Molecular Biology, National Institute of Diabetes and Digestive and  Kidney Diseases, NIH, Bethesda, MD 20892 gellert@helix.nih.gov.&lt;/_author_adr&gt;&lt;_date_display&gt;2015 Jul 14&lt;/_date_display&gt;&lt;_date&gt;2015-07-14&lt;/_date&gt;&lt;_doi&gt;10.1073/pnas.1510464112&lt;/_doi&gt;&lt;_isbn&gt;1091-6490 (Electronic); 0027-8424 (Print); 0027-8424 (Linking)&lt;/_isbn&gt;&lt;_issue&gt;28&lt;/_issue&gt;&lt;_journal&gt;Proc Natl Acad Sci U S A&lt;/_journal&gt;&lt;_keywords&gt;diversification; immunoglobulin; ubiquitin&lt;/_keywords&gt;&lt;_language&gt;eng&lt;/_language&gt;&lt;_pages&gt;8579-83&lt;/_pages&gt;&lt;_subject_headings&gt;Animals; DNA Cleavage; Homeodomain Proteins/*metabolism; Mice; *Ubiquitination; *V(D)J Recombination&lt;/_subject_headings&gt;&lt;_tertiary_title&gt;Proceedings of the National Academy of Sciences of the United States of America&lt;/_tertiary_title&gt;&lt;_type_work&gt;Journal Article; Research Support, N.I.H., Intramural&lt;/_type_work&gt;&lt;_url&gt;http://www.ncbi.nlm.nih.gov/entrez/query.fcgi?cmd=Retrieve&amp;amp;db=pubmed&amp;amp;dopt=Abstract&amp;amp;list_uids=26124138&amp;amp;query_hl=1&lt;/_url&gt;&lt;_volume&gt;112&lt;/_volume&gt;&lt;_created&gt;64219290&lt;/_created&gt;&lt;_modified&gt;64219290&lt;/_modified&gt;&lt;_impact_factor&gt;   9.412&lt;/_impact_factor&gt;&lt;/Details&gt;&lt;Extra&gt;&lt;DBUID&gt;{F96A950B-833F-4880-A151-76DA2D6A2879}&lt;/DBUID&gt;&lt;/Extra&gt;&lt;/Item&gt;&lt;/References&gt;&lt;/Group&gt;&lt;Group&gt;&lt;References&gt;&lt;Item&gt;&lt;ID&gt;678&lt;/ID&gt;&lt;UID&gt;{9DD1B78A-5F3F-4E7D-8938-3C63232411EF}&lt;/UID&gt;&lt;Title&gt;Cryptic signals and the fidelity of V(D)J joining&lt;/Title&gt;&lt;Template&gt;Journal Article&lt;/Template&gt;&lt;Star&gt;0&lt;/Star&gt;&lt;Tag&gt;0&lt;/Tag&gt;&lt;Author&gt;Lewis, S M; Agard, E; Suh, S; Czyzyk, L&lt;/Author&gt;&lt;Year&gt;1997&lt;/Year&gt;&lt;Details&gt;&lt;_accession_num&gt;9154811&lt;/_accession_num&gt;&lt;_author_adr&gt;Division of Biology, California Institute of Technology, Pasadena 91125, USA.  Lewis@immune.med.utoronto.ca&lt;/_author_adr&gt;&lt;_date_display&gt;1997 Jun&lt;/_date_display&gt;&lt;_date&gt;1997-06-01&lt;/_date&gt;&lt;_doi&gt;10.1128/MCB.17.6.3125&lt;/_doi&gt;&lt;_isbn&gt;0270-7306 (Print); 1098-5549 (Electronic); 0270-7306 (Linking)&lt;/_isbn&gt;&lt;_issue&gt;6&lt;/_issue&gt;&lt;_journal&gt;Mol Cell Biol&lt;/_journal&gt;&lt;_language&gt;eng&lt;/_language&gt;&lt;_pages&gt;3125-36&lt;/_pages&gt;&lt;_subject_headings&gt;Animals; Binding Sites; Cell Line; Gene Rearrangement/genetics/*physiology; Plasmids/metabolism; Recombination, Genetic/genetics/physiology; Sequence Analysis, DNA&lt;/_subject_headings&gt;&lt;_tertiary_title&gt;Molecular and cellular biology&lt;/_tertiary_title&gt;&lt;_type_work&gt;Journal Article; Research Support, Non-U.S. Gov&amp;apos;t&lt;/_type_work&gt;&lt;_url&gt;http://www.ncbi.nlm.nih.gov/entrez/query.fcgi?cmd=Retrieve&amp;amp;db=pubmed&amp;amp;dopt=Abstract&amp;amp;list_uids=9154811&amp;amp;query_hl=1&lt;/_url&gt;&lt;_volume&gt;17&lt;/_volume&gt;&lt;_created&gt;64219301&lt;/_created&gt;&lt;_modified&gt;64219301&lt;/_modified&gt;&lt;_impact_factor&gt;   3.611&lt;/_impact_factor&gt;&lt;_collection_scope&gt;SCI;SCIE&lt;/_collection_scope&gt;&lt;/Details&gt;&lt;Extra&gt;&lt;DBUID&gt;{F96A950B-833F-4880-A151-76DA2D6A2879}&lt;/DBUID&gt;&lt;/Extra&gt;&lt;/Item&gt;&lt;/References&gt;&lt;/Group&gt;&lt;Group&gt;&lt;References&gt;&lt;Item&gt;&lt;ID&gt;679&lt;/ID&gt;&lt;UID&gt;{D9788BF1-5BF0-4769-B584-5E7248A7D927}&lt;/UID&gt;&lt;Title&gt;Involvement of V(D)J recombinase in the generation of intragenic deletions in the  Rit1/Bcl11b tumor suppressor gene in gamma-ray-induced thymic lymphomas and in  normal thymus of the mouse&lt;/Title&gt;&lt;Template&gt;Journal Article&lt;/Template&gt;&lt;Star&gt;0&lt;/Star&gt;&lt;Tag&gt;0&lt;/Tag&gt;&lt;Author&gt;Sakata, J; Inoue, J; Ohi, H; Kosugi-Okano, H; Mishima, Y; Hatakeyama, K; Niwa, O; Kominami, R&lt;/Author&gt;&lt;Year&gt;2004&lt;/Year&gt;&lt;Details&gt;&lt;_accession_num&gt;14754877&lt;/_accession_num&gt;&lt;_author_adr&gt;Department of Molecular Genetics, Graduate School of Medical and Dental Sciences,  Niigata University, Asahimachi 1-757, Niigata 951-8122, Japan.&lt;/_author_adr&gt;&lt;_date_display&gt;2004 Jun&lt;/_date_display&gt;&lt;_date&gt;2004-06-01&lt;/_date&gt;&lt;_doi&gt;10.1093/carcin/bgh094&lt;/_doi&gt;&lt;_isbn&gt;0143-3334 (Print); 0143-3334 (Linking)&lt;/_isbn&gt;&lt;_issue&gt;6&lt;/_issue&gt;&lt;_journal&gt;Carcinogenesis&lt;/_journal&gt;&lt;_language&gt;eng&lt;/_language&gt;&lt;_pages&gt;1069-75&lt;/_pages&gt;&lt;_subject_headings&gt;Animals; Base Sequence; DNA Primers; Female; Gamma Rays; *Gene Deletion; Lymphoma/enzymology/etiology/*genetics; Male; Mice; Neoplasms, Radiation-Induced/enzymology/etiology/*genetics; Thymus Gland/enzymology/*metabolism; Thymus Neoplasms/enzymology/etiology/*genetics; VDJ Recombinases/*metabolism; ras Proteins/*genetics&lt;/_subject_headings&gt;&lt;_tertiary_title&gt;Carcinogenesis&lt;/_tertiary_title&gt;&lt;_type_work&gt;Journal Article; Research Support, Non-U.S. Gov&amp;apos;t&lt;/_type_work&gt;&lt;_url&gt;http://www.ncbi.nlm.nih.gov/entrez/query.fcgi?cmd=Retrieve&amp;amp;db=pubmed&amp;amp;dopt=Abstract&amp;amp;list_uids=14754877&amp;amp;query_hl=1&lt;/_url&gt;&lt;_volume&gt;25&lt;/_volume&gt;&lt;_created&gt;64219303&lt;/_created&gt;&lt;_modified&gt;64219303&lt;/_modified&gt;&lt;_impact_factor&gt;   4.603&lt;/_impact_factor&gt;&lt;_collection_scope&gt;SCI;SCIE&lt;/_collection_scope&gt;&lt;/Details&gt;&lt;Extra&gt;&lt;DBUID&gt;{F96A950B-833F-4880-A151-76DA2D6A2879}&lt;/DBUID&gt;&lt;/Extra&gt;&lt;/Item&gt;&lt;/References&gt;&lt;/Group&gt;&lt;Group&gt;&lt;References&gt;&lt;Item&gt;&lt;ID&gt;680&lt;/ID&gt;&lt;UID&gt;{12DB5142-AD09-4A44-BA26-D7E2FE2E7A0F}&lt;/UID&gt;&lt;Title&gt;Evolution and distribution of (GT)n repetitive sequences in mammalian genomes&lt;/Title&gt;&lt;Template&gt;Journal Article&lt;/Template&gt;&lt;Star&gt;0&lt;/Star&gt;&lt;Tag&gt;0&lt;/Tag&gt;&lt;Author&gt;Stallings, R L; Ford, A F; Nelson, D; Torney, D C; Hildebrand, C E; Moyzis, R K&lt;/Author&gt;&lt;Year&gt;1991&lt;/Year&gt;&lt;Details&gt;&lt;_accession_num&gt;1909685&lt;/_accession_num&gt;&lt;_author_adr&gt;Center for Human Genome Studies, Los Alamos National Laboratory, New Mexico 87545.&lt;/_author_adr&gt;&lt;_date_display&gt;1991 Jul&lt;/_date_display&gt;&lt;_date&gt;1991-07-01&lt;/_date&gt;&lt;_doi&gt;10.1016/0888-7543(91)90467-s&lt;/_doi&gt;&lt;_isbn&gt;0888-7543 (Print); 0888-7543 (Linking)&lt;/_isbn&gt;&lt;_issue&gt;3&lt;/_issue&gt;&lt;_journal&gt;Genomics&lt;/_journal&gt;&lt;_language&gt;eng&lt;/_language&gt;&lt;_pages&gt;807-15&lt;/_pages&gt;&lt;_subject_headings&gt;Animals; Base Sequence; Cosmids; Databases, Factual; Drosophila melanogaster/genetics; Gene Expression Regulation; Genome, Human; Humans; Mammals/*genetics; Molecular Sequence Data; Phylogeny; Recombination, Genetic; *Repetitive Sequences, Nucleic Acid; Species Specificity&lt;/_subject_headings&gt;&lt;_tertiary_title&gt;Genomics&lt;/_tertiary_title&gt;&lt;_type_work&gt;Comparative Study; Journal Article; Research Support, U.S. Gov&amp;apos;t, Non-P.H.S.&lt;/_type_work&gt;&lt;_url&gt;http://www.ncbi.nlm.nih.gov/entrez/query.fcgi?cmd=Retrieve&amp;amp;db=pubmed&amp;amp;dopt=Abstract&amp;amp;list_uids=1909685&amp;amp;query_hl=1&lt;/_url&gt;&lt;_volume&gt;10&lt;/_volume&gt;&lt;_created&gt;64219306&lt;/_created&gt;&lt;_modified&gt;64219306&lt;/_modified&gt;&lt;_impact_factor&gt;   6.205&lt;/_impact_factor&gt;&lt;_collection_scope&gt;SCI;SCIE&lt;/_collection_scope&gt;&lt;/Details&gt;&lt;Extra&gt;&lt;DBUID&gt;{F96A950B-833F-4880-A151-76DA2D6A2879}&lt;/DBUID&gt;&lt;/Extra&gt;&lt;/Item&gt;&lt;/References&gt;&lt;/Group&gt;&lt;/Citation&gt;_x000a_"/>
    <w:docVar w:name="NE.Ref{8F26FC15-2AD4-4A42-A781-7CEF9A2DC152}" w:val=" ADDIN NE.Ref.{8F26FC15-2AD4-4A42-A781-7CEF9A2DC152}&lt;Citation&gt;&lt;Group&gt;&lt;References&gt;&lt;Item&gt;&lt;ID&gt;704&lt;/ID&gt;&lt;UID&gt;{EB6C09BF-8082-44E8-954F-DB48FAB2300C}&lt;/UID&gt;&lt;Title&gt;Recombinase, chromosomal translocations and lymphoid neoplasia: targeting mistakes  and repair failures&lt;/Title&gt;&lt;Template&gt;Journal Article&lt;/Template&gt;&lt;Star&gt;0&lt;/Star&gt;&lt;Tag&gt;0&lt;/Tag&gt;&lt;Author&gt;Marculescu, R; Vanura, K; Montpellier, B; Roulland, S; &amp;quot;Le T&amp;quot;; Navarro, J M; Jäger, U; McBlane, F; Nadel, B&lt;/Author&gt;&lt;Year&gt;2006&lt;/Year&gt;&lt;Details&gt;&lt;_accession_num&gt;16798110&lt;/_accession_num&gt;&lt;_author_adr&gt;Department of Internal Medicine I, Division of Hematology, Medical University of  Vienna, Währinger Gürtel 18-20, A-1090 Vienna, Austria.&lt;/_author_adr&gt;&lt;_date_display&gt;2006 Sep 8&lt;/_date_display&gt;&lt;_date&gt;2006-09-08&lt;/_date&gt;&lt;_doi&gt;10.1016/j.dnarep.2006.05.015&lt;/_doi&gt;&lt;_isbn&gt;1568-7864 (Print); 1568-7856 (Linking)&lt;/_isbn&gt;&lt;_issue&gt;9-10&lt;/_issue&gt;&lt;_journal&gt;DNA Repair (Amst)&lt;/_journal&gt;&lt;_language&gt;eng&lt;/_language&gt;&lt;_pages&gt;1246-58&lt;/_pages&gt;&lt;_subject_headings&gt;B-Lymphocytes/chemistry; *DNA Repair; Humans; Leukemia-Lymphoma, Adult T-Cell/*genetics; Lymphoma, B-Cell/*genetics; Models, Genetic; Proto-Oncogene Mas; Recombinases/*genetics; *Recombination, Genetic; T-Lymphocytes/chemistry; *Translocation, Genetic&lt;/_subject_headings&gt;&lt;_tertiary_title&gt;DNA repair&lt;/_tertiary_title&gt;&lt;_type_work&gt;Journal Article; Research Support, Non-U.S. Gov&amp;apos;t; Review&lt;/_type_work&gt;&lt;_url&gt;http://www.ncbi.nlm.nih.gov/entrez/query.fcgi?cmd=Retrieve&amp;amp;db=pubmed&amp;amp;dopt=Abstract&amp;amp;list_uids=16798110&amp;amp;query_hl=1&lt;/_url&gt;&lt;_volume&gt;5&lt;/_volume&gt;&lt;_created&gt;64219320&lt;/_created&gt;&lt;_modified&gt;64219320&lt;/_modified&gt;&lt;_impact_factor&gt;   3.339&lt;/_impact_factor&gt;&lt;/Details&gt;&lt;Extra&gt;&lt;DBUID&gt;{F96A950B-833F-4880-A151-76DA2D6A2879}&lt;/DBUID&gt;&lt;/Extra&gt;&lt;/Item&gt;&lt;/References&gt;&lt;/Group&gt;&lt;Group&gt;&lt;References&gt;&lt;Item&gt;&lt;ID&gt;705&lt;/ID&gt;&lt;UID&gt;{5F9D9901-90AB-4B85-9752-7B70341D87DF}&lt;/UID&gt;&lt;Title&gt;Illegitimate V(D)J recombination involving nonantigen receptor loci in lymphoid  malignancy&lt;/Title&gt;&lt;Template&gt;Journal Article&lt;/Template&gt;&lt;Star&gt;0&lt;/Star&gt;&lt;Tag&gt;0&lt;/Tag&gt;&lt;Author&gt;Onozawa, M; Aplan, P D&lt;/Author&gt;&lt;Year&gt;2012&lt;/Year&gt;&lt;Details&gt;&lt;_accession_num&gt;22334400&lt;/_accession_num&gt;&lt;_author_adr&gt;Genetics Branch, Center for Cancer Research, National Cancer Institute, National  Institute of Health, Bethesda, MD 20892, USA.&lt;/_author_adr&gt;&lt;_date_display&gt;2012 Jun&lt;/_date_display&gt;&lt;_date&gt;2012-06-01&lt;/_date&gt;&lt;_doi&gt;10.1002/gcc.21942&lt;/_doi&gt;&lt;_isbn&gt;1098-2264 (Electronic); 1045-2257 (Print); 1045-2257 (Linking)&lt;/_isbn&gt;&lt;_issue&gt;6&lt;/_issue&gt;&lt;_journal&gt;Genes Chromosomes Cancer&lt;/_journal&gt;&lt;_language&gt;eng&lt;/_language&gt;&lt;_ori_publication&gt;Copyright © 2012 Wiley Periodicals, Inc.&lt;/_ori_publication&gt;&lt;_pages&gt;525-35&lt;/_pages&gt;&lt;_subject_headings&gt;Animals; Gene Deletion; Humans; Leukemia/*genetics; Mice; *V(D)J Recombination&lt;/_subject_headings&gt;&lt;_tertiary_title&gt;Genes, chromosomes &amp;amp; cancer&lt;/_tertiary_title&gt;&lt;_type_work&gt;Journal Article; Research Support, N.I.H., Intramural; Research Support, Non-U.S. Gov&amp;apos;t; Review&lt;/_type_work&gt;&lt;_url&gt;http://www.ncbi.nlm.nih.gov/entrez/query.fcgi?cmd=Retrieve&amp;amp;db=pubmed&amp;amp;dopt=Abstract&amp;amp;list_uids=22334400&amp;amp;query_hl=1&lt;/_url&gt;&lt;_volume&gt;51&lt;/_volume&gt;&lt;_created&gt;64219322&lt;/_created&gt;&lt;_modified&gt;64219322&lt;/_modified&gt;&lt;_impact_factor&gt;   3.444&lt;/_impact_factor&gt;&lt;/Details&gt;&lt;Extra&gt;&lt;DBUID&gt;{F96A950B-833F-4880-A151-76DA2D6A2879}&lt;/DBUID&gt;&lt;/Extra&gt;&lt;/Item&gt;&lt;/References&gt;&lt;/Group&gt;&lt;/Citation&gt;_x000a_"/>
    <w:docVar w:name="NE.Ref{8F3BBAD1-21FA-49E6-A900-930427E8CE70}" w:val=" ADDIN NE.Ref.{8F3BBAD1-21FA-49E6-A900-930427E8CE70}&lt;Citation&gt;&lt;Group&gt;&lt;References&gt;&lt;Item&gt;&lt;ID&gt;681&lt;/ID&gt;&lt;UID&gt;{8512CFF0-3975-4BA9-8047-DBEDC127FC70}&lt;/UID&gt;&lt;Title&gt;RAG Represents a Widespread Threat to the Lymphocyte Genome&lt;/Title&gt;&lt;Template&gt;Journal Article&lt;/Template&gt;&lt;Star&gt;0&lt;/Star&gt;&lt;Tag&gt;0&lt;/Tag&gt;&lt;Author&gt;Teng, G; Maman, Y; Resch, W; Kim, M; Yamane, A; Qian, J; Kieffer-Kwon, K R; Mandal, M; Ji, Y; Meffre, E; Clark, M R; Cowell, L G; Casellas, R; Schatz, D G&lt;/Author&gt;&lt;Year&gt;2015&lt;/Year&gt;&lt;Details&gt;&lt;_accession_num&gt;26234156&lt;/_accession_num&gt;&lt;_author_adr&gt;Department of Immunobiology, Yale University School of Medicine, 300 Cedar Street,  Box 208011, New Haven, CT 06520-8011, USA.; Department of Immunobiology, Yale University School of Medicine, 300 Cedar Street,  Box 208011, New Haven, CT 06520-8011, USA.; Genomics and Immunity, NIAMS, Center of Cancer Research, NCI, National Institutes of  Health, Bethesda, MD 20892, USA.; Division of Biomedical Informatics, Department of Clinical Sciences, University of  Texas Southwestern Medical Center, 5323 Harry Hines Boulevard, Box 9066, Dallas, TX  75390-9066, USA.; Genomics and Immunity, NIAMS, Center of Cancer Research, NCI, National Institutes of  Health, Bethesda, MD 20892, USA.; Genomics and Immunity, NIAMS, Center of Cancer Research, NCI, National Institutes of  Health, Bethesda, MD 20892, USA.; Genomics and Immunity, NIAMS, Center of Cancer Research, NCI, National Institutes of  Health, Bethesda, MD 20892, USA.; Department of Medicine, Section of Rheumatology and Gwen Knapp Center for Lupus and  Immunology Research, University of Chicago, Chicago, IL 60637, USA.; Department of Immunology and Microbiology, College of Medicine, Xi&amp;apos;an Jiao Tong  University, 76 Yan Ta West Road, Box 37, Xian, Shaanxi 710061, PRC.; Department of Immunobiology, Yale University School of Medicine, 300 Cedar Street,  Box 208011, New Haven, CT 06520-8011, USA.; Department of Medicine, Section of Rheumatology and Gwen Knapp Center for Lupus and  Immunology Research, University of Chicago, Chicago, IL 60637, USA.; Division of Biomedical Informatics, Department of Clinical Sciences, University of  Texas Southwestern Medical Center, 5323 Harry Hines Boulevard, Box 9066, Dallas, TX  75390-9066, USA.; Genomics and Immunity, NIAMS, Center of Cancer Research, NCI, National Institutes of  Health, Bethesda, MD 20892, USA. Electronic address: casellar@mail.nih.gov.; Department of Immunobiology, Yale University School of Medicine, 300 Cedar Street,  Box 208011, New Haven, CT 06520-8011, USA; Howard Hughes Medical Institute, 295  Congress Avenue, New Haven, CT 06511, USA. Electronic address:  david.schatz@yale.edu.&lt;/_author_adr&gt;&lt;_date_display&gt;2015 Aug 13&lt;/_date_display&gt;&lt;_date&gt;2015-08-13&lt;/_date&gt;&lt;_doi&gt;10.1016/j.cell.2015.07.009&lt;/_doi&gt;&lt;_isbn&gt;1097-4172 (Electronic); 0092-8674 (Print); 0092-8674 (Linking)&lt;/_isbn&gt;&lt;_issue&gt;4&lt;/_issue&gt;&lt;_journal&gt;Cell&lt;/_journal&gt;&lt;_language&gt;eng&lt;/_language&gt;&lt;_ori_publication&gt;Copyright © 2015 Elsevier Inc. All rights reserved.&lt;/_ori_publication&gt;&lt;_pages&gt;751-65&lt;/_pages&gt;&lt;_subject_headings&gt;Animals; Ataxia Telangiectasia Mutated Proteins/metabolism; Base Sequence; Binding Sites; Cell Line; DNA-Binding Proteins/metabolism; *Genomic Instability; Homeodomain Proteins/*metabolism; Humans; Lymphocytes/cytology/*metabolism; Mice; Molecular Sequence Data; Translocation, Genetic; V(D)J Recombination&lt;/_subject_headings&gt;&lt;_tertiary_title&gt;Cell&lt;/_tertiary_title&gt;&lt;_type_work&gt;Journal Article; Research Support, N.I.H., Extramural; Research Support, N.I.H., Intramural; Research Support, Non-U.S. Gov&amp;apos;t&lt;/_type_work&gt;&lt;_url&gt;http://www.ncbi.nlm.nih.gov/entrez/query.fcgi?cmd=Retrieve&amp;amp;db=pubmed&amp;amp;dopt=Abstract&amp;amp;list_uids=26234156&amp;amp;query_hl=1&lt;/_url&gt;&lt;_volume&gt;162&lt;/_volume&gt;&lt;_created&gt;64219307&lt;/_created&gt;&lt;_modified&gt;64219307&lt;/_modified&gt;&lt;_impact_factor&gt;  38.637&lt;/_impact_factor&gt;&lt;_collection_scope&gt;SCI;SCIE&lt;/_collection_scope&gt;&lt;/Details&gt;&lt;Extra&gt;&lt;DBUID&gt;{F96A950B-833F-4880-A151-76DA2D6A2879}&lt;/DBUID&gt;&lt;/Extra&gt;&lt;/Item&gt;&lt;/References&gt;&lt;/Group&gt;&lt;/Citation&gt;_x000a_"/>
    <w:docVar w:name="NE.Ref{97E58CCF-6082-4472-AC84-378F4393D100}" w:val=" ADDIN NE.Ref.{97E58CCF-6082-4472-AC84-378F4393D100}&lt;Citation&gt;&lt;Group&gt;&lt;References&gt;&lt;Item&gt;&lt;ID&gt;669&lt;/ID&gt;&lt;UID&gt;{94606993-278C-4C2D-AACB-49565500F7A2}&lt;/UID&gt;&lt;Title&gt;Nucleolar localization of RAG1 modulates V(D)J recombination activity&lt;/Title&gt;&lt;Template&gt;Journal Article&lt;/Template&gt;&lt;Star&gt;0&lt;/Star&gt;&lt;Tag&gt;0&lt;/Tag&gt;&lt;Author&gt;Brecht, R M; Liu, C C; Beilinson, H A; Khitun, A; Slavoff, S A; Schatz, D G&lt;/Author&gt;&lt;Year&gt;2020&lt;/Year&gt;&lt;Details&gt;&lt;_accession_num&gt;32047031&lt;/_accession_num&gt;&lt;_author_adr&gt;Department of Molecular Biophysics and Biochemistry, Yale University, New Haven, CT  06529.; Department of Immunobiology, Yale School of Medicine, New Haven, CT 06511.; Department of Immunobiology, Yale School of Medicine, New Haven, CT 06511.; Department of Immunobiology, Yale School of Medicine, New Haven, CT 06511.; Department of Chemistry, Yale University, New Haven, CT 06520.; Chemical Biology Institute, Yale University, West Haven, CT 06516.; Department of Molecular Biophysics and Biochemistry, Yale University, New Haven, CT  06529.; Department of Chemistry, Yale University, New Haven, CT 06520.; Chemical Biology Institute, Yale University, West Haven, CT 06516.; Department of Molecular Biophysics and Biochemistry, Yale University, New Haven, CT  06529; david.schatz@yale.edu.; Department of Immunobiology, Yale School of Medicine, New Haven, CT 06511.&lt;/_author_adr&gt;&lt;_date_display&gt;2020 Feb 25&lt;/_date_display&gt;&lt;_date&gt;2020-02-25&lt;/_date&gt;&lt;_doi&gt;10.1073/pnas.1920021117&lt;/_doi&gt;&lt;_isbn&gt;1091-6490 (Electronic); 0027-8424 (Print); 0027-8424 (Linking)&lt;/_isbn&gt;&lt;_issue&gt;8&lt;/_issue&gt;&lt;_journal&gt;Proc Natl Acad Sci U S A&lt;/_journal&gt;&lt;_keywords&gt;*B cell development; *RAG1; *V(D)J recombination; *nucleolus; *proximity-dependent biotin identification&lt;/_keywords&gt;&lt;_language&gt;eng&lt;/_language&gt;&lt;_pages&gt;4300-4309&lt;/_pages&gt;&lt;_subject_headings&gt;Amino Acid Motifs; Animals; Cell Nucleolus/genetics/*metabolism; Cells, Cultured; Homeodomain Proteins/chemistry/genetics/*metabolism; Mice; Precursor Cells, B-Lymphoid/metabolism; Protein Transport; *V(D)J Recombination&lt;/_subject_headings&gt;&lt;_tertiary_title&gt;Proceedings of the National Academy of Sciences of the United States of America&lt;/_tertiary_title&gt;&lt;_type_work&gt;Journal Article; Research Support, N.I.H., Extramural&lt;/_type_work&gt;&lt;_url&gt;http://www.ncbi.nlm.nih.gov/entrez/query.fcgi?cmd=Retrieve&amp;amp;db=pubmed&amp;amp;dopt=Abstract&amp;amp;list_uids=32047031&amp;amp;query_hl=1&lt;/_url&gt;&lt;_volume&gt;117&lt;/_volume&gt;&lt;_created&gt;64219265&lt;/_created&gt;&lt;_modified&gt;64219265&lt;/_modified&gt;&lt;_impact_factor&gt;   9.412&lt;/_impact_factor&gt;&lt;/Details&gt;&lt;Extra&gt;&lt;DBUID&gt;{F96A950B-833F-4880-A151-76DA2D6A2879}&lt;/DBUID&gt;&lt;/Extra&gt;&lt;/Item&gt;&lt;/References&gt;&lt;/Group&gt;&lt;/Citation&gt;_x000a_"/>
    <w:docVar w:name="NE.Ref{9972972C-BCFA-4D44-8C26-C0F5CDF02111}" w:val=" ADDIN NE.Ref.{9972972C-BCFA-4D44-8C26-C0F5CDF02111}&lt;Citation&gt;&lt;Group&gt;&lt;References&gt;&lt;Item&gt;&lt;ID&gt;647&lt;/ID&gt;&lt;UID&gt;{FC4AAB54-EB00-4C97-B7C2-B332960C3D56}&lt;/UID&gt;&lt;Title&gt;RAG1 and RAG2 in V(D)J recombination and transposition&lt;/Title&gt;&lt;Template&gt;Journal Article&lt;/Template&gt;&lt;Star&gt;0&lt;/Star&gt;&lt;Tag&gt;0&lt;/Tag&gt;&lt;Author&gt;Fugmann, S D&lt;/Author&gt;&lt;Year&gt;2001&lt;/Year&gt;&lt;Details&gt;&lt;_accession_num&gt;11417858&lt;/_accession_num&gt;&lt;_author_adr&gt;Howard Hughes Medical Institute, New Haven, CT 06520-8011, USA.  sebastian.fugmann@yale.edu&lt;/_author_adr&gt;&lt;_date_display&gt;2001&lt;/_date_display&gt;&lt;_date&gt;2001-01-20&lt;/_date&gt;&lt;_doi&gt;10.1385/IR:23:1:23&lt;/_doi&gt;&lt;_isbn&gt;0257-277X (Print); 0257-277X (Linking)&lt;/_isbn&gt;&lt;_issue&gt;1&lt;/_issue&gt;&lt;_journal&gt;Immunol Res&lt;/_journal&gt;&lt;_language&gt;eng&lt;/_language&gt;&lt;_pages&gt;23-39&lt;/_pages&gt;&lt;_subject_headings&gt;Animals; DNA Nucleotidyltransferases/immunology/metabolism; DNA-Binding Proteins/genetics/immunology/*metabolism; Exons/genetics/immunology; Gene Rearrangement; Genes, Immunoglobulin; Homeodomain Proteins/genetics/immunology/*metabolism; Humans; Immunoglobulin Joining Region/genetics/immunology; Immunoglobulin Variable Region/genetics/immunology; Nuclear Proteins; Recombination, Genetic; VDJ Recombinases&lt;/_subject_headings&gt;&lt;_tertiary_title&gt;Immunologic research&lt;/_tertiary_title&gt;&lt;_type_work&gt;Journal Article; Review&lt;/_type_work&gt;&lt;_url&gt;http://www.ncbi.nlm.nih.gov/entrez/query.fcgi?cmd=Retrieve&amp;amp;db=pubmed&amp;amp;dopt=Abstract&amp;amp;list_uids=11417858&amp;amp;query_hl=1&lt;/_url&gt;&lt;_volume&gt;23&lt;/_volume&gt;&lt;_created&gt;64219257&lt;/_created&gt;&lt;_modified&gt;64219257&lt;/_modified&gt;&lt;_impact_factor&gt;   2.507&lt;/_impact_factor&gt;&lt;_collection_scope&gt;SCI;SCIE&lt;/_collection_scope&gt;&lt;/Details&gt;&lt;Extra&gt;&lt;DBUID&gt;{F96A950B-833F-4880-A151-76DA2D6A2879}&lt;/DBUID&gt;&lt;/Extra&gt;&lt;/Item&gt;&lt;/References&gt;&lt;/Group&gt;&lt;/Citation&gt;_x000a_"/>
    <w:docVar w:name="NE.Ref{ACDF7403-98B6-43A6-9E4B-BC3C560AA20C}" w:val=" ADDIN NE.Ref.{ACDF7403-98B6-43A6-9E4B-BC3C560AA20C}&lt;Citation&gt;&lt;Group&gt;&lt;References&gt;&lt;Item&gt;&lt;ID&gt;608&lt;/ID&gt;&lt;UID&gt;{7A4D47A9-AE66-421F-8AFA-DD8BE84FE996}&lt;/UID&gt;&lt;Title&gt;RAG Represents a Widespread Threat to the Lymphocyte Genome&lt;/Title&gt;&lt;Template&gt;Journal Article&lt;/Template&gt;&lt;Star&gt;0&lt;/Star&gt;&lt;Tag&gt;0&lt;/Tag&gt;&lt;Author&gt;Teng, G; Maman, Y; Resch, W; Kim, M; Yamane, A; Qian, J; Kieffer-Kwon, K R; Mandal, M; Ji, Y; Meffre, E; Clark, M R; Cowell, L G; Casellas, R; Schatz, D G&lt;/Author&gt;&lt;Year&gt;2015&lt;/Year&gt;&lt;Details&gt;&lt;_accession_num&gt;26234156&lt;/_accession_num&gt;&lt;_author_adr&gt;Department of Immunobiology, Yale University School of Medicine, 300 Cedar Street,  Box 208011, New Haven, CT 06520-8011, USA.; Department of Immunobiology, Yale University School of Medicine, 300 Cedar Street,  Box 208011, New Haven, CT 06520-8011, USA.; Genomics and Immunity, NIAMS, Center of Cancer Research, NCI, National Institutes of  Health, Bethesda, MD 20892, USA.; Division of Biomedical Informatics, Department of Clinical Sciences, University of  Texas Southwestern Medical Center, 5323 Harry Hines Boulevard, Box 9066, Dallas, TX  75390-9066, USA.; Genomics and Immunity, NIAMS, Center of Cancer Research, NCI, National Institutes of  Health, Bethesda, MD 20892, USA.; Genomics and Immunity, NIAMS, Center of Cancer Research, NCI, National Institutes of  Health, Bethesda, MD 20892, USA.; Genomics and Immunity, NIAMS, Center of Cancer Research, NCI, National Institutes of  Health, Bethesda, MD 20892, USA.; Department of Medicine, Section of Rheumatology and Gwen Knapp Center for Lupus and  Immunology Research, University of Chicago, Chicago, IL 60637, USA.; Department of Immunology and Microbiology, College of Medicine, Xi&amp;apos;an Jiao Tong  University, 76 Yan Ta West Road, Box 37, Xian, Shaanxi 710061, PRC.; Department of Immunobiology, Yale University School of Medicine, 300 Cedar Street,  Box 208011, New Haven, CT 06520-8011, USA.; Department of Medicine, Section of Rheumatology and Gwen Knapp Center for Lupus and  Immunology Research, University of Chicago, Chicago, IL 60637, USA.; Division of Biomedical Informatics, Department of Clinical Sciences, University of  Texas Southwestern Medical Center, 5323 Harry Hines Boulevard, Box 9066, Dallas, TX  75390-9066, USA.; Genomics and Immunity, NIAMS, Center of Cancer Research, NCI, National Institutes of  Health, Bethesda, MD 20892, USA. Electronic address: casellar@mail.nih.gov.; Department of Immunobiology, Yale University School of Medicine, 300 Cedar Street,  Box 208011, New Haven, CT 06520-8011, USA; Howard Hughes Medical Institute, 295  Congress Avenue, New Haven, CT 06511, USA. Electronic address:  david.schatz@yale.edu.&lt;/_author_adr&gt;&lt;_date_display&gt;2015 Aug 13&lt;/_date_display&gt;&lt;_date&gt;2015-08-13&lt;/_date&gt;&lt;_doi&gt;10.1016/j.cell.2015.07.009&lt;/_doi&gt;&lt;_isbn&gt;1097-4172 (Electronic); 0092-8674 (Print); 0092-8674 (Linking)&lt;/_isbn&gt;&lt;_issue&gt;4&lt;/_issue&gt;&lt;_journal&gt;Cell&lt;/_journal&gt;&lt;_language&gt;eng&lt;/_language&gt;&lt;_ori_publication&gt;Copyright © 2015 Elsevier Inc. All rights reserved.&lt;/_ori_publication&gt;&lt;_pages&gt;751-65&lt;/_pages&gt;&lt;_subject_headings&gt;Animals; Ataxia Telangiectasia Mutated Proteins/metabolism; Base Sequence; Binding Sites; Cell Line; DNA-Binding Proteins/metabolism; *Genomic Instability; Homeodomain Proteins/*metabolism; Humans; Lymphocytes/cytology/*metabolism; Mice; Molecular Sequence Data; Translocation, Genetic; V(D)J Recombination&lt;/_subject_headings&gt;&lt;_tertiary_title&gt;Cell&lt;/_tertiary_title&gt;&lt;_type_work&gt;Journal Article; Research Support, N.I.H., Extramural; Research Support, N.I.H., Intramural; Research Support, Non-U.S. Gov&amp;apos;t&lt;/_type_work&gt;&lt;_url&gt;http://www.ncbi.nlm.nih.gov/entrez/query.fcgi?cmd=Retrieve&amp;amp;db=pubmed&amp;amp;dopt=Abstract&amp;amp;list_uids=26234156&amp;amp;query_hl=1&lt;/_url&gt;&lt;_volume&gt;162&lt;/_volume&gt;&lt;_created&gt;64219185&lt;/_created&gt;&lt;_modified&gt;64219185&lt;/_modified&gt;&lt;_impact_factor&gt;  38.637&lt;/_impact_factor&gt;&lt;_collection_scope&gt;SCI;SCIE&lt;/_collection_scope&gt;&lt;/Details&gt;&lt;Extra&gt;&lt;DBUID&gt;{F96A950B-833F-4880-A151-76DA2D6A2879}&lt;/DBUID&gt;&lt;/Extra&gt;&lt;/Item&gt;&lt;/References&gt;&lt;/Group&gt;&lt;Group&gt;&lt;References&gt;&lt;Item&gt;&lt;ID&gt;604&lt;/ID&gt;&lt;UID&gt;{E95E692B-3176-40D6-9FAC-19D0D36B6962}&lt;/UID&gt;&lt;Title&gt;The ESC: The Dangerous By-Product of V(D)J Recombination&lt;/Title&gt;&lt;Template&gt;Journal Article&lt;/Template&gt;&lt;Star&gt;0&lt;/Star&gt;&lt;Tag&gt;0&lt;/Tag&gt;&lt;Author&gt;Smith, A L; Scott, JNF; Boyes, J&lt;/Author&gt;&lt;Year&gt;2019&lt;/Year&gt;&lt;Details&gt;&lt;_accession_num&gt;31333681&lt;/_accession_num&gt;&lt;_author_adr&gt;School of Molecular and Cellular Biology, Faculty of Biological Sciences, University  of Leeds, Leeds, United Kingdom.; School of Molecular and Cellular Biology, Faculty of Biological Sciences, University  of Leeds, Leeds, United Kingdom.; School of Molecular and Cellular Biology, Faculty of Biological Sciences, University  of Leeds, Leeds, United Kingdom.&lt;/_author_adr&gt;&lt;_date_display&gt;2019&lt;/_date_display&gt;&lt;_date&gt;2019-01-20&lt;/_date&gt;&lt;_doi&gt;10.3389/fimmu.2019.01572&lt;/_doi&gt;&lt;_isbn&gt;1664-3224 (Electronic); 1664-3224 (Linking)&lt;/_isbn&gt;&lt;_journal&gt;Front Immunol&lt;/_journal&gt;&lt;_keywords&gt;*RAG proteins; *V(D)J recombination; *double strand breaks; *genome instability; *leukemia&lt;/_keywords&gt;&lt;_language&gt;eng&lt;/_language&gt;&lt;_pages&gt;1572&lt;/_pages&gt;&lt;_subject_headings&gt;Animals; Genome, Human/*immunology; Genomic Instability/*immunology; Humans; Leukemia/genetics/*immunology/pathology; V(D)J Recombination/*immunology&lt;/_subject_headings&gt;&lt;_tertiary_title&gt;Frontiers in immunology&lt;/_tertiary_title&gt;&lt;_type_work&gt;Journal Article; Research Support, Non-U.S. Gov&amp;apos;t; Review&lt;/_type_work&gt;&lt;_url&gt;http://www.ncbi.nlm.nih.gov/entrez/query.fcgi?cmd=Retrieve&amp;amp;db=pubmed&amp;amp;dopt=Abstract&amp;amp;list_uids=31333681&amp;amp;query_hl=1&lt;/_url&gt;&lt;_volume&gt;10&lt;/_volume&gt;&lt;_created&gt;64219183&lt;/_created&gt;&lt;_modified&gt;64219183&lt;/_modified&gt;&lt;_impact_factor&gt;   5.085&lt;/_impact_factor&gt;&lt;_collection_scope&gt;SCIE&lt;/_collection_scope&gt;&lt;/Details&gt;&lt;Extra&gt;&lt;DBUID&gt;{F96A950B-833F-4880-A151-76DA2D6A2879}&lt;/DBUID&gt;&lt;/Extra&gt;&lt;/Item&gt;&lt;/References&gt;&lt;/Group&gt;&lt;Group&gt;&lt;References&gt;&lt;Item&gt;&lt;ID&gt;610&lt;/ID&gt;&lt;UID&gt;{50BD5BE1-1C44-4713-8437-2C74BD452A9A}&lt;/UID&gt;&lt;Title&gt;Mechanisms that promote and suppress chromosomal translocations in lymphocytes&lt;/Title&gt;&lt;Template&gt;Journal Article&lt;/Template&gt;&lt;Star&gt;0&lt;/Star&gt;&lt;Tag&gt;0&lt;/Tag&gt;&lt;Author&gt;Gostissa, M; Alt, F W; Chiarle, R&lt;/Author&gt;&lt;Year&gt;2011&lt;/Year&gt;&lt;Details&gt;&lt;_accession_num&gt;21219174&lt;/_accession_num&gt;&lt;_author_adr&gt;Howard Hughes Medical Institute, Immune Disease Institute, Program in Cellular and  Molecular Medicine, Children&amp;apos;s Hospital Boston, Massachusetts 02115, USA.&lt;/_author_adr&gt;&lt;_date_display&gt;2011&lt;/_date_display&gt;&lt;_date&gt;2011-01-20&lt;/_date&gt;&lt;_doi&gt;10.1146/annurev-immunol-031210-101329&lt;/_doi&gt;&lt;_isbn&gt;1545-3278 (Electronic); 0732-0582 (Linking)&lt;/_isbn&gt;&lt;_journal&gt;Annu Rev Immunol&lt;/_journal&gt;&lt;_language&gt;eng&lt;/_language&gt;&lt;_pages&gt;319-50&lt;/_pages&gt;&lt;_subject_headings&gt;Animals; Cytidine Deaminase/genetics; DNA Breaks, Double-Stranded; Gene Rearrangement, B-Lymphocyte; Humans; Leukemia/genetics; Lymphocytes/*metabolism; Lymphoma/genetics; *Translocation, Genetic&lt;/_subject_headings&gt;&lt;_tertiary_title&gt;Annual review of immunology&lt;/_tertiary_title&gt;&lt;_type_work&gt;Journal Article; Research Support, N.I.H., Extramural; Research Support, Non-U.S. Gov&amp;apos;t; Review&lt;/_type_work&gt;&lt;_url&gt;http://www.ncbi.nlm.nih.gov/entrez/query.fcgi?cmd=Retrieve&amp;amp;db=pubmed&amp;amp;dopt=Abstract&amp;amp;list_uids=21219174&amp;amp;query_hl=1&lt;/_url&gt;&lt;_volume&gt;29&lt;/_volume&gt;&lt;_created&gt;64219192&lt;/_created&gt;&lt;_modified&gt;64219192&lt;/_modified&gt;&lt;_impact_factor&gt;  19.900&lt;/_impact_factor&gt;&lt;_collection_scope&gt;SCI;SCIE&lt;/_collection_scope&gt;&lt;/Details&gt;&lt;Extra&gt;&lt;DBUID&gt;{F96A950B-833F-4880-A151-76DA2D6A2879}&lt;/DBUID&gt;&lt;/Extra&gt;&lt;/Item&gt;&lt;/References&gt;&lt;/Group&gt;&lt;Group&gt;&lt;References&gt;&lt;Item&gt;&lt;ID&gt;613&lt;/ID&gt;&lt;UID&gt;{A4F950AD-4545-4D50-9A3C-A5C9FB5952F7}&lt;/UID&gt;&lt;Title&gt;Illegitimate V(D)J recombination involving nonantigen receptor loci in lymphoid  malignancy&lt;/Title&gt;&lt;Template&gt;Journal Article&lt;/Template&gt;&lt;Star&gt;0&lt;/Star&gt;&lt;Tag&gt;0&lt;/Tag&gt;&lt;Author&gt;Onozawa, M; Aplan, P D&lt;/Author&gt;&lt;Year&gt;2012&lt;/Year&gt;&lt;Details&gt;&lt;_accession_num&gt;22334400&lt;/_accession_num&gt;&lt;_author_adr&gt;Genetics Branch, Center for Cancer Research, National Cancer Institute, National  Institute of Health, Bethesda, MD 20892, USA.&lt;/_author_adr&gt;&lt;_date_display&gt;2012 Jun&lt;/_date_display&gt;&lt;_date&gt;2012-06-01&lt;/_date&gt;&lt;_doi&gt;10.1002/gcc.21942&lt;/_doi&gt;&lt;_isbn&gt;1098-2264 (Electronic); 1045-2257 (Print); 1045-2257 (Linking)&lt;/_isbn&gt;&lt;_issue&gt;6&lt;/_issue&gt;&lt;_journal&gt;Genes Chromosomes Cancer&lt;/_journal&gt;&lt;_language&gt;eng&lt;/_language&gt;&lt;_ori_publication&gt;Copyright © 2012 Wiley Periodicals, Inc.&lt;/_ori_publication&gt;&lt;_pages&gt;525-35&lt;/_pages&gt;&lt;_subject_headings&gt;Animals; Gene Deletion; Humans; Leukemia/*genetics; Mice; *V(D)J Recombination&lt;/_subject_headings&gt;&lt;_tertiary_title&gt;Genes, chromosomes &amp;amp; cancer&lt;/_tertiary_title&gt;&lt;_type_work&gt;Journal Article; Research Support, N.I.H., Intramural; Research Support, Non-U.S. Gov&amp;apos;t; Review&lt;/_type_work&gt;&lt;_url&gt;http://www.ncbi.nlm.nih.gov/entrez/query.fcgi?cmd=Retrieve&amp;amp;db=pubmed&amp;amp;dopt=Abstract&amp;amp;list_uids=22334400&amp;amp;query_hl=1&lt;/_url&gt;&lt;_volume&gt;51&lt;/_volume&gt;&lt;_created&gt;64219194&lt;/_created&gt;&lt;_modified&gt;64219194&lt;/_modified&gt;&lt;_impact_factor&gt;   3.444&lt;/_impact_factor&gt;&lt;/Details&gt;&lt;Extra&gt;&lt;DBUID&gt;{F96A950B-833F-4880-A151-76DA2D6A2879}&lt;/DBUID&gt;&lt;/Extra&gt;&lt;/Item&gt;&lt;/References&gt;&lt;/Group&gt;&lt;/Citation&gt;_x000a_"/>
    <w:docVar w:name="NE.Ref{B07B327E-B6AB-42DA-BADE-1787DD7688BD}" w:val=" ADDIN NE.Ref.{B07B327E-B6AB-42DA-BADE-1787DD7688BD}&lt;Citation&gt;&lt;Group&gt;&lt;References&gt;&lt;Item&gt;&lt;ID&gt;670&lt;/ID&gt;&lt;UID&gt;{4BFD9CD6-651B-4451-9673-2FFD81639E28}&lt;/UID&gt;&lt;Title&gt;Nucleolar localization of RAG1 modulates V(D)J recombination activity&lt;/Title&gt;&lt;Template&gt;Journal Article&lt;/Template&gt;&lt;Star&gt;0&lt;/Star&gt;&lt;Tag&gt;0&lt;/Tag&gt;&lt;Author&gt;Brecht, R M; Liu, C C; Beilinson, H A; Khitun, A; Slavoff, S A; Schatz, D G&lt;/Author&gt;&lt;Year&gt;2020&lt;/Year&gt;&lt;Details&gt;&lt;_accession_num&gt;32047031&lt;/_accession_num&gt;&lt;_author_adr&gt;Department of Molecular Biophysics and Biochemistry, Yale University, New Haven, CT  06529.; Department of Immunobiology, Yale School of Medicine, New Haven, CT 06511.; Department of Immunobiology, Yale School of Medicine, New Haven, CT 06511.; Department of Immunobiology, Yale School of Medicine, New Haven, CT 06511.; Department of Chemistry, Yale University, New Haven, CT 06520.; Chemical Biology Institute, Yale University, West Haven, CT 06516.; Department of Molecular Biophysics and Biochemistry, Yale University, New Haven, CT  06529.; Department of Chemistry, Yale University, New Haven, CT 06520.; Chemical Biology Institute, Yale University, West Haven, CT 06516.; Department of Molecular Biophysics and Biochemistry, Yale University, New Haven, CT  06529; david.schatz@yale.edu.; Department of Immunobiology, Yale School of Medicine, New Haven, CT 06511.&lt;/_author_adr&gt;&lt;_date_display&gt;2020 Feb 25&lt;/_date_display&gt;&lt;_date&gt;2020-02-25&lt;/_date&gt;&lt;_doi&gt;10.1073/pnas.1920021117&lt;/_doi&gt;&lt;_isbn&gt;1091-6490 (Electronic); 0027-8424 (Print); 0027-8424 (Linking)&lt;/_isbn&gt;&lt;_issue&gt;8&lt;/_issue&gt;&lt;_journal&gt;Proc Natl Acad Sci U S A&lt;/_journal&gt;&lt;_keywords&gt;*B cell development; *RAG1; *V(D)J recombination; *nucleolus; *proximity-dependent biotin identification&lt;/_keywords&gt;&lt;_language&gt;eng&lt;/_language&gt;&lt;_pages&gt;4300-4309&lt;/_pages&gt;&lt;_subject_headings&gt;Amino Acid Motifs; Animals; Cell Nucleolus/genetics/*metabolism; Cells, Cultured; Homeodomain Proteins/chemistry/genetics/*metabolism; Mice; Precursor Cells, B-Lymphoid/metabolism; Protein Transport; *V(D)J Recombination&lt;/_subject_headings&gt;&lt;_tertiary_title&gt;Proceedings of the National Academy of Sciences of the United States of America&lt;/_tertiary_title&gt;&lt;_type_work&gt;Journal Article; Research Support, N.I.H., Extramural&lt;/_type_work&gt;&lt;_url&gt;http://www.ncbi.nlm.nih.gov/entrez/query.fcgi?cmd=Retrieve&amp;amp;db=pubmed&amp;amp;dopt=Abstract&amp;amp;list_uids=32047031&amp;amp;query_hl=1&lt;/_url&gt;&lt;_volume&gt;117&lt;/_volume&gt;&lt;_created&gt;64219267&lt;/_created&gt;&lt;_modified&gt;64219267&lt;/_modified&gt;&lt;_impact_factor&gt;   9.412&lt;/_impact_factor&gt;&lt;/Details&gt;&lt;Extra&gt;&lt;DBUID&gt;{F96A950B-833F-4880-A151-76DA2D6A2879}&lt;/DBUID&gt;&lt;/Extra&gt;&lt;/Item&gt;&lt;/References&gt;&lt;/Group&gt;&lt;Group&gt;&lt;References&gt;&lt;Item&gt;&lt;ID&gt;671&lt;/ID&gt;&lt;UID&gt;{52DB4BF7-4951-47B2-9216-7425374A8AA5}&lt;/UID&gt;&lt;Title&gt;Structural insights into the evolution of the RAG recombinase&lt;/Title&gt;&lt;Template&gt;Journal Article&lt;/Template&gt;&lt;Star&gt;0&lt;/Star&gt;&lt;Tag&gt;0&lt;/Tag&gt;&lt;Author&gt;Liu, C; Zhang, Y; Liu, C C; Schatz, D G&lt;/Author&gt;&lt;Year&gt;2021&lt;/Year&gt;&lt;Details&gt;&lt;_accession_num&gt;34675378&lt;/_accession_num&gt;&lt;_author_adr&gt;Department of Immunobiology, Yale School of Medicine, New Haven, CT, USA.; School of Life Sciences and Biotechnology, Shanghai Jiao Tong University, Shanghai,  China.; Department of Biology, Massachusetts Institute of Technology, Cambridge, MA, USA.; Department of Immunobiology, Yale School of Medicine, New Haven, CT, USA.  david.schatz@yale.edu.&lt;/_author_adr&gt;&lt;_date_display&gt;2021 Oct 21&lt;/_date_display&gt;&lt;_date&gt;2021-10-21&lt;/_date&gt;&lt;_doi&gt;10.1038/s41577-021-00628-6&lt;/_doi&gt;&lt;_isbn&gt;1474-1741 (Electronic); 1474-1733 (Linking)&lt;/_isbn&gt;&lt;_journal&gt;Nat Rev Immunol&lt;/_journal&gt;&lt;_language&gt;eng&lt;/_language&gt;&lt;_ori_publication&gt;© 2021. Springer Nature Limited.&lt;/_ori_publication&gt;&lt;_tertiary_title&gt;Nature reviews. Immunology&lt;/_tertiary_title&gt;&lt;_type_work&gt;Journal Article; Review&lt;/_type_work&gt;&lt;_url&gt;http://www.ncbi.nlm.nih.gov/entrez/query.fcgi?cmd=Retrieve&amp;amp;db=pubmed&amp;amp;dopt=Abstract&amp;amp;list_uids=34675378&amp;amp;query_hl=1&lt;/_url&gt;&lt;_created&gt;64219267&lt;/_created&gt;&lt;_modified&gt;64219267&lt;/_modified&gt;&lt;_impact_factor&gt;  40.358&lt;/_impact_factor&gt;&lt;_collection_scope&gt;SCI;SCIE&lt;/_collection_scope&gt;&lt;/Details&gt;&lt;Extra&gt;&lt;DBUID&gt;{F96A950B-833F-4880-A151-76DA2D6A2879}&lt;/DBUID&gt;&lt;/Extra&gt;&lt;/Item&gt;&lt;/References&gt;&lt;/Group&gt;&lt;/Citation&gt;_x000a_"/>
    <w:docVar w:name="NE.Ref{B0FC7A0E-591B-421E-ADD4-5D54E1CABF3F}" w:val=" ADDIN NE.Ref.{B0FC7A0E-591B-421E-ADD4-5D54E1CABF3F}&lt;Citation&gt;&lt;Group&gt;&lt;References&gt;&lt;Item&gt;&lt;ID&gt;726&lt;/ID&gt;&lt;UID&gt;{834040B7-3937-41BE-BCA6-59701B57841A}&lt;/UID&gt;&lt;Title&gt;WebLogo: a sequence logo generator&lt;/Title&gt;&lt;Template&gt;Journal Article&lt;/Template&gt;&lt;Star&gt;0&lt;/Star&gt;&lt;Tag&gt;0&lt;/Tag&gt;&lt;Author&gt;Crooks, G E; Hon, G; Chandonia, J M; Brenner, S E&lt;/Author&gt;&lt;Year&gt;2004&lt;/Year&gt;&lt;Details&gt;&lt;_accession_num&gt;15173120&lt;/_accession_num&gt;&lt;_author_adr&gt;Department of Plant and Microbial Biology, University of California, Berkeley,  California 94720, USA.&lt;/_author_adr&gt;&lt;_date_display&gt;2004 Jun&lt;/_date_display&gt;&lt;_date&gt;2004-06-01&lt;/_date&gt;&lt;_doi&gt;10.1101/gr.849004&lt;/_doi&gt;&lt;_isbn&gt;1088-9051 (Print); 1088-9051 (Linking)&lt;/_isbn&gt;&lt;_issue&gt;6&lt;/_issue&gt;&lt;_journal&gt;Genome Res&lt;/_journal&gt;&lt;_language&gt;eng&lt;/_language&gt;&lt;_ori_publication&gt;Copyright 2004 Cold Spring Harbor Laboratory Press&lt;/_ori_publication&gt;&lt;_pages&gt;1188-90&lt;/_pages&gt;&lt;_subject_headings&gt;*Amino Acid Sequence; *Base Sequence; *Computer Graphics; Cyclic AMP Receptor Protein/chemistry; DNA, Bacterial/chemistry; Escherichia coli Proteins/chemistry; *Internet; Nucleic Acid Conformation; Protein Structure, Quaternary; *Software&lt;/_subject_headings&gt;&lt;_tertiary_title&gt;Genome research&lt;/_tertiary_title&gt;&lt;_type_work&gt;Journal Article; Research Support, Non-U.S. Gov&amp;apos;t; Research Support, U.S. Gov&amp;apos;t, Non-P.H.S.; Research Support, U.S. Gov&amp;apos;t, P.H.S.&lt;/_type_work&gt;&lt;_url&gt;http://www.ncbi.nlm.nih.gov/entrez/query.fcgi?cmd=Retrieve&amp;amp;db=pubmed&amp;amp;dopt=Abstract&amp;amp;list_uids=15173120&amp;amp;query_hl=1&lt;/_url&gt;&lt;_volume&gt;14&lt;/_volume&gt;&lt;_created&gt;64219376&lt;/_created&gt;&lt;_modified&gt;64219376&lt;/_modified&gt;&lt;_impact_factor&gt;  11.093&lt;/_impact_factor&gt;&lt;_collection_scope&gt;SCI;SCIE&lt;/_collection_scope&gt;&lt;/Details&gt;&lt;Extra&gt;&lt;DBUID&gt;{F96A950B-833F-4880-A151-76DA2D6A2879}&lt;/DBUID&gt;&lt;/Extra&gt;&lt;/Item&gt;&lt;/References&gt;&lt;/Group&gt;&lt;/Citation&gt;_x000a_"/>
    <w:docVar w:name="NE.Ref{C14A7F3F-4EB1-445C-92CE-C9D9FBE67B99}" w:val=" ADDIN NE.Ref.{C14A7F3F-4EB1-445C-92CE-C9D9FBE67B99}&lt;Citation&gt;&lt;Group&gt;&lt;References&gt;&lt;Item&gt;&lt;ID&gt;727&lt;/ID&gt;&lt;UID&gt;{5DFFD9EF-DEDC-4642-9DAE-C1A6F543084B}&lt;/UID&gt;&lt;Title&gt;Overexpression of CDKN2B is involved in poor gastric cancer prognosis&lt;/Title&gt;&lt;Template&gt;Journal Article&lt;/Template&gt;&lt;Star&gt;0&lt;/Star&gt;&lt;Tag&gt;0&lt;/Tag&gt;&lt;Author&gt;Chen, X; Yu, X; Shen, E&lt;/Author&gt;&lt;Year&gt;2019&lt;/Year&gt;&lt;Details&gt;&lt;_accession_num&gt;31297846&lt;/_accession_num&gt;&lt;_author_adr&gt;Department of Pathology, Taizhou Municipal Hospital, Taizhou, Zhejiang, China.; Department of Pathology, Taizhou Municipal Hospital, Taizhou, Zhejiang, China.; Department of Pathology, Taizhou Municipal Hospital, Taizhou, Zhejiang, China.&lt;/_author_adr&gt;&lt;_date_display&gt;2019 Dec&lt;/_date_display&gt;&lt;_date&gt;2019-12-01&lt;/_date&gt;&lt;_doi&gt;10.1002/jcb.29287&lt;/_doi&gt;&lt;_isbn&gt;1097-4644 (Electronic); 0730-2312 (Linking)&lt;/_isbn&gt;&lt;_issue&gt;12&lt;/_issue&gt;&lt;_journal&gt;J Cell Biochem&lt;/_journal&gt;&lt;_keywords&gt;*disease-free survival (DFS); *gastric cancer (GC); *overall survival (OS); *prognosis&lt;/_keywords&gt;&lt;_language&gt;eng&lt;/_language&gt;&lt;_ori_publication&gt;© 2019 Wiley Periodicals, Inc.&lt;/_ori_publication&gt;&lt;_pages&gt;19825-19831&lt;/_pages&gt;&lt;_subject_headings&gt;Adult; Aged; Cyclin-Dependent Kinase Inhibitor p15/genetics/*metabolism; Disease-Free Survival; Female; Gene Expression Regulation, Neoplastic; Humans; Immunohistochemistry; Kaplan-Meier Estimate; Male; Middle Aged; Prognosis; Stomach Neoplasms/metabolism/*mortality/*pathology; Up-Regulation; Young Adult&lt;/_subject_headings&gt;&lt;_tertiary_title&gt;Journal of cellular biochemistry&lt;/_tertiary_title&gt;&lt;_type_work&gt;Journal Article&lt;/_type_work&gt;&lt;_url&gt;http://www.ncbi.nlm.nih.gov/entrez/query.fcgi?cmd=Retrieve&amp;amp;db=pubmed&amp;amp;dopt=Abstract&amp;amp;list_uids=31297846&amp;amp;query_hl=1&lt;/_url&gt;&lt;_volume&gt;120&lt;/_volume&gt;&lt;_created&gt;64219379&lt;/_created&gt;&lt;_modified&gt;64219379&lt;/_modified&gt;&lt;_impact_factor&gt;   4.237&lt;/_impact_factor&gt;&lt;_collection_scope&gt;SCI;SCIE&lt;/_collection_scope&gt;&lt;/Details&gt;&lt;Extra&gt;&lt;DBUID&gt;{F96A950B-833F-4880-A151-76DA2D6A2879}&lt;/DBUID&gt;&lt;/Extra&gt;&lt;/Item&gt;&lt;/References&gt;&lt;/Group&gt;&lt;Group&gt;&lt;References&gt;&lt;Item&gt;&lt;ID&gt;728&lt;/ID&gt;&lt;UID&gt;{818A58D7-DD86-46DA-826B-31CAE8EC6E4A}&lt;/UID&gt;&lt;Title&gt;Impact of AKAP6 polymorphisms on Glioma susceptibility and prognosis&lt;/Title&gt;&lt;Template&gt;Journal Article&lt;/Template&gt;&lt;Star&gt;0&lt;/Star&gt;&lt;Tag&gt;0&lt;/Tag&gt;&lt;Author&gt;Zhang, M; Zhao, Y; Zhao, J; Huang, T; Wu, Y&lt;/Author&gt;&lt;Year&gt;2019&lt;/Year&gt;&lt;Details&gt;&lt;_accession_num&gt;31759389&lt;/_accession_num&gt;&lt;_author_adr&gt;Department of Neurosurgery, Second Affiliated Hospital of Xi&amp;apos;an Jiaotong University,  Xi&amp;apos;an, 710004, Shaanxi, China.; Department of Oncology, Second Affiliated Hospital of Xi&amp;apos;an Jiaotong University,  Xi&amp;apos;an, 710004, Shaanxi, China.; Department of Neurosurgery, First Affiliated Hospital of Xi&amp;apos;an Jiaotong University,  Xi&amp;apos;an, 710061, Shaanxi, China.; Department of Neurosurgery, Second Affiliated Hospital of Xi&amp;apos;an Jiaotong University,  Xi&amp;apos;an, 710004, Shaanxi, China.; Department of Critical Care Medicine, the Second Affiliated Hospital of Xi&amp;apos;an  Jiaotong University, #157 Xiwu Road, Xi&amp;apos;an, 710004, Shaanxi, China.  yiyi7229@163.com.&lt;/_author_adr&gt;&lt;_date_display&gt;2019 Nov 23&lt;/_date_display&gt;&lt;_date&gt;2019-11-23&lt;/_date&gt;&lt;_doi&gt;10.1186/s12883-019-1504-2&lt;/_doi&gt;&lt;_isbn&gt;1471-2377 (Electronic); 1471-2377 (Linking)&lt;/_isbn&gt;&lt;_issue&gt;1&lt;/_issue&gt;&lt;_journal&gt;BMC Neurol&lt;/_journal&gt;&lt;_keywords&gt;AKAP6; Glioma; Prognosis; Single nucleotide polymorphisms; Susceptibility&lt;/_keywords&gt;&lt;_language&gt;eng&lt;/_language&gt;&lt;_pages&gt;296&lt;/_pages&gt;&lt;_subject_headings&gt;A Kinase Anchor Proteins/*genetics; Adult; Asians/genetics; Astrocytoma/pathology; Brain Neoplasms/*genetics/pathology; Case-Control Studies; Female; *Genetic Predisposition to Disease; Genotype; Glioma/*genetics/pathology; Humans; Kaplan-Meier Estimate; Male; Middle Aged; Polymorphism, Single Nucleotide; Prognosis; Young Adult&lt;/_subject_headings&gt;&lt;_tertiary_title&gt;BMC neurology&lt;/_tertiary_title&gt;&lt;_type_work&gt;Journal Article&lt;/_type_work&gt;&lt;_url&gt;http://www.ncbi.nlm.nih.gov/entrez/query.fcgi?cmd=Retrieve&amp;amp;db=pubmed&amp;amp;dopt=Abstract&amp;amp;list_uids=31759389&amp;amp;query_hl=1&lt;/_url&gt;&lt;_volume&gt;19&lt;/_volume&gt;&lt;_created&gt;64219381&lt;/_created&gt;&lt;_modified&gt;64219381&lt;/_modified&gt;&lt;_impact_factor&gt;   2.356&lt;/_impact_factor&gt;&lt;_collection_scope&gt;SCIE&lt;/_collection_scope&gt;&lt;/Details&gt;&lt;Extra&gt;&lt;DBUID&gt;{F96A950B-833F-4880-A151-76DA2D6A2879}&lt;/DBUID&gt;&lt;/Extra&gt;&lt;/Item&gt;&lt;/References&gt;&lt;/Group&gt;&lt;Group&gt;&lt;References&gt;&lt;Item&gt;&lt;ID&gt;729&lt;/ID&gt;&lt;UID&gt;{19654C59-A9A0-4509-AC4D-1E30E7516EA2}&lt;/UID&gt;&lt;Title&gt;Impact of AKAP6 polymorphisms on Glioma susceptibility and prognosis&lt;/Title&gt;&lt;Template&gt;Journal Article&lt;/Template&gt;&lt;Star&gt;0&lt;/Star&gt;&lt;Tag&gt;0&lt;/Tag&gt;&lt;Author&gt;Zhang, M; Zhao, Y; Zhao, J; Huang, T; Wu, Y&lt;/Author&gt;&lt;Year&gt;2019&lt;/Year&gt;&lt;Details&gt;&lt;_accession_num&gt;31759389&lt;/_accession_num&gt;&lt;_author_adr&gt;Department of Neurosurgery, Second Affiliated Hospital of Xi&amp;apos;an Jiaotong University,  Xi&amp;apos;an, 710004, Shaanxi, China.; Department of Oncology, Second Affiliated Hospital of Xi&amp;apos;an Jiaotong University,  Xi&amp;apos;an, 710004, Shaanxi, China.; Department of Neurosurgery, First Affiliated Hospital of Xi&amp;apos;an Jiaotong University,  Xi&amp;apos;an, 710061, Shaanxi, China.; Department of Neurosurgery, Second Affiliated Hospital of Xi&amp;apos;an Jiaotong University,  Xi&amp;apos;an, 710004, Shaanxi, China.; Department of Critical Care Medicine, the Second Affiliated Hospital of Xi&amp;apos;an  Jiaotong University, #157 Xiwu Road, Xi&amp;apos;an, 710004, Shaanxi, China.  yiyi7229@163.com.&lt;/_author_adr&gt;&lt;_date_display&gt;2019 Nov 23&lt;/_date_display&gt;&lt;_date&gt;2019-11-23&lt;/_date&gt;&lt;_doi&gt;10.1186/s12883-019-1504-2&lt;/_doi&gt;&lt;_isbn&gt;1471-2377 (Electronic); 1471-2377 (Linking)&lt;/_isbn&gt;&lt;_issue&gt;1&lt;/_issue&gt;&lt;_journal&gt;BMC Neurol&lt;/_journal&gt;&lt;_keywords&gt;AKAP6; Glioma; Prognosis; Single nucleotide polymorphisms; Susceptibility&lt;/_keywords&gt;&lt;_language&gt;eng&lt;/_language&gt;&lt;_pages&gt;296&lt;/_pages&gt;&lt;_subject_headings&gt;A Kinase Anchor Proteins/*genetics; Adult; Asians/genetics; Astrocytoma/pathology; Brain Neoplasms/*genetics/pathology; Case-Control Studies; Female; *Genetic Predisposition to Disease; Genotype; Glioma/*genetics/pathology; Humans; Kaplan-Meier Estimate; Male; Middle Aged; Polymorphism, Single Nucleotide; Prognosis; Young Adult&lt;/_subject_headings&gt;&lt;_tertiary_title&gt;BMC neurology&lt;/_tertiary_title&gt;&lt;_type_work&gt;Journal Article&lt;/_type_work&gt;&lt;_url&gt;http://www.ncbi.nlm.nih.gov/entrez/query.fcgi?cmd=Retrieve&amp;amp;db=pubmed&amp;amp;dopt=Abstract&amp;amp;list_uids=31759389&amp;amp;query_hl=1&lt;/_url&gt;&lt;_volume&gt;19&lt;/_volume&gt;&lt;_created&gt;64219382&lt;/_created&gt;&lt;_modified&gt;64219382&lt;/_modified&gt;&lt;_impact_factor&gt;   2.356&lt;/_impact_factor&gt;&lt;_collection_scope&gt;SCIE&lt;/_collection_scope&gt;&lt;/Details&gt;&lt;Extra&gt;&lt;DBUID&gt;{F96A950B-833F-4880-A151-76DA2D6A2879}&lt;/DBUID&gt;&lt;/Extra&gt;&lt;/Item&gt;&lt;/References&gt;&lt;/Group&gt;&lt;/Citation&gt;_x000a_"/>
    <w:docVar w:name="NE.Ref{C1B0A037-41D5-4427-9B0D-111890FAF366}" w:val=" ADDIN NE.Ref.{C1B0A037-41D5-4427-9B0D-111890FAF366}&lt;Citation&gt;&lt;Group&gt;&lt;References&gt;&lt;Item&gt;&lt;ID&gt;647&lt;/ID&gt;&lt;UID&gt;{FC4AAB54-EB00-4C97-B7C2-B332960C3D56}&lt;/UID&gt;&lt;Title&gt;RAG1 and RAG2 in V(D)J recombination and transposition&lt;/Title&gt;&lt;Template&gt;Journal Article&lt;/Template&gt;&lt;Star&gt;0&lt;/Star&gt;&lt;Tag&gt;0&lt;/Tag&gt;&lt;Author&gt;Fugmann, S D&lt;/Author&gt;&lt;Year&gt;2001&lt;/Year&gt;&lt;Details&gt;&lt;_accession_num&gt;11417858&lt;/_accession_num&gt;&lt;_author_adr&gt;Howard Hughes Medical Institute, New Haven, CT 06520-8011, USA.  sebastian.fugmann@yale.edu&lt;/_author_adr&gt;&lt;_date_display&gt;2001&lt;/_date_display&gt;&lt;_date&gt;2001-01-20&lt;/_date&gt;&lt;_doi&gt;10.1385/IR:23:1:23&lt;/_doi&gt;&lt;_isbn&gt;0257-277X (Print); 0257-277X (Linking)&lt;/_isbn&gt;&lt;_issue&gt;1&lt;/_issue&gt;&lt;_journal&gt;Immunol Res&lt;/_journal&gt;&lt;_language&gt;eng&lt;/_language&gt;&lt;_pages&gt;23-39&lt;/_pages&gt;&lt;_subject_headings&gt;Animals; DNA Nucleotidyltransferases/immunology/metabolism; DNA-Binding Proteins/genetics/immunology/*metabolism; Exons/genetics/immunology; Gene Rearrangement; Genes, Immunoglobulin; Homeodomain Proteins/genetics/immunology/*metabolism; Humans; Immunoglobulin Joining Region/genetics/immunology; Immunoglobulin Variable Region/genetics/immunology; Nuclear Proteins; Recombination, Genetic; VDJ Recombinases&lt;/_subject_headings&gt;&lt;_tertiary_title&gt;Immunologic research&lt;/_tertiary_title&gt;&lt;_type_work&gt;Journal Article; Review&lt;/_type_work&gt;&lt;_url&gt;http://www.ncbi.nlm.nih.gov/entrez/query.fcgi?cmd=Retrieve&amp;amp;db=pubmed&amp;amp;dopt=Abstract&amp;amp;list_uids=11417858&amp;amp;query_hl=1&lt;/_url&gt;&lt;_volume&gt;23&lt;/_volume&gt;&lt;_created&gt;64219257&lt;/_created&gt;&lt;_modified&gt;64219257&lt;/_modified&gt;&lt;_impact_factor&gt;   2.507&lt;/_impact_factor&gt;&lt;_collection_scope&gt;SCI;SCIE&lt;/_collection_scope&gt;&lt;/Details&gt;&lt;Extra&gt;&lt;DBUID&gt;{F96A950B-833F-4880-A151-76DA2D6A2879}&lt;/DBUID&gt;&lt;/Extra&gt;&lt;/Item&gt;&lt;/References&gt;&lt;/Group&gt;&lt;Group&gt;&lt;References&gt;&lt;Item&gt;&lt;ID&gt;668&lt;/ID&gt;&lt;UID&gt;{A15CDF69-CFA2-4848-825C-C479DA417A2D}&lt;/UID&gt;&lt;Title&gt;The roles of the RAG1 and RAG2 &amp;quot;non-core&amp;quot; regions in V(D)J recombination and  lymphocyte development&lt;/Title&gt;&lt;Template&gt;Journal Article&lt;/Template&gt;&lt;Star&gt;0&lt;/Star&gt;&lt;Tag&gt;0&lt;/Tag&gt;&lt;Author&gt;Jones, J M; Simkus, C&lt;/Author&gt;&lt;Year&gt;2009&lt;/Year&gt;&lt;Details&gt;&lt;_accession_num&gt;19333736&lt;/_accession_num&gt;&lt;_author_adr&gt;Department of Biochemistry and Molecular and Cellular Sciences, Georgetown  University Medical Center, Washington, DC 20007, USA. jonesj5@georgetown.edu&lt;/_author_adr&gt;&lt;_date_display&gt;2009 Mar-Apr&lt;/_date_display&gt;&lt;_date&gt;2009-03-01&lt;/_date&gt;&lt;_doi&gt;10.1007/s00005-009-0011-3&lt;/_doi&gt;&lt;_isbn&gt;1661-4917 (Electronic); 0004-069X (Linking)&lt;/_isbn&gt;&lt;_issue&gt;2&lt;/_issue&gt;&lt;_journal&gt;Arch Immunol Ther Exp (Warsz)&lt;/_journal&gt;&lt;_language&gt;eng&lt;/_language&gt;&lt;_pages&gt;105-16&lt;/_pages&gt;&lt;_subject_headings&gt;Animals; DNA-Binding Proteins/chemistry/immunology/*metabolism; Gene Rearrangement/*immunology; Homeodomain Proteins/chemistry/immunology/*metabolism; Humans; Nuclear Proteins/chemistry/immunology/*metabolism; Recombination, Genetic/*immunology; Ubiquitin/immunology/metabolism; Ubiquitination/immunology; VDJ Recombinases/immunology/metabolism; alpha Karyopherins/immunology/metabolism&lt;/_subject_headings&gt;&lt;_tertiary_title&gt;Archivum immunologiae et therapiae experimentalis&lt;/_tertiary_title&gt;&lt;_type_work&gt;Journal Article; Review&lt;/_type_work&gt;&lt;_url&gt;http://www.ncbi.nlm.nih.gov/entrez/query.fcgi?cmd=Retrieve&amp;amp;db=pubmed&amp;amp;dopt=Abstract&amp;amp;list_uids=19333736&amp;amp;query_hl=1&lt;/_url&gt;&lt;_volume&gt;57&lt;/_volume&gt;&lt;_created&gt;64219260&lt;/_created&gt;&lt;_modified&gt;64219260&lt;/_modified&gt;&lt;_impact_factor&gt;   3.200&lt;/_impact_factor&gt;&lt;/Details&gt;&lt;Extra&gt;&lt;DBUID&gt;{F96A950B-833F-4880-A151-76DA2D6A2879}&lt;/DBUID&gt;&lt;/Extra&gt;&lt;/Item&gt;&lt;/References&gt;&lt;/Group&gt;&lt;/Citation&gt;_x000a_"/>
    <w:docVar w:name="NE.Ref{C6346DD6-4341-4AB2-916C-8D9D20A6EF79}" w:val=" ADDIN NE.Ref.{C6346DD6-4341-4AB2-916C-8D9D20A6EF79}&lt;Citation&gt;&lt;Group&gt;&lt;References&gt;&lt;Item&gt;&lt;ID&gt;720&lt;/ID&gt;&lt;UID&gt;{8C6752E6-9F78-4862-A47A-68C3CD40EEF5}&lt;/UID&gt;&lt;Title&gt;Virus-transformed pre-B cells show ordered activation but not inactivation of  immunoglobulin gene rearrangement and transcription&lt;/Title&gt;&lt;Template&gt;Journal Article&lt;/Template&gt;&lt;Star&gt;0&lt;/Star&gt;&lt;Tag&gt;0&lt;/Tag&gt;&lt;Author&gt;Schlissel, M S; Corcoran, L M; Baltimore, D&lt;/Author&gt;&lt;Year&gt;1991&lt;/Year&gt;&lt;Details&gt;&lt;_accession_num&gt;1900081&lt;/_accession_num&gt;&lt;_author_adr&gt;Whitehead Institute, Cambridge, Massachusetts 02142.&lt;/_author_adr&gt;&lt;_date_display&gt;1991 Mar 1&lt;/_date_display&gt;&lt;_date&gt;1991-03-01&lt;/_date&gt;&lt;_doi&gt;10.1084/jem.173.3.711&lt;/_doi&gt;&lt;_isbn&gt;0022-1007 (Print); 1540-9538 (Electronic); 0022-1007 (Linking)&lt;/_isbn&gt;&lt;_issue&gt;3&lt;/_issue&gt;&lt;_journal&gt;J Exp Med&lt;/_journal&gt;&lt;_language&gt;eng&lt;/_language&gt;&lt;_pages&gt;711-20&lt;/_pages&gt;&lt;_subject_headings&gt;Abelson murine leukemia virus/*genetics; Animals; Base Sequence; Cell Line; *Cell Transformation, Viral; *Gene Rearrangement; *Genes, Immunoglobulin; Humans; Immunoglobulin Constant Regions/genetics; Immunoglobulin Heavy Chains/*genetics; Immunoglobulin Joining Region/genetics; Immunoglobulin Light Chains/*genetics; Immunoglobulin Variable Region/genetics; Molecular Sequence Data; Oligonucleotide Probes; Polymerase Chain Reaction; *Transcription, Genetic&lt;/_subject_headings&gt;&lt;_tertiary_title&gt;The Journal of experimental medicine&lt;/_tertiary_title&gt;&lt;_type_work&gt;Journal Article; Research Support, Non-U.S. Gov&amp;apos;t; Research Support, U.S. Gov&amp;apos;t, P.H.S.&lt;/_type_work&gt;&lt;_url&gt;http://www.ncbi.nlm.nih.gov/entrez/query.fcgi?cmd=Retrieve&amp;amp;db=pubmed&amp;amp;dopt=Abstract&amp;amp;list_uids=1900081&amp;amp;query_hl=1&lt;/_url&gt;&lt;_volume&gt;173&lt;/_volume&gt;&lt;_created&gt;64219358&lt;/_created&gt;&lt;_modified&gt;64219358&lt;/_modified&gt;&lt;_impact_factor&gt;  11.743&lt;/_impact_factor&gt;&lt;_collection_scope&gt;SCI;SCIE&lt;/_collection_scope&gt;&lt;/Details&gt;&lt;Extra&gt;&lt;DBUID&gt;{F96A950B-833F-4880-A151-76DA2D6A2879}&lt;/DBUID&gt;&lt;/Extra&gt;&lt;/Item&gt;&lt;/References&gt;&lt;/Group&gt;&lt;/Citation&gt;_x000a_"/>
    <w:docVar w:name="NE.Ref{CE8ADBC3-E2D2-4A91-A0EC-28F305825CB5}" w:val=" ADDIN NE.Ref.{CE8ADBC3-E2D2-4A91-A0EC-28F305825CB5}&lt;Citation&gt;&lt;Group&gt;&lt;References&gt;&lt;Item&gt;&lt;ID&gt;641&lt;/ID&gt;&lt;UID&gt;{06FF9AD4-12BB-4B26-A10B-B06808D76FDD}&lt;/UID&gt;&lt;Title&gt;A functional analysis of the spacer of V(D)J recombination signal sequences&lt;/Title&gt;&lt;Template&gt;Journal Article&lt;/Template&gt;&lt;Star&gt;0&lt;/Star&gt;&lt;Tag&gt;0&lt;/Tag&gt;&lt;Author&gt;Lee, A I; Fugmann, S D; Cowell, L G; Ptaszek, L M; Kelsoe, G; Schatz, D G&lt;/Author&gt;&lt;Year&gt;2003&lt;/Year&gt;&lt;Details&gt;&lt;_accession_num&gt;14551903&lt;/_accession_num&gt;&lt;_author_adr&gt;Howard Hughes Medical Institute, Section of Immunobiology, Yale University School of  Medicine, New Haven, Connecticut, USA.&lt;/_author_adr&gt;&lt;_date_display&gt;2003 Oct&lt;/_date_display&gt;&lt;_date&gt;2003-10-01&lt;/_date&gt;&lt;_doi&gt;10.1371/journal.pbio.0000001&lt;/_doi&gt;&lt;_isbn&gt;1545-7885 (Electronic); 1544-9173 (Print); 1544-9173 (Linking)&lt;/_isbn&gt;&lt;_issue&gt;1&lt;/_issue&gt;&lt;_journal&gt;PLoS Biol&lt;/_journal&gt;&lt;_language&gt;eng&lt;/_language&gt;&lt;_pages&gt;E1&lt;/_pages&gt;&lt;_subject_headings&gt;Algorithms; Animals; Cell Line; Cloning, Molecular; Computational Biology/methods; DNA/chemistry; DNA, Intergenic; Humans; Lymphocytes/metabolism/pathology; Mice; Models, Genetic; Models, Statistical; Mutagenesis; Oligonucleotides/chemistry/genetics; Plasmids/metabolism; Protein Binding; Protein Sorting Signals; *Recombination, Genetic; Software; T-Lymphocytes/immunology; VDJ Recombinases/*physiology&lt;/_subject_headings&gt;&lt;_tertiary_title&gt;PLoS biology&lt;/_tertiary_title&gt;&lt;_type_work&gt;Journal Article; Research Support, N.I.H., Extramural; Research Support, Non-U.S. Gov&amp;apos;t; Research Support, U.S. Gov&amp;apos;t, P.H.S.&lt;/_type_work&gt;&lt;_url&gt;http://www.ncbi.nlm.nih.gov/entrez/query.fcgi?cmd=Retrieve&amp;amp;db=pubmed&amp;amp;dopt=Abstract&amp;amp;list_uids=14551903&amp;amp;query_hl=1&lt;/_url&gt;&lt;_volume&gt;1&lt;/_volume&gt;&lt;_created&gt;64219246&lt;/_created&gt;&lt;_modified&gt;64219246&lt;/_modified&gt;&lt;_impact_factor&gt;   7.076&lt;/_impact_factor&gt;&lt;_collection_scope&gt;SCI;SCIE&lt;/_collection_scope&gt;&lt;/Details&gt;&lt;Extra&gt;&lt;DBUID&gt;{F96A950B-833F-4880-A151-76DA2D6A2879}&lt;/DBUID&gt;&lt;/Extra&gt;&lt;/Item&gt;&lt;/References&gt;&lt;/Group&gt;&lt;/Citation&gt;_x000a_"/>
    <w:docVar w:name="NE.Ref{D4544F74-45AF-463D-89DA-E000ADD08C2E}" w:val=" ADDIN NE.Ref.{D4544F74-45AF-463D-89DA-E000ADD08C2E}&lt;Citation&gt;&lt;Group&gt;&lt;References&gt;&lt;Item&gt;&lt;ID&gt;642&lt;/ID&gt;&lt;UID&gt;{6596A341-772F-4A26-A04F-B6C8D23DB97C}&lt;/UID&gt;&lt;Title&gt;RAG: a recombinase diversified&lt;/Title&gt;&lt;Template&gt;Journal Article&lt;/Template&gt;&lt;Star&gt;0&lt;/Star&gt;&lt;Tag&gt;0&lt;/Tag&gt;&lt;Author&gt;Matthews, A G; Oettinger, M A&lt;/Author&gt;&lt;Year&gt;2009&lt;/Year&gt;&lt;Details&gt;&lt;_accession_num&gt;19621044&lt;/_accession_num&gt;&lt;_author_adr&gt;Howard Hughes Medical Institute, Department of Biology, Cambridge, Massachusetts,  USA. adamgm@mit.edu.&lt;/_author_adr&gt;&lt;_date_display&gt;2009 Aug&lt;/_date_display&gt;&lt;_date&gt;2009-08-01&lt;/_date&gt;&lt;_doi&gt;10.1038/ni.1776&lt;/_doi&gt;&lt;_isbn&gt;1529-2916 (Electronic); 1529-2908 (Print); 1529-2908 (Linking)&lt;/_isbn&gt;&lt;_issue&gt;8&lt;/_issue&gt;&lt;_journal&gt;Nat Immunol&lt;/_journal&gt;&lt;_language&gt;eng&lt;/_language&gt;&lt;_pages&gt;817-21&lt;/_pages&gt;&lt;_subject_headings&gt;Animals; B-Lymphocytes/immunology; Chromatin/metabolism; DNA Damage/immunology; DNA Repair/immunology; DNA-Binding Proteins/*immunology; Gene Rearrangement/*immunology; Histones/metabolism; Homeodomain Proteins/*immunology; Humans; *Models, Biological; Nuclear Proteins/*immunology; Protein Binding; *Recombination, Genetic; VDJ Recombinases/*immunology&lt;/_subject_headings&gt;&lt;_tertiary_title&gt;Nature immunology&lt;/_tertiary_title&gt;&lt;_type_work&gt;Journal Article; Research Support, N.I.H., Extramural; Research Support, Non-U.S. Gov&amp;apos;t; Review&lt;/_type_work&gt;&lt;_url&gt;http://www.ncbi.nlm.nih.gov/entrez/query.fcgi?cmd=Retrieve&amp;amp;db=pubmed&amp;amp;dopt=Abstract&amp;amp;list_uids=19621044&amp;amp;query_hl=1&lt;/_url&gt;&lt;_volume&gt;10&lt;/_volume&gt;&lt;_created&gt;64219249&lt;/_created&gt;&lt;_modified&gt;64219249&lt;/_modified&gt;&lt;_impact_factor&gt;  20.479&lt;/_impact_factor&gt;&lt;_collection_scope&gt;SCI;SCIE&lt;/_collection_scope&gt;&lt;/Details&gt;&lt;Extra&gt;&lt;DBUID&gt;{F96A950B-833F-4880-A151-76DA2D6A2879}&lt;/DBUID&gt;&lt;/Extra&gt;&lt;/Item&gt;&lt;/References&gt;&lt;/Group&gt;&lt;Group&gt;&lt;References&gt;&lt;Item&gt;&lt;ID&gt;646&lt;/ID&gt;&lt;UID&gt;{08004AC5-9EBE-4169-8F31-9ABC4114BCC2}&lt;/UID&gt;&lt;Title&gt;Mechanisms controlling expression of the RAG locus during lymphocyte development&lt;/Title&gt;&lt;Template&gt;Journal Article&lt;/Template&gt;&lt;Star&gt;0&lt;/Star&gt;&lt;Tag&gt;0&lt;/Tag&gt;&lt;Author&gt;Kuo, T C; Schlissel, M S&lt;/Author&gt;&lt;Year&gt;2009&lt;/Year&gt;&lt;Details&gt;&lt;_accession_num&gt;19359154&lt;/_accession_num&gt;&lt;_author_adr&gt;Department of Molecular &amp;amp; Cell Biology, University of California Berkeley, Berkeley,  CA 94720, USA. tracykuo@berkeley.edu&lt;/_author_adr&gt;&lt;_date_display&gt;2009 Apr&lt;/_date_display&gt;&lt;_date&gt;2009-04-01&lt;/_date&gt;&lt;_doi&gt;10.1016/j.coi.2009.03.008&lt;/_doi&gt;&lt;_isbn&gt;1879-0372 (Electronic); 0952-7915 (Print); 0952-7915 (Linking)&lt;/_isbn&gt;&lt;_issue&gt;2&lt;/_issue&gt;&lt;_journal&gt;Curr Opin Immunol&lt;/_journal&gt;&lt;_language&gt;eng&lt;/_language&gt;&lt;_pages&gt;173-8&lt;/_pages&gt;&lt;_subject_headings&gt;Animals; DNA-Binding Proteins/*genetics/metabolism; *Gene Expression Regulation; Homeodomain Proteins/*genetics/metabolism; Humans; Lymphocytes/cytology/*metabolism; Models, Biological; Nuclear Proteins/*genetics/metabolism; Protein Processing, Post-Translational; Receptors, Antigen, B-Cell/genetics/metabolism; Receptors, Antigen, T-Cell/genetics/metabolism&lt;/_subject_headings&gt;&lt;_tertiary_title&gt;Current opinion in immunology&lt;/_tertiary_title&gt;&lt;_type_work&gt;Journal Article; Research Support, N.I.H., Extramural; Research Support, Non-U.S. Gov&amp;apos;t; Review&lt;/_type_work&gt;&lt;_url&gt;http://www.ncbi.nlm.nih.gov/entrez/query.fcgi?cmd=Retrieve&amp;amp;db=pubmed&amp;amp;dopt=Abstract&amp;amp;list_uids=19359154&amp;amp;query_hl=1&lt;/_url&gt;&lt;_volume&gt;21&lt;/_volume&gt;&lt;_created&gt;64219252&lt;/_created&gt;&lt;_modified&gt;64219252&lt;/_modified&gt;&lt;_impact_factor&gt;   7.290&lt;/_impact_factor&gt;&lt;_collection_scope&gt;SCI;SCIE&lt;/_collection_scope&gt;&lt;/Details&gt;&lt;Extra&gt;&lt;DBUID&gt;{F96A950B-833F-4880-A151-76DA2D6A2879}&lt;/DBUID&gt;&lt;/Extra&gt;&lt;/Item&gt;&lt;/References&gt;&lt;/Group&gt;&lt;/Citation&gt;_x000a_"/>
    <w:docVar w:name="NE.Ref{D8E1E975-A13D-471E-AA42-AEAF63D09010}" w:val=" ADDIN NE.Ref.{D8E1E975-A13D-471E-AA42-AEAF63D09010}&lt;Citation&gt;&lt;Group&gt;&lt;References&gt;&lt;Item&gt;&lt;ID&gt;719&lt;/ID&gt;&lt;UID&gt;{BD2B2D10-0DB1-4F2D-AEA9-3FC2CB78438F}&lt;/UID&gt;&lt;Title&gt;Self-enforcing feedback activation between BCL6 and pre-B cell receptor signaling  defines a distinct subtype of acute lymphoblastic leukemia&lt;/Title&gt;&lt;Template&gt;Journal Article&lt;/Template&gt;&lt;Star&gt;0&lt;/Star&gt;&lt;Tag&gt;0&lt;/Tag&gt;&lt;Author&gt;Geng, H; Hurtz, C; Lenz, K B; Chen, Z; Baumjohann, D; Thompson, S; Goloviznina, N A; Chen, W Y; Huan, J; LaTocha, D; Ballabio, E; Xiao, G; Lee, J W; Deucher, A; Qi, Z; Park, E; Huang, C; Nahar, R; Kweon, S M; Shojaee, S; Chan, L N; Yu, J; Kornblau, S M; Bijl, J J; Ye, B H; Ansel, K M; Paietta, E; Melnick, A; Hunger, S P; Kurre, P; Tyner, J W; Loh, M L; Roeder, R G; Druker, B J; Burger, J A; Milne, T A; Chang, B H; Müschen, M&lt;/Author&gt;&lt;Year&gt;2015&lt;/Year&gt;&lt;Details&gt;&lt;_accession_num&gt;25759025&lt;/_accession_num&gt;&lt;_author_adr&gt;Departments of Laboratory Medicine, University of California, San Francisco, San  Francisco, CA 94143, USA.; Departments of Laboratory Medicine, University of California, San Francisco, San  Francisco, CA 94143, USA.; Division of Pediatric Hematology and Oncology, Department of Pediatrics, Oregon  Health &amp;amp; Science University, Portland, OR 97239, USA; Knight Cancer Institute,  Oregon Health &amp;amp; Science University, Portland, OR 97239, USA.; Departments of Laboratory Medicine, University of California, San Francisco, San  Francisco, CA 94143, USA.; Microbiology and Immunology, University of California, San Francisco, San Francisco,  CA 94143, USA.; Division of Pediatric Hematology and Oncology, Department of Pediatrics, Oregon  Health &amp;amp; Science University, Portland, OR 97239, USA; Knight Cancer Institute,  Oregon Health &amp;amp; Science University, Portland, OR 97239, USA.; Division of Pediatric Hematology and Oncology, Department of Pediatrics, Oregon  Health &amp;amp; Science University, Portland, OR 97239, USA; Papé Family Pediatric Research  Institute, Oregon Health &amp;amp; Science University, Portland, OR 97239, USA.; Laboratory of Biochemistry and Molecular Biology, Rockefeller University, New York,  NY 10065, USA; Institute of Biochemistry and Molecular Biology, National Yang-Ming  University, Taipei 11221, Taiwan.; Division of Pediatric Hematology and Oncology, Department of Pediatrics, Oregon  Health &amp;amp; Science University, Portland, OR 97239, USA; Papé Family Pediatric Research  Institute, Oregon Health &amp;amp; Science University, Portland, OR 97239, USA.; Knight Cancer Institute, Oregon Health &amp;amp; Science University, Portland, OR 97239,  USA.; MRC Molecular Haematology Unit, Weatherall Institute of Molecular Medicine,  University of Oxford, Oxford, OX3 9DS, UK.; Departments of Laboratory Medicine, University of California, San Francisco, San  Francisco, CA 94143, USA.; Departments of Laboratory Medicine, University of California, San Francisco, San  Francisco, CA 94143, USA.; Departments of Laboratory Medicine, University of California, San Francisco, San  Francisco, CA 94143, USA.; Departments of Laboratory Medicine, University of California, San Francisco, San  Francisco, CA 94143, USA.; Departments of Laboratory Medicine, University of California, San Francisco, San  Francisco, CA 94143, USA.; Departments of Medicine and Pharmacology, Weill Cornell Medical College, New York,  NY 10065, USA.; Departments of Laboratory Medicine, University of California, San Francisco, San  Francisco, CA 94143, USA.; Departments of Laboratory Medicine, University of California, San Francisco, San  Francisco, CA 94143, USA.; Departments of Laboratory Medicine, University of California, San Francisco, San  Francisco, CA 94143, USA.; Departments of Laboratory Medicine, University of California, San Francisco, San  Francisco, CA 94143, USA.; Departments of Laboratory Medicine, University of California, San Francisco, San  Francisco, CA 94143, USA.; Department of Leukemia, University of Texas M.D. Anderson Cancer Center, Houston, TX  77030, USA.; Hôpital Maisonneuve-Rosemont, Montreal, QC H1T 2M4, Canada.; Department of Cell Biology, Albert Einstein College of Medicine, Bronx, NY 10461,  USA.; Microbiology and Immunology, University of California, San Francisco, San Francisco,  CA 94143, USA.; Department of Medicine, Albert Einstein College of Medicine, Bronx, NY 10461, USA.; Departments of Medicine and Pharmacology, Weill Cornell Medical College, New York,  NY 10065, USA.; Division of Pediatric Oncology and Center for Childhood Cancer Research, Children&amp;apos;s  Hospital of Philadelphia, Philadelphia, PA 19104, USA.; Division of Pediatric Hematology and Oncology, Department of Pediatrics, Oregon  Health &amp;amp; Science University, Portland, OR 97239, USA; Papé Family Pediatric Research  Institute, Oregon Health &amp;amp; Science University, Portland, OR 97239, USA.; Knight Cancer Institute, Oregon Health &amp;amp; Science University, Portland, OR 97239,  USA; Department of Cell &amp;amp; Developmental Biology, Oregon Health &amp;amp; Science University,  Portland, OR 97239, USA.; Pediatric Hematology-Oncology, University of California, San Francisco, San  Francisco, CA 94143, USA.; Laboratory of Biochemistry and Molecular Biology, Rockefeller University, New York,  NY 10065, USA.; Knight Cancer Institute, Oregon Health &amp;amp; Science University, Portland, OR 97239,  USA; Howard Hughes Medical Institute, Portland, OR 97239, USA.; Department of Leukemia, University of Texas M.D. Anderson Cancer Center, Houston, TX  77030, USA.; MRC Molecular Haematology Unit, Weatherall Institute of Molecular Medicine,  University of Oxford, Oxford, OX3 9DS, UK.; Division of Pediatric Hematology and Oncology, Department of Pediatrics, Oregon  Health &amp;amp; Science University, Portland, OR 97239, USA; Knight Cancer Institute,  Oregon Health &amp;amp; Science University, Portland, OR 97239, USA.; Departments of Laboratory Medicine, University of California, San Francisco, San  Francisco, CA 94143, USA. Electronic address: markus.muschen@ucsf.edu.&lt;/_author_adr&gt;&lt;_date_display&gt;2015 Mar 9&lt;/_date_display&gt;&lt;_date&gt;2015-03-09&lt;/_date&gt;&lt;_doi&gt;10.1016/j.ccell.2015.02.003&lt;/_doi&gt;&lt;_isbn&gt;1878-3686 (Electronic); 1535-6108 (Print); 1535-6108 (Linking)&lt;/_isbn&gt;&lt;_issue&gt;3&lt;/_issue&gt;&lt;_journal&gt;Cancer Cell&lt;/_journal&gt;&lt;_language&gt;eng&lt;/_language&gt;&lt;_ori_publication&gt;Copyright © 2015 Elsevier Inc. All rights reserved.&lt;/_ori_publication&gt;&lt;_pages&gt;409-25&lt;/_pages&gt;&lt;_subject_headings&gt;Basic Helix-Loop-Helix Transcription Factors/metabolism/physiology; Clinical Trials as Topic; DNA-Binding Proteins/genetics/metabolism/*physiology; *Gene Expression Regulation, Neoplastic; Humans; Intracellular Signaling Peptides and Proteins/metabolism; Molecular Sequence Data; Phosphatidylinositol 3-Kinase/metabolism; Pre-B-Cell Leukemia Transcription Factor 1; Precursor Cell Lymphoblastic Leukemia-Lymphoma/genetics/*metabolism/pathology; Precursor Cells, B-Lymphoid/*metabolism; Protein-Tyrosine Kinases/metabolism; Proto-Oncogene Proteins/metabolism/physiology; Proto-Oncogene Proteins c-bcl-6; Signal Transduction; Syk Kinase; Up-Regulation; src-Family Kinases/metabolism&lt;/_subject_headings&gt;&lt;_tertiary_title&gt;Cancer cell&lt;/_tertiary_title&gt;&lt;_type_work&gt;Journal Article; Research Support, N.I.H., Extramural; Research Support, Non-U.S. Gov&amp;apos;t&lt;/_type_work&gt;&lt;_url&gt;http://www.ncbi.nlm.nih.gov/entrez/query.fcgi?cmd=Retrieve&amp;amp;db=pubmed&amp;amp;dopt=Abstract&amp;amp;list_uids=25759025&amp;amp;query_hl=1&lt;/_url&gt;&lt;_volume&gt;27&lt;/_volume&gt;&lt;_created&gt;64219356&lt;/_created&gt;&lt;_modified&gt;64219356&lt;/_modified&gt;&lt;_impact_factor&gt;  26.602&lt;/_impact_factor&gt;&lt;_collection_scope&gt;SCI;SCIE&lt;/_collection_scope&gt;&lt;/Details&gt;&lt;Extra&gt;&lt;DBUID&gt;{F96A950B-833F-4880-A151-76DA2D6A2879}&lt;/DBUID&gt;&lt;/Extra&gt;&lt;/Item&gt;&lt;/References&gt;&lt;/Group&gt;&lt;/Citation&gt;_x000a_"/>
    <w:docVar w:name="NE.Ref{DFF28087-9C23-4208-BE93-11207055276D}" w:val=" ADDIN NE.Ref.{DFF28087-9C23-4208-BE93-11207055276D}&lt;Citation&gt;&lt;Group&gt;&lt;References&gt;&lt;Item&gt;&lt;ID&gt;713&lt;/ID&gt;&lt;UID&gt;{F8B061D4-314D-4591-9E2A-4FDB3842C148}&lt;/UID&gt;&lt;Title&gt;Genetic analysis of Ikaros target genes and tumor suppressor function in BCR-ABL1(+)  pre-B ALL&lt;/Title&gt;&lt;Template&gt;Journal Article&lt;/Template&gt;&lt;Star&gt;0&lt;/Star&gt;&lt;Tag&gt;0&lt;/Tag&gt;&lt;Author&gt;Schjerven, H; Ayongaba, E F; Aghajanirefah, A; McLaughlin, J; Cheng, D; Geng, H; Boyd, J R; Eggesbø, L M; Lindeman, I; Heath, J L; Park, E; Witte, O N; Smale, S T; Frietze, S; Müschen, M&lt;/Author&gt;&lt;Year&gt;2017&lt;/Year&gt;&lt;Details&gt;&lt;_accession_num&gt;28190001&lt;/_accession_num&gt;&lt;_author_adr&gt;Department of Laboratory Medicine, University of California, San Francisco, CA 94143  Hilde.Schjerven@ucsf.edu Seth.Frietze@med.uvm.edu.; Department of Laboratory Medicine, University of California, San Francisco, CA  94143.; Department of Biosciences, University of Oslo, 0316 Oslo, Norway.; Department of Laboratory Medicine, University of California, San Francisco, CA  94143.; Department of Microbiology, Immunology, and Molecular Genetics, University of  California, Los Angeles, CA 90095.; Eli and Edythe Broad Center of Regenerative Medicine and Stem Cell Research,  University of California, Los Angeles, CA 90095.; Department of Laboratory Medicine, University of California, San Francisco, CA  94143.; Department of Biochemistry and University of Vermont Cancer Center, University of  Vermont, Burlington, VT 05405.; Department of Laboratory Medicine, University of California, San Francisco, CA  94143.; Department of Biosciences, University of Oslo, 0316 Oslo, Norway.; Department of Laboratory Medicine, University of California, San Francisco, CA  94143.; Department of Biosciences, University of Oslo, 0316 Oslo, Norway.; Department of Pediatrics, University of Vermont, Burlington, VT 05405.; Department of Biochemistry, University of Vermont, Burlington, VT 05405.; Department of Laboratory Medicine, University of California, San Francisco, CA  94143.; Department of Microbiology, Immunology, and Molecular Genetics, University of  California, Los Angeles, CA 90095.; Eli and Edythe Broad Center of Regenerative Medicine and Stem Cell Research,  University of California, Los Angeles, CA 90095.; Molecular Biology Institute, University of California, Los Angeles, CA 90095.; Department of Microbiology, Immunology, and Molecular Genetics, University of  California, Los Angeles, CA 90095.; Eli and Edythe Broad Center of Regenerative Medicine and Stem Cell Research,  University of California, Los Angeles, CA 90095.; Molecular Biology Institute, University of California, Los Angeles, CA 90095.; Department of Medical Laboratory and Radiation Science, University of Vermont,  Burlington, VT 05405 Hilde.Schjerven@ucsf.edu Seth.Frietze@med.uvm.edu.; Department of Systems Biology, Beckman Research Institute and City of Hope  Comprehensive Cancer Center, Pasadena, CA 91016.&lt;/_author_adr&gt;&lt;_date_display&gt;2017 Mar 6&lt;/_date_display&gt;&lt;_date&gt;2017-03-06&lt;/_date&gt;&lt;_doi&gt;10.1084/jem.20160049&lt;/_doi&gt;&lt;_isbn&gt;1540-9538 (Electronic); 0022-1007 (Print); 0022-1007 (Linking)&lt;/_isbn&gt;&lt;_issue&gt;3&lt;/_issue&gt;&lt;_journal&gt;J Exp Med&lt;/_journal&gt;&lt;_language&gt;eng&lt;/_language&gt;&lt;_ori_publication&gt;© 2017 Schjerven et al.&lt;/_ori_publication&gt;&lt;_pages&gt;793-814&lt;/_pages&gt;&lt;_subject_headings&gt;Animals; Antigens, CD34/analysis; Cell Cycle; Cell Line, Tumor; Fusion Proteins, bcr-abl/*analysis; Gene Expression Regulation, Leukemic; Humans; Ikaros Transcription Factor/genetics/*physiology; Leukosialin/analysis; Mice; Mice, Inbred C57BL; Precursor B-Cell Lymphoblastic Leukemia-Lymphoma/*genetics; Proto-Oncogene Proteins c-kit/genetics; Tumor Suppressor Proteins/*physiology&lt;/_subject_headings&gt;&lt;_tertiary_title&gt;The Journal of experimental medicine&lt;/_tertiary_title&gt;&lt;_type_work&gt;Journal Article; Research Support, N.I.H., Extramural; Research Support, Non-U.S. Gov&amp;apos;t&lt;/_type_work&gt;&lt;_url&gt;http://www.ncbi.nlm.nih.gov/entrez/query.fcgi?cmd=Retrieve&amp;amp;db=pubmed&amp;amp;dopt=Abstract&amp;amp;list_uids=28190001&amp;amp;query_hl=1&lt;/_url&gt;&lt;_volume&gt;214&lt;/_volume&gt;&lt;_created&gt;64219337&lt;/_created&gt;&lt;_modified&gt;64219337&lt;/_modified&gt;&lt;_impact_factor&gt;  11.743&lt;/_impact_factor&gt;&lt;_collection_scope&gt;SCI;SCIE&lt;/_collection_scope&gt;&lt;/Details&gt;&lt;Extra&gt;&lt;DBUID&gt;{F96A950B-833F-4880-A151-76DA2D6A2879}&lt;/DBUID&gt;&lt;/Extra&gt;&lt;/Item&gt;&lt;/References&gt;&lt;/Group&gt;&lt;/Citation&gt;_x000a_"/>
    <w:docVar w:name="NE.Ref{E2F2B0E8-C612-4041-AE03-F5DD0578A51E}" w:val=" ADDIN NE.Ref.{E2F2B0E8-C612-4041-AE03-F5DD0578A51E}&lt;Citation&gt;&lt;Group&gt;&lt;References&gt;&lt;Item&gt;&lt;ID&gt;618&lt;/ID&gt;&lt;UID&gt;{DA60FFF7-C2BF-408F-AA1F-CDE607E05D44}&lt;/UID&gt;&lt;Title&gt;Synapsis alters RAG-mediated nicking at Tcrb recombination signal sequences:  implications for the “beyond 12/23” rule&lt;/Title&gt;&lt;Template&gt;Journal Article&lt;/Template&gt;&lt;Star&gt;0&lt;/Star&gt;&lt;Tag&gt;0&lt;/Tag&gt;&lt;Author&gt;Banerjee, J K; Schatz, D G&lt;/Author&gt;&lt;Year&gt;2014&lt;/Year&gt;&lt;Details&gt;&lt;_accession_num&gt;24797073&lt;/_accession_num&gt;&lt;_date_display&gt;2014 Jul&lt;/_date_display&gt;&lt;_date&gt;2014-07-01&lt;/_date&gt;&lt;_doi&gt;10.1128/MCB.00411-14&lt;/_doi&gt;&lt;_isbn&gt;1098-5549 (Electronic); 0270-7306 (Print); 0270-7306 (Linking)&lt;/_isbn&gt;&lt;_issue&gt;14&lt;/_issue&gt;&lt;_journal&gt;Mol Cell Biol&lt;/_journal&gt;&lt;_language&gt;eng&lt;/_language&gt;&lt;_pages&gt;2566-80&lt;/_pages&gt;&lt;_subject_headings&gt;Animals; *Chromosome Pairing; DNA Breaks, Single-Stranded; DNA-Binding Proteins/genetics/*metabolism; *Genes, T-Cell Receptor beta; HMGB1 Protein/genetics/metabolism; Homeodomain Proteins/genetics/*metabolism; Humans; *V(D)J Recombination&lt;/_subject_headings&gt;&lt;_tertiary_title&gt;Molecular and cellular biology&lt;/_tertiary_title&gt;&lt;_type_work&gt;Journal Article; Research Support, N.I.H., Extramural&lt;/_type_work&gt;&lt;_url&gt;http://www.ncbi.nlm.nih.gov/entrez/query.fcgi?cmd=Retrieve&amp;amp;db=pubmed&amp;amp;dopt=Abstract&amp;amp;list_uids=24797073&amp;amp;query_hl=1&lt;/_url&gt;&lt;_volume&gt;34&lt;/_volume&gt;&lt;_created&gt;64219238&lt;/_created&gt;&lt;_modified&gt;64219238&lt;/_modified&gt;&lt;_impact_factor&gt;   3.611&lt;/_impact_factor&gt;&lt;_collection_scope&gt;SCI;SCIE&lt;/_collection_scope&gt;&lt;/Details&gt;&lt;Extra&gt;&lt;DBUID&gt;{F96A950B-833F-4880-A151-76DA2D6A2879}&lt;/DBUID&gt;&lt;/Extra&gt;&lt;/Item&gt;&lt;/References&gt;&lt;/Group&gt;&lt;Group&gt;&lt;References&gt;&lt;Item&gt;&lt;ID&gt;619&lt;/ID&gt;&lt;UID&gt;{3E5DE0D1-2C76-43B7-A1D1-9FCA055E1FF6}&lt;/UID&gt;&lt;Title&gt;Synapsis alters RAG-mediated nicking at Tcrb recombination signal sequences:  implications for the “beyond 12/23” rule&lt;/Title&gt;&lt;Template&gt;Journal Article&lt;/Template&gt;&lt;Star&gt;0&lt;/Star&gt;&lt;Tag&gt;0&lt;/Tag&gt;&lt;Author&gt;Banerjee, J K; Schatz, D G&lt;/Author&gt;&lt;Year&gt;2014&lt;/Year&gt;&lt;Details&gt;&lt;_accession_num&gt;24797073&lt;/_accession_num&gt;&lt;_date_display&gt;2014 Jul&lt;/_date_display&gt;&lt;_date&gt;2014-07-01&lt;/_date&gt;&lt;_doi&gt;10.1128/MCB.00411-14&lt;/_doi&gt;&lt;_isbn&gt;1098-5549 (Electronic); 0270-7306 (Print); 0270-7306 (Linking)&lt;/_isbn&gt;&lt;_issue&gt;14&lt;/_issue&gt;&lt;_journal&gt;Mol Cell Biol&lt;/_journal&gt;&lt;_language&gt;eng&lt;/_language&gt;&lt;_pages&gt;2566-80&lt;/_pages&gt;&lt;_subject_headings&gt;Animals; *Chromosome Pairing; DNA Breaks, Single-Stranded; DNA-Binding Proteins/genetics/*metabolism; *Genes, T-Cell Receptor beta; HMGB1 Protein/genetics/metabolism; Homeodomain Proteins/genetics/*metabolism; Humans; *V(D)J Recombination&lt;/_subject_headings&gt;&lt;_tertiary_title&gt;Molecular and cellular biology&lt;/_tertiary_title&gt;&lt;_type_work&gt;Journal Article; Research Support, N.I.H., Extramural&lt;/_type_work&gt;&lt;_url&gt;http://www.ncbi.nlm.nih.gov/entrez/query.fcgi?cmd=Retrieve&amp;amp;db=pubmed&amp;amp;dopt=Abstract&amp;amp;list_uids=24797073&amp;amp;query_hl=1&lt;/_url&gt;&lt;_volume&gt;34&lt;/_volume&gt;&lt;_created&gt;64219239&lt;/_created&gt;&lt;_modified&gt;64219239&lt;/_modified&gt;&lt;_impact_factor&gt;   3.611&lt;/_impact_factor&gt;&lt;_collection_scope&gt;SCI;SCIE&lt;/_collection_scope&gt;&lt;/Details&gt;&lt;Extra&gt;&lt;DBUID&gt;{F96A950B-833F-4880-A151-76DA2D6A2879}&lt;/DBUID&gt;&lt;/Extra&gt;&lt;/Item&gt;&lt;/References&gt;&lt;/Group&gt;&lt;/Citation&gt;_x000a_"/>
    <w:docVar w:name="NE.Ref{E4168CDA-5CB8-44E1-AD88-CBA46A67DE21}" w:val=" ADDIN NE.Ref.{E4168CDA-5CB8-44E1-AD88-CBA46A67DE21}&lt;Citation&gt;&lt;Group&gt;&lt;References&gt;&lt;Item&gt;&lt;ID&gt;718&lt;/ID&gt;&lt;UID&gt;{E6AB5532-82A6-4461-99CC-5ACF72227F84}&lt;/UID&gt;&lt;Title&gt;Impaired V(D)J recombination and lymphocyte development in core RAG1-expressing  mice&lt;/Title&gt;&lt;Template&gt;Journal Article&lt;/Template&gt;&lt;Star&gt;0&lt;/Star&gt;&lt;Tag&gt;0&lt;/Tag&gt;&lt;Author&gt;Dudley, D D; Sekiguchi, J; Zhu, C; Sadofsky, M J; Whitlow, S; DeVido, J; Monroe, R J; Bassing, C H; Alt, F W&lt;/Author&gt;&lt;Year&gt;2003&lt;/Year&gt;&lt;Details&gt;&lt;_accession_num&gt;14581608&lt;/_accession_num&gt;&lt;_author_adr&gt;Howard Hughes Medical Institute, The Children&amp;apos;s Hospital, The Center for Blood  Research, Harvard Medical School, Boston, MA 02115, USA.&lt;/_author_adr&gt;&lt;_date_display&gt;2003 Nov 3&lt;/_date_display&gt;&lt;_date&gt;2003-11-03&lt;/_date&gt;&lt;_doi&gt;10.1084/jem.20030627&lt;/_doi&gt;&lt;_isbn&gt;0022-1007 (Print); 1540-9538 (Electronic); 0022-1007 (Linking)&lt;/_isbn&gt;&lt;_issue&gt;9&lt;/_issue&gt;&lt;_journal&gt;J Exp Med&lt;/_journal&gt;&lt;_language&gt;eng&lt;/_language&gt;&lt;_pages&gt;1439-50&lt;/_pages&gt;&lt;_subject_headings&gt;Animals; B-Lymphocytes/*cytology; Flow Cytometry; Homeodomain Proteins/*genetics/physiology; Mice; T-Lymphocytes/*cytology; VDJ Recombinases/*metabolism&lt;/_subject_headings&gt;&lt;_tertiary_title&gt;The Journal of experimental medicine&lt;/_tertiary_title&gt;&lt;_type_work&gt;Journal Article; Research Support, Non-U.S. Gov&amp;apos;t; Research Support, U.S. Gov&amp;apos;t, P.H.S.&lt;/_type_work&gt;&lt;_url&gt;http://www.ncbi.nlm.nih.gov/entrez/query.fcgi?cmd=Retrieve&amp;amp;db=pubmed&amp;amp;dopt=Abstract&amp;amp;list_uids=14581608&amp;amp;query_hl=1&lt;/_url&gt;&lt;_volume&gt;198&lt;/_volume&gt;&lt;_created&gt;64219354&lt;/_created&gt;&lt;_modified&gt;64219354&lt;/_modified&gt;&lt;_impact_factor&gt;  11.743&lt;/_impact_factor&gt;&lt;_collection_scope&gt;SCI;SCIE&lt;/_collection_scope&gt;&lt;/Details&gt;&lt;Extra&gt;&lt;DBUID&gt;{F96A950B-833F-4880-A151-76DA2D6A2879}&lt;/DBUID&gt;&lt;/Extra&gt;&lt;/Item&gt;&lt;/References&gt;&lt;/Group&gt;&lt;/Citation&gt;_x000a_"/>
    <w:docVar w:name="NE.Ref{F16044B7-2B6A-4AA2-BC6D-56625E81E63D}" w:val=" ADDIN NE.Ref.{F16044B7-2B6A-4AA2-BC6D-56625E81E63D}&lt;Citation&gt;&lt;Group&gt;&lt;References&gt;&lt;Item&gt;&lt;ID&gt;725&lt;/ID&gt;&lt;UID&gt;{54C3E127-2D26-48BD-87E7-D58655747879}&lt;/UID&gt;&lt;Title&gt;RAG-mediated recombination is the predominant driver of oncogenic rearrangement in  ETV6-RUNX1 acute lymphoblastic leukemia&lt;/Title&gt;&lt;Template&gt;Journal Article&lt;/Template&gt;&lt;Star&gt;0&lt;/Star&gt;&lt;Tag&gt;0&lt;/Tag&gt;&lt;Author&gt;Papaemmanuil, E; Rapado, I; Li, Y; Potter, N E; Wedge, D C; Tubio, J; Alexandrov, L B; Van Loo, P; Cooke, S L; Marshall, J; Martincorena, I; Hinton, J; Gundem, G; van Delft, F W; Nik-Zainal, S; Jones, D R; Ramakrishna, M; Titley, I; Stebbings, L; Leroy, C; Menzies, A; Gamble, J; Robinson, B; Mudie, L; Raine, K; O&amp;apos;Meara, S; Teague, J W; Butler, A P; Cazzaniga, G; Biondi, A; Zuna, J; Kempski, H; Muschen, M; Ford, A M; Stratton, M R; Greaves, M; Campbell, P J&lt;/Author&gt;&lt;Year&gt;2014&lt;/Year&gt;&lt;Details&gt;&lt;_accession_num&gt;24413735&lt;/_accession_num&gt;&lt;_author_adr&gt;Cancer Genome Project, Wellcome Trust Sanger Institute, Hinxton, UK.; Hospital Universitario 12 de Octubre, Madrid, Spain.; Cancer Genome Project, Wellcome Trust Sanger Institute, Hinxton, UK.; Institute for Cancer Research, Sutton, London, UK.; Cancer Genome Project, Wellcome Trust Sanger Institute, Hinxton, UK.; Cancer Genome Project, Wellcome Trust Sanger Institute, Hinxton, UK.; Cancer Genome Project, Wellcome Trust Sanger Institute, Hinxton, UK.; 1] Cancer Genome Project, Wellcome Trust Sanger Institute, Hinxton, UK. [2]  Department of Human Genetics, VIB and University of Leuven, Leuven, Belgium.;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1] Institute for Cancer Research, Sutton, London, UK. [2] Northern Institute for  Cancer Research, University of Newcastle, Newcastle-upon-Tyne, UK.; Cancer Genome Project, Wellcome Trust Sanger Institute, Hinxton, UK.; Cancer Genome Project, Wellcome Trust Sanger Institute, Hinxton, UK.; Cancer Genome Project, Wellcome Trust Sanger Institute, Hinxton, UK.; Institute for Cancer Research, Sutton, Lond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ancer Genome Project, Wellcome Trust Sanger Institute, Hinxton, UK.; Centro Ricerca Tettamanti, Hospital San Gerardo, Monza, Italy.; Centro Ricerca Tettamanti, Hospital San Gerardo, Monza, Italy.; Department of Paediatric Haematology and Oncology, 2nd Faculty of Medicine, Charles  University Prague and University Hospital Motol, Prague, Czech Republic.; Paediatric Malignancy Unit, Molecular Haematology &amp;amp; Cancer Biology Unit, Camelia  Botnar Laboratories, Great Ormond Street Hospital for Children and University  College London (UCL) Institute of Child Health, London, UK.; Department of Laboratory Medicine, University of California, San Francisco, San  Francisco, California, USA.; Institute for Cancer Research, Sutton, London, UK.; Cancer Genome Project, Wellcome Trust Sanger Institute, Hinxton, UK.; 1] Institute for Cancer Research, Sutton, London, UK. [2].; 1] Cancer Genome Project, Wellcome Trust Sanger Institute, Hinxton, UK. [2]  Addenbrooke&amp;apos;s National Health Service (NHS) Foundation Trust, Cambridge, UK. [3]  Department of Haematology, University of Cambridge, Cambridge, UK. [4].&lt;/_author_adr&gt;&lt;_date_display&gt;2014 Feb&lt;/_date_display&gt;&lt;_date&gt;2014-02-01&lt;/_date&gt;&lt;_doi&gt;10.1038/ng.2874&lt;/_doi&gt;&lt;_isbn&gt;1546-1718 (Electronic); 1061-4036 (Print); 1061-4036 (Linking)&lt;/_isbn&gt;&lt;_issue&gt;2&lt;/_issue&gt;&lt;_journal&gt;Nat Genet&lt;/_journal&gt;&lt;_language&gt;eng&lt;/_language&gt;&lt;_pages&gt;116-25&lt;/_pages&gt;&lt;_subject_headings&gt;Base Sequence; Basic Helix-Loop-Helix Transcription Factors/genetics; Core Binding Factor Alpha 2 Subunit/*genetics; DNA Copy Number Variations/genetics; Gene Expression Regulation, Neoplastic/*genetics; Gene Library; Gene Rearrangement/*genetics; Genes, Tumor Suppressor; *Genetic Variation; Homeodomain Proteins/*genetics; Humans; Molecular Sequence Data; Oncogene Proteins, Fusion/*genetics; Precursor B-Cell Lymphoblastic Leukemia-Lymphoma/*genetics; Recombination, Genetic/*genetics; Repressor Proteins; Sequence Analysis, DNA; Sequence Deletion/genetics; Transcription Factors/genetics; V(D)J Recombination/genetics&lt;/_subject_headings&gt;&lt;_tertiary_title&gt;Nature genetics&lt;/_tertiary_title&gt;&lt;_type_work&gt;Journal Article; Research Support, Non-U.S. Gov&amp;apos;t&lt;/_type_work&gt;&lt;_url&gt;http://www.ncbi.nlm.nih.gov/entrez/query.fcgi?cmd=Retrieve&amp;amp;db=pubmed&amp;amp;dopt=Abstract&amp;amp;list_uids=24413735&amp;amp;query_hl=1&lt;/_url&gt;&lt;_volume&gt;46&lt;/_volume&gt;&lt;_created&gt;64219372&lt;/_created&gt;&lt;_modified&gt;64219372&lt;/_modified&gt;&lt;_impact_factor&gt;  27.603&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Nature"/>
  </w:docVars>
  <w:rsids>
    <w:rsidRoot w:val="00DE5D1B"/>
    <w:rsid w:val="000009CD"/>
    <w:rsid w:val="00001654"/>
    <w:rsid w:val="0000170C"/>
    <w:rsid w:val="0000283B"/>
    <w:rsid w:val="00004E6E"/>
    <w:rsid w:val="00007E3A"/>
    <w:rsid w:val="000110EF"/>
    <w:rsid w:val="0001214E"/>
    <w:rsid w:val="00012222"/>
    <w:rsid w:val="0001685A"/>
    <w:rsid w:val="0002245B"/>
    <w:rsid w:val="0002572D"/>
    <w:rsid w:val="000303E4"/>
    <w:rsid w:val="0003096C"/>
    <w:rsid w:val="00030D4A"/>
    <w:rsid w:val="00032A67"/>
    <w:rsid w:val="00033F73"/>
    <w:rsid w:val="000364EF"/>
    <w:rsid w:val="00036730"/>
    <w:rsid w:val="00036E89"/>
    <w:rsid w:val="00040694"/>
    <w:rsid w:val="00040DEF"/>
    <w:rsid w:val="00043417"/>
    <w:rsid w:val="00043F8D"/>
    <w:rsid w:val="000471FB"/>
    <w:rsid w:val="0005343B"/>
    <w:rsid w:val="00054B77"/>
    <w:rsid w:val="00056ABA"/>
    <w:rsid w:val="000662D3"/>
    <w:rsid w:val="000663C9"/>
    <w:rsid w:val="00071978"/>
    <w:rsid w:val="00072B16"/>
    <w:rsid w:val="000731E9"/>
    <w:rsid w:val="000740CC"/>
    <w:rsid w:val="00074712"/>
    <w:rsid w:val="000763B4"/>
    <w:rsid w:val="00077A87"/>
    <w:rsid w:val="000812C6"/>
    <w:rsid w:val="00085900"/>
    <w:rsid w:val="00085B64"/>
    <w:rsid w:val="00090D82"/>
    <w:rsid w:val="00090DAC"/>
    <w:rsid w:val="000920FD"/>
    <w:rsid w:val="00092C2E"/>
    <w:rsid w:val="00093BDA"/>
    <w:rsid w:val="000961BF"/>
    <w:rsid w:val="000A19FB"/>
    <w:rsid w:val="000A1D77"/>
    <w:rsid w:val="000A224F"/>
    <w:rsid w:val="000A7A7A"/>
    <w:rsid w:val="000B43F8"/>
    <w:rsid w:val="000B4D41"/>
    <w:rsid w:val="000B5971"/>
    <w:rsid w:val="000B67A3"/>
    <w:rsid w:val="000B6890"/>
    <w:rsid w:val="000B6BDD"/>
    <w:rsid w:val="000B6CE8"/>
    <w:rsid w:val="000C077A"/>
    <w:rsid w:val="000C35FD"/>
    <w:rsid w:val="000C46FC"/>
    <w:rsid w:val="000C58D0"/>
    <w:rsid w:val="000D2414"/>
    <w:rsid w:val="000D339C"/>
    <w:rsid w:val="000E48A9"/>
    <w:rsid w:val="000E4B26"/>
    <w:rsid w:val="000F05EB"/>
    <w:rsid w:val="000F0E43"/>
    <w:rsid w:val="000F1AA9"/>
    <w:rsid w:val="000F2722"/>
    <w:rsid w:val="000F3D41"/>
    <w:rsid w:val="00104A29"/>
    <w:rsid w:val="00104C90"/>
    <w:rsid w:val="00105314"/>
    <w:rsid w:val="001062F2"/>
    <w:rsid w:val="00107A75"/>
    <w:rsid w:val="00111F5D"/>
    <w:rsid w:val="00113821"/>
    <w:rsid w:val="00115690"/>
    <w:rsid w:val="0012005F"/>
    <w:rsid w:val="00126FE4"/>
    <w:rsid w:val="0013001B"/>
    <w:rsid w:val="00130867"/>
    <w:rsid w:val="00132E55"/>
    <w:rsid w:val="00132F90"/>
    <w:rsid w:val="00133D1F"/>
    <w:rsid w:val="00140A36"/>
    <w:rsid w:val="0014270C"/>
    <w:rsid w:val="00143837"/>
    <w:rsid w:val="00154CDF"/>
    <w:rsid w:val="00161197"/>
    <w:rsid w:val="00161439"/>
    <w:rsid w:val="001620EA"/>
    <w:rsid w:val="00170852"/>
    <w:rsid w:val="001713EB"/>
    <w:rsid w:val="00173DF4"/>
    <w:rsid w:val="0017441B"/>
    <w:rsid w:val="00175E0F"/>
    <w:rsid w:val="00176FB2"/>
    <w:rsid w:val="00181C28"/>
    <w:rsid w:val="00181C55"/>
    <w:rsid w:val="001834BD"/>
    <w:rsid w:val="00187F01"/>
    <w:rsid w:val="001916BC"/>
    <w:rsid w:val="00195690"/>
    <w:rsid w:val="00196BF5"/>
    <w:rsid w:val="001A00FD"/>
    <w:rsid w:val="001A2A73"/>
    <w:rsid w:val="001A5122"/>
    <w:rsid w:val="001A7FBF"/>
    <w:rsid w:val="001B3538"/>
    <w:rsid w:val="001C0BFA"/>
    <w:rsid w:val="001C31F0"/>
    <w:rsid w:val="001C372D"/>
    <w:rsid w:val="001C46C7"/>
    <w:rsid w:val="001C6F4E"/>
    <w:rsid w:val="001C7ACE"/>
    <w:rsid w:val="001D0186"/>
    <w:rsid w:val="001D458B"/>
    <w:rsid w:val="001D488B"/>
    <w:rsid w:val="001D5EBB"/>
    <w:rsid w:val="001D7962"/>
    <w:rsid w:val="001E1BE6"/>
    <w:rsid w:val="001E39C0"/>
    <w:rsid w:val="001E4DCF"/>
    <w:rsid w:val="001E5533"/>
    <w:rsid w:val="001E5547"/>
    <w:rsid w:val="001E7155"/>
    <w:rsid w:val="001F420B"/>
    <w:rsid w:val="001F57BB"/>
    <w:rsid w:val="00212005"/>
    <w:rsid w:val="002176BC"/>
    <w:rsid w:val="002202D1"/>
    <w:rsid w:val="00220E6E"/>
    <w:rsid w:val="00223318"/>
    <w:rsid w:val="00226128"/>
    <w:rsid w:val="00227DEF"/>
    <w:rsid w:val="00232589"/>
    <w:rsid w:val="002331A6"/>
    <w:rsid w:val="00234F79"/>
    <w:rsid w:val="00235E59"/>
    <w:rsid w:val="00237117"/>
    <w:rsid w:val="002372A5"/>
    <w:rsid w:val="00241AD5"/>
    <w:rsid w:val="0024701F"/>
    <w:rsid w:val="002523CD"/>
    <w:rsid w:val="00254B30"/>
    <w:rsid w:val="00256CE2"/>
    <w:rsid w:val="002575D6"/>
    <w:rsid w:val="0026011B"/>
    <w:rsid w:val="00262204"/>
    <w:rsid w:val="00265428"/>
    <w:rsid w:val="00276645"/>
    <w:rsid w:val="00277A92"/>
    <w:rsid w:val="002804F0"/>
    <w:rsid w:val="00281BE3"/>
    <w:rsid w:val="00281FA8"/>
    <w:rsid w:val="002955A8"/>
    <w:rsid w:val="002A0FC8"/>
    <w:rsid w:val="002A7C42"/>
    <w:rsid w:val="002B0CEC"/>
    <w:rsid w:val="002B18F2"/>
    <w:rsid w:val="002C022E"/>
    <w:rsid w:val="002C055E"/>
    <w:rsid w:val="002C1911"/>
    <w:rsid w:val="002C233D"/>
    <w:rsid w:val="002D0465"/>
    <w:rsid w:val="002D7B5E"/>
    <w:rsid w:val="002E00B0"/>
    <w:rsid w:val="002E086A"/>
    <w:rsid w:val="002E0CE5"/>
    <w:rsid w:val="002E6F38"/>
    <w:rsid w:val="002F0FD5"/>
    <w:rsid w:val="002F13B0"/>
    <w:rsid w:val="002F53D0"/>
    <w:rsid w:val="002F5DE4"/>
    <w:rsid w:val="002F6173"/>
    <w:rsid w:val="00302552"/>
    <w:rsid w:val="00302A19"/>
    <w:rsid w:val="003075C3"/>
    <w:rsid w:val="00310314"/>
    <w:rsid w:val="00310987"/>
    <w:rsid w:val="00312F06"/>
    <w:rsid w:val="0031702A"/>
    <w:rsid w:val="00317F49"/>
    <w:rsid w:val="00325E99"/>
    <w:rsid w:val="0032658E"/>
    <w:rsid w:val="00331A86"/>
    <w:rsid w:val="003336F4"/>
    <w:rsid w:val="00333E26"/>
    <w:rsid w:val="0033643D"/>
    <w:rsid w:val="0033748D"/>
    <w:rsid w:val="00341728"/>
    <w:rsid w:val="00341822"/>
    <w:rsid w:val="003437C8"/>
    <w:rsid w:val="0034754F"/>
    <w:rsid w:val="003502C8"/>
    <w:rsid w:val="0035451C"/>
    <w:rsid w:val="003573A4"/>
    <w:rsid w:val="003574B6"/>
    <w:rsid w:val="00361BA3"/>
    <w:rsid w:val="00362083"/>
    <w:rsid w:val="00365679"/>
    <w:rsid w:val="0036568F"/>
    <w:rsid w:val="0036587D"/>
    <w:rsid w:val="00365E13"/>
    <w:rsid w:val="00371B30"/>
    <w:rsid w:val="0038478A"/>
    <w:rsid w:val="00385BDD"/>
    <w:rsid w:val="0038626C"/>
    <w:rsid w:val="00386F9F"/>
    <w:rsid w:val="0039460D"/>
    <w:rsid w:val="00395802"/>
    <w:rsid w:val="00395870"/>
    <w:rsid w:val="003967AB"/>
    <w:rsid w:val="00396E32"/>
    <w:rsid w:val="003A0209"/>
    <w:rsid w:val="003A21B6"/>
    <w:rsid w:val="003A3435"/>
    <w:rsid w:val="003A6AAC"/>
    <w:rsid w:val="003A6BE8"/>
    <w:rsid w:val="003B2EA9"/>
    <w:rsid w:val="003B5E81"/>
    <w:rsid w:val="003B7BA2"/>
    <w:rsid w:val="003C1980"/>
    <w:rsid w:val="003C1DA0"/>
    <w:rsid w:val="003C23F4"/>
    <w:rsid w:val="003C2B4D"/>
    <w:rsid w:val="003C2DF2"/>
    <w:rsid w:val="003C5195"/>
    <w:rsid w:val="003C5730"/>
    <w:rsid w:val="003C6125"/>
    <w:rsid w:val="003D1D5F"/>
    <w:rsid w:val="003D6B6A"/>
    <w:rsid w:val="003E2357"/>
    <w:rsid w:val="003E4D78"/>
    <w:rsid w:val="003E6343"/>
    <w:rsid w:val="003F46DD"/>
    <w:rsid w:val="003F6AC1"/>
    <w:rsid w:val="0040187F"/>
    <w:rsid w:val="00401FC4"/>
    <w:rsid w:val="004022EF"/>
    <w:rsid w:val="0040241E"/>
    <w:rsid w:val="00405B68"/>
    <w:rsid w:val="0040691A"/>
    <w:rsid w:val="00411623"/>
    <w:rsid w:val="0041314C"/>
    <w:rsid w:val="004176DA"/>
    <w:rsid w:val="00422B77"/>
    <w:rsid w:val="00430EF0"/>
    <w:rsid w:val="00433CB3"/>
    <w:rsid w:val="004353A8"/>
    <w:rsid w:val="004353CE"/>
    <w:rsid w:val="004403C5"/>
    <w:rsid w:val="00442722"/>
    <w:rsid w:val="00443A50"/>
    <w:rsid w:val="00443F7F"/>
    <w:rsid w:val="00444B45"/>
    <w:rsid w:val="0044660C"/>
    <w:rsid w:val="00446E07"/>
    <w:rsid w:val="00451505"/>
    <w:rsid w:val="00452435"/>
    <w:rsid w:val="00456BFA"/>
    <w:rsid w:val="00457426"/>
    <w:rsid w:val="00463661"/>
    <w:rsid w:val="00466A6E"/>
    <w:rsid w:val="00467430"/>
    <w:rsid w:val="0047153B"/>
    <w:rsid w:val="004737AF"/>
    <w:rsid w:val="004743B3"/>
    <w:rsid w:val="0047752B"/>
    <w:rsid w:val="00481D5E"/>
    <w:rsid w:val="00486ECF"/>
    <w:rsid w:val="00494197"/>
    <w:rsid w:val="00495AE9"/>
    <w:rsid w:val="004975CF"/>
    <w:rsid w:val="004A7441"/>
    <w:rsid w:val="004B4D0B"/>
    <w:rsid w:val="004B58FC"/>
    <w:rsid w:val="004C1252"/>
    <w:rsid w:val="004C2D83"/>
    <w:rsid w:val="004C6604"/>
    <w:rsid w:val="004C6E07"/>
    <w:rsid w:val="004D1EFE"/>
    <w:rsid w:val="004D535E"/>
    <w:rsid w:val="004E0B82"/>
    <w:rsid w:val="004E1F48"/>
    <w:rsid w:val="004E35B8"/>
    <w:rsid w:val="004F22B1"/>
    <w:rsid w:val="004F2ED3"/>
    <w:rsid w:val="004F313F"/>
    <w:rsid w:val="004F4FDF"/>
    <w:rsid w:val="004F5F34"/>
    <w:rsid w:val="0050160B"/>
    <w:rsid w:val="005018C8"/>
    <w:rsid w:val="00502FC9"/>
    <w:rsid w:val="00504319"/>
    <w:rsid w:val="005147B5"/>
    <w:rsid w:val="00521744"/>
    <w:rsid w:val="00522237"/>
    <w:rsid w:val="005249EE"/>
    <w:rsid w:val="00525E92"/>
    <w:rsid w:val="00526CDA"/>
    <w:rsid w:val="00526EA7"/>
    <w:rsid w:val="00530A7D"/>
    <w:rsid w:val="00531569"/>
    <w:rsid w:val="0054334A"/>
    <w:rsid w:val="00543661"/>
    <w:rsid w:val="0054586B"/>
    <w:rsid w:val="005461B5"/>
    <w:rsid w:val="00546BB2"/>
    <w:rsid w:val="00547A2F"/>
    <w:rsid w:val="00547F4C"/>
    <w:rsid w:val="00551BE4"/>
    <w:rsid w:val="00557BDD"/>
    <w:rsid w:val="00557D3C"/>
    <w:rsid w:val="00566ABD"/>
    <w:rsid w:val="005708E9"/>
    <w:rsid w:val="0057267C"/>
    <w:rsid w:val="00574789"/>
    <w:rsid w:val="00574BC2"/>
    <w:rsid w:val="00581623"/>
    <w:rsid w:val="00582D26"/>
    <w:rsid w:val="005841B6"/>
    <w:rsid w:val="005847A0"/>
    <w:rsid w:val="00585793"/>
    <w:rsid w:val="00587D04"/>
    <w:rsid w:val="00590B50"/>
    <w:rsid w:val="00591FA3"/>
    <w:rsid w:val="00592E1C"/>
    <w:rsid w:val="005A13AB"/>
    <w:rsid w:val="005A35BE"/>
    <w:rsid w:val="005A3DA6"/>
    <w:rsid w:val="005A41B9"/>
    <w:rsid w:val="005A6A36"/>
    <w:rsid w:val="005A735D"/>
    <w:rsid w:val="005B2819"/>
    <w:rsid w:val="005B3791"/>
    <w:rsid w:val="005B481E"/>
    <w:rsid w:val="005B5444"/>
    <w:rsid w:val="005C1BAF"/>
    <w:rsid w:val="005C3A8B"/>
    <w:rsid w:val="005C58A8"/>
    <w:rsid w:val="005C6C83"/>
    <w:rsid w:val="005C6EBC"/>
    <w:rsid w:val="005D4EF8"/>
    <w:rsid w:val="005D6902"/>
    <w:rsid w:val="005E0166"/>
    <w:rsid w:val="005E1452"/>
    <w:rsid w:val="005E3D9D"/>
    <w:rsid w:val="005E3FC2"/>
    <w:rsid w:val="005E5550"/>
    <w:rsid w:val="005E5CBF"/>
    <w:rsid w:val="005F654A"/>
    <w:rsid w:val="006002A3"/>
    <w:rsid w:val="006065E8"/>
    <w:rsid w:val="006139A2"/>
    <w:rsid w:val="0061578A"/>
    <w:rsid w:val="006166FF"/>
    <w:rsid w:val="00620BD3"/>
    <w:rsid w:val="00620C25"/>
    <w:rsid w:val="0062285B"/>
    <w:rsid w:val="00626608"/>
    <w:rsid w:val="00626A04"/>
    <w:rsid w:val="006310DA"/>
    <w:rsid w:val="006317CD"/>
    <w:rsid w:val="00633BD0"/>
    <w:rsid w:val="00633D74"/>
    <w:rsid w:val="00635631"/>
    <w:rsid w:val="0064033A"/>
    <w:rsid w:val="006412C4"/>
    <w:rsid w:val="00651FC1"/>
    <w:rsid w:val="00652044"/>
    <w:rsid w:val="00654185"/>
    <w:rsid w:val="0065759D"/>
    <w:rsid w:val="00661C18"/>
    <w:rsid w:val="0066220C"/>
    <w:rsid w:val="00663776"/>
    <w:rsid w:val="00663C89"/>
    <w:rsid w:val="00665D4E"/>
    <w:rsid w:val="00667263"/>
    <w:rsid w:val="00672B67"/>
    <w:rsid w:val="006731B3"/>
    <w:rsid w:val="00681535"/>
    <w:rsid w:val="00682060"/>
    <w:rsid w:val="0068233A"/>
    <w:rsid w:val="00682B06"/>
    <w:rsid w:val="00683A07"/>
    <w:rsid w:val="00685F4F"/>
    <w:rsid w:val="006877B3"/>
    <w:rsid w:val="00692479"/>
    <w:rsid w:val="00695059"/>
    <w:rsid w:val="00697309"/>
    <w:rsid w:val="00697659"/>
    <w:rsid w:val="006A16D9"/>
    <w:rsid w:val="006A3D91"/>
    <w:rsid w:val="006A5048"/>
    <w:rsid w:val="006A5BF6"/>
    <w:rsid w:val="006B0876"/>
    <w:rsid w:val="006C62FC"/>
    <w:rsid w:val="006D0B9B"/>
    <w:rsid w:val="006D0C04"/>
    <w:rsid w:val="006D1818"/>
    <w:rsid w:val="006D43C4"/>
    <w:rsid w:val="006D5788"/>
    <w:rsid w:val="006E3AFD"/>
    <w:rsid w:val="006E46D9"/>
    <w:rsid w:val="006E5BB4"/>
    <w:rsid w:val="006F20D0"/>
    <w:rsid w:val="006F2EFB"/>
    <w:rsid w:val="006F47FB"/>
    <w:rsid w:val="00700106"/>
    <w:rsid w:val="00700CAE"/>
    <w:rsid w:val="00701F25"/>
    <w:rsid w:val="00702AD1"/>
    <w:rsid w:val="00705CEA"/>
    <w:rsid w:val="00706955"/>
    <w:rsid w:val="007074C2"/>
    <w:rsid w:val="00712F05"/>
    <w:rsid w:val="00721678"/>
    <w:rsid w:val="00726775"/>
    <w:rsid w:val="00731E15"/>
    <w:rsid w:val="0073268D"/>
    <w:rsid w:val="007339ED"/>
    <w:rsid w:val="00734097"/>
    <w:rsid w:val="00734BAC"/>
    <w:rsid w:val="00735A8B"/>
    <w:rsid w:val="00737657"/>
    <w:rsid w:val="007404D1"/>
    <w:rsid w:val="007410E3"/>
    <w:rsid w:val="00746269"/>
    <w:rsid w:val="00755B35"/>
    <w:rsid w:val="00762344"/>
    <w:rsid w:val="0076304F"/>
    <w:rsid w:val="00765017"/>
    <w:rsid w:val="00765908"/>
    <w:rsid w:val="00767CDE"/>
    <w:rsid w:val="007777B1"/>
    <w:rsid w:val="00777E6F"/>
    <w:rsid w:val="007855C1"/>
    <w:rsid w:val="00794029"/>
    <w:rsid w:val="0079720E"/>
    <w:rsid w:val="007A19B9"/>
    <w:rsid w:val="007A230A"/>
    <w:rsid w:val="007A2B3A"/>
    <w:rsid w:val="007A457E"/>
    <w:rsid w:val="007A5BFF"/>
    <w:rsid w:val="007A776D"/>
    <w:rsid w:val="007A78A5"/>
    <w:rsid w:val="007B1A07"/>
    <w:rsid w:val="007B507A"/>
    <w:rsid w:val="007C2506"/>
    <w:rsid w:val="007C4A5C"/>
    <w:rsid w:val="007D42F9"/>
    <w:rsid w:val="007F0135"/>
    <w:rsid w:val="007F037D"/>
    <w:rsid w:val="007F144F"/>
    <w:rsid w:val="007F1B79"/>
    <w:rsid w:val="007F1E5D"/>
    <w:rsid w:val="007F4E7B"/>
    <w:rsid w:val="007F6AE9"/>
    <w:rsid w:val="00801349"/>
    <w:rsid w:val="00803E81"/>
    <w:rsid w:val="008046DB"/>
    <w:rsid w:val="00806B76"/>
    <w:rsid w:val="00814E4E"/>
    <w:rsid w:val="00815781"/>
    <w:rsid w:val="00826700"/>
    <w:rsid w:val="00827641"/>
    <w:rsid w:val="00832714"/>
    <w:rsid w:val="00837395"/>
    <w:rsid w:val="00837590"/>
    <w:rsid w:val="008401E3"/>
    <w:rsid w:val="00840855"/>
    <w:rsid w:val="00842949"/>
    <w:rsid w:val="00847013"/>
    <w:rsid w:val="00847688"/>
    <w:rsid w:val="00847E20"/>
    <w:rsid w:val="008515DF"/>
    <w:rsid w:val="00851E2C"/>
    <w:rsid w:val="00852CBF"/>
    <w:rsid w:val="00852D0C"/>
    <w:rsid w:val="0085309F"/>
    <w:rsid w:val="00853EC9"/>
    <w:rsid w:val="00854B70"/>
    <w:rsid w:val="008563B0"/>
    <w:rsid w:val="00857BE8"/>
    <w:rsid w:val="008603DD"/>
    <w:rsid w:val="00862382"/>
    <w:rsid w:val="00864F4E"/>
    <w:rsid w:val="00865C25"/>
    <w:rsid w:val="008677FB"/>
    <w:rsid w:val="008678A6"/>
    <w:rsid w:val="00870CFD"/>
    <w:rsid w:val="008768BB"/>
    <w:rsid w:val="008821A1"/>
    <w:rsid w:val="00882E3E"/>
    <w:rsid w:val="00884F6A"/>
    <w:rsid w:val="008851D4"/>
    <w:rsid w:val="00885DE9"/>
    <w:rsid w:val="00887F77"/>
    <w:rsid w:val="00892592"/>
    <w:rsid w:val="00895168"/>
    <w:rsid w:val="008A0C6F"/>
    <w:rsid w:val="008A47B3"/>
    <w:rsid w:val="008A69BE"/>
    <w:rsid w:val="008A79D3"/>
    <w:rsid w:val="008B0A79"/>
    <w:rsid w:val="008C00D2"/>
    <w:rsid w:val="008C38E8"/>
    <w:rsid w:val="008C4414"/>
    <w:rsid w:val="008D15C8"/>
    <w:rsid w:val="008D1B08"/>
    <w:rsid w:val="008D2A59"/>
    <w:rsid w:val="008D3FA5"/>
    <w:rsid w:val="008D607E"/>
    <w:rsid w:val="008E080B"/>
    <w:rsid w:val="008E58E4"/>
    <w:rsid w:val="008E7DA7"/>
    <w:rsid w:val="008F1385"/>
    <w:rsid w:val="008F1433"/>
    <w:rsid w:val="008F1BFC"/>
    <w:rsid w:val="008F417C"/>
    <w:rsid w:val="008F47DB"/>
    <w:rsid w:val="008F4FF9"/>
    <w:rsid w:val="008F6EB0"/>
    <w:rsid w:val="008F74D0"/>
    <w:rsid w:val="008F7EBE"/>
    <w:rsid w:val="00901FEF"/>
    <w:rsid w:val="00902A4F"/>
    <w:rsid w:val="00904CA8"/>
    <w:rsid w:val="00907A3F"/>
    <w:rsid w:val="00910F3F"/>
    <w:rsid w:val="009144C3"/>
    <w:rsid w:val="00916F84"/>
    <w:rsid w:val="00920851"/>
    <w:rsid w:val="009258FA"/>
    <w:rsid w:val="00925C32"/>
    <w:rsid w:val="009277B6"/>
    <w:rsid w:val="00930352"/>
    <w:rsid w:val="00935432"/>
    <w:rsid w:val="00937AAC"/>
    <w:rsid w:val="00946A62"/>
    <w:rsid w:val="00947C15"/>
    <w:rsid w:val="00947F5B"/>
    <w:rsid w:val="00950F23"/>
    <w:rsid w:val="0095399A"/>
    <w:rsid w:val="00960636"/>
    <w:rsid w:val="009606FB"/>
    <w:rsid w:val="00961B23"/>
    <w:rsid w:val="00961B3A"/>
    <w:rsid w:val="00963822"/>
    <w:rsid w:val="00963D16"/>
    <w:rsid w:val="00966009"/>
    <w:rsid w:val="0096655C"/>
    <w:rsid w:val="009704A3"/>
    <w:rsid w:val="00971A94"/>
    <w:rsid w:val="00971D0E"/>
    <w:rsid w:val="00972E03"/>
    <w:rsid w:val="00975A28"/>
    <w:rsid w:val="009763CC"/>
    <w:rsid w:val="009771D7"/>
    <w:rsid w:val="00982696"/>
    <w:rsid w:val="00985869"/>
    <w:rsid w:val="009879C5"/>
    <w:rsid w:val="00991168"/>
    <w:rsid w:val="00995F73"/>
    <w:rsid w:val="009A035E"/>
    <w:rsid w:val="009A637F"/>
    <w:rsid w:val="009B10F7"/>
    <w:rsid w:val="009B13AE"/>
    <w:rsid w:val="009B1B3B"/>
    <w:rsid w:val="009B4B29"/>
    <w:rsid w:val="009B65DA"/>
    <w:rsid w:val="009B735C"/>
    <w:rsid w:val="009C0A90"/>
    <w:rsid w:val="009C1AE0"/>
    <w:rsid w:val="009C2836"/>
    <w:rsid w:val="009C2B1F"/>
    <w:rsid w:val="009C375E"/>
    <w:rsid w:val="009C5F5C"/>
    <w:rsid w:val="009D3A0A"/>
    <w:rsid w:val="009D701F"/>
    <w:rsid w:val="009E030F"/>
    <w:rsid w:val="009E3FAA"/>
    <w:rsid w:val="009E6213"/>
    <w:rsid w:val="009E7C6A"/>
    <w:rsid w:val="009F21B2"/>
    <w:rsid w:val="009F436C"/>
    <w:rsid w:val="00A06E4A"/>
    <w:rsid w:val="00A07893"/>
    <w:rsid w:val="00A10969"/>
    <w:rsid w:val="00A115D2"/>
    <w:rsid w:val="00A11B45"/>
    <w:rsid w:val="00A13303"/>
    <w:rsid w:val="00A2070B"/>
    <w:rsid w:val="00A22F15"/>
    <w:rsid w:val="00A26F49"/>
    <w:rsid w:val="00A2730A"/>
    <w:rsid w:val="00A30188"/>
    <w:rsid w:val="00A30EC9"/>
    <w:rsid w:val="00A3213F"/>
    <w:rsid w:val="00A32F3E"/>
    <w:rsid w:val="00A33B55"/>
    <w:rsid w:val="00A37C5E"/>
    <w:rsid w:val="00A425E4"/>
    <w:rsid w:val="00A44524"/>
    <w:rsid w:val="00A44D05"/>
    <w:rsid w:val="00A44D85"/>
    <w:rsid w:val="00A51190"/>
    <w:rsid w:val="00A53592"/>
    <w:rsid w:val="00A56537"/>
    <w:rsid w:val="00A614DA"/>
    <w:rsid w:val="00A658D1"/>
    <w:rsid w:val="00A67DBA"/>
    <w:rsid w:val="00A70EB2"/>
    <w:rsid w:val="00A740ED"/>
    <w:rsid w:val="00A7415A"/>
    <w:rsid w:val="00A75CB0"/>
    <w:rsid w:val="00A76AF7"/>
    <w:rsid w:val="00A76B95"/>
    <w:rsid w:val="00A81120"/>
    <w:rsid w:val="00A854E5"/>
    <w:rsid w:val="00A85B3C"/>
    <w:rsid w:val="00A91159"/>
    <w:rsid w:val="00A9257B"/>
    <w:rsid w:val="00A94205"/>
    <w:rsid w:val="00A94EC3"/>
    <w:rsid w:val="00A972A3"/>
    <w:rsid w:val="00AA13C8"/>
    <w:rsid w:val="00AA682A"/>
    <w:rsid w:val="00AB608E"/>
    <w:rsid w:val="00AB75D7"/>
    <w:rsid w:val="00AC49B9"/>
    <w:rsid w:val="00AC5C13"/>
    <w:rsid w:val="00AD0769"/>
    <w:rsid w:val="00AD3D55"/>
    <w:rsid w:val="00AD5875"/>
    <w:rsid w:val="00AD5B89"/>
    <w:rsid w:val="00AD62E6"/>
    <w:rsid w:val="00AD7938"/>
    <w:rsid w:val="00AE0238"/>
    <w:rsid w:val="00AE0A4F"/>
    <w:rsid w:val="00AE0AF9"/>
    <w:rsid w:val="00AE1E13"/>
    <w:rsid w:val="00AE4CEC"/>
    <w:rsid w:val="00AE6078"/>
    <w:rsid w:val="00AE6663"/>
    <w:rsid w:val="00AF1B83"/>
    <w:rsid w:val="00B00D94"/>
    <w:rsid w:val="00B011DF"/>
    <w:rsid w:val="00B024A7"/>
    <w:rsid w:val="00B03E14"/>
    <w:rsid w:val="00B07BF7"/>
    <w:rsid w:val="00B10E7F"/>
    <w:rsid w:val="00B12F10"/>
    <w:rsid w:val="00B14A2F"/>
    <w:rsid w:val="00B153BA"/>
    <w:rsid w:val="00B201FD"/>
    <w:rsid w:val="00B21639"/>
    <w:rsid w:val="00B24E5C"/>
    <w:rsid w:val="00B2777C"/>
    <w:rsid w:val="00B320AD"/>
    <w:rsid w:val="00B32A09"/>
    <w:rsid w:val="00B33ECC"/>
    <w:rsid w:val="00B34547"/>
    <w:rsid w:val="00B346C2"/>
    <w:rsid w:val="00B3664B"/>
    <w:rsid w:val="00B37822"/>
    <w:rsid w:val="00B37BCC"/>
    <w:rsid w:val="00B41C26"/>
    <w:rsid w:val="00B424E4"/>
    <w:rsid w:val="00B60690"/>
    <w:rsid w:val="00B62D91"/>
    <w:rsid w:val="00B644F3"/>
    <w:rsid w:val="00B647A4"/>
    <w:rsid w:val="00B64D2F"/>
    <w:rsid w:val="00B66AFB"/>
    <w:rsid w:val="00B70C0E"/>
    <w:rsid w:val="00B71A80"/>
    <w:rsid w:val="00B71E50"/>
    <w:rsid w:val="00B7567A"/>
    <w:rsid w:val="00B77061"/>
    <w:rsid w:val="00B77869"/>
    <w:rsid w:val="00B802DD"/>
    <w:rsid w:val="00B804FF"/>
    <w:rsid w:val="00B81A6B"/>
    <w:rsid w:val="00B81F4F"/>
    <w:rsid w:val="00B83E16"/>
    <w:rsid w:val="00B841E9"/>
    <w:rsid w:val="00B844CF"/>
    <w:rsid w:val="00B915AB"/>
    <w:rsid w:val="00B9173C"/>
    <w:rsid w:val="00B93A67"/>
    <w:rsid w:val="00B960BD"/>
    <w:rsid w:val="00BA0839"/>
    <w:rsid w:val="00BA1322"/>
    <w:rsid w:val="00BA2A91"/>
    <w:rsid w:val="00BA2BDF"/>
    <w:rsid w:val="00BA37FA"/>
    <w:rsid w:val="00BA414C"/>
    <w:rsid w:val="00BB33E8"/>
    <w:rsid w:val="00BB3ACF"/>
    <w:rsid w:val="00BB49B8"/>
    <w:rsid w:val="00BB57C9"/>
    <w:rsid w:val="00BC3419"/>
    <w:rsid w:val="00BC5CBE"/>
    <w:rsid w:val="00BC6492"/>
    <w:rsid w:val="00BC7B84"/>
    <w:rsid w:val="00BD2A21"/>
    <w:rsid w:val="00BD5EAA"/>
    <w:rsid w:val="00BE04FA"/>
    <w:rsid w:val="00BE286C"/>
    <w:rsid w:val="00BE360D"/>
    <w:rsid w:val="00BE7C4A"/>
    <w:rsid w:val="00BF38DC"/>
    <w:rsid w:val="00BF5766"/>
    <w:rsid w:val="00BF5E09"/>
    <w:rsid w:val="00C0582D"/>
    <w:rsid w:val="00C0596F"/>
    <w:rsid w:val="00C11977"/>
    <w:rsid w:val="00C131BB"/>
    <w:rsid w:val="00C172B7"/>
    <w:rsid w:val="00C20A87"/>
    <w:rsid w:val="00C2255D"/>
    <w:rsid w:val="00C22A4A"/>
    <w:rsid w:val="00C232E8"/>
    <w:rsid w:val="00C239AF"/>
    <w:rsid w:val="00C25CE2"/>
    <w:rsid w:val="00C26736"/>
    <w:rsid w:val="00C323B6"/>
    <w:rsid w:val="00C35E16"/>
    <w:rsid w:val="00C36720"/>
    <w:rsid w:val="00C435F2"/>
    <w:rsid w:val="00C44750"/>
    <w:rsid w:val="00C471F9"/>
    <w:rsid w:val="00C519E2"/>
    <w:rsid w:val="00C51FD3"/>
    <w:rsid w:val="00C53D58"/>
    <w:rsid w:val="00C53FE2"/>
    <w:rsid w:val="00C57046"/>
    <w:rsid w:val="00C57EC8"/>
    <w:rsid w:val="00C60B8D"/>
    <w:rsid w:val="00C650B1"/>
    <w:rsid w:val="00C66DEE"/>
    <w:rsid w:val="00C67ADD"/>
    <w:rsid w:val="00C70CDE"/>
    <w:rsid w:val="00C74FCD"/>
    <w:rsid w:val="00C75BC1"/>
    <w:rsid w:val="00C76688"/>
    <w:rsid w:val="00C807B0"/>
    <w:rsid w:val="00C80A04"/>
    <w:rsid w:val="00C823B8"/>
    <w:rsid w:val="00C82919"/>
    <w:rsid w:val="00C85D7C"/>
    <w:rsid w:val="00C90EF5"/>
    <w:rsid w:val="00C91860"/>
    <w:rsid w:val="00C9390D"/>
    <w:rsid w:val="00C93A79"/>
    <w:rsid w:val="00C94C7C"/>
    <w:rsid w:val="00CA03F7"/>
    <w:rsid w:val="00CA2A90"/>
    <w:rsid w:val="00CA4424"/>
    <w:rsid w:val="00CA64A0"/>
    <w:rsid w:val="00CB01AD"/>
    <w:rsid w:val="00CB0B7B"/>
    <w:rsid w:val="00CB2202"/>
    <w:rsid w:val="00CB3FCE"/>
    <w:rsid w:val="00CB7027"/>
    <w:rsid w:val="00CC2008"/>
    <w:rsid w:val="00CC2086"/>
    <w:rsid w:val="00CC3C66"/>
    <w:rsid w:val="00CC5C20"/>
    <w:rsid w:val="00CC7EDD"/>
    <w:rsid w:val="00CD03DA"/>
    <w:rsid w:val="00CD0B4D"/>
    <w:rsid w:val="00CD50E4"/>
    <w:rsid w:val="00CE1202"/>
    <w:rsid w:val="00CE3B17"/>
    <w:rsid w:val="00CE5D69"/>
    <w:rsid w:val="00CE69A6"/>
    <w:rsid w:val="00CF0CA1"/>
    <w:rsid w:val="00CF3F0F"/>
    <w:rsid w:val="00CF5C84"/>
    <w:rsid w:val="00D0371D"/>
    <w:rsid w:val="00D03F2E"/>
    <w:rsid w:val="00D04A6C"/>
    <w:rsid w:val="00D1316C"/>
    <w:rsid w:val="00D145B4"/>
    <w:rsid w:val="00D15B80"/>
    <w:rsid w:val="00D160A9"/>
    <w:rsid w:val="00D22252"/>
    <w:rsid w:val="00D237F8"/>
    <w:rsid w:val="00D31D2D"/>
    <w:rsid w:val="00D31ED1"/>
    <w:rsid w:val="00D35F2D"/>
    <w:rsid w:val="00D4052B"/>
    <w:rsid w:val="00D42630"/>
    <w:rsid w:val="00D44925"/>
    <w:rsid w:val="00D44DA7"/>
    <w:rsid w:val="00D55303"/>
    <w:rsid w:val="00D55DF4"/>
    <w:rsid w:val="00D56180"/>
    <w:rsid w:val="00D61AD6"/>
    <w:rsid w:val="00D623E3"/>
    <w:rsid w:val="00D6520D"/>
    <w:rsid w:val="00D65273"/>
    <w:rsid w:val="00D71B8B"/>
    <w:rsid w:val="00D75306"/>
    <w:rsid w:val="00D805EC"/>
    <w:rsid w:val="00D86010"/>
    <w:rsid w:val="00D908F9"/>
    <w:rsid w:val="00D966AC"/>
    <w:rsid w:val="00D97677"/>
    <w:rsid w:val="00DA0A4B"/>
    <w:rsid w:val="00DA0E76"/>
    <w:rsid w:val="00DA1884"/>
    <w:rsid w:val="00DA3668"/>
    <w:rsid w:val="00DA4711"/>
    <w:rsid w:val="00DB1C5E"/>
    <w:rsid w:val="00DB476C"/>
    <w:rsid w:val="00DB63FD"/>
    <w:rsid w:val="00DB784B"/>
    <w:rsid w:val="00DB7EDB"/>
    <w:rsid w:val="00DC256C"/>
    <w:rsid w:val="00DC497F"/>
    <w:rsid w:val="00DC50EE"/>
    <w:rsid w:val="00DC722A"/>
    <w:rsid w:val="00DC75B8"/>
    <w:rsid w:val="00DD36F8"/>
    <w:rsid w:val="00DD5510"/>
    <w:rsid w:val="00DD7386"/>
    <w:rsid w:val="00DE5D1B"/>
    <w:rsid w:val="00DE7564"/>
    <w:rsid w:val="00DF2442"/>
    <w:rsid w:val="00DF276A"/>
    <w:rsid w:val="00DF5931"/>
    <w:rsid w:val="00E01CA8"/>
    <w:rsid w:val="00E0355A"/>
    <w:rsid w:val="00E06A78"/>
    <w:rsid w:val="00E119A6"/>
    <w:rsid w:val="00E14BFB"/>
    <w:rsid w:val="00E15F23"/>
    <w:rsid w:val="00E23545"/>
    <w:rsid w:val="00E300D0"/>
    <w:rsid w:val="00E32EA6"/>
    <w:rsid w:val="00E3321B"/>
    <w:rsid w:val="00E3323C"/>
    <w:rsid w:val="00E34F82"/>
    <w:rsid w:val="00E37EF3"/>
    <w:rsid w:val="00E41141"/>
    <w:rsid w:val="00E416CD"/>
    <w:rsid w:val="00E41F97"/>
    <w:rsid w:val="00E45C5F"/>
    <w:rsid w:val="00E510D4"/>
    <w:rsid w:val="00E51FFC"/>
    <w:rsid w:val="00E53039"/>
    <w:rsid w:val="00E5689A"/>
    <w:rsid w:val="00E618D8"/>
    <w:rsid w:val="00E628C1"/>
    <w:rsid w:val="00E63F25"/>
    <w:rsid w:val="00E70BCE"/>
    <w:rsid w:val="00E74D04"/>
    <w:rsid w:val="00E75A49"/>
    <w:rsid w:val="00E76F06"/>
    <w:rsid w:val="00E772E4"/>
    <w:rsid w:val="00E821C1"/>
    <w:rsid w:val="00E8704C"/>
    <w:rsid w:val="00E92CE3"/>
    <w:rsid w:val="00E932EE"/>
    <w:rsid w:val="00E96193"/>
    <w:rsid w:val="00EA1C57"/>
    <w:rsid w:val="00EA223E"/>
    <w:rsid w:val="00EA28B9"/>
    <w:rsid w:val="00EA60BA"/>
    <w:rsid w:val="00EA7544"/>
    <w:rsid w:val="00EB15FC"/>
    <w:rsid w:val="00EB362F"/>
    <w:rsid w:val="00EB406B"/>
    <w:rsid w:val="00EB52F3"/>
    <w:rsid w:val="00EB7C05"/>
    <w:rsid w:val="00ED0AE4"/>
    <w:rsid w:val="00ED143B"/>
    <w:rsid w:val="00ED4D2E"/>
    <w:rsid w:val="00ED4EBA"/>
    <w:rsid w:val="00ED5890"/>
    <w:rsid w:val="00EE2DE2"/>
    <w:rsid w:val="00EE49C9"/>
    <w:rsid w:val="00EF1369"/>
    <w:rsid w:val="00EF14CE"/>
    <w:rsid w:val="00EF7DF0"/>
    <w:rsid w:val="00F00773"/>
    <w:rsid w:val="00F00972"/>
    <w:rsid w:val="00F0327C"/>
    <w:rsid w:val="00F0360D"/>
    <w:rsid w:val="00F125C4"/>
    <w:rsid w:val="00F12622"/>
    <w:rsid w:val="00F12E47"/>
    <w:rsid w:val="00F15348"/>
    <w:rsid w:val="00F2791D"/>
    <w:rsid w:val="00F3010F"/>
    <w:rsid w:val="00F33200"/>
    <w:rsid w:val="00F348D2"/>
    <w:rsid w:val="00F37140"/>
    <w:rsid w:val="00F40854"/>
    <w:rsid w:val="00F40EBE"/>
    <w:rsid w:val="00F42A42"/>
    <w:rsid w:val="00F445A8"/>
    <w:rsid w:val="00F45FAD"/>
    <w:rsid w:val="00F47770"/>
    <w:rsid w:val="00F50517"/>
    <w:rsid w:val="00F52B0B"/>
    <w:rsid w:val="00F530B1"/>
    <w:rsid w:val="00F53606"/>
    <w:rsid w:val="00F5434D"/>
    <w:rsid w:val="00F571D7"/>
    <w:rsid w:val="00F57267"/>
    <w:rsid w:val="00F60FFB"/>
    <w:rsid w:val="00F65379"/>
    <w:rsid w:val="00F66332"/>
    <w:rsid w:val="00F67585"/>
    <w:rsid w:val="00F73643"/>
    <w:rsid w:val="00F77E48"/>
    <w:rsid w:val="00F80BB8"/>
    <w:rsid w:val="00F83E57"/>
    <w:rsid w:val="00F84C4A"/>
    <w:rsid w:val="00F85162"/>
    <w:rsid w:val="00F8621C"/>
    <w:rsid w:val="00F8671B"/>
    <w:rsid w:val="00F930FA"/>
    <w:rsid w:val="00F97294"/>
    <w:rsid w:val="00FA17D4"/>
    <w:rsid w:val="00FA2E6A"/>
    <w:rsid w:val="00FA338D"/>
    <w:rsid w:val="00FA3A43"/>
    <w:rsid w:val="00FA509D"/>
    <w:rsid w:val="00FA73F1"/>
    <w:rsid w:val="00FB1D86"/>
    <w:rsid w:val="00FB39FF"/>
    <w:rsid w:val="00FC2425"/>
    <w:rsid w:val="00FC35E6"/>
    <w:rsid w:val="00FC5DB5"/>
    <w:rsid w:val="00FC7043"/>
    <w:rsid w:val="00FC79C5"/>
    <w:rsid w:val="00FD1B5B"/>
    <w:rsid w:val="00FD2AF5"/>
    <w:rsid w:val="00FD42B5"/>
    <w:rsid w:val="00FD43C7"/>
    <w:rsid w:val="00FD48E8"/>
    <w:rsid w:val="00FD57B0"/>
    <w:rsid w:val="00FD5A86"/>
    <w:rsid w:val="00FD6086"/>
    <w:rsid w:val="00FE23ED"/>
    <w:rsid w:val="00FE4D20"/>
    <w:rsid w:val="00FF09B2"/>
    <w:rsid w:val="00FF28A7"/>
    <w:rsid w:val="00FF374B"/>
    <w:rsid w:val="00FF4A0A"/>
    <w:rsid w:val="00FF59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C793B1"/>
  <w15:docId w15:val="{8A1DF262-936C-42A1-A4FF-58CD2FFBC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40EBE"/>
    <w:pPr>
      <w:widowControl w:val="0"/>
      <w:jc w:val="both"/>
    </w:pPr>
  </w:style>
  <w:style w:type="paragraph" w:styleId="1">
    <w:name w:val="heading 1"/>
    <w:basedOn w:val="a"/>
    <w:next w:val="a"/>
    <w:link w:val="10"/>
    <w:uiPriority w:val="9"/>
    <w:qFormat/>
    <w:rsid w:val="00DE5D1B"/>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DE5D1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E5D1B"/>
    <w:rPr>
      <w:b/>
      <w:bCs/>
      <w:kern w:val="44"/>
      <w:sz w:val="44"/>
      <w:szCs w:val="44"/>
    </w:rPr>
  </w:style>
  <w:style w:type="character" w:customStyle="1" w:styleId="30">
    <w:name w:val="标题 3 字符"/>
    <w:basedOn w:val="a0"/>
    <w:link w:val="3"/>
    <w:uiPriority w:val="9"/>
    <w:rsid w:val="00DE5D1B"/>
    <w:rPr>
      <w:b/>
      <w:bCs/>
      <w:sz w:val="32"/>
      <w:szCs w:val="32"/>
    </w:rPr>
  </w:style>
  <w:style w:type="character" w:styleId="a3">
    <w:name w:val="Emphasis"/>
    <w:basedOn w:val="a0"/>
    <w:uiPriority w:val="20"/>
    <w:qFormat/>
    <w:rsid w:val="00DE5D1B"/>
    <w:rPr>
      <w:i/>
      <w:iCs/>
    </w:rPr>
  </w:style>
  <w:style w:type="character" w:customStyle="1" w:styleId="fontstyle01">
    <w:name w:val="fontstyle01"/>
    <w:basedOn w:val="a0"/>
    <w:rsid w:val="00DE5D1B"/>
    <w:rPr>
      <w:rFonts w:ascii="Arial" w:hAnsi="Arial" w:cs="Arial" w:hint="default"/>
      <w:b/>
      <w:bCs/>
      <w:i w:val="0"/>
      <w:iCs w:val="0"/>
      <w:color w:val="000000"/>
      <w:sz w:val="32"/>
      <w:szCs w:val="32"/>
    </w:rPr>
  </w:style>
  <w:style w:type="character" w:styleId="a4">
    <w:name w:val="Hyperlink"/>
    <w:basedOn w:val="a0"/>
    <w:uiPriority w:val="99"/>
    <w:unhideWhenUsed/>
    <w:rsid w:val="00DE5D1B"/>
    <w:rPr>
      <w:color w:val="0563C1" w:themeColor="hyperlink"/>
      <w:u w:val="single"/>
    </w:rPr>
  </w:style>
  <w:style w:type="character" w:styleId="a5">
    <w:name w:val="annotation reference"/>
    <w:basedOn w:val="a0"/>
    <w:uiPriority w:val="99"/>
    <w:semiHidden/>
    <w:unhideWhenUsed/>
    <w:rsid w:val="00DE5D1B"/>
    <w:rPr>
      <w:sz w:val="21"/>
      <w:szCs w:val="21"/>
    </w:rPr>
  </w:style>
  <w:style w:type="paragraph" w:styleId="a6">
    <w:name w:val="annotation text"/>
    <w:basedOn w:val="a"/>
    <w:link w:val="a7"/>
    <w:uiPriority w:val="99"/>
    <w:semiHidden/>
    <w:unhideWhenUsed/>
    <w:rsid w:val="00DE5D1B"/>
    <w:pPr>
      <w:jc w:val="left"/>
    </w:pPr>
  </w:style>
  <w:style w:type="character" w:customStyle="1" w:styleId="a7">
    <w:name w:val="批注文字 字符"/>
    <w:basedOn w:val="a0"/>
    <w:link w:val="a6"/>
    <w:uiPriority w:val="99"/>
    <w:semiHidden/>
    <w:rsid w:val="00DE5D1B"/>
  </w:style>
  <w:style w:type="paragraph" w:customStyle="1" w:styleId="EndNoteBibliography">
    <w:name w:val="EndNote Bibliography"/>
    <w:basedOn w:val="a"/>
    <w:link w:val="EndNoteBibliography0"/>
    <w:rsid w:val="00DE5D1B"/>
    <w:rPr>
      <w:rFonts w:ascii="Calibri" w:hAnsi="Calibri" w:cs="Calibri"/>
      <w:noProof/>
      <w:sz w:val="20"/>
    </w:rPr>
  </w:style>
  <w:style w:type="character" w:customStyle="1" w:styleId="EndNoteBibliography0">
    <w:name w:val="EndNote Bibliography 字符"/>
    <w:basedOn w:val="a0"/>
    <w:link w:val="EndNoteBibliography"/>
    <w:rsid w:val="00DE5D1B"/>
    <w:rPr>
      <w:rFonts w:ascii="Calibri" w:hAnsi="Calibri" w:cs="Calibri"/>
      <w:noProof/>
      <w:sz w:val="20"/>
    </w:rPr>
  </w:style>
  <w:style w:type="paragraph" w:customStyle="1" w:styleId="EndNoteBibliographyTitle">
    <w:name w:val="EndNote Bibliography Title"/>
    <w:basedOn w:val="a"/>
    <w:link w:val="EndNoteBibliographyTitle0"/>
    <w:rsid w:val="005249EE"/>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5249EE"/>
    <w:rPr>
      <w:rFonts w:ascii="Calibri" w:hAnsi="Calibri" w:cs="Calibri"/>
      <w:noProof/>
      <w:sz w:val="20"/>
    </w:rPr>
  </w:style>
  <w:style w:type="paragraph" w:styleId="a8">
    <w:name w:val="Balloon Text"/>
    <w:basedOn w:val="a"/>
    <w:link w:val="a9"/>
    <w:uiPriority w:val="99"/>
    <w:semiHidden/>
    <w:unhideWhenUsed/>
    <w:rsid w:val="00212005"/>
    <w:rPr>
      <w:sz w:val="18"/>
      <w:szCs w:val="18"/>
    </w:rPr>
  </w:style>
  <w:style w:type="character" w:customStyle="1" w:styleId="a9">
    <w:name w:val="批注框文本 字符"/>
    <w:basedOn w:val="a0"/>
    <w:link w:val="a8"/>
    <w:uiPriority w:val="99"/>
    <w:semiHidden/>
    <w:rsid w:val="00212005"/>
    <w:rPr>
      <w:sz w:val="18"/>
      <w:szCs w:val="18"/>
    </w:rPr>
  </w:style>
  <w:style w:type="paragraph" w:styleId="aa">
    <w:name w:val="header"/>
    <w:basedOn w:val="a"/>
    <w:link w:val="ab"/>
    <w:uiPriority w:val="99"/>
    <w:unhideWhenUsed/>
    <w:rsid w:val="00FA73F1"/>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FA73F1"/>
    <w:rPr>
      <w:sz w:val="18"/>
      <w:szCs w:val="18"/>
    </w:rPr>
  </w:style>
  <w:style w:type="paragraph" w:styleId="ac">
    <w:name w:val="footer"/>
    <w:basedOn w:val="a"/>
    <w:link w:val="ad"/>
    <w:uiPriority w:val="99"/>
    <w:unhideWhenUsed/>
    <w:rsid w:val="00FA73F1"/>
    <w:pPr>
      <w:tabs>
        <w:tab w:val="center" w:pos="4153"/>
        <w:tab w:val="right" w:pos="8306"/>
      </w:tabs>
      <w:snapToGrid w:val="0"/>
      <w:jc w:val="left"/>
    </w:pPr>
    <w:rPr>
      <w:sz w:val="18"/>
      <w:szCs w:val="18"/>
    </w:rPr>
  </w:style>
  <w:style w:type="character" w:customStyle="1" w:styleId="ad">
    <w:name w:val="页脚 字符"/>
    <w:basedOn w:val="a0"/>
    <w:link w:val="ac"/>
    <w:uiPriority w:val="99"/>
    <w:rsid w:val="00FA73F1"/>
    <w:rPr>
      <w:sz w:val="18"/>
      <w:szCs w:val="18"/>
    </w:rPr>
  </w:style>
  <w:style w:type="character" w:customStyle="1" w:styleId="fontstyle21">
    <w:name w:val="fontstyle21"/>
    <w:basedOn w:val="a0"/>
    <w:rsid w:val="001A2A73"/>
    <w:rPr>
      <w:rFonts w:ascii="Advhelvneue-italic" w:hAnsi="Advhelvneue-italic" w:hint="default"/>
      <w:b w:val="0"/>
      <w:bCs w:val="0"/>
      <w:i w:val="0"/>
      <w:iCs w:val="0"/>
      <w:color w:val="000000"/>
      <w:sz w:val="18"/>
      <w:szCs w:val="18"/>
    </w:rPr>
  </w:style>
  <w:style w:type="character" w:customStyle="1" w:styleId="11">
    <w:name w:val="未处理的提及1"/>
    <w:basedOn w:val="a0"/>
    <w:uiPriority w:val="99"/>
    <w:semiHidden/>
    <w:unhideWhenUsed/>
    <w:rsid w:val="00457426"/>
    <w:rPr>
      <w:color w:val="605E5C"/>
      <w:shd w:val="clear" w:color="auto" w:fill="E1DFDD"/>
    </w:rPr>
  </w:style>
  <w:style w:type="paragraph" w:styleId="ae">
    <w:name w:val="annotation subject"/>
    <w:basedOn w:val="a6"/>
    <w:next w:val="a6"/>
    <w:link w:val="af"/>
    <w:uiPriority w:val="99"/>
    <w:semiHidden/>
    <w:unhideWhenUsed/>
    <w:rsid w:val="00B21639"/>
    <w:rPr>
      <w:b/>
      <w:bCs/>
    </w:rPr>
  </w:style>
  <w:style w:type="character" w:customStyle="1" w:styleId="af">
    <w:name w:val="批注主题 字符"/>
    <w:basedOn w:val="a7"/>
    <w:link w:val="ae"/>
    <w:uiPriority w:val="99"/>
    <w:semiHidden/>
    <w:rsid w:val="00B21639"/>
    <w:rPr>
      <w:b/>
      <w:bCs/>
    </w:rPr>
  </w:style>
  <w:style w:type="paragraph" w:styleId="af0">
    <w:name w:val="List Paragraph"/>
    <w:basedOn w:val="a"/>
    <w:uiPriority w:val="34"/>
    <w:qFormat/>
    <w:rsid w:val="004743B3"/>
    <w:pPr>
      <w:ind w:firstLineChars="200" w:firstLine="420"/>
    </w:pPr>
  </w:style>
  <w:style w:type="paragraph" w:customStyle="1" w:styleId="Default">
    <w:name w:val="Default"/>
    <w:rsid w:val="0047153B"/>
    <w:pPr>
      <w:widowControl w:val="0"/>
      <w:autoSpaceDE w:val="0"/>
      <w:autoSpaceDN w:val="0"/>
      <w:adjustRightInd w:val="0"/>
    </w:pPr>
    <w:rPr>
      <w:rFonts w:ascii="DCFAG F+ Adv PS A 183" w:eastAsia="DCFAG F+ Adv PS A 183" w:hAnsi="Calibri" w:cs="DCFAG F+ Adv PS A 183"/>
      <w:color w:val="000000"/>
      <w:kern w:val="0"/>
      <w:sz w:val="24"/>
      <w:szCs w:val="24"/>
    </w:rPr>
  </w:style>
  <w:style w:type="character" w:customStyle="1" w:styleId="small-caps">
    <w:name w:val="small-caps"/>
    <w:basedOn w:val="a0"/>
    <w:rsid w:val="00B804FF"/>
  </w:style>
  <w:style w:type="character" w:styleId="af1">
    <w:name w:val="Strong"/>
    <w:basedOn w:val="a0"/>
    <w:uiPriority w:val="22"/>
    <w:qFormat/>
    <w:rsid w:val="00B804FF"/>
    <w:rPr>
      <w:b/>
      <w:bCs/>
    </w:rPr>
  </w:style>
  <w:style w:type="character" w:styleId="af2">
    <w:name w:val="Unresolved Mention"/>
    <w:basedOn w:val="a0"/>
    <w:uiPriority w:val="99"/>
    <w:rsid w:val="00C66DEE"/>
    <w:rPr>
      <w:color w:val="605E5C"/>
      <w:shd w:val="clear" w:color="auto" w:fill="E1DFDD"/>
    </w:rPr>
  </w:style>
  <w:style w:type="character" w:styleId="af3">
    <w:name w:val="line number"/>
    <w:basedOn w:val="a0"/>
    <w:uiPriority w:val="99"/>
    <w:semiHidden/>
    <w:unhideWhenUsed/>
    <w:rsid w:val="00961B3A"/>
  </w:style>
  <w:style w:type="character" w:customStyle="1" w:styleId="fontstyle11">
    <w:name w:val="fontstyle11"/>
    <w:basedOn w:val="a0"/>
    <w:rsid w:val="003D1D5F"/>
    <w:rPr>
      <w:rFonts w:ascii="AdvP4C4E74" w:hAnsi="AdvP4C4E74" w:hint="default"/>
      <w:b w:val="0"/>
      <w:bCs w:val="0"/>
      <w:i w:val="0"/>
      <w:iCs w:val="0"/>
      <w:color w:val="000000"/>
      <w:sz w:val="14"/>
      <w:szCs w:val="14"/>
    </w:rPr>
  </w:style>
  <w:style w:type="character" w:customStyle="1" w:styleId="fontstyle31">
    <w:name w:val="fontstyle31"/>
    <w:basedOn w:val="a0"/>
    <w:rsid w:val="003D1D5F"/>
    <w:rPr>
      <w:rFonts w:ascii="AdvPSHN-M" w:hAnsi="AdvPSHN-M" w:hint="default"/>
      <w:b w:val="0"/>
      <w:bCs w:val="0"/>
      <w:i w:val="0"/>
      <w:iCs w:val="0"/>
      <w:color w:val="000000"/>
      <w:sz w:val="20"/>
      <w:szCs w:val="20"/>
    </w:rPr>
  </w:style>
  <w:style w:type="paragraph" w:styleId="af4">
    <w:name w:val="Revision"/>
    <w:hidden/>
    <w:uiPriority w:val="99"/>
    <w:semiHidden/>
    <w:rsid w:val="00074712"/>
  </w:style>
  <w:style w:type="character" w:customStyle="1" w:styleId="tp">
    <w:name w:val="tp"/>
    <w:basedOn w:val="a0"/>
    <w:rsid w:val="007F1E5D"/>
  </w:style>
  <w:style w:type="character" w:customStyle="1" w:styleId="zhujie">
    <w:name w:val="zhujie"/>
    <w:basedOn w:val="a0"/>
    <w:rsid w:val="007F1E5D"/>
  </w:style>
  <w:style w:type="character" w:customStyle="1" w:styleId="del">
    <w:name w:val="del"/>
    <w:basedOn w:val="a0"/>
    <w:rsid w:val="007F1E5D"/>
  </w:style>
  <w:style w:type="character" w:customStyle="1" w:styleId="insert">
    <w:name w:val="insert"/>
    <w:basedOn w:val="a0"/>
    <w:rsid w:val="007F1E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170708">
      <w:bodyDiv w:val="1"/>
      <w:marLeft w:val="0"/>
      <w:marRight w:val="0"/>
      <w:marTop w:val="0"/>
      <w:marBottom w:val="0"/>
      <w:divBdr>
        <w:top w:val="none" w:sz="0" w:space="0" w:color="auto"/>
        <w:left w:val="none" w:sz="0" w:space="0" w:color="auto"/>
        <w:bottom w:val="none" w:sz="0" w:space="0" w:color="auto"/>
        <w:right w:val="none" w:sz="0" w:space="0" w:color="auto"/>
      </w:divBdr>
      <w:divsChild>
        <w:div w:id="587034349">
          <w:marLeft w:val="0"/>
          <w:marRight w:val="0"/>
          <w:marTop w:val="0"/>
          <w:marBottom w:val="0"/>
          <w:divBdr>
            <w:top w:val="none" w:sz="0" w:space="0" w:color="auto"/>
            <w:left w:val="none" w:sz="0" w:space="0" w:color="auto"/>
            <w:bottom w:val="none" w:sz="0" w:space="0" w:color="auto"/>
            <w:right w:val="none" w:sz="0" w:space="0" w:color="auto"/>
          </w:divBdr>
          <w:divsChild>
            <w:div w:id="1654022165">
              <w:marLeft w:val="0"/>
              <w:marRight w:val="0"/>
              <w:marTop w:val="0"/>
              <w:marBottom w:val="0"/>
              <w:divBdr>
                <w:top w:val="none" w:sz="0" w:space="0" w:color="auto"/>
                <w:left w:val="none" w:sz="0" w:space="0" w:color="auto"/>
                <w:bottom w:val="none" w:sz="0" w:space="0" w:color="auto"/>
                <w:right w:val="none" w:sz="0" w:space="0" w:color="auto"/>
              </w:divBdr>
              <w:divsChild>
                <w:div w:id="207183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383837">
          <w:marLeft w:val="0"/>
          <w:marRight w:val="0"/>
          <w:marTop w:val="0"/>
          <w:marBottom w:val="0"/>
          <w:divBdr>
            <w:top w:val="none" w:sz="0" w:space="0" w:color="auto"/>
            <w:left w:val="none" w:sz="0" w:space="0" w:color="auto"/>
            <w:bottom w:val="none" w:sz="0" w:space="0" w:color="auto"/>
            <w:right w:val="none" w:sz="0" w:space="0" w:color="auto"/>
          </w:divBdr>
          <w:divsChild>
            <w:div w:id="40718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195609">
      <w:bodyDiv w:val="1"/>
      <w:marLeft w:val="0"/>
      <w:marRight w:val="0"/>
      <w:marTop w:val="0"/>
      <w:marBottom w:val="0"/>
      <w:divBdr>
        <w:top w:val="none" w:sz="0" w:space="0" w:color="auto"/>
        <w:left w:val="none" w:sz="0" w:space="0" w:color="auto"/>
        <w:bottom w:val="none" w:sz="0" w:space="0" w:color="auto"/>
        <w:right w:val="none" w:sz="0" w:space="0" w:color="auto"/>
      </w:divBdr>
      <w:divsChild>
        <w:div w:id="362635282">
          <w:marLeft w:val="0"/>
          <w:marRight w:val="0"/>
          <w:marTop w:val="0"/>
          <w:marBottom w:val="0"/>
          <w:divBdr>
            <w:top w:val="none" w:sz="0" w:space="0" w:color="auto"/>
            <w:left w:val="none" w:sz="0" w:space="0" w:color="auto"/>
            <w:bottom w:val="none" w:sz="0" w:space="0" w:color="auto"/>
            <w:right w:val="none" w:sz="0" w:space="0" w:color="auto"/>
          </w:divBdr>
          <w:divsChild>
            <w:div w:id="174420570">
              <w:marLeft w:val="0"/>
              <w:marRight w:val="0"/>
              <w:marTop w:val="0"/>
              <w:marBottom w:val="0"/>
              <w:divBdr>
                <w:top w:val="none" w:sz="0" w:space="0" w:color="auto"/>
                <w:left w:val="none" w:sz="0" w:space="0" w:color="auto"/>
                <w:bottom w:val="none" w:sz="0" w:space="0" w:color="auto"/>
                <w:right w:val="none" w:sz="0" w:space="0" w:color="auto"/>
              </w:divBdr>
            </w:div>
          </w:divsChild>
        </w:div>
        <w:div w:id="920911895">
          <w:marLeft w:val="0"/>
          <w:marRight w:val="0"/>
          <w:marTop w:val="0"/>
          <w:marBottom w:val="0"/>
          <w:divBdr>
            <w:top w:val="none" w:sz="0" w:space="0" w:color="auto"/>
            <w:left w:val="none" w:sz="0" w:space="0" w:color="auto"/>
            <w:bottom w:val="none" w:sz="0" w:space="0" w:color="auto"/>
            <w:right w:val="none" w:sz="0" w:space="0" w:color="auto"/>
          </w:divBdr>
          <w:divsChild>
            <w:div w:id="191192986">
              <w:marLeft w:val="0"/>
              <w:marRight w:val="0"/>
              <w:marTop w:val="0"/>
              <w:marBottom w:val="0"/>
              <w:divBdr>
                <w:top w:val="none" w:sz="0" w:space="0" w:color="auto"/>
                <w:left w:val="none" w:sz="0" w:space="0" w:color="auto"/>
                <w:bottom w:val="none" w:sz="0" w:space="0" w:color="auto"/>
                <w:right w:val="none" w:sz="0" w:space="0" w:color="auto"/>
              </w:divBdr>
            </w:div>
            <w:div w:id="68047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ancer.sanger.ac.uk/censu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406A6-031C-4DAC-9A82-4FB66A550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7</Pages>
  <Words>1801</Words>
  <Characters>1027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5029142312</dc:creator>
  <cp:keywords/>
  <dc:description/>
  <cp:lastModifiedBy>1149207187@qq.com</cp:lastModifiedBy>
  <cp:revision>15</cp:revision>
  <cp:lastPrinted>2022-01-19T10:57:00Z</cp:lastPrinted>
  <dcterms:created xsi:type="dcterms:W3CDTF">2023-07-14T12:52:00Z</dcterms:created>
  <dcterms:modified xsi:type="dcterms:W3CDTF">2024-03-01T14:38:00Z</dcterms:modified>
</cp:coreProperties>
</file>